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A2968" w14:textId="20C3F089" w:rsidR="00D0236C" w:rsidRPr="00D353A7" w:rsidRDefault="001D149E" w:rsidP="00002C2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353A7">
        <w:rPr>
          <w:rFonts w:ascii="Times New Roman" w:hAnsi="Times New Roman" w:cs="Times New Roman"/>
          <w:sz w:val="24"/>
          <w:szCs w:val="24"/>
          <w:lang w:val="en-US"/>
        </w:rPr>
        <w:t xml:space="preserve">Ranking </w:t>
      </w:r>
      <w:r w:rsidR="002316DB">
        <w:rPr>
          <w:rFonts w:ascii="Times New Roman" w:hAnsi="Times New Roman" w:cs="Times New Roman"/>
          <w:sz w:val="24"/>
          <w:szCs w:val="24"/>
          <w:lang w:val="en-US"/>
        </w:rPr>
        <w:t xml:space="preserve">influential </w:t>
      </w:r>
      <w:r w:rsidRPr="00D353A7">
        <w:rPr>
          <w:rFonts w:ascii="Times New Roman" w:hAnsi="Times New Roman" w:cs="Times New Roman"/>
          <w:sz w:val="24"/>
          <w:szCs w:val="24"/>
          <w:lang w:val="en-US"/>
        </w:rPr>
        <w:t>nodes in complex networks with community structure</w:t>
      </w:r>
    </w:p>
    <w:p w14:paraId="544805FB" w14:textId="36926532" w:rsidR="00D02E77" w:rsidRPr="00D353A7" w:rsidRDefault="0052448A" w:rsidP="00002C26">
      <w:pPr>
        <w:spacing w:line="480" w:lineRule="auto"/>
        <w:jc w:val="both"/>
        <w:rPr>
          <w:rFonts w:ascii="Times New Roman" w:hAnsi="Times New Roman"/>
          <w:sz w:val="24"/>
          <w:szCs w:val="24"/>
          <w:shd w:val="clear" w:color="auto" w:fill="FFFFFF"/>
          <w:lang w:val="en-US"/>
        </w:rPr>
      </w:pPr>
      <w:r w:rsidRPr="00D353A7">
        <w:rPr>
          <w:rFonts w:ascii="Times New Roman" w:hAnsi="Times New Roman"/>
          <w:sz w:val="24"/>
          <w:szCs w:val="24"/>
          <w:lang w:val="en-US"/>
        </w:rPr>
        <w:t>Stephany Rajeh</w:t>
      </w:r>
      <w:r w:rsidR="00D02E77" w:rsidRPr="00D353A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02E77" w:rsidRPr="00D353A7">
        <w:rPr>
          <w:rFonts w:ascii="Times New Roman" w:hAnsi="Times New Roman"/>
          <w:sz w:val="24"/>
          <w:szCs w:val="24"/>
          <w:vertAlign w:val="superscript"/>
          <w:lang w:val="en-US"/>
        </w:rPr>
        <w:t>1*</w:t>
      </w:r>
      <w:r w:rsidRPr="00D353A7">
        <w:rPr>
          <w:rFonts w:ascii="Times New Roman" w:hAnsi="Times New Roman"/>
          <w:sz w:val="24"/>
          <w:szCs w:val="24"/>
          <w:lang w:val="en-US"/>
        </w:rPr>
        <w:t xml:space="preserve"> and</w:t>
      </w:r>
      <w:r w:rsidR="00D02E77" w:rsidRPr="00D353A7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D353A7">
        <w:rPr>
          <w:rFonts w:ascii="Times New Roman" w:hAnsi="Times New Roman"/>
          <w:sz w:val="24"/>
          <w:szCs w:val="24"/>
          <w:lang w:val="en-US"/>
        </w:rPr>
        <w:t>Hocine</w:t>
      </w:r>
      <w:proofErr w:type="spellEnd"/>
      <w:r w:rsidRPr="00D353A7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D353A7">
        <w:rPr>
          <w:rFonts w:ascii="Times New Roman" w:hAnsi="Times New Roman"/>
          <w:sz w:val="24"/>
          <w:szCs w:val="24"/>
          <w:lang w:val="en-US"/>
        </w:rPr>
        <w:t>Cherifi</w:t>
      </w:r>
      <w:proofErr w:type="spellEnd"/>
      <w:r w:rsidR="00D02E77" w:rsidRPr="00D353A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02E77" w:rsidRPr="00D353A7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</w:p>
    <w:p w14:paraId="0BCB910E" w14:textId="15D759BC" w:rsidR="00D02E77" w:rsidRPr="00621E37" w:rsidRDefault="00D02E77" w:rsidP="00002C26">
      <w:pPr>
        <w:spacing w:line="480" w:lineRule="auto"/>
        <w:jc w:val="both"/>
        <w:rPr>
          <w:rFonts w:ascii="Times New Roman" w:hAnsi="Times New Roman"/>
          <w:sz w:val="24"/>
          <w:szCs w:val="24"/>
          <w:lang w:val="fr-FR"/>
        </w:rPr>
      </w:pPr>
      <w:r w:rsidRPr="00621E37">
        <w:rPr>
          <w:rFonts w:ascii="Times New Roman" w:hAnsi="Times New Roman"/>
          <w:sz w:val="24"/>
          <w:szCs w:val="24"/>
          <w:vertAlign w:val="superscript"/>
          <w:lang w:val="fr-FR"/>
        </w:rPr>
        <w:t xml:space="preserve">1 </w:t>
      </w:r>
      <w:r w:rsidR="0052448A" w:rsidRPr="00621E37">
        <w:rPr>
          <w:rFonts w:ascii="Times New Roman" w:hAnsi="Times New Roman"/>
          <w:sz w:val="24"/>
          <w:szCs w:val="24"/>
          <w:lang w:val="fr-FR"/>
        </w:rPr>
        <w:t xml:space="preserve">Laboratoire d’Informatique de Bourgogne, </w:t>
      </w:r>
      <w:proofErr w:type="spellStart"/>
      <w:r w:rsidR="0052448A" w:rsidRPr="00621E37">
        <w:rPr>
          <w:rFonts w:ascii="Times New Roman" w:hAnsi="Times New Roman"/>
          <w:sz w:val="24"/>
          <w:szCs w:val="24"/>
          <w:lang w:val="fr-FR"/>
        </w:rPr>
        <w:t>University</w:t>
      </w:r>
      <w:proofErr w:type="spellEnd"/>
      <w:r w:rsidR="0052448A" w:rsidRPr="00621E37">
        <w:rPr>
          <w:rFonts w:ascii="Times New Roman" w:hAnsi="Times New Roman"/>
          <w:sz w:val="24"/>
          <w:szCs w:val="24"/>
          <w:lang w:val="fr-FR"/>
        </w:rPr>
        <w:t xml:space="preserve"> of Burgundy, Dijon, France.</w:t>
      </w:r>
    </w:p>
    <w:p w14:paraId="5F41A8BF" w14:textId="62C4CF2D" w:rsidR="00D02E77" w:rsidRPr="00D353A7" w:rsidRDefault="00D02E77" w:rsidP="00002C26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D353A7">
        <w:rPr>
          <w:rFonts w:ascii="Times New Roman" w:hAnsi="Times New Roman"/>
          <w:b/>
          <w:sz w:val="24"/>
          <w:szCs w:val="24"/>
          <w:lang w:val="en-US"/>
        </w:rPr>
        <w:t>*Corresponding author</w:t>
      </w:r>
    </w:p>
    <w:p w14:paraId="2A8FB1FF" w14:textId="48B4F08F" w:rsidR="00621E37" w:rsidRPr="00D353A7" w:rsidRDefault="00C618AD" w:rsidP="00002C2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353A7">
        <w:rPr>
          <w:rFonts w:ascii="Times New Roman" w:hAnsi="Times New Roman" w:cs="Times New Roman"/>
          <w:sz w:val="24"/>
          <w:szCs w:val="24"/>
          <w:lang w:val="en-US"/>
        </w:rPr>
        <w:t xml:space="preserve">E-mail: </w:t>
      </w:r>
      <w:r w:rsidRPr="00D353A7">
        <w:rPr>
          <w:rStyle w:val="Hyperlink"/>
          <w:rFonts w:ascii="Times New Roman" w:hAnsi="Times New Roman" w:cs="Times New Roman"/>
          <w:sz w:val="24"/>
          <w:szCs w:val="24"/>
          <w:lang w:val="en-US"/>
        </w:rPr>
        <w:t>s</w:t>
      </w:r>
      <w:r w:rsidR="00E96C6D" w:rsidRPr="00D353A7">
        <w:rPr>
          <w:rStyle w:val="Hyperlink"/>
          <w:rFonts w:ascii="Times New Roman" w:hAnsi="Times New Roman" w:cs="Times New Roman"/>
          <w:sz w:val="24"/>
          <w:szCs w:val="24"/>
          <w:lang w:val="en-US"/>
        </w:rPr>
        <w:t>tephany.rajeh@u-bourgogne.fr</w:t>
      </w:r>
      <w:r w:rsidR="0065007F" w:rsidRPr="00D353A7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DA35916" w14:textId="3F355ABF" w:rsidR="0079700B" w:rsidRPr="0079700B" w:rsidRDefault="0079700B" w:rsidP="00002C26">
      <w:pPr>
        <w:spacing w:line="480" w:lineRule="auto"/>
        <w:jc w:val="both"/>
        <w:outlineLvl w:val="0"/>
        <w:rPr>
          <w:rFonts w:ascii="Times New Roman" w:eastAsiaTheme="minorEastAsia" w:hAnsi="Times New Roman"/>
          <w:b/>
          <w:sz w:val="44"/>
          <w:szCs w:val="36"/>
          <w:lang w:val="en-US"/>
        </w:rPr>
      </w:pPr>
      <w:r w:rsidRPr="0079700B">
        <w:rPr>
          <w:rFonts w:ascii="Times New Roman" w:eastAsiaTheme="minorEastAsia" w:hAnsi="Times New Roman"/>
          <w:b/>
          <w:sz w:val="44"/>
          <w:szCs w:val="36"/>
          <w:lang w:val="en-US"/>
        </w:rPr>
        <w:lastRenderedPageBreak/>
        <w:t>Supplementary Methods</w:t>
      </w:r>
    </w:p>
    <w:p w14:paraId="4E2A7132" w14:textId="5E28955D" w:rsidR="00662AE0" w:rsidRPr="00D353A7" w:rsidRDefault="00642271" w:rsidP="00002C26">
      <w:pPr>
        <w:pStyle w:val="Heading1"/>
        <w:jc w:val="both"/>
      </w:pPr>
      <w:r w:rsidRPr="00D353A7">
        <w:t xml:space="preserve">Centrality </w:t>
      </w:r>
      <w:r w:rsidR="00F171C4">
        <w:t>Measures</w:t>
      </w:r>
    </w:p>
    <w:p w14:paraId="11794A71" w14:textId="20FC95A6" w:rsidR="00B46F9E" w:rsidRDefault="005D14B1" w:rsidP="00002C26">
      <w:pPr>
        <w:tabs>
          <w:tab w:val="left" w:pos="5496"/>
        </w:tabs>
        <w:spacing w:line="36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>
        <w:rPr>
          <w:rFonts w:ascii="Times New Roman" w:eastAsia="Times New Roman" w:hAnsi="Times New Roman"/>
          <w:sz w:val="24"/>
          <w:szCs w:val="24"/>
          <w:lang w:val="en-US"/>
        </w:rPr>
        <w:t>This</w:t>
      </w:r>
      <w:r w:rsidR="00B46F9E">
        <w:rPr>
          <w:rFonts w:ascii="Times New Roman" w:eastAsia="Times New Roman" w:hAnsi="Times New Roman"/>
          <w:sz w:val="24"/>
          <w:szCs w:val="24"/>
          <w:lang w:val="en-US"/>
        </w:rPr>
        <w:t xml:space="preserve"> work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investigates</w:t>
      </w:r>
      <w:r w:rsidR="00B46F9E">
        <w:rPr>
          <w:rFonts w:ascii="Times New Roman" w:eastAsia="Times New Roman" w:hAnsi="Times New Roman"/>
          <w:sz w:val="24"/>
          <w:szCs w:val="24"/>
          <w:lang w:val="en-US"/>
        </w:rPr>
        <w:t xml:space="preserve"> six centrality measures</w:t>
      </w:r>
      <w:r w:rsidR="00194697">
        <w:rPr>
          <w:rFonts w:ascii="Times New Roman" w:eastAsia="Times New Roman" w:hAnsi="Times New Roman"/>
          <w:sz w:val="24"/>
          <w:szCs w:val="24"/>
          <w:lang w:val="en-US"/>
        </w:rPr>
        <w:t xml:space="preserve"> using the community-aware and the descending order ranking scheme</w:t>
      </w:r>
      <w:r w:rsidR="006C09CC">
        <w:rPr>
          <w:rFonts w:ascii="Times New Roman" w:eastAsia="Times New Roman" w:hAnsi="Times New Roman"/>
          <w:sz w:val="24"/>
          <w:szCs w:val="24"/>
          <w:lang w:val="en-US"/>
        </w:rPr>
        <w:t>s</w:t>
      </w:r>
      <w:r w:rsidR="00194697">
        <w:rPr>
          <w:rFonts w:ascii="Times New Roman" w:eastAsia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One can categorize them </w:t>
      </w:r>
      <w:r w:rsidR="00194697">
        <w:rPr>
          <w:rFonts w:ascii="Times New Roman" w:eastAsia="Times New Roman" w:hAnsi="Times New Roman"/>
          <w:sz w:val="24"/>
          <w:szCs w:val="24"/>
          <w:lang w:val="en-US"/>
        </w:rPr>
        <w:t xml:space="preserve">into </w:t>
      </w:r>
      <w:r w:rsidR="00194697" w:rsidRPr="00B46F9E">
        <w:rPr>
          <w:rFonts w:ascii="Times New Roman" w:eastAsia="Times New Roman" w:hAnsi="Times New Roman"/>
          <w:sz w:val="24"/>
          <w:szCs w:val="24"/>
          <w:lang w:val="en-US"/>
        </w:rPr>
        <w:t>three groups, namely neighborhood-based (Degree and Maximum Neighborhood Component), path-based (Betweenness and Closeness), and iterative refinement-based (Katz and PageRank).</w:t>
      </w:r>
      <w:r w:rsidR="00D61F88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</w:p>
    <w:p w14:paraId="2DB2DBA1" w14:textId="3C0BCF9E" w:rsidR="00D61F88" w:rsidRDefault="00621E37" w:rsidP="00002C26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621E37">
        <w:rPr>
          <w:rFonts w:ascii="Times New Roman" w:eastAsia="Times New Roman" w:hAnsi="Times New Roman"/>
          <w:sz w:val="24"/>
          <w:szCs w:val="24"/>
          <w:lang w:val="en-US"/>
        </w:rPr>
        <w:t xml:space="preserve">Let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G(V,E)</m:t>
        </m:r>
      </m:oMath>
      <w:r w:rsidRPr="00621E37">
        <w:rPr>
          <w:rFonts w:ascii="Times New Roman" w:eastAsia="Times New Roman" w:hAnsi="Times New Roman"/>
          <w:sz w:val="24"/>
          <w:szCs w:val="24"/>
          <w:lang w:val="en-US"/>
        </w:rPr>
        <w:t xml:space="preserve"> be </w:t>
      </w:r>
      <w:r>
        <w:rPr>
          <w:rFonts w:ascii="Times New Roman" w:eastAsia="Times New Roman" w:hAnsi="Times New Roman"/>
          <w:sz w:val="24"/>
          <w:szCs w:val="24"/>
          <w:lang w:val="en-US"/>
        </w:rPr>
        <w:t>a simple</w:t>
      </w:r>
      <w:r w:rsidRPr="00621E37">
        <w:rPr>
          <w:rFonts w:ascii="Times New Roman" w:eastAsia="Times New Roman" w:hAnsi="Times New Roman"/>
          <w:sz w:val="24"/>
          <w:szCs w:val="24"/>
          <w:lang w:val="en-US"/>
        </w:rPr>
        <w:t xml:space="preserve"> graph where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V</m:t>
        </m:r>
      </m:oMath>
      <w:r w:rsidRPr="00621E37">
        <w:rPr>
          <w:rFonts w:ascii="Times New Roman" w:eastAsia="Times New Roman" w:hAnsi="Times New Roman"/>
          <w:sz w:val="24"/>
          <w:szCs w:val="24"/>
          <w:lang w:val="en-US"/>
        </w:rPr>
        <w:t xml:space="preserve"> is the set of nodes</w:t>
      </w:r>
      <w:r w:rsidR="00B46F9E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E⊆V×V</m:t>
        </m:r>
      </m:oMath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621E37">
        <w:rPr>
          <w:rFonts w:ascii="Times New Roman" w:eastAsia="Times New Roman" w:hAnsi="Times New Roman"/>
          <w:sz w:val="24"/>
          <w:szCs w:val="24"/>
          <w:lang w:val="en-US"/>
        </w:rPr>
        <w:t>is the set of edges</w:t>
      </w:r>
      <w:r w:rsidR="00B46F9E">
        <w:rPr>
          <w:rFonts w:ascii="Times New Roman" w:eastAsia="Times New Roman" w:hAnsi="Times New Roman"/>
          <w:sz w:val="24"/>
          <w:szCs w:val="24"/>
          <w:lang w:val="en-US"/>
        </w:rPr>
        <w:t>,</w:t>
      </w:r>
      <w:r w:rsidRPr="00621E37">
        <w:rPr>
          <w:rFonts w:ascii="Times New Roman" w:eastAsia="Times New Roman" w:hAnsi="Times New Roman"/>
          <w:sz w:val="24"/>
          <w:szCs w:val="24"/>
          <w:lang w:val="en-US"/>
        </w:rPr>
        <w:t xml:space="preserve"> and</w:t>
      </w:r>
      <w:r w:rsidR="00B46F9E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N=|V|</m:t>
        </m:r>
      </m:oMath>
      <w:r w:rsidR="00D61F88">
        <w:rPr>
          <w:rFonts w:ascii="Times New Roman" w:eastAsia="Times New Roman" w:hAnsi="Times New Roman"/>
          <w:sz w:val="24"/>
          <w:szCs w:val="24"/>
          <w:lang w:val="en-US"/>
        </w:rPr>
        <w:t xml:space="preserve"> is the total number of nodes in the network. Let the adjacency matrix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A=a(i,j)</m:t>
        </m:r>
      </m:oMath>
      <w:r w:rsidR="00D61F88">
        <w:rPr>
          <w:rFonts w:ascii="Times New Roman" w:eastAsia="Times New Roman" w:hAnsi="Times New Roman"/>
          <w:sz w:val="24"/>
          <w:szCs w:val="24"/>
          <w:lang w:val="en-US"/>
        </w:rPr>
        <w:t xml:space="preserve"> denote the connectivity between the nodes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i</m:t>
        </m:r>
      </m:oMath>
      <w:r w:rsidR="00D61F88">
        <w:rPr>
          <w:rFonts w:ascii="Times New Roman" w:eastAsia="Times New Roman" w:hAnsi="Times New Roman"/>
          <w:sz w:val="24"/>
          <w:szCs w:val="24"/>
          <w:lang w:val="en-US"/>
        </w:rPr>
        <w:t xml:space="preserve"> and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j</m:t>
        </m:r>
      </m:oMath>
      <w:r w:rsidR="00D61F88">
        <w:rPr>
          <w:rFonts w:ascii="Times New Roman" w:eastAsia="Times New Roman" w:hAnsi="Times New Roman"/>
          <w:sz w:val="24"/>
          <w:szCs w:val="24"/>
          <w:lang w:val="en-US"/>
        </w:rPr>
        <w:t xml:space="preserve"> where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a</m:t>
        </m:r>
        <m:d>
          <m:dPr>
            <m:ctrlPr>
              <w:rPr>
                <w:rFonts w:ascii="Cambria Math" w:eastAsia="Times New Roman" w:hAnsi="Cambria Math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>i,j</m:t>
            </m:r>
          </m:e>
        </m:d>
        <m:r>
          <w:rPr>
            <w:rFonts w:ascii="Cambria Math" w:eastAsia="Times New Roman" w:hAnsi="Cambria Math"/>
            <w:sz w:val="24"/>
            <w:szCs w:val="24"/>
            <w:lang w:val="en-US"/>
          </w:rPr>
          <m:t>=1</m:t>
        </m:r>
      </m:oMath>
      <w:r w:rsidR="00D61F88">
        <w:rPr>
          <w:rFonts w:ascii="Times New Roman" w:eastAsia="Times New Roman" w:hAnsi="Times New Roman"/>
          <w:sz w:val="24"/>
          <w:szCs w:val="24"/>
          <w:lang w:val="en-US"/>
        </w:rPr>
        <w:t xml:space="preserve"> if both nodes are connected and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a</m:t>
        </m:r>
        <m:d>
          <m:dPr>
            <m:ctrlPr>
              <w:rPr>
                <w:rFonts w:ascii="Cambria Math" w:eastAsia="Times New Roman" w:hAnsi="Cambria Math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>i,j</m:t>
            </m:r>
          </m:e>
        </m:d>
        <m:r>
          <w:rPr>
            <w:rFonts w:ascii="Cambria Math" w:eastAsia="Times New Roman" w:hAnsi="Cambria Math"/>
            <w:sz w:val="24"/>
            <w:szCs w:val="24"/>
            <w:lang w:val="en-US"/>
          </w:rPr>
          <m:t>=0</m:t>
        </m:r>
      </m:oMath>
      <w:r w:rsidR="00D61F88">
        <w:rPr>
          <w:rFonts w:ascii="Times New Roman" w:eastAsia="Times New Roman" w:hAnsi="Times New Roman"/>
          <w:sz w:val="24"/>
          <w:szCs w:val="24"/>
          <w:lang w:val="en-US"/>
        </w:rPr>
        <w:t>, otherwise.</w:t>
      </w:r>
      <w:r w:rsidR="00E20E5A">
        <w:rPr>
          <w:rFonts w:ascii="Times New Roman" w:eastAsia="Times New Roman" w:hAnsi="Times New Roman"/>
          <w:sz w:val="24"/>
          <w:szCs w:val="24"/>
          <w:lang w:val="en-US"/>
        </w:rPr>
        <w:t xml:space="preserve"> The adjacency matrix </w:t>
      </w:r>
      <w:r w:rsidR="005425BF">
        <w:rPr>
          <w:rFonts w:ascii="Times New Roman" w:eastAsia="Times New Roman" w:hAnsi="Times New Roman"/>
          <w:sz w:val="24"/>
          <w:szCs w:val="24"/>
          <w:lang w:val="en-US"/>
        </w:rPr>
        <w:t xml:space="preserve">can also be </w:t>
      </w:r>
      <w:r w:rsidR="00E20E5A">
        <w:rPr>
          <w:rFonts w:ascii="Times New Roman" w:eastAsia="Times New Roman" w:hAnsi="Times New Roman"/>
          <w:sz w:val="24"/>
          <w:szCs w:val="24"/>
          <w:lang w:val="en-US"/>
        </w:rPr>
        <w:t xml:space="preserve">weighted </w:t>
      </w:r>
      <w:r w:rsidR="005425BF">
        <w:rPr>
          <w:rFonts w:ascii="Times New Roman" w:eastAsia="Times New Roman" w:hAnsi="Times New Roman"/>
          <w:sz w:val="24"/>
          <w:szCs w:val="24"/>
          <w:lang w:val="en-US"/>
        </w:rPr>
        <w:t>in case networks are weighted by</w:t>
      </w:r>
      <w:r w:rsidR="00E20E5A">
        <w:rPr>
          <w:rFonts w:ascii="Times New Roman" w:eastAsia="Times New Roman" w:hAnsi="Times New Roman"/>
          <w:sz w:val="24"/>
          <w:szCs w:val="24"/>
          <w:lang w:val="en-US"/>
        </w:rPr>
        <w:t xml:space="preserve"> substituting the binary connections </w:t>
      </w:r>
      <w:r w:rsidR="00B65C4B">
        <w:rPr>
          <w:rFonts w:ascii="Times New Roman" w:eastAsia="Times New Roman" w:hAnsi="Times New Roman"/>
          <w:sz w:val="24"/>
          <w:szCs w:val="24"/>
          <w:lang w:val="en-US"/>
        </w:rPr>
        <w:t>with</w:t>
      </w:r>
      <w:r w:rsidR="00E20E5A">
        <w:rPr>
          <w:rFonts w:ascii="Times New Roman" w:eastAsia="Times New Roman" w:hAnsi="Times New Roman"/>
          <w:sz w:val="24"/>
          <w:szCs w:val="24"/>
          <w:lang w:val="en-US"/>
        </w:rPr>
        <w:t xml:space="preserve"> weights.</w:t>
      </w:r>
      <w:r w:rsidR="00835A92">
        <w:rPr>
          <w:rFonts w:ascii="Times New Roman" w:eastAsia="Times New Roman" w:hAnsi="Times New Roman"/>
          <w:sz w:val="24"/>
          <w:szCs w:val="24"/>
          <w:lang w:val="en-US"/>
        </w:rPr>
        <w:t xml:space="preserve"> Let the neighborhood of </w:t>
      </w:r>
      <w:r w:rsidR="004841F9">
        <w:rPr>
          <w:rFonts w:ascii="Times New Roman" w:eastAsia="Times New Roman" w:hAnsi="Times New Roman"/>
          <w:sz w:val="24"/>
          <w:szCs w:val="24"/>
          <w:lang w:val="en-US"/>
        </w:rPr>
        <w:t xml:space="preserve">node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i</m:t>
        </m:r>
      </m:oMath>
      <w:r w:rsidR="004841F9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="005D14B1">
        <w:rPr>
          <w:rFonts w:ascii="Times New Roman" w:eastAsia="Times New Roman" w:hAnsi="Times New Roman"/>
          <w:sz w:val="24"/>
          <w:szCs w:val="24"/>
          <w:lang w:val="en-US"/>
        </w:rPr>
        <w:t xml:space="preserve">be </w:t>
      </w:r>
      <w:r w:rsidR="004841F9">
        <w:rPr>
          <w:rFonts w:ascii="Times New Roman" w:eastAsia="Times New Roman" w:hAnsi="Times New Roman"/>
          <w:sz w:val="24"/>
          <w:szCs w:val="24"/>
          <w:lang w:val="en-US"/>
        </w:rPr>
        <w:t xml:space="preserve">defined as the set </w:t>
      </w:r>
      <m:oMath>
        <m:sSub>
          <m:sSubPr>
            <m:ctrlPr>
              <w:rPr>
                <w:rFonts w:ascii="Cambria Math" w:eastAsia="Times New Roman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cr m:val="double-struck"/>
              </m:rP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>N</m:t>
            </m:r>
          </m:e>
          <m:sub>
            <m: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>p</m:t>
            </m:r>
          </m:sub>
        </m:sSub>
        <m:r>
          <w:rPr>
            <w:rFonts w:ascii="Cambria Math" w:eastAsia="Times New Roman" w:hAnsi="Cambria Math"/>
            <w:sz w:val="24"/>
            <w:szCs w:val="24"/>
            <w:lang w:val="en-US"/>
          </w:rPr>
          <m:t>(i)={j∈V:</m:t>
        </m:r>
        <m:d>
          <m:dPr>
            <m:ctrlPr>
              <w:rPr>
                <w:rFonts w:ascii="Cambria Math" w:eastAsia="Times New Roman" w:hAnsi="Cambria Math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>i,j</m:t>
            </m:r>
          </m:e>
        </m:d>
        <m:r>
          <w:rPr>
            <w:rFonts w:ascii="Cambria Math" w:eastAsia="Times New Roman" w:hAnsi="Cambria Math"/>
            <w:sz w:val="24"/>
            <w:szCs w:val="24"/>
            <w:lang w:val="en-US"/>
          </w:rPr>
          <m:t>∈E}</m:t>
        </m:r>
      </m:oMath>
      <w:r w:rsidR="00537F46">
        <w:rPr>
          <w:rFonts w:ascii="Times New Roman" w:eastAsia="Times New Roman" w:hAnsi="Times New Roman"/>
          <w:sz w:val="24"/>
          <w:szCs w:val="24"/>
          <w:lang w:val="en-US"/>
        </w:rPr>
        <w:t xml:space="preserve"> at length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p</m:t>
        </m:r>
      </m:oMath>
      <w:r w:rsidR="00537F46">
        <w:rPr>
          <w:rFonts w:ascii="Times New Roman" w:eastAsia="Times New Roman" w:hAnsi="Times New Roman"/>
          <w:sz w:val="24"/>
          <w:szCs w:val="24"/>
          <w:lang w:val="en-US"/>
        </w:rPr>
        <w:t xml:space="preserve">, where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p=1,2,…, D</m:t>
        </m:r>
      </m:oMath>
      <w:r w:rsidR="00537F46">
        <w:rPr>
          <w:rFonts w:ascii="Times New Roman" w:eastAsia="Times New Roman" w:hAnsi="Times New Roman"/>
          <w:sz w:val="24"/>
          <w:szCs w:val="24"/>
          <w:lang w:val="en-US"/>
        </w:rPr>
        <w:t xml:space="preserve"> such that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D</m:t>
        </m:r>
      </m:oMath>
      <w:r w:rsidR="00537F46">
        <w:rPr>
          <w:rFonts w:ascii="Times New Roman" w:eastAsia="Times New Roman" w:hAnsi="Times New Roman"/>
          <w:sz w:val="24"/>
          <w:szCs w:val="24"/>
          <w:lang w:val="en-US"/>
        </w:rPr>
        <w:t xml:space="preserve"> is the diameter of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G.</m:t>
        </m:r>
      </m:oMath>
      <w:r w:rsidR="00537F46">
        <w:rPr>
          <w:rFonts w:ascii="Times New Roman" w:eastAsia="Times New Roman" w:hAnsi="Times New Roman"/>
          <w:sz w:val="24"/>
          <w:szCs w:val="24"/>
          <w:lang w:val="en-US"/>
        </w:rPr>
        <w:t xml:space="preserve"> Consequently, </w:t>
      </w:r>
      <w:r w:rsidR="00AF41CE">
        <w:rPr>
          <w:rFonts w:ascii="Times New Roman" w:eastAsia="Times New Roman" w:hAnsi="Times New Roman"/>
          <w:sz w:val="24"/>
          <w:szCs w:val="24"/>
          <w:lang w:val="en-US"/>
        </w:rPr>
        <w:t xml:space="preserve">two nodes are neighbors of order </w:t>
      </w:r>
      <m:oMath>
        <m:sSup>
          <m:sSupPr>
            <m:ctrlPr>
              <w:rPr>
                <w:rFonts w:ascii="Cambria Math" w:eastAsia="Times New Roman" w:hAnsi="Cambria Math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>A</m:t>
            </m:r>
          </m:e>
          <m:sup>
            <m: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>p</m:t>
            </m:r>
          </m:sup>
        </m:sSup>
      </m:oMath>
      <w:r w:rsidR="00AF41CE">
        <w:rPr>
          <w:rFonts w:ascii="Times New Roman" w:eastAsia="Times New Roman" w:hAnsi="Times New Roman"/>
          <w:sz w:val="24"/>
          <w:szCs w:val="24"/>
          <w:lang w:val="en-US"/>
        </w:rPr>
        <w:t xml:space="preserve"> if there is a minimal path connecting the two nodes at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p</m:t>
        </m:r>
      </m:oMath>
      <w:r w:rsidR="00AF41CE">
        <w:rPr>
          <w:rFonts w:ascii="Times New Roman" w:eastAsia="Times New Roman" w:hAnsi="Times New Roman"/>
          <w:sz w:val="24"/>
          <w:szCs w:val="24"/>
          <w:lang w:val="en-US"/>
        </w:rPr>
        <w:t xml:space="preserve"> steps</w:t>
      </w:r>
      <w:r w:rsidR="00D4760C">
        <w:rPr>
          <w:rFonts w:ascii="Times New Roman" w:eastAsia="Times New Roman" w:hAnsi="Times New Roman"/>
          <w:sz w:val="24"/>
          <w:szCs w:val="24"/>
          <w:lang w:val="en-US"/>
        </w:rPr>
        <w:t>. Finally, let us c</w:t>
      </w:r>
      <w:r w:rsidR="00D61F88">
        <w:rPr>
          <w:rFonts w:ascii="Times New Roman" w:eastAsia="Times New Roman" w:hAnsi="Times New Roman"/>
          <w:sz w:val="24"/>
          <w:szCs w:val="24"/>
          <w:lang w:val="en-US"/>
        </w:rPr>
        <w:t xml:space="preserve">onsider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α(i)</m:t>
        </m:r>
      </m:oMath>
      <w:r w:rsidR="00D61F88">
        <w:rPr>
          <w:rFonts w:ascii="Times New Roman" w:eastAsia="Times New Roman" w:hAnsi="Times New Roman"/>
          <w:sz w:val="24"/>
          <w:szCs w:val="24"/>
          <w:lang w:val="en-US"/>
        </w:rPr>
        <w:t xml:space="preserve"> as a </w:t>
      </w:r>
      <w:r w:rsidR="005D14B1">
        <w:rPr>
          <w:rFonts w:ascii="Times New Roman" w:eastAsia="Times New Roman" w:hAnsi="Times New Roman"/>
          <w:sz w:val="24"/>
          <w:szCs w:val="24"/>
          <w:lang w:val="en-US"/>
        </w:rPr>
        <w:t>measure of</w:t>
      </w:r>
      <w:r w:rsidR="00D61F88">
        <w:rPr>
          <w:rFonts w:ascii="Times New Roman" w:eastAsia="Times New Roman" w:hAnsi="Times New Roman"/>
          <w:sz w:val="24"/>
          <w:szCs w:val="24"/>
          <w:lang w:val="en-US"/>
        </w:rPr>
        <w:t xml:space="preserve"> the centrality of node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i</m:t>
        </m:r>
      </m:oMath>
      <w:r w:rsidR="00D61F88">
        <w:rPr>
          <w:rFonts w:ascii="Times New Roman" w:eastAsia="Times New Roman" w:hAnsi="Times New Roman"/>
          <w:sz w:val="24"/>
          <w:szCs w:val="24"/>
          <w:lang w:val="en-US"/>
        </w:rPr>
        <w:t xml:space="preserve"> in graph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G</m:t>
        </m:r>
      </m:oMath>
      <w:r w:rsidR="002708DB">
        <w:rPr>
          <w:rFonts w:ascii="Times New Roman" w:eastAsia="Times New Roman" w:hAnsi="Times New Roman"/>
          <w:sz w:val="24"/>
          <w:szCs w:val="24"/>
          <w:lang w:val="en-US"/>
        </w:rPr>
        <w:t>.</w:t>
      </w:r>
      <w:r w:rsidR="006F18BB">
        <w:rPr>
          <w:rFonts w:ascii="Times New Roman" w:eastAsia="Times New Roman" w:hAnsi="Times New Roman"/>
          <w:sz w:val="24"/>
          <w:szCs w:val="24"/>
          <w:lang w:val="en-US"/>
        </w:rPr>
        <w:t xml:space="preserve"> In the subsequent sections, we introduce the definitions of the centrality measures.</w:t>
      </w:r>
    </w:p>
    <w:p w14:paraId="7414D556" w14:textId="0C1CB258" w:rsidR="00662AE0" w:rsidRDefault="00A16696" w:rsidP="00002C26">
      <w:pPr>
        <w:pStyle w:val="Heading2"/>
        <w:jc w:val="both"/>
      </w:pPr>
      <w:r>
        <w:t>Neighborhood-based Centrality Measures</w:t>
      </w:r>
    </w:p>
    <w:p w14:paraId="43F29862" w14:textId="2A20A6FE" w:rsidR="00A16696" w:rsidRDefault="00A16696" w:rsidP="00002C26">
      <w:pPr>
        <w:pStyle w:val="Heading3"/>
        <w:jc w:val="both"/>
        <w:rPr>
          <w:lang w:val="en-US"/>
        </w:rPr>
      </w:pPr>
      <w:r>
        <w:rPr>
          <w:lang w:val="en-US"/>
        </w:rPr>
        <w:t>Degree Centrality</w:t>
      </w:r>
    </w:p>
    <w:p w14:paraId="0A4C20DA" w14:textId="33C14B14" w:rsidR="002643DC" w:rsidRPr="00D353A7" w:rsidRDefault="00216086" w:rsidP="00216086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>
        <w:rPr>
          <w:rFonts w:ascii="Times New Roman" w:eastAsia="Times New Roman" w:hAnsi="Times New Roman"/>
          <w:sz w:val="24"/>
          <w:szCs w:val="24"/>
          <w:lang w:val="en-US"/>
        </w:rPr>
        <w:t xml:space="preserve">The </w:t>
      </w:r>
      <w:r w:rsidR="00E06DDB" w:rsidRPr="00E06DDB">
        <w:rPr>
          <w:rFonts w:ascii="Times New Roman" w:eastAsia="Times New Roman" w:hAnsi="Times New Roman"/>
          <w:sz w:val="24"/>
          <w:szCs w:val="24"/>
          <w:lang w:val="en-US"/>
        </w:rPr>
        <w:t xml:space="preserve">Degree centrality </w:t>
      </w:r>
      <w:r>
        <w:rPr>
          <w:rFonts w:ascii="Times New Roman" w:eastAsia="Times New Roman" w:hAnsi="Times New Roman"/>
          <w:sz w:val="24"/>
          <w:szCs w:val="24"/>
          <w:lang w:val="en-US"/>
        </w:rPr>
        <w:t>of a node sums the total number of connections a node has in its direct neighborhood</w:t>
      </w:r>
      <w:r w:rsidR="00E06DDB" w:rsidRPr="00E06DDB">
        <w:rPr>
          <w:rFonts w:ascii="Times New Roman" w:eastAsia="Times New Roman" w:hAnsi="Times New Roman"/>
          <w:sz w:val="24"/>
          <w:szCs w:val="24"/>
          <w:lang w:val="en-US"/>
        </w:rPr>
        <w:t>. It can be defined as</w:t>
      </w:r>
      <w:r w:rsidR="002643DC" w:rsidRPr="00D353A7">
        <w:rPr>
          <w:rFonts w:ascii="Times New Roman" w:eastAsia="Times New Roman" w:hAnsi="Times New Roman"/>
          <w:sz w:val="24"/>
          <w:szCs w:val="24"/>
          <w:lang w:val="en-US"/>
        </w:rPr>
        <w:t>:</w:t>
      </w:r>
    </w:p>
    <w:p w14:paraId="6CCE6B22" w14:textId="48822DDE" w:rsidR="00014BF7" w:rsidRPr="00014BF7" w:rsidRDefault="00E05010" w:rsidP="00014BF7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eastAsia="Times New Roman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="Times New Roman" w:hAnsi="Cambria Math"/>
                  <w:sz w:val="24"/>
                  <w:szCs w:val="24"/>
                  <w:lang w:val="en-US"/>
                </w:rPr>
                <m:t>α</m:t>
              </m:r>
            </m:e>
            <m:sub>
              <m:r>
                <w:rPr>
                  <w:rFonts w:ascii="Cambria Math" w:eastAsia="Times New Roman" w:hAnsi="Cambria Math"/>
                  <w:sz w:val="24"/>
                  <w:szCs w:val="24"/>
                  <w:lang w:val="en-US"/>
                </w:rPr>
                <m:t>d</m:t>
              </m:r>
            </m:sub>
          </m:sSub>
          <m:r>
            <w:rPr>
              <w:rFonts w:ascii="Cambria Math" w:eastAsia="Times New Roman" w:hAnsi="Cambria Math"/>
              <w:sz w:val="24"/>
              <w:szCs w:val="24"/>
              <w:lang w:val="en-US"/>
            </w:rPr>
            <m:t>(i)=</m:t>
          </m:r>
          <m:nary>
            <m:naryPr>
              <m:chr m:val="∑"/>
              <m:limLoc m:val="undOvr"/>
              <m:ctrlPr>
                <w:rPr>
                  <w:rFonts w:ascii="Cambria Math" w:eastAsia="Times New Roman" w:hAnsi="Cambria Math"/>
                  <w:i/>
                  <w:sz w:val="24"/>
                  <w:szCs w:val="24"/>
                  <w:lang w:val="en-US"/>
                </w:rPr>
              </m:ctrlPr>
            </m:naryPr>
            <m:sub>
              <m:r>
                <w:rPr>
                  <w:rFonts w:ascii="Cambria Math" w:eastAsia="Times New Roman" w:hAnsi="Cambria Math"/>
                  <w:sz w:val="24"/>
                  <w:szCs w:val="24"/>
                  <w:lang w:val="en-US"/>
                </w:rPr>
                <m:t>j=1</m:t>
              </m:r>
            </m:sub>
            <m:sup>
              <m:r>
                <w:rPr>
                  <w:rFonts w:ascii="Cambria Math" w:eastAsia="Times New Roman" w:hAnsi="Cambria Math"/>
                  <w:sz w:val="24"/>
                  <w:szCs w:val="24"/>
                  <w:lang w:val="en-US"/>
                </w:rPr>
                <m:t>N</m:t>
              </m:r>
            </m:sup>
            <m:e>
              <m:r>
                <w:rPr>
                  <w:rFonts w:ascii="Cambria Math" w:eastAsia="Times New Roman" w:hAnsi="Cambria Math"/>
                  <w:sz w:val="24"/>
                  <w:szCs w:val="24"/>
                  <w:lang w:val="en-US"/>
                </w:rPr>
                <m:t>α(i,j)</m:t>
              </m:r>
            </m:e>
          </m:nary>
        </m:oMath>
      </m:oMathPara>
    </w:p>
    <w:p w14:paraId="421CC37C" w14:textId="067E79A8" w:rsidR="00014BF7" w:rsidRPr="00D353A7" w:rsidRDefault="00014BF7" w:rsidP="00014BF7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>
        <w:rPr>
          <w:rFonts w:ascii="Times New Roman" w:eastAsia="Times New Roman" w:hAnsi="Times New Roman"/>
          <w:sz w:val="24"/>
          <w:szCs w:val="24"/>
          <w:lang w:val="en-US"/>
        </w:rPr>
        <w:t xml:space="preserve">where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α(i,j)</m:t>
        </m:r>
      </m:oMath>
      <w:r>
        <w:rPr>
          <w:rFonts w:ascii="Times New Roman" w:eastAsia="Times New Roman" w:hAnsi="Times New Roman"/>
          <w:sz w:val="24"/>
          <w:szCs w:val="24"/>
          <w:lang w:val="en-US"/>
        </w:rPr>
        <w:t xml:space="preserve"> is based on </w:t>
      </w:r>
      <m:oMath>
        <m:sSup>
          <m:sSupPr>
            <m:ctrlPr>
              <w:rPr>
                <w:rFonts w:ascii="Cambria Math" w:eastAsia="Times New Roman" w:hAnsi="Cambria Math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>A</m:t>
            </m:r>
          </m:e>
          <m:sup>
            <m: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>p=1</m:t>
            </m:r>
          </m:sup>
        </m:sSup>
      </m:oMath>
      <w:r w:rsidR="00AA7252">
        <w:rPr>
          <w:rFonts w:ascii="Times New Roman" w:eastAsia="Times New Roman" w:hAnsi="Times New Roman"/>
          <w:sz w:val="24"/>
          <w:szCs w:val="24"/>
          <w:lang w:val="en-US"/>
        </w:rPr>
        <w:t>.</w:t>
      </w:r>
    </w:p>
    <w:p w14:paraId="6D7E1B53" w14:textId="1B70AF86" w:rsidR="00DA0AD8" w:rsidRDefault="00DA0AD8" w:rsidP="00002C26">
      <w:pPr>
        <w:pStyle w:val="Heading3"/>
        <w:jc w:val="both"/>
        <w:rPr>
          <w:lang w:val="en-US"/>
        </w:rPr>
      </w:pPr>
      <w:r>
        <w:rPr>
          <w:lang w:val="en-US"/>
        </w:rPr>
        <w:t>Maximum Neighborhood Component Centrality</w:t>
      </w:r>
    </w:p>
    <w:p w14:paraId="1E89803E" w14:textId="4A27486A" w:rsidR="00153D21" w:rsidRPr="00D353A7" w:rsidRDefault="00AA7252" w:rsidP="00153D21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>
        <w:rPr>
          <w:rFonts w:ascii="Times New Roman" w:eastAsia="Times New Roman" w:hAnsi="Times New Roman"/>
          <w:sz w:val="24"/>
          <w:szCs w:val="24"/>
          <w:lang w:val="en-US"/>
        </w:rPr>
        <w:t>The Maximum Neighborhood Component centrality extracts the largest connected component from the direct neighborhood of a node to quantify its importance</w:t>
      </w:r>
      <w:r w:rsidR="00153D21">
        <w:rPr>
          <w:rFonts w:ascii="Times New Roman" w:eastAsia="Times New Roman" w:hAnsi="Times New Roman"/>
          <w:sz w:val="24"/>
          <w:szCs w:val="24"/>
          <w:lang w:val="en-US"/>
        </w:rPr>
        <w:t xml:space="preserve">. </w:t>
      </w:r>
      <w:r w:rsidR="00153D21" w:rsidRPr="00E06DDB">
        <w:rPr>
          <w:rFonts w:ascii="Times New Roman" w:eastAsia="Times New Roman" w:hAnsi="Times New Roman"/>
          <w:sz w:val="24"/>
          <w:szCs w:val="24"/>
          <w:lang w:val="en-US"/>
        </w:rPr>
        <w:t>It can be defined as</w:t>
      </w:r>
      <w:r w:rsidR="00153D21" w:rsidRPr="00D353A7">
        <w:rPr>
          <w:rFonts w:ascii="Times New Roman" w:eastAsia="Times New Roman" w:hAnsi="Times New Roman"/>
          <w:sz w:val="24"/>
          <w:szCs w:val="24"/>
          <w:lang w:val="en-US"/>
        </w:rPr>
        <w:t>:</w:t>
      </w:r>
    </w:p>
    <w:p w14:paraId="1C099860" w14:textId="4BC82D43" w:rsidR="00153D21" w:rsidRPr="00014BF7" w:rsidRDefault="00E05010" w:rsidP="00153D21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eastAsia="Times New Roman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="Times New Roman" w:hAnsi="Cambria Math"/>
                  <w:sz w:val="24"/>
                  <w:szCs w:val="24"/>
                  <w:lang w:val="en-US"/>
                </w:rPr>
                <m:t>α</m:t>
              </m:r>
            </m:e>
            <m:sub>
              <m:r>
                <w:rPr>
                  <w:rFonts w:ascii="Cambria Math" w:eastAsia="Times New Roman" w:hAnsi="Cambria Math"/>
                  <w:sz w:val="24"/>
                  <w:szCs w:val="24"/>
                  <w:lang w:val="en-US"/>
                </w:rPr>
                <m:t>m</m:t>
              </m:r>
            </m:sub>
          </m:sSub>
          <m:r>
            <w:rPr>
              <w:rFonts w:ascii="Cambria Math" w:eastAsia="Times New Roman" w:hAnsi="Cambria Math"/>
              <w:sz w:val="24"/>
              <w:szCs w:val="24"/>
              <w:lang w:val="en-US"/>
            </w:rPr>
            <m:t>(i)=|LCC∈</m:t>
          </m:r>
          <m:sSub>
            <m:sSubPr>
              <m:ctrlPr>
                <w:rPr>
                  <w:rFonts w:ascii="Cambria Math" w:eastAsia="Times New Roman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cr m:val="double-struck"/>
                </m:rPr>
                <w:rPr>
                  <w:rFonts w:ascii="Cambria Math" w:eastAsia="Times New Roman" w:hAnsi="Cambria Math"/>
                  <w:sz w:val="24"/>
                  <w:szCs w:val="24"/>
                  <w:lang w:val="en-US"/>
                </w:rPr>
                <m:t>N</m:t>
              </m:r>
            </m:e>
            <m:sub>
              <m:r>
                <w:rPr>
                  <w:rFonts w:ascii="Cambria Math" w:eastAsia="Times New Roman" w:hAnsi="Cambria Math"/>
                  <w:sz w:val="24"/>
                  <w:szCs w:val="24"/>
                  <w:lang w:val="en-US"/>
                </w:rPr>
                <m:t>1</m:t>
              </m:r>
            </m:sub>
          </m:sSub>
          <m:r>
            <w:rPr>
              <w:rFonts w:ascii="Cambria Math" w:eastAsia="Times New Roman" w:hAnsi="Cambria Math"/>
              <w:sz w:val="24"/>
              <w:szCs w:val="24"/>
              <w:lang w:val="en-US"/>
            </w:rPr>
            <m:t>(i)|</m:t>
          </m:r>
        </m:oMath>
      </m:oMathPara>
    </w:p>
    <w:p w14:paraId="5AC54698" w14:textId="6D355F07" w:rsidR="006747AB" w:rsidRPr="006747AB" w:rsidRDefault="00153D21" w:rsidP="0034109F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>
        <w:rPr>
          <w:rFonts w:ascii="Times New Roman" w:eastAsia="Times New Roman" w:hAnsi="Times New Roman"/>
          <w:sz w:val="24"/>
          <w:szCs w:val="24"/>
          <w:lang w:val="en-US"/>
        </w:rPr>
        <w:t xml:space="preserve">where </w:t>
      </w:r>
      <m:oMath>
        <m:sSub>
          <m:sSubPr>
            <m:ctrlPr>
              <w:rPr>
                <w:rFonts w:ascii="Cambria Math" w:eastAsia="Times New Roman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cr m:val="double-struck"/>
              </m:rP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>N</m:t>
            </m:r>
          </m:e>
          <m:sub>
            <m: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>1</m:t>
            </m:r>
          </m:sub>
        </m:sSub>
        <m:r>
          <w:rPr>
            <w:rFonts w:ascii="Cambria Math" w:eastAsia="Times New Roman" w:hAnsi="Cambria Math"/>
            <w:sz w:val="24"/>
            <w:szCs w:val="24"/>
            <w:lang w:val="en-US"/>
          </w:rPr>
          <m:t>(i)</m:t>
        </m:r>
      </m:oMath>
      <w:r w:rsidR="00103EAF">
        <w:rPr>
          <w:rFonts w:ascii="Times New Roman" w:eastAsia="Times New Roman" w:hAnsi="Times New Roman"/>
          <w:sz w:val="24"/>
          <w:szCs w:val="24"/>
          <w:lang w:val="en-US"/>
        </w:rPr>
        <w:t xml:space="preserve"> is the set of direct neighbors of node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i</m:t>
        </m:r>
      </m:oMath>
      <w:r w:rsidR="00103EAF">
        <w:rPr>
          <w:rFonts w:ascii="Times New Roman" w:eastAsia="Times New Roman" w:hAnsi="Times New Roman"/>
          <w:sz w:val="24"/>
          <w:szCs w:val="24"/>
          <w:lang w:val="en-US"/>
        </w:rPr>
        <w:t>.</w:t>
      </w:r>
    </w:p>
    <w:p w14:paraId="49D66DAD" w14:textId="77777777" w:rsidR="000D23A1" w:rsidRDefault="00975C30" w:rsidP="00002C26">
      <w:pPr>
        <w:pStyle w:val="Heading2"/>
        <w:jc w:val="both"/>
      </w:pPr>
      <w:r>
        <w:t>Path</w:t>
      </w:r>
      <w:r w:rsidR="000D23A1">
        <w:t>-based Centrality Measures</w:t>
      </w:r>
    </w:p>
    <w:p w14:paraId="7495A3C3" w14:textId="0B6E1DF6" w:rsidR="000D23A1" w:rsidRPr="00F43CB9" w:rsidRDefault="00975C30" w:rsidP="00F43CB9">
      <w:pPr>
        <w:pStyle w:val="Heading3"/>
        <w:jc w:val="both"/>
        <w:rPr>
          <w:lang w:val="en-US"/>
        </w:rPr>
      </w:pPr>
      <w:r>
        <w:rPr>
          <w:lang w:val="en-US"/>
        </w:rPr>
        <w:t>Betweenness Centrality</w:t>
      </w:r>
    </w:p>
    <w:p w14:paraId="654BD90C" w14:textId="180A8955" w:rsidR="00F43CB9" w:rsidRDefault="00F43CB9" w:rsidP="00F43CB9">
      <w:pPr>
        <w:spacing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F43CB9">
        <w:rPr>
          <w:rFonts w:ascii="Times New Roman" w:eastAsia="Times New Roman" w:hAnsi="Times New Roman"/>
          <w:sz w:val="24"/>
          <w:szCs w:val="24"/>
          <w:lang w:val="en-US"/>
        </w:rPr>
        <w:t xml:space="preserve">Betweenness centrality is based </w:t>
      </w:r>
      <w:r w:rsidR="00DD0679">
        <w:rPr>
          <w:rFonts w:ascii="Times New Roman" w:eastAsia="Times New Roman" w:hAnsi="Times New Roman"/>
          <w:sz w:val="24"/>
          <w:szCs w:val="24"/>
          <w:lang w:val="en-US"/>
        </w:rPr>
        <w:t xml:space="preserve">on 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the frequency </w:t>
      </w:r>
      <w:r w:rsidRPr="00F43CB9">
        <w:rPr>
          <w:rFonts w:ascii="Times New Roman" w:eastAsia="Times New Roman" w:hAnsi="Times New Roman"/>
          <w:sz w:val="24"/>
          <w:szCs w:val="24"/>
          <w:lang w:val="en-US"/>
        </w:rPr>
        <w:t>a node situated in the shortest path between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any other two nodes in the network.</w:t>
      </w:r>
      <w:r w:rsidR="00376891">
        <w:rPr>
          <w:rFonts w:ascii="Times New Roman" w:eastAsia="Times New Roman" w:hAnsi="Times New Roman"/>
          <w:sz w:val="24"/>
          <w:szCs w:val="24"/>
          <w:lang w:val="en-US"/>
        </w:rPr>
        <w:t xml:space="preserve"> It is defined as:</w:t>
      </w:r>
    </w:p>
    <w:p w14:paraId="2DCF5486" w14:textId="360DF539" w:rsidR="00376891" w:rsidRPr="00014BF7" w:rsidRDefault="00E05010" w:rsidP="00376891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eastAsia="Times New Roman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="Times New Roman" w:hAnsi="Cambria Math"/>
                  <w:sz w:val="24"/>
                  <w:szCs w:val="24"/>
                  <w:lang w:val="en-US"/>
                </w:rPr>
                <m:t>α</m:t>
              </m:r>
            </m:e>
            <m:sub>
              <m:r>
                <w:rPr>
                  <w:rFonts w:ascii="Cambria Math" w:eastAsia="Times New Roman" w:hAnsi="Cambria Math"/>
                  <w:sz w:val="24"/>
                  <w:szCs w:val="24"/>
                  <w:lang w:val="en-US"/>
                </w:rPr>
                <m:t>b</m:t>
              </m:r>
            </m:sub>
          </m:sSub>
          <m:d>
            <m:dPr>
              <m:ctrlPr>
                <w:rPr>
                  <w:rFonts w:ascii="Cambria Math" w:eastAsia="Times New Roman" w:hAnsi="Cambria Math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="Times New Roman" w:hAnsi="Cambria Math"/>
                  <w:sz w:val="24"/>
                  <w:szCs w:val="24"/>
                  <w:lang w:val="en-US"/>
                </w:rPr>
                <m:t>i</m:t>
              </m:r>
            </m:e>
          </m:d>
          <m:r>
            <w:rPr>
              <w:rFonts w:ascii="Cambria Math" w:eastAsia="Times New Roman" w:hAnsi="Cambria Math"/>
              <w:sz w:val="24"/>
              <w:szCs w:val="24"/>
              <w:lang w:val="en-US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="Times New Roman" w:hAnsi="Cambria Math"/>
                  <w:i/>
                  <w:sz w:val="24"/>
                  <w:szCs w:val="24"/>
                  <w:lang w:val="en-US"/>
                </w:rPr>
              </m:ctrlPr>
            </m:naryPr>
            <m:sub>
              <m:r>
                <w:rPr>
                  <w:rFonts w:ascii="Cambria Math" w:eastAsia="Times New Roman" w:hAnsi="Cambria Math"/>
                  <w:sz w:val="24"/>
                  <w:szCs w:val="24"/>
                  <w:lang w:val="en-US"/>
                </w:rPr>
                <m:t>s,t≠i</m:t>
              </m:r>
            </m:sub>
            <m:sup/>
            <m:e>
              <m:f>
                <m:fPr>
                  <m:ctrlPr>
                    <w:rPr>
                      <w:rFonts w:ascii="Cambria Math" w:eastAsia="Times New Roman" w:hAnsi="Cambria Math"/>
                      <w:i/>
                      <w:sz w:val="24"/>
                      <w:szCs w:val="24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sz w:val="24"/>
                          <w:szCs w:val="24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sz w:val="24"/>
                          <w:szCs w:val="24"/>
                          <w:lang w:val="en-US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Times New Roman" w:hAnsi="Cambria Math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/>
                          <w:sz w:val="24"/>
                          <w:szCs w:val="24"/>
                          <w:lang w:val="en-US"/>
                        </w:rPr>
                        <m:t>s,t</m:t>
                      </m:r>
                    </m:e>
                  </m:d>
                </m:num>
                <m:den>
                  <m:r>
                    <w:rPr>
                      <w:rFonts w:ascii="Cambria Math" w:eastAsia="Times New Roman" w:hAnsi="Cambria Math"/>
                      <w:sz w:val="24"/>
                      <w:szCs w:val="24"/>
                      <w:lang w:val="en-US"/>
                    </w:rPr>
                    <m:t>σ(s,t)</m:t>
                  </m:r>
                </m:den>
              </m:f>
            </m:e>
          </m:nary>
        </m:oMath>
      </m:oMathPara>
    </w:p>
    <w:p w14:paraId="31CB2B86" w14:textId="1E867121" w:rsidR="00F43CB9" w:rsidRPr="007B382C" w:rsidRDefault="00376891" w:rsidP="00376891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7B382C">
        <w:rPr>
          <w:rFonts w:ascii="Times New Roman" w:eastAsia="Times New Roman" w:hAnsi="Times New Roman"/>
          <w:sz w:val="24"/>
          <w:szCs w:val="24"/>
          <w:lang w:val="en-US"/>
        </w:rPr>
        <w:t xml:space="preserve">where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σ(s,t)</m:t>
        </m:r>
      </m:oMath>
      <w:r w:rsidR="007B382C" w:rsidRPr="007B382C">
        <w:rPr>
          <w:rFonts w:ascii="Times New Roman" w:eastAsia="Times New Roman" w:hAnsi="Times New Roman"/>
          <w:sz w:val="24"/>
          <w:szCs w:val="24"/>
          <w:lang w:val="en-US"/>
        </w:rPr>
        <w:t xml:space="preserve"> quantifies th</w:t>
      </w:r>
      <w:r w:rsidR="007B382C">
        <w:rPr>
          <w:rFonts w:ascii="Times New Roman" w:eastAsia="Times New Roman" w:hAnsi="Times New Roman"/>
          <w:sz w:val="24"/>
          <w:szCs w:val="24"/>
          <w:lang w:val="en-US"/>
        </w:rPr>
        <w:t xml:space="preserve">e frequency of shortest paths between nodes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s</m:t>
        </m:r>
      </m:oMath>
      <w:r w:rsidR="007B382C">
        <w:rPr>
          <w:rFonts w:ascii="Times New Roman" w:eastAsia="Times New Roman" w:hAnsi="Times New Roman"/>
          <w:sz w:val="24"/>
          <w:szCs w:val="24"/>
          <w:lang w:val="en-US"/>
        </w:rPr>
        <w:t xml:space="preserve"> and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t</m:t>
        </m:r>
      </m:oMath>
      <w:r w:rsidR="007B382C">
        <w:rPr>
          <w:rFonts w:ascii="Times New Roman" w:eastAsia="Times New Roman" w:hAnsi="Times New Roman"/>
          <w:sz w:val="24"/>
          <w:szCs w:val="24"/>
          <w:lang w:val="en-US"/>
        </w:rPr>
        <w:t xml:space="preserve"> and </w:t>
      </w:r>
      <m:oMath>
        <m:sSub>
          <m:sSubPr>
            <m:ctrlPr>
              <w:rPr>
                <w:rFonts w:ascii="Cambria Math" w:eastAsia="Times New Roman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>σ</m:t>
            </m:r>
          </m:e>
          <m:sub>
            <m: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>i</m:t>
            </m:r>
          </m:sub>
        </m:sSub>
        <m:r>
          <w:rPr>
            <w:rFonts w:ascii="Cambria Math" w:eastAsia="Times New Roman" w:hAnsi="Cambria Math"/>
            <w:sz w:val="24"/>
            <w:szCs w:val="24"/>
            <w:lang w:val="en-US"/>
          </w:rPr>
          <m:t>(s,t)</m:t>
        </m:r>
      </m:oMath>
      <w:r w:rsidR="003E29E6">
        <w:rPr>
          <w:rFonts w:ascii="Times New Roman" w:eastAsia="Times New Roman" w:hAnsi="Times New Roman"/>
          <w:sz w:val="24"/>
          <w:szCs w:val="24"/>
          <w:lang w:val="en-US"/>
        </w:rPr>
        <w:t xml:space="preserve"> quantifies the frequency of shortest paths between nodes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s</m:t>
        </m:r>
      </m:oMath>
      <w:r w:rsidR="003E29E6">
        <w:rPr>
          <w:rFonts w:ascii="Times New Roman" w:eastAsia="Times New Roman" w:hAnsi="Times New Roman"/>
          <w:sz w:val="24"/>
          <w:szCs w:val="24"/>
          <w:lang w:val="en-US"/>
        </w:rPr>
        <w:t xml:space="preserve"> and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t</m:t>
        </m:r>
      </m:oMath>
      <w:r w:rsidR="003E29E6">
        <w:rPr>
          <w:rFonts w:ascii="Times New Roman" w:eastAsia="Times New Roman" w:hAnsi="Times New Roman"/>
          <w:sz w:val="24"/>
          <w:szCs w:val="24"/>
          <w:lang w:val="en-US"/>
        </w:rPr>
        <w:t xml:space="preserve"> such that node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i</m:t>
        </m:r>
      </m:oMath>
      <w:r w:rsidR="003E29E6">
        <w:rPr>
          <w:rFonts w:ascii="Times New Roman" w:eastAsia="Times New Roman" w:hAnsi="Times New Roman"/>
          <w:sz w:val="24"/>
          <w:szCs w:val="24"/>
          <w:lang w:val="en-US"/>
        </w:rPr>
        <w:t xml:space="preserve"> is present in these paths too.</w:t>
      </w:r>
    </w:p>
    <w:p w14:paraId="7B166AE9" w14:textId="29116029" w:rsidR="007B6171" w:rsidRDefault="007B6171" w:rsidP="00002C26">
      <w:pPr>
        <w:pStyle w:val="Heading3"/>
        <w:jc w:val="both"/>
        <w:rPr>
          <w:lang w:val="en-US"/>
        </w:rPr>
      </w:pPr>
      <w:r>
        <w:rPr>
          <w:lang w:val="en-US"/>
        </w:rPr>
        <w:t>Closeness Centrality</w:t>
      </w:r>
    </w:p>
    <w:p w14:paraId="7A3B562D" w14:textId="4DDD951A" w:rsidR="00F37D20" w:rsidRDefault="008E619B" w:rsidP="00F37D20">
      <w:pPr>
        <w:spacing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>
        <w:rPr>
          <w:rFonts w:ascii="Times New Roman" w:eastAsia="Times New Roman" w:hAnsi="Times New Roman"/>
          <w:sz w:val="24"/>
          <w:szCs w:val="24"/>
          <w:lang w:val="en-US"/>
        </w:rPr>
        <w:t>Closeness</w:t>
      </w:r>
      <w:r w:rsidR="00F37D20" w:rsidRPr="00F43CB9">
        <w:rPr>
          <w:rFonts w:ascii="Times New Roman" w:eastAsia="Times New Roman" w:hAnsi="Times New Roman"/>
          <w:sz w:val="24"/>
          <w:szCs w:val="24"/>
          <w:lang w:val="en-US"/>
        </w:rPr>
        <w:t xml:space="preserve"> centrality is based </w:t>
      </w:r>
      <w:r w:rsidR="006C0DB6">
        <w:rPr>
          <w:rFonts w:ascii="Times New Roman" w:eastAsia="Times New Roman" w:hAnsi="Times New Roman"/>
          <w:sz w:val="24"/>
          <w:szCs w:val="24"/>
          <w:lang w:val="en-US"/>
        </w:rPr>
        <w:t xml:space="preserve">on the inverse distance </w:t>
      </w:r>
      <w:r w:rsidR="00AA6A2A">
        <w:rPr>
          <w:rFonts w:ascii="Times New Roman" w:eastAsia="Times New Roman" w:hAnsi="Times New Roman"/>
          <w:sz w:val="24"/>
          <w:szCs w:val="24"/>
          <w:lang w:val="en-US"/>
        </w:rPr>
        <w:t xml:space="preserve">or </w:t>
      </w:r>
      <w:r w:rsidR="006C0DB6">
        <w:rPr>
          <w:rFonts w:ascii="Times New Roman" w:eastAsia="Times New Roman" w:hAnsi="Times New Roman"/>
          <w:sz w:val="24"/>
          <w:szCs w:val="24"/>
          <w:lang w:val="en-US"/>
        </w:rPr>
        <w:t>how close it is to all other nodes in the network</w:t>
      </w:r>
      <w:r w:rsidR="00F37D20">
        <w:rPr>
          <w:rFonts w:ascii="Times New Roman" w:eastAsia="Times New Roman" w:hAnsi="Times New Roman"/>
          <w:sz w:val="24"/>
          <w:szCs w:val="24"/>
          <w:lang w:val="en-US"/>
        </w:rPr>
        <w:t>. It is defined as:</w:t>
      </w:r>
    </w:p>
    <w:p w14:paraId="5165F1AF" w14:textId="2EA9B7EA" w:rsidR="00F37D20" w:rsidRPr="00014BF7" w:rsidRDefault="00E05010" w:rsidP="00F37D20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eastAsia="Times New Roman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="Times New Roman" w:hAnsi="Cambria Math"/>
                  <w:sz w:val="24"/>
                  <w:szCs w:val="24"/>
                  <w:lang w:val="en-US"/>
                </w:rPr>
                <m:t>α</m:t>
              </m:r>
            </m:e>
            <m:sub>
              <m:r>
                <w:rPr>
                  <w:rFonts w:ascii="Cambria Math" w:eastAsia="Times New Roman" w:hAnsi="Cambria Math"/>
                  <w:sz w:val="24"/>
                  <w:szCs w:val="24"/>
                  <w:lang w:val="en-US"/>
                </w:rPr>
                <m:t>c</m:t>
              </m:r>
            </m:sub>
          </m:sSub>
          <m:d>
            <m:dPr>
              <m:ctrlPr>
                <w:rPr>
                  <w:rFonts w:ascii="Cambria Math" w:eastAsia="Times New Roman" w:hAnsi="Cambria Math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="Times New Roman" w:hAnsi="Cambria Math"/>
                  <w:sz w:val="24"/>
                  <w:szCs w:val="24"/>
                  <w:lang w:val="en-US"/>
                </w:rPr>
                <m:t>i</m:t>
              </m:r>
            </m:e>
          </m:d>
          <m:r>
            <w:rPr>
              <w:rFonts w:ascii="Cambria Math" w:eastAsia="Times New Roman" w:hAnsi="Cambria Math"/>
              <w:sz w:val="24"/>
              <w:szCs w:val="24"/>
              <w:lang w:val="en-US"/>
            </w:rPr>
            <m:t>=</m:t>
          </m:r>
          <m:f>
            <m:fPr>
              <m:ctrlPr>
                <w:rPr>
                  <w:rFonts w:ascii="Cambria Math" w:eastAsia="Times New Roman" w:hAnsi="Cambria Math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eastAsia="Times New Roman" w:hAnsi="Cambria Math"/>
                  <w:sz w:val="24"/>
                  <w:szCs w:val="24"/>
                  <w:lang w:val="en-US"/>
                </w:rPr>
                <m:t>N-1</m:t>
              </m:r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eastAsia="Times New Roman" w:hAnsi="Cambria Math"/>
                      <w:i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eastAsia="Times New Roman" w:hAnsi="Cambria Math"/>
                      <w:sz w:val="24"/>
                      <w:szCs w:val="24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eastAsia="Times New Roman" w:hAnsi="Cambria Math"/>
                      <w:sz w:val="24"/>
                      <w:szCs w:val="24"/>
                      <w:lang w:val="en-US"/>
                    </w:rPr>
                    <m:t>N</m:t>
                  </m:r>
                </m:sup>
                <m:e>
                  <m:r>
                    <w:rPr>
                      <w:rFonts w:ascii="Cambria Math" w:eastAsia="Times New Roman" w:hAnsi="Cambria Math"/>
                      <w:sz w:val="24"/>
                      <w:szCs w:val="24"/>
                      <w:lang w:val="en-US"/>
                    </w:rPr>
                    <m:t>d(i,j)</m:t>
                  </m:r>
                </m:e>
              </m:nary>
            </m:den>
          </m:f>
        </m:oMath>
      </m:oMathPara>
    </w:p>
    <w:p w14:paraId="61D90EF8" w14:textId="6945E622" w:rsidR="00880B5B" w:rsidRDefault="00F37D20" w:rsidP="00F70FC2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7B382C">
        <w:rPr>
          <w:rFonts w:ascii="Times New Roman" w:eastAsia="Times New Roman" w:hAnsi="Times New Roman"/>
          <w:sz w:val="24"/>
          <w:szCs w:val="24"/>
          <w:lang w:val="en-US"/>
        </w:rPr>
        <w:t xml:space="preserve">where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d(i,j)</m:t>
        </m:r>
      </m:oMath>
      <w:r w:rsidRPr="007B382C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="00F02D36">
        <w:rPr>
          <w:rFonts w:ascii="Times New Roman" w:eastAsia="Times New Roman" w:hAnsi="Times New Roman"/>
          <w:sz w:val="24"/>
          <w:szCs w:val="24"/>
          <w:lang w:val="en-US"/>
        </w:rPr>
        <w:t xml:space="preserve">is the distance between nodes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i</m:t>
        </m:r>
      </m:oMath>
      <w:r w:rsidR="00F02D36">
        <w:rPr>
          <w:rFonts w:ascii="Times New Roman" w:eastAsia="Times New Roman" w:hAnsi="Times New Roman"/>
          <w:sz w:val="24"/>
          <w:szCs w:val="24"/>
          <w:lang w:val="en-US"/>
        </w:rPr>
        <w:t xml:space="preserve"> and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j</m:t>
        </m:r>
      </m:oMath>
      <w:r w:rsidR="00F02D36">
        <w:rPr>
          <w:rFonts w:ascii="Times New Roman" w:eastAsia="Times New Roman" w:hAnsi="Times New Roman"/>
          <w:sz w:val="24"/>
          <w:szCs w:val="24"/>
          <w:lang w:val="en-US"/>
        </w:rPr>
        <w:t>.</w:t>
      </w:r>
    </w:p>
    <w:p w14:paraId="324B5834" w14:textId="410840E6" w:rsidR="00880B5B" w:rsidRDefault="00880B5B" w:rsidP="00002C26">
      <w:pPr>
        <w:pStyle w:val="Heading2"/>
        <w:jc w:val="both"/>
      </w:pPr>
      <w:r>
        <w:t>Iterative Refinement-based Centrality Measures</w:t>
      </w:r>
    </w:p>
    <w:p w14:paraId="0F837FA9" w14:textId="63024963" w:rsidR="00880B5B" w:rsidRDefault="003157D2" w:rsidP="00002C26">
      <w:pPr>
        <w:pStyle w:val="Heading3"/>
        <w:jc w:val="both"/>
        <w:rPr>
          <w:lang w:val="en-US"/>
        </w:rPr>
      </w:pPr>
      <w:r>
        <w:rPr>
          <w:lang w:val="en-US"/>
        </w:rPr>
        <w:t>Katz</w:t>
      </w:r>
      <w:r w:rsidR="00880B5B">
        <w:rPr>
          <w:lang w:val="en-US"/>
        </w:rPr>
        <w:t xml:space="preserve"> Centrality</w:t>
      </w:r>
    </w:p>
    <w:p w14:paraId="7876C164" w14:textId="1A0C2298" w:rsidR="00921F41" w:rsidRDefault="00F9388F" w:rsidP="00921F41">
      <w:pPr>
        <w:spacing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>
        <w:rPr>
          <w:rFonts w:ascii="Times New Roman" w:eastAsia="Times New Roman" w:hAnsi="Times New Roman"/>
          <w:sz w:val="24"/>
          <w:szCs w:val="24"/>
          <w:lang w:val="en-US"/>
        </w:rPr>
        <w:t>Katz</w:t>
      </w:r>
      <w:r w:rsidR="00921F41" w:rsidRPr="00F43CB9">
        <w:rPr>
          <w:rFonts w:ascii="Times New Roman" w:eastAsia="Times New Roman" w:hAnsi="Times New Roman"/>
          <w:sz w:val="24"/>
          <w:szCs w:val="24"/>
          <w:lang w:val="en-US"/>
        </w:rPr>
        <w:t xml:space="preserve"> centrality 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quantifies a </w:t>
      </w:r>
      <w:r w:rsidR="00DD0679">
        <w:rPr>
          <w:rFonts w:ascii="Times New Roman" w:eastAsia="Times New Roman" w:hAnsi="Times New Roman"/>
          <w:sz w:val="24"/>
          <w:szCs w:val="24"/>
          <w:lang w:val="en-US"/>
        </w:rPr>
        <w:t>node's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importance based on its connections to all the nodes in the network. However, distant nodes are penalized by an attenuation parameter. </w:t>
      </w:r>
      <w:r w:rsidR="00921F41">
        <w:rPr>
          <w:rFonts w:ascii="Times New Roman" w:eastAsia="Times New Roman" w:hAnsi="Times New Roman"/>
          <w:sz w:val="24"/>
          <w:szCs w:val="24"/>
          <w:lang w:val="en-US"/>
        </w:rPr>
        <w:t>It is defined as:</w:t>
      </w:r>
    </w:p>
    <w:p w14:paraId="7EE61375" w14:textId="52137463" w:rsidR="00921F41" w:rsidRPr="00014BF7" w:rsidRDefault="00E05010" w:rsidP="00921F41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eastAsia="Times New Roman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="Times New Roman" w:hAnsi="Cambria Math"/>
                  <w:sz w:val="24"/>
                  <w:szCs w:val="24"/>
                  <w:lang w:val="en-US"/>
                </w:rPr>
                <m:t>α</m:t>
              </m:r>
            </m:e>
            <m:sub>
              <m:r>
                <w:rPr>
                  <w:rFonts w:ascii="Cambria Math" w:eastAsia="Times New Roman" w:hAnsi="Cambria Math"/>
                  <w:sz w:val="24"/>
                  <w:szCs w:val="24"/>
                  <w:lang w:val="en-US"/>
                </w:rPr>
                <m:t>k</m:t>
              </m:r>
            </m:sub>
          </m:sSub>
          <m:d>
            <m:dPr>
              <m:ctrlPr>
                <w:rPr>
                  <w:rFonts w:ascii="Cambria Math" w:eastAsia="Times New Roman" w:hAnsi="Cambria Math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="Times New Roman" w:hAnsi="Cambria Math"/>
                  <w:sz w:val="24"/>
                  <w:szCs w:val="24"/>
                  <w:lang w:val="en-US"/>
                </w:rPr>
                <m:t>i</m:t>
              </m:r>
            </m:e>
          </m:d>
          <m:r>
            <w:rPr>
              <w:rFonts w:ascii="Cambria Math" w:eastAsia="Times New Roman" w:hAnsi="Cambria Math"/>
              <w:sz w:val="24"/>
              <w:szCs w:val="24"/>
              <w:lang w:val="en-US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="Times New Roman" w:hAnsi="Cambria Math"/>
                  <w:i/>
                  <w:sz w:val="24"/>
                  <w:szCs w:val="24"/>
                  <w:lang w:val="en-US"/>
                </w:rPr>
              </m:ctrlPr>
            </m:naryPr>
            <m:sub>
              <m:r>
                <w:rPr>
                  <w:rFonts w:ascii="Cambria Math" w:eastAsia="Times New Roman" w:hAnsi="Cambria Math"/>
                  <w:sz w:val="24"/>
                  <w:szCs w:val="24"/>
                  <w:lang w:val="en-US"/>
                </w:rPr>
                <m:t>p=1</m:t>
              </m:r>
            </m:sub>
            <m:sup>
              <m:r>
                <w:rPr>
                  <w:rFonts w:ascii="Cambria Math" w:eastAsia="Times New Roman" w:hAnsi="Cambria Math"/>
                  <w:sz w:val="24"/>
                  <w:szCs w:val="24"/>
                  <w:lang w:val="en-US"/>
                </w:rPr>
                <m:t>∞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eastAsia="Times New Roman" w:hAnsi="Cambria Math"/>
                      <w:i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eastAsia="Times New Roman" w:hAnsi="Cambria Math"/>
                      <w:sz w:val="24"/>
                      <w:szCs w:val="24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eastAsia="Times New Roman" w:hAnsi="Cambria Math"/>
                      <w:sz w:val="24"/>
                      <w:szCs w:val="24"/>
                      <w:lang w:val="en-US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eastAsia="Times New Roman" w:hAnsi="Cambria Math"/>
                          <w:i/>
                          <w:sz w:val="24"/>
                          <w:szCs w:val="24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/>
                          <w:sz w:val="24"/>
                          <w:szCs w:val="24"/>
                          <w:lang w:val="en-US"/>
                        </w:rPr>
                        <m:t>α</m:t>
                      </m:r>
                    </m:e>
                    <m:sup>
                      <m:r>
                        <w:rPr>
                          <w:rFonts w:ascii="Cambria Math" w:eastAsia="Times New Roman" w:hAnsi="Cambria Math"/>
                          <w:sz w:val="24"/>
                          <w:szCs w:val="24"/>
                          <w:lang w:val="en-US"/>
                        </w:rPr>
                        <m:t>p</m:t>
                      </m:r>
                    </m:sup>
                  </m:sSup>
                  <m:d>
                    <m:dPr>
                      <m:ctrlPr>
                        <w:rPr>
                          <w:rFonts w:ascii="Cambria Math" w:eastAsia="Times New Roman" w:hAnsi="Cambria Math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/>
                          <w:sz w:val="24"/>
                          <w:szCs w:val="24"/>
                          <w:lang w:val="en-US"/>
                        </w:rPr>
                        <m:t>i,j</m:t>
                      </m:r>
                    </m:e>
                  </m:d>
                  <m:sSup>
                    <m:sSupPr>
                      <m:ctrlPr>
                        <w:rPr>
                          <w:rFonts w:ascii="Cambria Math" w:eastAsia="Times New Roman" w:hAnsi="Cambria Math"/>
                          <w:i/>
                          <w:sz w:val="24"/>
                          <w:szCs w:val="24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/>
                          <w:sz w:val="24"/>
                          <w:szCs w:val="24"/>
                          <w:lang w:val="en-US"/>
                        </w:rPr>
                        <m:t>s</m:t>
                      </m:r>
                    </m:e>
                    <m:sup>
                      <m:r>
                        <w:rPr>
                          <w:rFonts w:ascii="Cambria Math" w:eastAsia="Times New Roman" w:hAnsi="Cambria Math"/>
                          <w:sz w:val="24"/>
                          <w:szCs w:val="24"/>
                          <w:lang w:val="en-US"/>
                        </w:rPr>
                        <m:t>p</m:t>
                      </m:r>
                    </m:sup>
                  </m:sSup>
                </m:e>
              </m:nary>
            </m:e>
          </m:nary>
        </m:oMath>
      </m:oMathPara>
    </w:p>
    <w:p w14:paraId="42C535C9" w14:textId="024BBC64" w:rsidR="00880B5B" w:rsidRDefault="00921F41" w:rsidP="008B2267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7B382C">
        <w:rPr>
          <w:rFonts w:ascii="Times New Roman" w:eastAsia="Times New Roman" w:hAnsi="Times New Roman"/>
          <w:sz w:val="24"/>
          <w:szCs w:val="24"/>
          <w:lang w:val="en-US"/>
        </w:rPr>
        <w:lastRenderedPageBreak/>
        <w:t xml:space="preserve">where </w:t>
      </w:r>
      <m:oMath>
        <m:sSup>
          <m:sSupPr>
            <m:ctrlPr>
              <w:rPr>
                <w:rFonts w:ascii="Cambria Math" w:eastAsia="Times New Roman" w:hAnsi="Cambria Math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>α</m:t>
            </m:r>
          </m:e>
          <m:sup>
            <m: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>p</m:t>
            </m:r>
          </m:sup>
        </m:sSup>
        <m:d>
          <m:dPr>
            <m:ctrlPr>
              <w:rPr>
                <w:rFonts w:ascii="Cambria Math" w:eastAsia="Times New Roman" w:hAnsi="Cambria Math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>i,j</m:t>
            </m:r>
          </m:e>
        </m:d>
      </m:oMath>
      <w:r w:rsidRPr="007B382C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="000D1532">
        <w:rPr>
          <w:rFonts w:ascii="Times New Roman" w:eastAsia="Times New Roman" w:hAnsi="Times New Roman"/>
          <w:sz w:val="24"/>
          <w:szCs w:val="24"/>
          <w:lang w:val="en-US"/>
        </w:rPr>
        <w:t xml:space="preserve">denotes the connectivity of node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i</m:t>
        </m:r>
      </m:oMath>
      <w:r w:rsidR="000D1532">
        <w:rPr>
          <w:rFonts w:ascii="Times New Roman" w:eastAsia="Times New Roman" w:hAnsi="Times New Roman"/>
          <w:sz w:val="24"/>
          <w:szCs w:val="24"/>
          <w:lang w:val="en-US"/>
        </w:rPr>
        <w:t xml:space="preserve"> to all nodes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j</m:t>
        </m:r>
      </m:oMath>
      <w:r w:rsidR="000D1532">
        <w:rPr>
          <w:rFonts w:ascii="Times New Roman" w:eastAsia="Times New Roman" w:hAnsi="Times New Roman"/>
          <w:sz w:val="24"/>
          <w:szCs w:val="24"/>
          <w:lang w:val="en-US"/>
        </w:rPr>
        <w:t xml:space="preserve"> at distance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p</m:t>
        </m:r>
      </m:oMath>
      <w:r w:rsidR="000D1532">
        <w:rPr>
          <w:rFonts w:ascii="Times New Roman" w:eastAsia="Times New Roman" w:hAnsi="Times New Roman"/>
          <w:sz w:val="24"/>
          <w:szCs w:val="24"/>
          <w:lang w:val="en-US"/>
        </w:rPr>
        <w:t xml:space="preserve"> and </w:t>
      </w:r>
      <m:oMath>
        <m:sSup>
          <m:sSupPr>
            <m:ctrlPr>
              <w:rPr>
                <w:rFonts w:ascii="Cambria Math" w:eastAsia="Times New Roman" w:hAnsi="Cambria Math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>s</m:t>
            </m:r>
          </m:e>
          <m:sup>
            <m: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>p</m:t>
            </m:r>
          </m:sup>
        </m:sSup>
      </m:oMath>
      <w:r w:rsidR="000D1532">
        <w:rPr>
          <w:rFonts w:ascii="Times New Roman" w:eastAsia="Times New Roman" w:hAnsi="Times New Roman"/>
          <w:sz w:val="24"/>
          <w:szCs w:val="24"/>
          <w:lang w:val="en-US"/>
        </w:rPr>
        <w:t xml:space="preserve"> is the attenuation factor such that </w:t>
      </w:r>
      <w:r w:rsidR="00A016E3">
        <w:rPr>
          <w:rFonts w:ascii="Times New Roman" w:eastAsia="Times New Roman" w:hAnsi="Times New Roman"/>
          <w:sz w:val="24"/>
          <w:szCs w:val="24"/>
          <w:lang w:val="en-US"/>
        </w:rPr>
        <w:t xml:space="preserve">it is less than the reciprocal of the absolute value of the adjacency matrix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A's</m:t>
        </m:r>
      </m:oMath>
      <w:r w:rsidR="00A016E3">
        <w:rPr>
          <w:rFonts w:ascii="Times New Roman" w:eastAsia="Times New Roman" w:hAnsi="Times New Roman"/>
          <w:sz w:val="24"/>
          <w:szCs w:val="24"/>
          <w:lang w:val="en-US"/>
        </w:rPr>
        <w:t xml:space="preserve"> largest eigenvalue.</w:t>
      </w:r>
    </w:p>
    <w:p w14:paraId="22AD2D1F" w14:textId="063BDE76" w:rsidR="00880B5B" w:rsidRDefault="003157D2" w:rsidP="00002C26">
      <w:pPr>
        <w:pStyle w:val="Heading3"/>
        <w:jc w:val="both"/>
        <w:rPr>
          <w:lang w:val="en-US"/>
        </w:rPr>
      </w:pPr>
      <w:r>
        <w:rPr>
          <w:lang w:val="en-US"/>
        </w:rPr>
        <w:t>PageRank</w:t>
      </w:r>
      <w:r w:rsidR="00880B5B">
        <w:rPr>
          <w:lang w:val="en-US"/>
        </w:rPr>
        <w:t xml:space="preserve"> Centrality</w:t>
      </w:r>
    </w:p>
    <w:p w14:paraId="51204E7C" w14:textId="0BBBDC69" w:rsidR="00921F41" w:rsidRDefault="005B4AF0" w:rsidP="006F58B7">
      <w:pPr>
        <w:spacing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>
        <w:rPr>
          <w:rFonts w:ascii="Times New Roman" w:eastAsia="Times New Roman" w:hAnsi="Times New Roman"/>
          <w:sz w:val="24"/>
          <w:szCs w:val="24"/>
          <w:lang w:val="en-US"/>
        </w:rPr>
        <w:t>PageRank</w:t>
      </w:r>
      <w:r w:rsidR="00921F41" w:rsidRPr="00F43CB9">
        <w:rPr>
          <w:rFonts w:ascii="Times New Roman" w:eastAsia="Times New Roman" w:hAnsi="Times New Roman"/>
          <w:sz w:val="24"/>
          <w:szCs w:val="24"/>
          <w:lang w:val="en-US"/>
        </w:rPr>
        <w:t xml:space="preserve"> centrality is based </w:t>
      </w:r>
      <w:r w:rsidR="00E92E44">
        <w:rPr>
          <w:rFonts w:ascii="Times New Roman" w:eastAsia="Times New Roman" w:hAnsi="Times New Roman"/>
          <w:sz w:val="24"/>
          <w:szCs w:val="24"/>
          <w:lang w:val="en-US"/>
        </w:rPr>
        <w:t xml:space="preserve">on the quantity and quality of the </w:t>
      </w:r>
      <w:r w:rsidR="00DD0679">
        <w:rPr>
          <w:rFonts w:ascii="Times New Roman" w:eastAsia="Times New Roman" w:hAnsi="Times New Roman"/>
          <w:sz w:val="24"/>
          <w:szCs w:val="24"/>
          <w:lang w:val="en-US"/>
        </w:rPr>
        <w:t>node's</w:t>
      </w:r>
      <w:r w:rsidR="00E92E44">
        <w:rPr>
          <w:rFonts w:ascii="Times New Roman" w:eastAsia="Times New Roman" w:hAnsi="Times New Roman"/>
          <w:sz w:val="24"/>
          <w:szCs w:val="24"/>
          <w:lang w:val="en-US"/>
        </w:rPr>
        <w:t xml:space="preserve"> direct and indirect connections. It can be thought of as a Markov chain</w:t>
      </w:r>
      <w:r w:rsidR="006F58B7">
        <w:rPr>
          <w:rFonts w:ascii="Times New Roman" w:eastAsia="Times New Roman" w:hAnsi="Times New Roman"/>
          <w:sz w:val="24"/>
          <w:szCs w:val="24"/>
          <w:lang w:val="en-US"/>
        </w:rPr>
        <w:t xml:space="preserve"> process.</w:t>
      </w:r>
      <w:r w:rsidR="00E92E44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="00921F41">
        <w:rPr>
          <w:rFonts w:ascii="Times New Roman" w:eastAsia="Times New Roman" w:hAnsi="Times New Roman"/>
          <w:sz w:val="24"/>
          <w:szCs w:val="24"/>
          <w:lang w:val="en-US"/>
        </w:rPr>
        <w:t>It is defined as:</w:t>
      </w:r>
    </w:p>
    <w:p w14:paraId="5F6FC423" w14:textId="18B1EEC0" w:rsidR="00921F41" w:rsidRPr="00014BF7" w:rsidRDefault="00E05010" w:rsidP="00921F41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eastAsia="Times New Roman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="Times New Roman" w:hAnsi="Cambria Math"/>
                  <w:sz w:val="24"/>
                  <w:szCs w:val="24"/>
                  <w:lang w:val="en-US"/>
                </w:rPr>
                <m:t>α</m:t>
              </m:r>
            </m:e>
            <m:sub>
              <m:r>
                <w:rPr>
                  <w:rFonts w:ascii="Cambria Math" w:eastAsia="Times New Roman" w:hAnsi="Cambria Math"/>
                  <w:sz w:val="24"/>
                  <w:szCs w:val="24"/>
                  <w:lang w:val="en-US"/>
                </w:rPr>
                <m:t>p</m:t>
              </m:r>
            </m:sub>
          </m:sSub>
          <m:d>
            <m:dPr>
              <m:ctrlPr>
                <w:rPr>
                  <w:rFonts w:ascii="Cambria Math" w:eastAsia="Times New Roman" w:hAnsi="Cambria Math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="Times New Roman" w:hAnsi="Cambria Math"/>
                  <w:sz w:val="24"/>
                  <w:szCs w:val="24"/>
                  <w:lang w:val="en-US"/>
                </w:rPr>
                <m:t>i</m:t>
              </m:r>
            </m:e>
          </m:d>
          <m:r>
            <w:rPr>
              <w:rFonts w:ascii="Cambria Math" w:eastAsia="Times New Roman" w:hAnsi="Cambria Math"/>
              <w:sz w:val="24"/>
              <w:szCs w:val="24"/>
              <w:lang w:val="en-US"/>
            </w:rPr>
            <m:t>=</m:t>
          </m:r>
          <m:f>
            <m:fPr>
              <m:ctrlPr>
                <w:rPr>
                  <w:rFonts w:ascii="Cambria Math" w:eastAsia="Times New Roman" w:hAnsi="Cambria Math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eastAsia="Times New Roman" w:hAnsi="Cambria Math"/>
                  <w:sz w:val="24"/>
                  <w:szCs w:val="24"/>
                  <w:lang w:val="en-US"/>
                </w:rPr>
                <m:t>1-δ</m:t>
              </m:r>
            </m:num>
            <m:den>
              <m:r>
                <w:rPr>
                  <w:rFonts w:ascii="Cambria Math" w:eastAsia="Times New Roman" w:hAnsi="Cambria Math"/>
                  <w:sz w:val="24"/>
                  <w:szCs w:val="24"/>
                  <w:lang w:val="en-US"/>
                </w:rPr>
                <m:t>N</m:t>
              </m:r>
            </m:den>
          </m:f>
          <m:r>
            <w:rPr>
              <w:rFonts w:ascii="Cambria Math" w:eastAsia="Times New Roman" w:hAnsi="Cambria Math"/>
              <w:sz w:val="24"/>
              <w:szCs w:val="24"/>
              <w:lang w:val="en-US"/>
            </w:rPr>
            <m:t>+δ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="Times New Roman" w:hAnsi="Cambria Math"/>
                  <w:i/>
                  <w:sz w:val="24"/>
                  <w:szCs w:val="24"/>
                  <w:lang w:val="en-US"/>
                </w:rPr>
              </m:ctrlPr>
            </m:naryPr>
            <m:sub>
              <m:r>
                <w:rPr>
                  <w:rFonts w:ascii="Cambria Math" w:eastAsia="Times New Roman" w:hAnsi="Cambria Math"/>
                  <w:sz w:val="24"/>
                  <w:szCs w:val="24"/>
                  <w:lang w:val="en-US"/>
                </w:rPr>
                <m:t>j∈</m:t>
              </m:r>
              <m:sSub>
                <m:sSubPr>
                  <m:ctrlPr>
                    <w:rPr>
                      <w:rFonts w:ascii="Cambria Math" w:eastAsia="Times New Roman" w:hAnsi="Cambria Math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cr m:val="double-struck"/>
                    </m:rPr>
                    <w:rPr>
                      <w:rFonts w:ascii="Cambria Math" w:eastAsia="Times New Roman" w:hAnsi="Cambria Math"/>
                      <w:sz w:val="24"/>
                      <w:szCs w:val="24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eastAsia="Times New Roman" w:hAnsi="Cambria Math"/>
                      <w:sz w:val="24"/>
                      <w:szCs w:val="24"/>
                      <w:lang w:val="en-US"/>
                    </w:rPr>
                    <m:t>1</m:t>
                  </m:r>
                </m:sub>
              </m:sSub>
            </m:sub>
            <m:sup/>
            <m:e>
              <m:f>
                <m:fPr>
                  <m:ctrlPr>
                    <w:rPr>
                      <w:rFonts w:ascii="Cambria Math" w:eastAsia="Times New Roman" w:hAnsi="Cambria Math"/>
                      <w:i/>
                      <w:sz w:val="24"/>
                      <w:szCs w:val="24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sz w:val="24"/>
                          <w:szCs w:val="24"/>
                          <w:lang w:val="en-US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sz w:val="24"/>
                          <w:szCs w:val="24"/>
                          <w:lang w:val="en-US"/>
                        </w:rPr>
                        <m:t>p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Times New Roman" w:hAnsi="Cambria Math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/>
                          <w:sz w:val="24"/>
                          <w:szCs w:val="24"/>
                          <w:lang w:val="en-US"/>
                        </w:rPr>
                        <m:t>j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sz w:val="24"/>
                          <w:szCs w:val="24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sz w:val="24"/>
                          <w:szCs w:val="24"/>
                          <w:lang w:val="en-US"/>
                        </w:rPr>
                        <m:t>j</m:t>
                      </m:r>
                    </m:sub>
                  </m:sSub>
                </m:den>
              </m:f>
            </m:e>
          </m:nary>
        </m:oMath>
      </m:oMathPara>
    </w:p>
    <w:p w14:paraId="2812EFBA" w14:textId="13557464" w:rsidR="000D23A1" w:rsidRDefault="00921F41" w:rsidP="00317041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7B382C">
        <w:rPr>
          <w:rFonts w:ascii="Times New Roman" w:eastAsia="Times New Roman" w:hAnsi="Times New Roman"/>
          <w:sz w:val="24"/>
          <w:szCs w:val="24"/>
          <w:lang w:val="en-US"/>
        </w:rPr>
        <w:t xml:space="preserve">where </w:t>
      </w:r>
      <m:oMath>
        <m:sSub>
          <m:sSubPr>
            <m:ctrlPr>
              <w:rPr>
                <w:rFonts w:ascii="Cambria Math" w:eastAsia="Times New Roman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>α</m:t>
            </m:r>
          </m:e>
          <m:sub>
            <m: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>p</m:t>
            </m:r>
          </m:sub>
        </m:sSub>
        <m:d>
          <m:dPr>
            <m:ctrlPr>
              <w:rPr>
                <w:rFonts w:ascii="Cambria Math" w:eastAsia="Times New Roman" w:hAnsi="Cambria Math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>i</m:t>
            </m:r>
          </m:e>
        </m:d>
      </m:oMath>
      <w:r w:rsidR="00185941">
        <w:rPr>
          <w:rFonts w:ascii="Times New Roman" w:eastAsia="Times New Roman" w:hAnsi="Times New Roman"/>
          <w:sz w:val="24"/>
          <w:szCs w:val="24"/>
          <w:lang w:val="en-US"/>
        </w:rPr>
        <w:t xml:space="preserve"> and </w:t>
      </w:r>
      <m:oMath>
        <m:sSub>
          <m:sSubPr>
            <m:ctrlPr>
              <w:rPr>
                <w:rFonts w:ascii="Cambria Math" w:eastAsia="Times New Roman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>α</m:t>
            </m:r>
          </m:e>
          <m:sub>
            <m: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>p</m:t>
            </m:r>
          </m:sub>
        </m:sSub>
        <m:d>
          <m:dPr>
            <m:ctrlPr>
              <w:rPr>
                <w:rFonts w:ascii="Cambria Math" w:eastAsia="Times New Roman" w:hAnsi="Cambria Math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>j</m:t>
            </m:r>
          </m:e>
        </m:d>
      </m:oMath>
      <w:r w:rsidR="00185941">
        <w:rPr>
          <w:rFonts w:ascii="Times New Roman" w:eastAsia="Times New Roman" w:hAnsi="Times New Roman"/>
          <w:sz w:val="24"/>
          <w:szCs w:val="24"/>
          <w:lang w:val="en-US"/>
        </w:rPr>
        <w:t xml:space="preserve"> are the PageRank centralities of nodes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i</m:t>
        </m:r>
      </m:oMath>
      <w:r w:rsidR="00185941">
        <w:rPr>
          <w:rFonts w:ascii="Times New Roman" w:eastAsia="Times New Roman" w:hAnsi="Times New Roman"/>
          <w:sz w:val="24"/>
          <w:szCs w:val="24"/>
          <w:lang w:val="en-US"/>
        </w:rPr>
        <w:t xml:space="preserve"> and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j</m:t>
        </m:r>
      </m:oMath>
      <w:r w:rsidR="00185941">
        <w:rPr>
          <w:rFonts w:ascii="Times New Roman" w:eastAsia="Times New Roman" w:hAnsi="Times New Roman"/>
          <w:sz w:val="24"/>
          <w:szCs w:val="24"/>
          <w:lang w:val="en-US"/>
        </w:rPr>
        <w:t xml:space="preserve">, respectively, </w:t>
      </w:r>
      <m:oMath>
        <m:sSub>
          <m:sSubPr>
            <m:ctrlPr>
              <w:rPr>
                <w:rFonts w:ascii="Cambria Math" w:eastAsia="Times New Roman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cr m:val="double-struck"/>
              </m:rP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>N</m:t>
            </m:r>
          </m:e>
          <m:sub>
            <m: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>1</m:t>
            </m:r>
          </m:sub>
        </m:sSub>
      </m:oMath>
      <w:r w:rsidR="00185941">
        <w:rPr>
          <w:rFonts w:ascii="Times New Roman" w:eastAsia="Times New Roman" w:hAnsi="Times New Roman"/>
          <w:sz w:val="24"/>
          <w:szCs w:val="24"/>
          <w:lang w:val="en-US"/>
        </w:rPr>
        <w:t xml:space="preserve">is the set of direct neighbors of node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i</m:t>
        </m:r>
      </m:oMath>
      <w:r w:rsidR="00185941">
        <w:rPr>
          <w:rFonts w:ascii="Times New Roman" w:eastAsia="Times New Roman" w:hAnsi="Times New Roman"/>
          <w:sz w:val="24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eastAsia="Times New Roman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>k</m:t>
            </m:r>
          </m:e>
          <m:sub>
            <m: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>j</m:t>
            </m:r>
          </m:sub>
        </m:sSub>
      </m:oMath>
      <w:r w:rsidR="00185941">
        <w:rPr>
          <w:rFonts w:ascii="Times New Roman" w:eastAsia="Times New Roman" w:hAnsi="Times New Roman"/>
          <w:sz w:val="24"/>
          <w:szCs w:val="24"/>
          <w:lang w:val="en-US"/>
        </w:rPr>
        <w:t xml:space="preserve"> is the number of links from node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j</m:t>
        </m:r>
      </m:oMath>
      <w:r w:rsidR="00185941">
        <w:rPr>
          <w:rFonts w:ascii="Times New Roman" w:eastAsia="Times New Roman" w:hAnsi="Times New Roman"/>
          <w:sz w:val="24"/>
          <w:szCs w:val="24"/>
          <w:lang w:val="en-US"/>
        </w:rPr>
        <w:t xml:space="preserve"> to node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i</m:t>
        </m:r>
      </m:oMath>
      <w:r w:rsidR="00684A84">
        <w:rPr>
          <w:rFonts w:ascii="Times New Roman" w:eastAsia="Times New Roman" w:hAnsi="Times New Roman"/>
          <w:sz w:val="24"/>
          <w:szCs w:val="24"/>
          <w:lang w:val="en-US"/>
        </w:rPr>
        <w:t xml:space="preserve">, and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δ</m:t>
        </m:r>
      </m:oMath>
      <w:r w:rsidR="00684A84">
        <w:rPr>
          <w:rFonts w:ascii="Times New Roman" w:eastAsia="Times New Roman" w:hAnsi="Times New Roman"/>
          <w:sz w:val="24"/>
          <w:szCs w:val="24"/>
          <w:lang w:val="en-US"/>
        </w:rPr>
        <w:t xml:space="preserve"> is the damping parameter such that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d∈[0,1]</m:t>
        </m:r>
      </m:oMath>
      <w:r w:rsidR="00684A84">
        <w:rPr>
          <w:rFonts w:ascii="Times New Roman" w:eastAsia="Times New Roman" w:hAnsi="Times New Roman"/>
          <w:sz w:val="24"/>
          <w:szCs w:val="24"/>
          <w:lang w:val="en-US"/>
        </w:rPr>
        <w:t>.</w:t>
      </w:r>
    </w:p>
    <w:p w14:paraId="34111789" w14:textId="5C1079BA" w:rsidR="003140D4" w:rsidRPr="00D353A7" w:rsidRDefault="003140D4" w:rsidP="00002C26">
      <w:pPr>
        <w:pStyle w:val="Heading1"/>
        <w:jc w:val="both"/>
      </w:pPr>
      <w:r>
        <w:t>Susceptible-Infected-Recovered (SIR)</w:t>
      </w:r>
      <w:r w:rsidRPr="00D353A7">
        <w:t xml:space="preserve"> </w:t>
      </w:r>
      <w:r>
        <w:t>Model</w:t>
      </w:r>
    </w:p>
    <w:p w14:paraId="779E692C" w14:textId="2FD4C406" w:rsidR="00515B27" w:rsidRDefault="00DD0679" w:rsidP="005A0899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>
        <w:rPr>
          <w:rFonts w:ascii="Times New Roman" w:eastAsia="Times New Roman" w:hAnsi="Times New Roman"/>
          <w:sz w:val="24"/>
          <w:szCs w:val="24"/>
          <w:lang w:val="en-US"/>
        </w:rPr>
        <w:t>The Susceptible-Infected-Recovered (SIR) model is a</w:t>
      </w:r>
      <w:r w:rsidR="00505470">
        <w:rPr>
          <w:rFonts w:ascii="Times New Roman" w:eastAsia="Times New Roman" w:hAnsi="Times New Roman"/>
          <w:sz w:val="24"/>
          <w:szCs w:val="24"/>
          <w:lang w:val="en-US"/>
        </w:rPr>
        <w:t xml:space="preserve"> widely used diffusion model in networks </w:t>
      </w:r>
      <w:r w:rsidR="00734142">
        <w:rPr>
          <w:rFonts w:ascii="Times New Roman" w:eastAsia="Times New Roman" w:hAnsi="Times New Roman"/>
          <w:sz w:val="24"/>
          <w:szCs w:val="24"/>
          <w:lang w:val="en-US"/>
        </w:rPr>
        <w:t>[3]</w:t>
      </w:r>
      <w:r w:rsidR="00505470">
        <w:rPr>
          <w:rFonts w:ascii="Times New Roman" w:eastAsia="Times New Roman" w:hAnsi="Times New Roman"/>
          <w:sz w:val="24"/>
          <w:szCs w:val="24"/>
          <w:lang w:val="en-US"/>
        </w:rPr>
        <w:t xml:space="preserve">. Indeed, it can simulate many real-world diffusion phenomena such as diseases, awareness campaigns, </w:t>
      </w:r>
      <w:r w:rsidR="000A6CCE">
        <w:rPr>
          <w:rFonts w:ascii="Times New Roman" w:eastAsia="Times New Roman" w:hAnsi="Times New Roman"/>
          <w:sz w:val="24"/>
          <w:szCs w:val="24"/>
          <w:lang w:val="en-US"/>
        </w:rPr>
        <w:t>cyberattacks, and</w:t>
      </w:r>
      <w:r w:rsidR="00505470">
        <w:rPr>
          <w:rFonts w:ascii="Times New Roman" w:eastAsia="Times New Roman" w:hAnsi="Times New Roman"/>
          <w:sz w:val="24"/>
          <w:szCs w:val="24"/>
          <w:lang w:val="en-US"/>
        </w:rPr>
        <w:t xml:space="preserve"> viral marketing.</w:t>
      </w:r>
      <w:r w:rsidR="00973DCF">
        <w:rPr>
          <w:rFonts w:ascii="Times New Roman" w:eastAsia="Times New Roman" w:hAnsi="Times New Roman"/>
          <w:sz w:val="24"/>
          <w:szCs w:val="24"/>
          <w:lang w:val="en-US"/>
        </w:rPr>
        <w:t xml:space="preserve"> At the start of the diffusion process, all nodes are in the susceptible state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(S)</m:t>
        </m:r>
      </m:oMath>
      <w:r w:rsidR="00973DCF">
        <w:rPr>
          <w:rFonts w:ascii="Times New Roman" w:eastAsia="Times New Roman" w:hAnsi="Times New Roman"/>
          <w:sz w:val="24"/>
          <w:szCs w:val="24"/>
          <w:lang w:val="en-US"/>
        </w:rPr>
        <w:t xml:space="preserve"> except for a set of nodes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(</m:t>
        </m:r>
        <m:sSub>
          <m:sSubPr>
            <m:ctrlPr>
              <w:rPr>
                <w:rFonts w:ascii="Cambria Math" w:eastAsia="Times New Roman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>f</m:t>
            </m:r>
          </m:e>
          <m:sub>
            <m: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>o</m:t>
            </m:r>
          </m:sub>
        </m:sSub>
        <m:r>
          <w:rPr>
            <w:rFonts w:ascii="Cambria Math" w:eastAsia="Times New Roman" w:hAnsi="Cambria Math"/>
            <w:sz w:val="24"/>
            <w:szCs w:val="24"/>
            <w:lang w:val="en-US"/>
          </w:rPr>
          <m:t>)</m:t>
        </m:r>
      </m:oMath>
      <w:r w:rsidR="00973DCF">
        <w:rPr>
          <w:rFonts w:ascii="Times New Roman" w:eastAsia="Times New Roman" w:hAnsi="Times New Roman"/>
          <w:sz w:val="24"/>
          <w:szCs w:val="24"/>
          <w:lang w:val="en-US"/>
        </w:rPr>
        <w:t xml:space="preserve"> which 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are </w:t>
      </w:r>
      <w:r w:rsidR="00973DCF">
        <w:rPr>
          <w:rFonts w:ascii="Times New Roman" w:eastAsia="Times New Roman" w:hAnsi="Times New Roman"/>
          <w:sz w:val="24"/>
          <w:szCs w:val="24"/>
          <w:lang w:val="en-US"/>
        </w:rPr>
        <w:t>set in the infectious state (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I)</m:t>
        </m:r>
      </m:oMath>
      <w:r w:rsidR="00973DCF">
        <w:rPr>
          <w:rFonts w:ascii="Times New Roman" w:eastAsia="Times New Roman" w:hAnsi="Times New Roman"/>
          <w:sz w:val="24"/>
          <w:szCs w:val="24"/>
          <w:lang w:val="en-US"/>
        </w:rPr>
        <w:t>.</w:t>
      </w:r>
      <w:r w:rsidR="00734142">
        <w:rPr>
          <w:rFonts w:ascii="Times New Roman" w:eastAsia="Times New Roman" w:hAnsi="Times New Roman"/>
          <w:sz w:val="24"/>
          <w:szCs w:val="24"/>
          <w:lang w:val="en-US"/>
        </w:rPr>
        <w:t xml:space="preserve"> To compare the diffusion power of any centrality measure, the set of nodes initially infected is chosen according to the </w:t>
      </w:r>
      <w:r>
        <w:rPr>
          <w:rFonts w:ascii="Times New Roman" w:eastAsia="Times New Roman" w:hAnsi="Times New Roman"/>
          <w:sz w:val="24"/>
          <w:szCs w:val="24"/>
          <w:lang w:val="en-US"/>
        </w:rPr>
        <w:t>latter's</w:t>
      </w:r>
      <w:r w:rsidR="00734142">
        <w:rPr>
          <w:rFonts w:ascii="Times New Roman" w:eastAsia="Times New Roman" w:hAnsi="Times New Roman"/>
          <w:sz w:val="24"/>
          <w:szCs w:val="24"/>
          <w:lang w:val="en-US"/>
        </w:rPr>
        <w:t xml:space="preserve"> ranking</w:t>
      </w:r>
      <w:r w:rsidR="005A0899">
        <w:rPr>
          <w:rFonts w:ascii="Times New Roman" w:eastAsia="Times New Roman" w:hAnsi="Times New Roman"/>
          <w:sz w:val="24"/>
          <w:szCs w:val="24"/>
          <w:lang w:val="en-US"/>
        </w:rPr>
        <w:t xml:space="preserve"> (usually in the descending order)</w:t>
      </w:r>
      <w:r w:rsidR="00734142">
        <w:rPr>
          <w:rFonts w:ascii="Times New Roman" w:eastAsia="Times New Roman" w:hAnsi="Times New Roman"/>
          <w:sz w:val="24"/>
          <w:szCs w:val="24"/>
          <w:lang w:val="en-US"/>
        </w:rPr>
        <w:t xml:space="preserve">. At each step, any node in the infectious state infects its neighbors in the susceptible state given a rate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λ.</m:t>
        </m:r>
      </m:oMath>
      <w:r w:rsidR="005A0899">
        <w:rPr>
          <w:rFonts w:ascii="Times New Roman" w:eastAsia="Times New Roman" w:hAnsi="Times New Roman"/>
          <w:sz w:val="24"/>
          <w:szCs w:val="24"/>
          <w:lang w:val="en-US"/>
        </w:rPr>
        <w:t xml:space="preserve"> Concurrently, infected nodes can be recovered and cannot infect others anymore at a rate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γ</m:t>
        </m:r>
      </m:oMath>
      <w:r w:rsidR="005A0899">
        <w:rPr>
          <w:rFonts w:ascii="Times New Roman" w:eastAsia="Times New Roman" w:hAnsi="Times New Roman"/>
          <w:sz w:val="24"/>
          <w:szCs w:val="24"/>
          <w:lang w:val="en-US"/>
        </w:rPr>
        <w:t>. The process stops when nodes in the infectious state are inexistent. Being left with nodes in the susceptible and recovered state</w:t>
      </w:r>
      <w:r w:rsidR="00020C4D">
        <w:rPr>
          <w:rFonts w:ascii="Times New Roman" w:eastAsia="Times New Roman" w:hAnsi="Times New Roman"/>
          <w:sz w:val="24"/>
          <w:szCs w:val="24"/>
          <w:lang w:val="en-US"/>
        </w:rPr>
        <w:t>s</w:t>
      </w:r>
      <w:r w:rsidR="005A0899">
        <w:rPr>
          <w:rFonts w:ascii="Times New Roman" w:eastAsia="Times New Roman" w:hAnsi="Times New Roman"/>
          <w:sz w:val="24"/>
          <w:szCs w:val="24"/>
          <w:lang w:val="en-US"/>
        </w:rPr>
        <w:t xml:space="preserve">, one infers from the nodes recovered the diffusion power of the initial set of nodes </w:t>
      </w:r>
      <m:oMath>
        <m:sSub>
          <m:sSubPr>
            <m:ctrlPr>
              <w:rPr>
                <w:rFonts w:ascii="Cambria Math" w:eastAsia="Times New Roman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>f</m:t>
            </m:r>
          </m:e>
          <m:sub>
            <m: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>o</m:t>
            </m:r>
          </m:sub>
        </m:sSub>
      </m:oMath>
      <w:r w:rsidR="005A0899">
        <w:rPr>
          <w:rFonts w:ascii="Times New Roman" w:eastAsia="Times New Roman" w:hAnsi="Times New Roman"/>
          <w:sz w:val="24"/>
          <w:szCs w:val="24"/>
          <w:lang w:val="en-US"/>
        </w:rPr>
        <w:t xml:space="preserve"> ranked according to a centrality measure.</w:t>
      </w:r>
      <w:r w:rsidR="00D610C1">
        <w:rPr>
          <w:rFonts w:ascii="Times New Roman" w:eastAsia="Times New Roman" w:hAnsi="Times New Roman"/>
          <w:sz w:val="24"/>
          <w:szCs w:val="24"/>
          <w:lang w:val="en-US"/>
        </w:rPr>
        <w:t xml:space="preserve"> Usually called the </w:t>
      </w:r>
      <w:r w:rsidR="00020C4D">
        <w:rPr>
          <w:rFonts w:ascii="Times New Roman" w:eastAsia="Times New Roman" w:hAnsi="Times New Roman"/>
          <w:sz w:val="24"/>
          <w:szCs w:val="24"/>
          <w:lang w:val="en-US"/>
        </w:rPr>
        <w:t>“</w:t>
      </w:r>
      <w:r w:rsidR="00D610C1">
        <w:rPr>
          <w:rFonts w:ascii="Times New Roman" w:eastAsia="Times New Roman" w:hAnsi="Times New Roman"/>
          <w:sz w:val="24"/>
          <w:szCs w:val="24"/>
          <w:lang w:val="en-US"/>
        </w:rPr>
        <w:t xml:space="preserve">outbreak </w:t>
      </w:r>
      <w:r w:rsidR="00D610C1">
        <w:rPr>
          <w:rFonts w:ascii="Times New Roman" w:eastAsia="Times New Roman" w:hAnsi="Times New Roman"/>
          <w:sz w:val="24"/>
          <w:szCs w:val="24"/>
          <w:lang w:val="en-US"/>
        </w:rPr>
        <w:lastRenderedPageBreak/>
        <w:t>size</w:t>
      </w:r>
      <w:r w:rsidR="00020C4D">
        <w:rPr>
          <w:rFonts w:ascii="Times New Roman" w:eastAsia="Times New Roman" w:hAnsi="Times New Roman"/>
          <w:sz w:val="24"/>
          <w:szCs w:val="24"/>
          <w:lang w:val="en-US"/>
        </w:rPr>
        <w:t>”</w:t>
      </w:r>
      <w:r w:rsidR="00D610C1">
        <w:rPr>
          <w:rFonts w:ascii="Times New Roman" w:eastAsia="Times New Roman" w:hAnsi="Times New Roman"/>
          <w:sz w:val="24"/>
          <w:szCs w:val="24"/>
          <w:lang w:val="en-US"/>
        </w:rPr>
        <w:t xml:space="preserve">, the centrality </w:t>
      </w:r>
      <w:r>
        <w:rPr>
          <w:rFonts w:ascii="Times New Roman" w:eastAsia="Times New Roman" w:hAnsi="Times New Roman"/>
          <w:sz w:val="24"/>
          <w:szCs w:val="24"/>
          <w:lang w:val="en-US"/>
        </w:rPr>
        <w:t>measures</w:t>
      </w:r>
      <w:r w:rsidR="00122F82">
        <w:rPr>
          <w:rFonts w:ascii="Times New Roman" w:eastAsia="Times New Roman" w:hAnsi="Times New Roman"/>
          <w:sz w:val="24"/>
          <w:szCs w:val="24"/>
          <w:lang w:val="en-US"/>
        </w:rPr>
        <w:t>’</w:t>
      </w:r>
      <w:r w:rsidR="00D610C1">
        <w:rPr>
          <w:rFonts w:ascii="Times New Roman" w:eastAsia="Times New Roman" w:hAnsi="Times New Roman"/>
          <w:sz w:val="24"/>
          <w:szCs w:val="24"/>
          <w:lang w:val="en-US"/>
        </w:rPr>
        <w:t xml:space="preserve"> goal is to maximize this value. </w:t>
      </w:r>
      <w:r w:rsidR="00712244">
        <w:rPr>
          <w:rFonts w:ascii="Times New Roman" w:eastAsia="Times New Roman" w:hAnsi="Times New Roman"/>
          <w:sz w:val="24"/>
          <w:szCs w:val="24"/>
          <w:lang w:val="en-US"/>
        </w:rPr>
        <w:t xml:space="preserve">In our study, </w:t>
      </w:r>
      <w:proofErr w:type="gramStart"/>
      <w:r>
        <w:rPr>
          <w:rFonts w:ascii="Times New Roman" w:eastAsia="Times New Roman" w:hAnsi="Times New Roman"/>
          <w:sz w:val="24"/>
          <w:szCs w:val="24"/>
          <w:lang w:val="en-US"/>
        </w:rPr>
        <w:t>a</w:t>
      </w:r>
      <w:proofErr w:type="gramEnd"/>
      <w:r w:rsidR="00C715A0">
        <w:rPr>
          <w:rFonts w:ascii="Times New Roman" w:eastAsia="Times New Roman" w:hAnsi="Times New Roman"/>
          <w:sz w:val="24"/>
          <w:szCs w:val="24"/>
          <w:lang w:val="en-US"/>
        </w:rPr>
        <w:t xml:space="preserve"> SIR model </w:t>
      </w:r>
      <w:r>
        <w:rPr>
          <w:rFonts w:ascii="Times New Roman" w:eastAsia="Times New Roman" w:hAnsi="Times New Roman"/>
          <w:sz w:val="24"/>
          <w:szCs w:val="24"/>
          <w:lang w:val="en-US"/>
        </w:rPr>
        <w:t>experiment involves</w:t>
      </w:r>
      <w:r w:rsidR="00C715A0">
        <w:rPr>
          <w:rFonts w:ascii="Times New Roman" w:eastAsia="Times New Roman" w:hAnsi="Times New Roman"/>
          <w:sz w:val="24"/>
          <w:szCs w:val="24"/>
          <w:lang w:val="en-US"/>
        </w:rPr>
        <w:t xml:space="preserve"> 100 independent simulations. </w:t>
      </w:r>
      <w:r>
        <w:rPr>
          <w:rFonts w:ascii="Times New Roman" w:eastAsia="Times New Roman" w:hAnsi="Times New Roman"/>
          <w:sz w:val="24"/>
          <w:szCs w:val="24"/>
          <w:lang w:val="en-US"/>
        </w:rPr>
        <w:t>For a given centrality measure, w</w:t>
      </w:r>
      <w:r w:rsidR="00712244">
        <w:rPr>
          <w:rFonts w:ascii="Times New Roman" w:eastAsia="Times New Roman" w:hAnsi="Times New Roman"/>
          <w:sz w:val="24"/>
          <w:szCs w:val="24"/>
          <w:lang w:val="en-US"/>
        </w:rPr>
        <w:t xml:space="preserve">e use the spreading outbreak of the descending order ranking scheme as a baseline to compare it 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with the </w:t>
      </w:r>
      <w:r w:rsidR="00712244">
        <w:rPr>
          <w:rFonts w:ascii="Times New Roman" w:eastAsia="Times New Roman" w:hAnsi="Times New Roman"/>
          <w:sz w:val="24"/>
          <w:szCs w:val="24"/>
          <w:lang w:val="en-US"/>
        </w:rPr>
        <w:t xml:space="preserve">community-aware ranking scheme. Accordingly, the relative difference </w:t>
      </w:r>
      <w:r>
        <w:rPr>
          <w:rFonts w:ascii="Times New Roman" w:eastAsia="Times New Roman" w:hAnsi="Times New Roman"/>
          <w:sz w:val="24"/>
          <w:szCs w:val="24"/>
          <w:lang w:val="en-US"/>
        </w:rPr>
        <w:t>in</w:t>
      </w:r>
      <w:r w:rsidR="00712244">
        <w:rPr>
          <w:rFonts w:ascii="Times New Roman" w:eastAsia="Times New Roman" w:hAnsi="Times New Roman"/>
          <w:sz w:val="24"/>
          <w:szCs w:val="24"/>
          <w:lang w:val="en-US"/>
        </w:rPr>
        <w:t xml:space="preserve"> the outbreak size is defined as: </w:t>
      </w:r>
    </w:p>
    <w:p w14:paraId="3413A712" w14:textId="5FD573AE" w:rsidR="00E43EB7" w:rsidRDefault="00E43EB7" w:rsidP="005A0899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m:oMathPara>
        <m:oMath>
          <m:r>
            <m:rPr>
              <m:sty m:val="p"/>
            </m:rPr>
            <w:rPr>
              <w:rFonts w:ascii="Cambria Math" w:eastAsia="Times New Roman" w:hAnsi="Cambria Math"/>
              <w:sz w:val="24"/>
              <w:szCs w:val="24"/>
              <w:lang w:val="en-US"/>
            </w:rPr>
            <m:t>Δ</m:t>
          </m:r>
          <m:r>
            <w:rPr>
              <w:rFonts w:ascii="Cambria Math" w:eastAsia="Times New Roman" w:hAnsi="Cambria Math"/>
              <w:sz w:val="24"/>
              <w:szCs w:val="24"/>
              <w:lang w:val="en-US"/>
            </w:rPr>
            <m:t>R=</m:t>
          </m:r>
          <m:f>
            <m:fPr>
              <m:ctrlPr>
                <w:rPr>
                  <w:rFonts w:ascii="Cambria Math" w:eastAsia="Times New Roman" w:hAnsi="Cambria Math"/>
                  <w:i/>
                  <w:sz w:val="24"/>
                  <w:szCs w:val="24"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eastAsia="Times New Roman" w:hAnsi="Cambria Math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sz w:val="24"/>
                      <w:szCs w:val="24"/>
                      <w:lang w:val="en-US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/>
                      <w:sz w:val="24"/>
                      <w:szCs w:val="24"/>
                      <w:lang w:val="en-US"/>
                    </w:rPr>
                    <m:t>c</m:t>
                  </m:r>
                </m:sub>
              </m:sSub>
              <m:r>
                <w:rPr>
                  <w:rFonts w:ascii="Cambria Math" w:eastAsia="Times New Roman" w:hAnsi="Cambria Math"/>
                  <w:sz w:val="24"/>
                  <w:szCs w:val="24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sz w:val="24"/>
                      <w:szCs w:val="24"/>
                      <w:lang w:val="en-US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/>
                      <w:sz w:val="24"/>
                      <w:szCs w:val="24"/>
                      <w:lang w:val="en-US"/>
                    </w:rPr>
                    <m:t>b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Times New Roman" w:hAnsi="Cambria Math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sz w:val="24"/>
                      <w:szCs w:val="24"/>
                      <w:lang w:val="en-US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/>
                      <w:sz w:val="24"/>
                      <w:szCs w:val="24"/>
                      <w:lang w:val="en-US"/>
                    </w:rPr>
                    <m:t>b</m:t>
                  </m:r>
                </m:sub>
              </m:sSub>
            </m:den>
          </m:f>
        </m:oMath>
      </m:oMathPara>
    </w:p>
    <w:p w14:paraId="67950D4F" w14:textId="17E0BDA1" w:rsidR="00E43EB7" w:rsidRDefault="00AA641B" w:rsidP="005A0899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>
        <w:rPr>
          <w:rFonts w:ascii="Times New Roman" w:eastAsia="Times New Roman" w:hAnsi="Times New Roman"/>
          <w:sz w:val="24"/>
          <w:szCs w:val="24"/>
          <w:lang w:val="en-US"/>
        </w:rPr>
        <w:t xml:space="preserve">where </w:t>
      </w:r>
      <m:oMath>
        <m:sSub>
          <m:sSubPr>
            <m:ctrlPr>
              <w:rPr>
                <w:rFonts w:ascii="Cambria Math" w:eastAsia="Times New Roman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>c</m:t>
            </m:r>
          </m:sub>
        </m:sSub>
      </m:oMath>
      <w:r>
        <w:rPr>
          <w:rFonts w:ascii="Times New Roman" w:eastAsia="Times New Roman" w:hAnsi="Times New Roman"/>
          <w:sz w:val="24"/>
          <w:szCs w:val="24"/>
          <w:lang w:val="en-US"/>
        </w:rPr>
        <w:t xml:space="preserve"> is</w:t>
      </w:r>
      <w:r w:rsidR="002D1076">
        <w:rPr>
          <w:rFonts w:ascii="Times New Roman" w:eastAsia="Times New Roman" w:hAnsi="Times New Roman"/>
          <w:sz w:val="24"/>
          <w:szCs w:val="24"/>
          <w:lang w:val="en-US"/>
        </w:rPr>
        <w:t xml:space="preserve"> the outbreak size based on the community-aware ranking scheme of any centrality measure and </w:t>
      </w:r>
      <m:oMath>
        <m:sSub>
          <m:sSubPr>
            <m:ctrlPr>
              <w:rPr>
                <w:rFonts w:ascii="Cambria Math" w:eastAsia="Times New Roman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>b</m:t>
            </m:r>
          </m:sub>
        </m:sSub>
      </m:oMath>
      <w:r w:rsidR="002D1076">
        <w:rPr>
          <w:rFonts w:ascii="Times New Roman" w:eastAsia="Times New Roman" w:hAnsi="Times New Roman"/>
          <w:sz w:val="24"/>
          <w:szCs w:val="24"/>
          <w:lang w:val="en-US"/>
        </w:rPr>
        <w:t xml:space="preserve"> is the outbreak size based on the descending order ranking scheme</w:t>
      </w:r>
      <w:r w:rsidR="00C5366A">
        <w:rPr>
          <w:rFonts w:ascii="Times New Roman" w:eastAsia="Times New Roman" w:hAnsi="Times New Roman"/>
          <w:sz w:val="24"/>
          <w:szCs w:val="24"/>
          <w:lang w:val="en-US"/>
        </w:rPr>
        <w:t xml:space="preserve"> of the same centrality measure</w:t>
      </w:r>
      <w:r w:rsidR="002D1076">
        <w:rPr>
          <w:rFonts w:ascii="Times New Roman" w:eastAsia="Times New Roman" w:hAnsi="Times New Roman"/>
          <w:sz w:val="24"/>
          <w:szCs w:val="24"/>
          <w:lang w:val="en-US"/>
        </w:rPr>
        <w:t xml:space="preserve">. If </w:t>
      </w:r>
      <m:oMath>
        <m:r>
          <m:rPr>
            <m:sty m:val="p"/>
          </m:rPr>
          <w:rPr>
            <w:rFonts w:ascii="Cambria Math" w:eastAsia="Times New Roman" w:hAnsi="Cambria Math"/>
            <w:sz w:val="24"/>
            <w:szCs w:val="24"/>
            <w:lang w:val="en-US"/>
          </w:rPr>
          <m:t>Δ</m:t>
        </m:r>
        <m:r>
          <w:rPr>
            <w:rFonts w:ascii="Cambria Math" w:eastAsia="Times New Roman" w:hAnsi="Cambria Math"/>
            <w:sz w:val="24"/>
            <w:szCs w:val="24"/>
            <w:lang w:val="en-US"/>
          </w:rPr>
          <m:t>R</m:t>
        </m:r>
      </m:oMath>
      <w:r w:rsidR="002D1076">
        <w:rPr>
          <w:rFonts w:ascii="Times New Roman" w:eastAsia="Times New Roman" w:hAnsi="Times New Roman"/>
          <w:sz w:val="24"/>
          <w:szCs w:val="24"/>
          <w:lang w:val="en-US"/>
        </w:rPr>
        <w:t xml:space="preserve"> is positive, the community-aware ranking scheme is more effective than the descending order ranking scheme. Otherwise, </w:t>
      </w:r>
      <m:oMath>
        <m:r>
          <m:rPr>
            <m:sty m:val="p"/>
          </m:rPr>
          <w:rPr>
            <w:rFonts w:ascii="Cambria Math" w:eastAsia="Times New Roman" w:hAnsi="Cambria Math"/>
            <w:sz w:val="24"/>
            <w:szCs w:val="24"/>
            <w:lang w:val="en-US"/>
          </w:rPr>
          <m:t>Δ</m:t>
        </m:r>
        <m:r>
          <w:rPr>
            <w:rFonts w:ascii="Cambria Math" w:eastAsia="Times New Roman" w:hAnsi="Cambria Math"/>
            <w:sz w:val="24"/>
            <w:szCs w:val="24"/>
            <w:lang w:val="en-US"/>
          </w:rPr>
          <m:t>R</m:t>
        </m:r>
      </m:oMath>
      <w:r w:rsidR="002D1076">
        <w:rPr>
          <w:rFonts w:ascii="Times New Roman" w:eastAsia="Times New Roman" w:hAnsi="Times New Roman"/>
          <w:sz w:val="24"/>
          <w:szCs w:val="24"/>
          <w:lang w:val="en-US"/>
        </w:rPr>
        <w:t xml:space="preserve"> is negative.</w:t>
      </w:r>
    </w:p>
    <w:p w14:paraId="23334812" w14:textId="77777777" w:rsidR="00BD0EF9" w:rsidRDefault="00E43EB7" w:rsidP="00D33707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>
        <w:rPr>
          <w:rFonts w:ascii="Times New Roman" w:eastAsia="Times New Roman" w:hAnsi="Times New Roman"/>
          <w:sz w:val="24"/>
          <w:szCs w:val="24"/>
          <w:lang w:val="en-US"/>
        </w:rPr>
        <w:t>Note that s</w:t>
      </w:r>
      <w:r w:rsidR="00721234">
        <w:rPr>
          <w:rFonts w:ascii="Times New Roman" w:eastAsia="Times New Roman" w:hAnsi="Times New Roman"/>
          <w:sz w:val="24"/>
          <w:szCs w:val="24"/>
          <w:lang w:val="en-US"/>
        </w:rPr>
        <w:t>ince each network has an epidemic threshold</w:t>
      </w:r>
      <w:r w:rsidR="00D33707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(</m:t>
        </m:r>
        <m:sSub>
          <m:sSubPr>
            <m:ctrlPr>
              <w:rPr>
                <w:rFonts w:ascii="Cambria Math" w:eastAsia="Times New Roman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>λ</m:t>
            </m:r>
          </m:e>
          <m:sub>
            <m: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>th</m:t>
            </m:r>
          </m:sub>
        </m:sSub>
        <m:r>
          <w:rPr>
            <w:rFonts w:ascii="Cambria Math" w:eastAsia="Times New Roman" w:hAnsi="Cambria Math"/>
            <w:sz w:val="24"/>
            <w:szCs w:val="24"/>
            <w:lang w:val="en-US"/>
          </w:rPr>
          <m:t>)</m:t>
        </m:r>
      </m:oMath>
      <w:r w:rsidR="00CE2202">
        <w:rPr>
          <w:rFonts w:ascii="Times New Roman" w:eastAsia="Times New Roman" w:hAnsi="Times New Roman"/>
          <w:sz w:val="24"/>
          <w:szCs w:val="24"/>
          <w:lang w:val="en-US"/>
        </w:rPr>
        <w:t xml:space="preserve"> which controls</w:t>
      </w:r>
      <w:r w:rsidR="00DF4F56">
        <w:rPr>
          <w:rFonts w:ascii="Times New Roman" w:eastAsia="Times New Roman" w:hAnsi="Times New Roman"/>
          <w:sz w:val="24"/>
          <w:szCs w:val="24"/>
          <w:lang w:val="en-US"/>
        </w:rPr>
        <w:t xml:space="preserve"> the</w:t>
      </w:r>
      <w:r w:rsidR="00EC4EDC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="00F83B34">
        <w:rPr>
          <w:rFonts w:ascii="Times New Roman" w:eastAsia="Times New Roman" w:hAnsi="Times New Roman"/>
          <w:sz w:val="24"/>
          <w:szCs w:val="24"/>
          <w:lang w:val="en-US"/>
        </w:rPr>
        <w:t>spreading outbreak.</w:t>
      </w:r>
      <w:r w:rsidR="00576073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="00BD0EF9">
        <w:rPr>
          <w:rFonts w:ascii="Times New Roman" w:eastAsia="Times New Roman" w:hAnsi="Times New Roman"/>
          <w:sz w:val="24"/>
          <w:szCs w:val="24"/>
          <w:lang w:val="en-US"/>
        </w:rPr>
        <w:t>We set it slightly higher than the threshold, which is quantified as the following [2]:</w:t>
      </w:r>
    </w:p>
    <w:p w14:paraId="5A8A305A" w14:textId="15E0AEA2" w:rsidR="00EC4EDC" w:rsidRDefault="00E05010" w:rsidP="00D33707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eastAsia="Times New Roman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="Times New Roman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w:rPr>
                  <w:rFonts w:ascii="Cambria Math" w:eastAsia="Times New Roman" w:hAnsi="Cambria Math"/>
                  <w:sz w:val="24"/>
                  <w:szCs w:val="24"/>
                  <w:lang w:val="en-US"/>
                </w:rPr>
                <m:t>th</m:t>
              </m:r>
            </m:sub>
          </m:sSub>
          <m:r>
            <w:rPr>
              <w:rFonts w:ascii="Cambria Math" w:eastAsia="Times New Roman" w:hAnsi="Cambria Math"/>
              <w:sz w:val="24"/>
              <w:szCs w:val="24"/>
              <w:lang w:val="en-US"/>
            </w:rPr>
            <m:t>=</m:t>
          </m:r>
          <m:f>
            <m:fPr>
              <m:ctrlPr>
                <w:rPr>
                  <w:rFonts w:ascii="Cambria Math" w:eastAsia="Times New Roman" w:hAnsi="Cambria Math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eastAsia="Times New Roman" w:hAnsi="Cambria Math"/>
                  <w:sz w:val="24"/>
                  <w:szCs w:val="24"/>
                  <w:lang w:val="en-US"/>
                </w:rPr>
                <m:t>&lt;k&gt;</m:t>
              </m:r>
            </m:num>
            <m:den>
              <m:r>
                <w:rPr>
                  <w:rFonts w:ascii="Cambria Math" w:eastAsia="Times New Roman" w:hAnsi="Cambria Math"/>
                  <w:sz w:val="24"/>
                  <w:szCs w:val="24"/>
                  <w:lang w:val="en-US"/>
                </w:rPr>
                <m:t>&lt;</m:t>
              </m:r>
              <m:sSup>
                <m:sSupPr>
                  <m:ctrlPr>
                    <w:rPr>
                      <w:rFonts w:ascii="Cambria Math" w:eastAsia="Times New Roman" w:hAnsi="Cambria Math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24"/>
                      <w:szCs w:val="24"/>
                      <w:lang w:val="en-US"/>
                    </w:rPr>
                    <m:t>k</m:t>
                  </m:r>
                </m:e>
                <m:sup>
                  <m:r>
                    <w:rPr>
                      <w:rFonts w:ascii="Cambria Math" w:eastAsia="Times New Roman" w:hAnsi="Cambria Math"/>
                      <w:sz w:val="24"/>
                      <w:szCs w:val="24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eastAsia="Times New Roman" w:hAnsi="Cambria Math"/>
                  <w:sz w:val="24"/>
                  <w:szCs w:val="24"/>
                  <w:lang w:val="en-US"/>
                </w:rPr>
                <m:t>&gt;-&lt;k&gt;</m:t>
              </m:r>
            </m:den>
          </m:f>
          <m:r>
            <w:rPr>
              <w:rFonts w:ascii="Cambria Math" w:eastAsia="Times New Roman" w:hAnsi="Cambria Math"/>
              <w:sz w:val="24"/>
              <w:szCs w:val="24"/>
              <w:lang w:val="en-US"/>
            </w:rPr>
            <m:t xml:space="preserve"> </m:t>
          </m:r>
        </m:oMath>
      </m:oMathPara>
    </w:p>
    <w:p w14:paraId="4796912A" w14:textId="1793C674" w:rsidR="000D23A1" w:rsidRDefault="00CE2202" w:rsidP="003D3ABA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="00E43EB7">
        <w:rPr>
          <w:rFonts w:ascii="Times New Roman" w:eastAsia="Times New Roman" w:hAnsi="Times New Roman"/>
          <w:sz w:val="24"/>
          <w:szCs w:val="24"/>
          <w:lang w:val="en-US"/>
        </w:rPr>
        <w:t>w</w:t>
      </w:r>
      <w:r w:rsidR="00FD670E">
        <w:rPr>
          <w:rFonts w:ascii="Times New Roman" w:eastAsia="Times New Roman" w:hAnsi="Times New Roman"/>
          <w:sz w:val="24"/>
          <w:szCs w:val="24"/>
          <w:lang w:val="en-US"/>
        </w:rPr>
        <w:t xml:space="preserve">here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&lt;k&gt;</m:t>
        </m:r>
      </m:oMath>
      <w:r w:rsidR="00FD670E">
        <w:rPr>
          <w:rFonts w:ascii="Times New Roman" w:eastAsia="Times New Roman" w:hAnsi="Times New Roman"/>
          <w:sz w:val="24"/>
          <w:szCs w:val="24"/>
          <w:lang w:val="en-US"/>
        </w:rPr>
        <w:t xml:space="preserve"> and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&lt;</m:t>
        </m:r>
        <m:sSup>
          <m:sSupPr>
            <m:ctrlPr>
              <w:rPr>
                <w:rFonts w:ascii="Cambria Math" w:eastAsia="Times New Roman" w:hAnsi="Cambria Math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>k</m:t>
            </m:r>
          </m:e>
          <m:sup>
            <m: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>2</m:t>
            </m:r>
          </m:sup>
        </m:sSup>
        <m:r>
          <w:rPr>
            <w:rFonts w:ascii="Cambria Math" w:eastAsia="Times New Roman" w:hAnsi="Cambria Math"/>
            <w:sz w:val="24"/>
            <w:szCs w:val="24"/>
            <w:lang w:val="en-US"/>
          </w:rPr>
          <m:t>&gt;</m:t>
        </m:r>
      </m:oMath>
      <w:r w:rsidR="003D3ABA">
        <w:rPr>
          <w:rFonts w:ascii="Times New Roman" w:eastAsia="Times New Roman" w:hAnsi="Times New Roman"/>
          <w:sz w:val="24"/>
          <w:szCs w:val="24"/>
          <w:lang w:val="en-US"/>
        </w:rPr>
        <w:t xml:space="preserve"> are the first and second moments of the </w:t>
      </w:r>
      <w:r w:rsidR="00DD0679">
        <w:rPr>
          <w:rFonts w:ascii="Times New Roman" w:eastAsia="Times New Roman" w:hAnsi="Times New Roman"/>
          <w:sz w:val="24"/>
          <w:szCs w:val="24"/>
          <w:lang w:val="en-US"/>
        </w:rPr>
        <w:t>network</w:t>
      </w:r>
      <w:r w:rsidR="00C5366A">
        <w:rPr>
          <w:rFonts w:ascii="Times New Roman" w:eastAsia="Times New Roman" w:hAnsi="Times New Roman"/>
          <w:sz w:val="24"/>
          <w:szCs w:val="24"/>
          <w:lang w:val="en-US"/>
        </w:rPr>
        <w:t>’</w:t>
      </w:r>
      <w:r w:rsidR="00DD0679">
        <w:rPr>
          <w:rFonts w:ascii="Times New Roman" w:eastAsia="Times New Roman" w:hAnsi="Times New Roman"/>
          <w:sz w:val="24"/>
          <w:szCs w:val="24"/>
          <w:lang w:val="en-US"/>
        </w:rPr>
        <w:t>s</w:t>
      </w:r>
      <w:r w:rsidR="003D3ABA">
        <w:rPr>
          <w:rFonts w:ascii="Times New Roman" w:eastAsia="Times New Roman" w:hAnsi="Times New Roman"/>
          <w:sz w:val="24"/>
          <w:szCs w:val="24"/>
          <w:lang w:val="en-US"/>
        </w:rPr>
        <w:t xml:space="preserve"> degree distribution.</w:t>
      </w:r>
    </w:p>
    <w:p w14:paraId="4DABF66E" w14:textId="0DDB5179" w:rsidR="006E324F" w:rsidRDefault="006E324F" w:rsidP="00002C26">
      <w:pPr>
        <w:pStyle w:val="Heading1"/>
        <w:jc w:val="both"/>
      </w:pPr>
      <w:r>
        <w:t>Community Detection Algorithms</w:t>
      </w:r>
    </w:p>
    <w:p w14:paraId="31D1480E" w14:textId="31277CE2" w:rsidR="00B134E3" w:rsidRDefault="00B134E3" w:rsidP="00B84C7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9F59B8">
        <w:rPr>
          <w:rFonts w:asciiTheme="majorBidi" w:hAnsiTheme="majorBidi" w:cstheme="majorBidi"/>
          <w:sz w:val="24"/>
          <w:szCs w:val="24"/>
          <w:lang w:val="en-US"/>
        </w:rPr>
        <w:t>In real-world networks, if the community structure is not known a priori, a community detection is needed to uncover it. In this study, we use two fundamentally different community detection algorithms to examine the robustness of the community-aware ranking scheme.</w:t>
      </w:r>
    </w:p>
    <w:p w14:paraId="52EEB627" w14:textId="2ACEDE05" w:rsidR="009A704B" w:rsidRDefault="009A704B" w:rsidP="00B84C76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6470ECEA" w14:textId="36E9D125" w:rsidR="0079700B" w:rsidRDefault="00BF6CD0" w:rsidP="00B84C76">
      <w:pPr>
        <w:pStyle w:val="Heading2"/>
        <w:jc w:val="both"/>
      </w:pPr>
      <w:proofErr w:type="spellStart"/>
      <w:r>
        <w:lastRenderedPageBreak/>
        <w:t>Infomap</w:t>
      </w:r>
      <w:proofErr w:type="spellEnd"/>
    </w:p>
    <w:p w14:paraId="16901FDC" w14:textId="49E3084E" w:rsidR="00ED7BE8" w:rsidRPr="009F59B8" w:rsidRDefault="00ED7BE8" w:rsidP="00983C9E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9A704B">
        <w:rPr>
          <w:rFonts w:asciiTheme="majorBidi" w:hAnsiTheme="majorBidi" w:cstheme="majorBidi"/>
          <w:sz w:val="24"/>
          <w:szCs w:val="24"/>
          <w:lang w:val="en-US"/>
        </w:rPr>
        <w:t xml:space="preserve">The </w:t>
      </w:r>
      <w:proofErr w:type="spellStart"/>
      <w:r w:rsidRPr="009A704B">
        <w:rPr>
          <w:rFonts w:asciiTheme="majorBidi" w:hAnsiTheme="majorBidi" w:cstheme="majorBidi"/>
          <w:sz w:val="24"/>
          <w:szCs w:val="24"/>
          <w:lang w:val="en-US"/>
        </w:rPr>
        <w:t>Infomap</w:t>
      </w:r>
      <w:proofErr w:type="spellEnd"/>
      <w:r w:rsidRPr="009A704B">
        <w:rPr>
          <w:rFonts w:asciiTheme="majorBidi" w:hAnsiTheme="majorBidi" w:cstheme="majorBidi"/>
          <w:sz w:val="24"/>
          <w:szCs w:val="24"/>
          <w:lang w:val="en-US"/>
        </w:rPr>
        <w:t xml:space="preserve"> algorithm</w:t>
      </w:r>
      <w:r w:rsidR="00C409FE">
        <w:rPr>
          <w:rFonts w:asciiTheme="majorBidi" w:hAnsiTheme="majorBidi" w:cstheme="majorBidi"/>
          <w:sz w:val="24"/>
          <w:szCs w:val="24"/>
          <w:lang w:val="en-US"/>
        </w:rPr>
        <w:t xml:space="preserve"> [3] </w:t>
      </w:r>
      <w:r w:rsidR="00C409FE" w:rsidRPr="009A704B">
        <w:rPr>
          <w:rFonts w:asciiTheme="majorBidi" w:hAnsiTheme="majorBidi" w:cstheme="majorBidi"/>
          <w:sz w:val="24"/>
          <w:szCs w:val="24"/>
          <w:lang w:val="en-US"/>
        </w:rPr>
        <w:t>exploits the concept of data compression for a random walker</w:t>
      </w:r>
      <w:r w:rsidR="00983C9E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983C9E" w:rsidRPr="00983C9E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983C9E" w:rsidRPr="009A704B">
        <w:rPr>
          <w:rFonts w:asciiTheme="majorBidi" w:hAnsiTheme="majorBidi" w:cstheme="majorBidi"/>
          <w:sz w:val="24"/>
          <w:szCs w:val="24"/>
          <w:lang w:val="en-US"/>
        </w:rPr>
        <w:t xml:space="preserve">Since </w:t>
      </w:r>
      <w:r w:rsidR="00BA2819">
        <w:rPr>
          <w:rFonts w:asciiTheme="majorBidi" w:hAnsiTheme="majorBidi" w:cstheme="majorBidi"/>
          <w:sz w:val="24"/>
          <w:szCs w:val="24"/>
          <w:lang w:val="en-US"/>
        </w:rPr>
        <w:t>a modular structure characterizes most real-world networks</w:t>
      </w:r>
      <w:r w:rsidR="00983C9E" w:rsidRPr="009A704B">
        <w:rPr>
          <w:rFonts w:asciiTheme="majorBidi" w:hAnsiTheme="majorBidi" w:cstheme="majorBidi"/>
          <w:sz w:val="24"/>
          <w:szCs w:val="24"/>
          <w:lang w:val="en-US"/>
        </w:rPr>
        <w:t>, random walkers tend to stay longer</w:t>
      </w:r>
      <w:r w:rsidR="00983C9E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983C9E" w:rsidRPr="009A704B">
        <w:rPr>
          <w:rFonts w:asciiTheme="majorBidi" w:hAnsiTheme="majorBidi" w:cstheme="majorBidi"/>
          <w:sz w:val="24"/>
          <w:szCs w:val="24"/>
          <w:lang w:val="en-US"/>
        </w:rPr>
        <w:t>inside communities</w:t>
      </w:r>
      <w:r w:rsidR="00406935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983C9E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9A704B">
        <w:rPr>
          <w:rFonts w:asciiTheme="majorBidi" w:hAnsiTheme="majorBidi" w:cstheme="majorBidi"/>
          <w:sz w:val="24"/>
          <w:szCs w:val="24"/>
          <w:lang w:val="en-US"/>
        </w:rPr>
        <w:t>Codewords can then be used as</w:t>
      </w:r>
      <w:r w:rsidR="00FA7F1C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9A704B">
        <w:rPr>
          <w:rFonts w:asciiTheme="majorBidi" w:hAnsiTheme="majorBidi" w:cstheme="majorBidi"/>
          <w:sz w:val="24"/>
          <w:szCs w:val="24"/>
          <w:lang w:val="en-US"/>
        </w:rPr>
        <w:t xml:space="preserve">prefixes for each community. </w:t>
      </w:r>
      <w:r w:rsidR="00406935">
        <w:rPr>
          <w:rFonts w:asciiTheme="majorBidi" w:hAnsiTheme="majorBidi" w:cstheme="majorBidi"/>
          <w:sz w:val="24"/>
          <w:szCs w:val="24"/>
          <w:lang w:val="en-US"/>
        </w:rPr>
        <w:t>Also</w:t>
      </w:r>
      <w:r w:rsidRPr="009A704B">
        <w:rPr>
          <w:rFonts w:asciiTheme="majorBidi" w:hAnsiTheme="majorBidi" w:cstheme="majorBidi"/>
          <w:sz w:val="24"/>
          <w:szCs w:val="24"/>
          <w:lang w:val="en-US"/>
        </w:rPr>
        <w:t>, codewords for each node in a given community are assigned (which can be reused across</w:t>
      </w:r>
      <w:r w:rsidR="00FA7F1C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9A704B">
        <w:rPr>
          <w:rFonts w:asciiTheme="majorBidi" w:hAnsiTheme="majorBidi" w:cstheme="majorBidi"/>
          <w:sz w:val="24"/>
          <w:szCs w:val="24"/>
          <w:lang w:val="en-US"/>
        </w:rPr>
        <w:t>different</w:t>
      </w:r>
      <w:r w:rsidR="00FA7F1C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9A704B">
        <w:rPr>
          <w:rFonts w:asciiTheme="majorBidi" w:hAnsiTheme="majorBidi" w:cstheme="majorBidi"/>
          <w:sz w:val="24"/>
          <w:szCs w:val="24"/>
          <w:lang w:val="en-US"/>
        </w:rPr>
        <w:t>communities). When the random walker is inside the same community, prefix codes used are minimal. Jumping</w:t>
      </w:r>
      <w:r w:rsidR="00FA7F1C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9A704B">
        <w:rPr>
          <w:rFonts w:asciiTheme="majorBidi" w:hAnsiTheme="majorBidi" w:cstheme="majorBidi"/>
          <w:sz w:val="24"/>
          <w:szCs w:val="24"/>
          <w:lang w:val="en-US"/>
        </w:rPr>
        <w:t xml:space="preserve">from one community to another, prefix codes increase. The goal is to build a code that detects communities </w:t>
      </w:r>
      <w:r w:rsidR="00BA2819">
        <w:rPr>
          <w:rFonts w:asciiTheme="majorBidi" w:hAnsiTheme="majorBidi" w:cstheme="majorBidi"/>
          <w:sz w:val="24"/>
          <w:szCs w:val="24"/>
          <w:lang w:val="en-US"/>
        </w:rPr>
        <w:t>so that the random walker</w:t>
      </w:r>
      <w:r w:rsidR="00C5366A">
        <w:rPr>
          <w:rFonts w:asciiTheme="majorBidi" w:hAnsiTheme="majorBidi" w:cstheme="majorBidi"/>
          <w:sz w:val="24"/>
          <w:szCs w:val="24"/>
          <w:lang w:val="en-US"/>
        </w:rPr>
        <w:t>’</w:t>
      </w:r>
      <w:r w:rsidR="00BA2819">
        <w:rPr>
          <w:rFonts w:asciiTheme="majorBidi" w:hAnsiTheme="majorBidi" w:cstheme="majorBidi"/>
          <w:sz w:val="24"/>
          <w:szCs w:val="24"/>
          <w:lang w:val="en-US"/>
        </w:rPr>
        <w:t>s shortest description</w:t>
      </w:r>
      <w:r w:rsidRPr="009A704B">
        <w:rPr>
          <w:rFonts w:asciiTheme="majorBidi" w:hAnsiTheme="majorBidi" w:cstheme="majorBidi"/>
          <w:sz w:val="24"/>
          <w:szCs w:val="24"/>
          <w:lang w:val="en-US"/>
        </w:rPr>
        <w:t xml:space="preserve"> is acquired</w:t>
      </w:r>
      <w:r w:rsidR="00406935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37F2F026" w14:textId="3DF978E9" w:rsidR="00BF6CD0" w:rsidRDefault="00BF6CD0" w:rsidP="00B84C76">
      <w:pPr>
        <w:pStyle w:val="Heading2"/>
        <w:jc w:val="both"/>
      </w:pPr>
      <w:r>
        <w:t>Louvain</w:t>
      </w:r>
    </w:p>
    <w:p w14:paraId="6407CEA8" w14:textId="411D4DB2" w:rsidR="00ED7BE8" w:rsidRPr="009F59B8" w:rsidRDefault="00ED7BE8" w:rsidP="00B84C7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9A704B">
        <w:rPr>
          <w:rFonts w:asciiTheme="majorBidi" w:hAnsiTheme="majorBidi" w:cstheme="majorBidi"/>
          <w:sz w:val="24"/>
          <w:szCs w:val="24"/>
          <w:lang w:val="en-US"/>
        </w:rPr>
        <w:t>The Louvain algorithm</w:t>
      </w:r>
      <w:r w:rsidR="00EA3B6F">
        <w:rPr>
          <w:rFonts w:asciiTheme="majorBidi" w:hAnsiTheme="majorBidi" w:cstheme="majorBidi"/>
          <w:sz w:val="24"/>
          <w:szCs w:val="24"/>
          <w:lang w:val="en-US"/>
        </w:rPr>
        <w:t xml:space="preserve"> [</w:t>
      </w:r>
      <w:r w:rsidR="00E43EB7">
        <w:rPr>
          <w:rFonts w:asciiTheme="majorBidi" w:hAnsiTheme="majorBidi" w:cstheme="majorBidi"/>
          <w:sz w:val="24"/>
          <w:szCs w:val="24"/>
          <w:lang w:val="en-US"/>
        </w:rPr>
        <w:t>4</w:t>
      </w:r>
      <w:r w:rsidR="00EA3B6F">
        <w:rPr>
          <w:rFonts w:asciiTheme="majorBidi" w:hAnsiTheme="majorBidi" w:cstheme="majorBidi"/>
          <w:sz w:val="24"/>
          <w:szCs w:val="24"/>
          <w:lang w:val="en-US"/>
        </w:rPr>
        <w:t>]</w:t>
      </w:r>
      <w:r w:rsidRPr="009A704B">
        <w:rPr>
          <w:rFonts w:asciiTheme="majorBidi" w:hAnsiTheme="majorBidi" w:cstheme="majorBidi"/>
          <w:sz w:val="24"/>
          <w:szCs w:val="24"/>
          <w:lang w:val="en-US"/>
        </w:rPr>
        <w:t xml:space="preserve"> is based on optimizing the modularity of a network. It consists of two iterative steps. First, communities are uncovered by</w:t>
      </w:r>
      <w:r w:rsidR="00FA7F1C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9A704B">
        <w:rPr>
          <w:rFonts w:asciiTheme="majorBidi" w:hAnsiTheme="majorBidi" w:cstheme="majorBidi"/>
          <w:sz w:val="24"/>
          <w:szCs w:val="24"/>
          <w:lang w:val="en-US"/>
        </w:rPr>
        <w:t>maximizing local modularity between the nodes. Second, a new network is built</w:t>
      </w:r>
      <w:r w:rsidR="00BA2819">
        <w:rPr>
          <w:rFonts w:asciiTheme="majorBidi" w:hAnsiTheme="majorBidi" w:cstheme="majorBidi"/>
          <w:sz w:val="24"/>
          <w:szCs w:val="24"/>
          <w:lang w:val="en-US"/>
        </w:rPr>
        <w:t>. It</w:t>
      </w:r>
      <w:r w:rsidRPr="009A704B">
        <w:rPr>
          <w:rFonts w:asciiTheme="majorBidi" w:hAnsiTheme="majorBidi" w:cstheme="majorBidi"/>
          <w:sz w:val="24"/>
          <w:szCs w:val="24"/>
          <w:lang w:val="en-US"/>
        </w:rPr>
        <w:t xml:space="preserve"> consist</w:t>
      </w:r>
      <w:r w:rsidR="00BA2819">
        <w:rPr>
          <w:rFonts w:asciiTheme="majorBidi" w:hAnsiTheme="majorBidi" w:cstheme="majorBidi"/>
          <w:sz w:val="24"/>
          <w:szCs w:val="24"/>
          <w:lang w:val="en-US"/>
        </w:rPr>
        <w:t xml:space="preserve">s </w:t>
      </w:r>
      <w:r w:rsidRPr="009A704B">
        <w:rPr>
          <w:rFonts w:asciiTheme="majorBidi" w:hAnsiTheme="majorBidi" w:cstheme="majorBidi"/>
          <w:sz w:val="24"/>
          <w:szCs w:val="24"/>
          <w:lang w:val="en-US"/>
        </w:rPr>
        <w:t xml:space="preserve">of nodes </w:t>
      </w:r>
      <w:r w:rsidR="00BA2819">
        <w:rPr>
          <w:rFonts w:asciiTheme="majorBidi" w:hAnsiTheme="majorBidi" w:cstheme="majorBidi"/>
          <w:sz w:val="24"/>
          <w:szCs w:val="24"/>
          <w:lang w:val="en-US"/>
        </w:rPr>
        <w:t xml:space="preserve">of </w:t>
      </w:r>
      <w:r w:rsidRPr="009A704B">
        <w:rPr>
          <w:rFonts w:asciiTheme="majorBidi" w:hAnsiTheme="majorBidi" w:cstheme="majorBidi"/>
          <w:sz w:val="24"/>
          <w:szCs w:val="24"/>
          <w:lang w:val="en-US"/>
        </w:rPr>
        <w:t>the communities found</w:t>
      </w:r>
      <w:r w:rsidR="00FA7F1C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9A704B">
        <w:rPr>
          <w:rFonts w:asciiTheme="majorBidi" w:hAnsiTheme="majorBidi" w:cstheme="majorBidi"/>
          <w:sz w:val="24"/>
          <w:szCs w:val="24"/>
          <w:lang w:val="en-US"/>
        </w:rPr>
        <w:t>in the previous step</w:t>
      </w:r>
      <w:r w:rsidR="00071DCC">
        <w:rPr>
          <w:rFonts w:asciiTheme="majorBidi" w:hAnsiTheme="majorBidi" w:cstheme="majorBidi"/>
          <w:sz w:val="24"/>
          <w:szCs w:val="24"/>
          <w:lang w:val="en-US"/>
        </w:rPr>
        <w:t xml:space="preserve">. The algorithm keeps running to maximize </w:t>
      </w:r>
      <w:r w:rsidRPr="009A704B">
        <w:rPr>
          <w:rFonts w:asciiTheme="majorBidi" w:hAnsiTheme="majorBidi" w:cstheme="majorBidi"/>
          <w:sz w:val="24"/>
          <w:szCs w:val="24"/>
          <w:lang w:val="en-US"/>
        </w:rPr>
        <w:t>modularity on th</w:t>
      </w:r>
      <w:r w:rsidR="00071DCC">
        <w:rPr>
          <w:rFonts w:asciiTheme="majorBidi" w:hAnsiTheme="majorBidi" w:cstheme="majorBidi"/>
          <w:sz w:val="24"/>
          <w:szCs w:val="24"/>
          <w:lang w:val="en-US"/>
        </w:rPr>
        <w:t>e</w:t>
      </w:r>
      <w:r w:rsidRPr="009A704B">
        <w:rPr>
          <w:rFonts w:asciiTheme="majorBidi" w:hAnsiTheme="majorBidi" w:cstheme="majorBidi"/>
          <w:sz w:val="24"/>
          <w:szCs w:val="24"/>
          <w:lang w:val="en-US"/>
        </w:rPr>
        <w:t xml:space="preserve"> new network until no further gain </w:t>
      </w:r>
      <w:r w:rsidR="00071DCC">
        <w:rPr>
          <w:rFonts w:asciiTheme="majorBidi" w:hAnsiTheme="majorBidi" w:cstheme="majorBidi"/>
          <w:sz w:val="24"/>
          <w:szCs w:val="24"/>
          <w:lang w:val="en-US"/>
        </w:rPr>
        <w:t>is possible.</w:t>
      </w:r>
    </w:p>
    <w:p w14:paraId="0FB899DA" w14:textId="77777777" w:rsidR="00BF6CD0" w:rsidRDefault="00BF6CD0" w:rsidP="00002C26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51C691DB" w14:textId="6DA788A8" w:rsidR="000D23A1" w:rsidRDefault="000D23A1" w:rsidP="00002C26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4F328101" w14:textId="5F8BD376" w:rsidR="00DF4F56" w:rsidRDefault="00DF4F56" w:rsidP="00002C26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123C3661" w14:textId="2AFED8EB" w:rsidR="00DF4F56" w:rsidRDefault="00DF4F56" w:rsidP="00002C26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0DD47342" w14:textId="2A56742F" w:rsidR="00DF4F56" w:rsidRDefault="00DF4F56" w:rsidP="00002C26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51B3F44F" w14:textId="7FB04E3E" w:rsidR="00DF4F56" w:rsidRDefault="00DF4F56" w:rsidP="00002C26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29B68EAB" w14:textId="77777777" w:rsidR="00DF4F56" w:rsidRDefault="00DF4F56" w:rsidP="00002C26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5D4EC9F6" w14:textId="13445C25" w:rsidR="00002C26" w:rsidRDefault="00002C26" w:rsidP="00002C26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01437BC8" w14:textId="25C26C7B" w:rsidR="00B84C76" w:rsidRDefault="00B84C76" w:rsidP="00002C26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2EC883DA" w14:textId="77777777" w:rsidR="00C5366A" w:rsidRPr="00D353A7" w:rsidRDefault="00C5366A" w:rsidP="00002C26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7CE723E1" w14:textId="3911E229" w:rsidR="0079700B" w:rsidRPr="0079700B" w:rsidRDefault="0079700B" w:rsidP="00002C26">
      <w:pPr>
        <w:spacing w:line="480" w:lineRule="auto"/>
        <w:jc w:val="both"/>
        <w:outlineLvl w:val="0"/>
        <w:rPr>
          <w:rFonts w:ascii="Times New Roman" w:eastAsiaTheme="minorEastAsia" w:hAnsi="Times New Roman"/>
          <w:b/>
          <w:sz w:val="44"/>
          <w:szCs w:val="44"/>
          <w:lang w:val="en-US"/>
        </w:rPr>
      </w:pPr>
      <w:r w:rsidRPr="0079700B">
        <w:rPr>
          <w:rFonts w:ascii="Times New Roman" w:eastAsiaTheme="minorEastAsia" w:hAnsi="Times New Roman"/>
          <w:b/>
          <w:sz w:val="44"/>
          <w:szCs w:val="44"/>
          <w:lang w:val="en-US"/>
        </w:rPr>
        <w:lastRenderedPageBreak/>
        <w:t>Supplementary Results</w:t>
      </w:r>
    </w:p>
    <w:p w14:paraId="1DFB43EF" w14:textId="389BCF12" w:rsidR="004E744A" w:rsidRPr="00D353A7" w:rsidRDefault="004E744A" w:rsidP="00002C26">
      <w:pPr>
        <w:jc w:val="both"/>
        <w:rPr>
          <w:rFonts w:ascii="Times New Roman" w:eastAsia="Times New Roman" w:hAnsi="Times New Roman"/>
          <w:b/>
          <w:sz w:val="24"/>
          <w:szCs w:val="24"/>
          <w:lang w:val="en-US"/>
        </w:rPr>
      </w:pPr>
      <w:r w:rsidRPr="00D353A7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Table 1. The </w:t>
      </w:r>
      <w:r w:rsidR="00C5366A">
        <w:rPr>
          <w:rFonts w:ascii="Times New Roman" w:eastAsia="Times New Roman" w:hAnsi="Times New Roman"/>
          <w:b/>
          <w:sz w:val="24"/>
          <w:szCs w:val="24"/>
          <w:lang w:val="en-US"/>
        </w:rPr>
        <w:t>D</w:t>
      </w:r>
      <w:r w:rsidRPr="00D353A7">
        <w:rPr>
          <w:rFonts w:ascii="Times New Roman" w:eastAsia="Times New Roman" w:hAnsi="Times New Roman"/>
          <w:b/>
          <w:sz w:val="24"/>
          <w:szCs w:val="24"/>
          <w:lang w:val="en-US"/>
        </w:rPr>
        <w:t>egree centrality of each node in the toy network with their respective descending order and community-aware ranks.</w:t>
      </w:r>
    </w:p>
    <w:tbl>
      <w:tblPr>
        <w:tblStyle w:val="TableGrid"/>
        <w:tblW w:w="8337" w:type="dxa"/>
        <w:tblLook w:val="04A0" w:firstRow="1" w:lastRow="0" w:firstColumn="1" w:lastColumn="0" w:noHBand="0" w:noVBand="1"/>
      </w:tblPr>
      <w:tblGrid>
        <w:gridCol w:w="1437"/>
        <w:gridCol w:w="1584"/>
        <w:gridCol w:w="2586"/>
        <w:gridCol w:w="2730"/>
      </w:tblGrid>
      <w:tr w:rsidR="004E744A" w:rsidRPr="00D353A7" w14:paraId="2604657E" w14:textId="77777777" w:rsidTr="00DD0679">
        <w:tc>
          <w:tcPr>
            <w:tcW w:w="1437" w:type="dxa"/>
            <w:tcBorders>
              <w:left w:val="nil"/>
              <w:bottom w:val="single" w:sz="4" w:space="0" w:color="auto"/>
              <w:right w:val="nil"/>
            </w:tcBorders>
          </w:tcPr>
          <w:p w14:paraId="4B69FB5E" w14:textId="77777777" w:rsidR="004E744A" w:rsidRPr="00D353A7" w:rsidRDefault="004E744A" w:rsidP="00002C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ode ID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</w:tcPr>
          <w:p w14:paraId="3BDD334B" w14:textId="0A0D573F" w:rsidR="004E744A" w:rsidRPr="00D353A7" w:rsidRDefault="004073F2" w:rsidP="00002C26">
            <w:pPr>
              <w:jc w:val="both"/>
              <w:rPr>
                <w:rFonts w:asciiTheme="majorBidi" w:eastAsia="Times New Roman" w:hAnsiTheme="majorBidi" w:cstheme="majorBidi"/>
                <w:iCs/>
                <w:sz w:val="24"/>
                <w:szCs w:val="24"/>
                <w:lang w:val="en-US"/>
              </w:rPr>
            </w:pPr>
            <w:r w:rsidRPr="00D353A7">
              <w:rPr>
                <w:rFonts w:asciiTheme="majorBidi" w:eastAsia="Times New Roman" w:hAnsiTheme="majorBidi" w:cstheme="majorBidi"/>
                <w:iCs/>
                <w:sz w:val="24"/>
                <w:szCs w:val="24"/>
                <w:lang w:val="en-US"/>
              </w:rPr>
              <w:t>Degree</w:t>
            </w:r>
          </w:p>
        </w:tc>
        <w:tc>
          <w:tcPr>
            <w:tcW w:w="2586" w:type="dxa"/>
            <w:tcBorders>
              <w:left w:val="nil"/>
              <w:bottom w:val="single" w:sz="4" w:space="0" w:color="auto"/>
              <w:right w:val="nil"/>
            </w:tcBorders>
          </w:tcPr>
          <w:p w14:paraId="30059E89" w14:textId="77777777" w:rsidR="004E744A" w:rsidRPr="00D353A7" w:rsidRDefault="004E744A" w:rsidP="00002C2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scending order ranks</w:t>
            </w:r>
          </w:p>
        </w:tc>
        <w:tc>
          <w:tcPr>
            <w:tcW w:w="2730" w:type="dxa"/>
            <w:tcBorders>
              <w:left w:val="nil"/>
              <w:bottom w:val="single" w:sz="4" w:space="0" w:color="auto"/>
              <w:right w:val="nil"/>
            </w:tcBorders>
          </w:tcPr>
          <w:p w14:paraId="629FC2E3" w14:textId="77777777" w:rsidR="004E744A" w:rsidRPr="00D353A7" w:rsidRDefault="004E744A" w:rsidP="00002C26">
            <w:pPr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mmunity-aware ranks</w:t>
            </w:r>
          </w:p>
        </w:tc>
      </w:tr>
      <w:tr w:rsidR="004E744A" w:rsidRPr="00D353A7" w14:paraId="598CFCBF" w14:textId="77777777" w:rsidTr="00DD0679">
        <w:tc>
          <w:tcPr>
            <w:tcW w:w="1437" w:type="dxa"/>
            <w:tcBorders>
              <w:left w:val="nil"/>
              <w:bottom w:val="nil"/>
              <w:right w:val="nil"/>
            </w:tcBorders>
          </w:tcPr>
          <w:p w14:paraId="11B66340" w14:textId="77777777" w:rsidR="004E744A" w:rsidRPr="00D353A7" w:rsidRDefault="004E744A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vAlign w:val="center"/>
          </w:tcPr>
          <w:p w14:paraId="1D0A44E0" w14:textId="098120E8" w:rsidR="004E744A" w:rsidRPr="00D353A7" w:rsidRDefault="006C734B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586" w:type="dxa"/>
            <w:tcBorders>
              <w:left w:val="nil"/>
              <w:bottom w:val="nil"/>
              <w:right w:val="nil"/>
            </w:tcBorders>
            <w:vAlign w:val="center"/>
          </w:tcPr>
          <w:p w14:paraId="2E0108D0" w14:textId="16229991" w:rsidR="004E744A" w:rsidRPr="00D353A7" w:rsidRDefault="005E2649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730" w:type="dxa"/>
            <w:tcBorders>
              <w:left w:val="nil"/>
              <w:bottom w:val="nil"/>
              <w:right w:val="nil"/>
            </w:tcBorders>
          </w:tcPr>
          <w:p w14:paraId="78BBD951" w14:textId="2356DD9D" w:rsidR="004E744A" w:rsidRPr="00D353A7" w:rsidRDefault="00B634A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4E744A" w:rsidRPr="00D353A7" w14:paraId="451C6CA6" w14:textId="77777777" w:rsidTr="00DD0679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10C92333" w14:textId="77777777" w:rsidR="004E744A" w:rsidRPr="00D353A7" w:rsidRDefault="004E744A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82004" w14:textId="3164E70A" w:rsidR="004E744A" w:rsidRPr="00D353A7" w:rsidRDefault="006C734B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0EDAE" w14:textId="03770F8D" w:rsidR="004E744A" w:rsidRPr="00D353A7" w:rsidRDefault="005D500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643AF6D6" w14:textId="1B89DFA2" w:rsidR="004E744A" w:rsidRPr="00D353A7" w:rsidRDefault="00DC7DE1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</w:tr>
      <w:tr w:rsidR="004E744A" w:rsidRPr="00D353A7" w14:paraId="40143A0D" w14:textId="77777777" w:rsidTr="00DD0679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6E80EE46" w14:textId="77777777" w:rsidR="004E744A" w:rsidRPr="00D353A7" w:rsidRDefault="004E744A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1E8B1" w14:textId="2DAC2606" w:rsidR="004E744A" w:rsidRPr="00D353A7" w:rsidRDefault="006C734B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8B27A" w14:textId="793DC415" w:rsidR="004E744A" w:rsidRPr="00D353A7" w:rsidRDefault="005D500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0133ECE8" w14:textId="7E02A9C3" w:rsidR="004E744A" w:rsidRPr="00D353A7" w:rsidDel="00CC07C8" w:rsidRDefault="00814CB7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</w:tr>
      <w:tr w:rsidR="004E744A" w:rsidRPr="00D353A7" w14:paraId="30183AC6" w14:textId="77777777" w:rsidTr="00DD0679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6303E049" w14:textId="77777777" w:rsidR="004E744A" w:rsidRPr="00D353A7" w:rsidRDefault="004E744A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0347A" w14:textId="435A7A50" w:rsidR="004E744A" w:rsidRPr="00D353A7" w:rsidRDefault="006C734B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9EBA3" w14:textId="0D7CCE0A" w:rsidR="004E744A" w:rsidRPr="00D353A7" w:rsidRDefault="00E561DE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2FC19259" w14:textId="6B79D067" w:rsidR="004E744A" w:rsidRPr="00D353A7" w:rsidRDefault="0069012F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4E744A" w:rsidRPr="00D353A7" w14:paraId="279C36FE" w14:textId="77777777" w:rsidTr="00DD0679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2C937AA0" w14:textId="77777777" w:rsidR="004E744A" w:rsidRPr="00D353A7" w:rsidRDefault="004E744A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4048C" w14:textId="5842CA02" w:rsidR="004E744A" w:rsidRPr="00D353A7" w:rsidRDefault="006C734B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F4015" w14:textId="7CB017FC" w:rsidR="004E744A" w:rsidRPr="00D353A7" w:rsidRDefault="005E2649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540A3B92" w14:textId="534F7CE4" w:rsidR="004E744A" w:rsidRPr="00D353A7" w:rsidRDefault="00C4257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4E744A" w:rsidRPr="00D353A7" w14:paraId="4D85B315" w14:textId="77777777" w:rsidTr="00DD0679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2EF677C8" w14:textId="77777777" w:rsidR="004E744A" w:rsidRPr="00D353A7" w:rsidRDefault="004E744A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DEE66" w14:textId="383370DE" w:rsidR="004E744A" w:rsidRPr="00D353A7" w:rsidRDefault="006C734B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FA87A" w14:textId="33AFB04E" w:rsidR="004E744A" w:rsidRPr="00D353A7" w:rsidRDefault="005D500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183F3FF7" w14:textId="00406AB7" w:rsidR="004E744A" w:rsidRPr="00D353A7" w:rsidRDefault="00012C99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</w:tr>
      <w:tr w:rsidR="004E744A" w:rsidRPr="00D353A7" w14:paraId="68EF6902" w14:textId="77777777" w:rsidTr="00DD0679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1D3409FE" w14:textId="77777777" w:rsidR="004E744A" w:rsidRPr="00D353A7" w:rsidRDefault="004E744A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0152F" w14:textId="7C2B314E" w:rsidR="004E744A" w:rsidRPr="00D353A7" w:rsidRDefault="006C734B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9A9F5" w14:textId="2D2D9221" w:rsidR="004E744A" w:rsidRPr="00D353A7" w:rsidRDefault="005D500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1D29D57A" w14:textId="3A4F84BA" w:rsidR="004E744A" w:rsidRPr="00D353A7" w:rsidRDefault="00561BE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</w:tr>
      <w:tr w:rsidR="004E744A" w:rsidRPr="00D353A7" w14:paraId="42DF479D" w14:textId="77777777" w:rsidTr="00DD0679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439C5AB4" w14:textId="77777777" w:rsidR="004E744A" w:rsidRPr="00D353A7" w:rsidRDefault="004E744A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07139" w14:textId="0C3075D1" w:rsidR="004E744A" w:rsidRPr="00D353A7" w:rsidRDefault="006C734B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47CA4" w14:textId="201E7A47" w:rsidR="004E744A" w:rsidRPr="00D353A7" w:rsidRDefault="005D500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71FE4663" w14:textId="04B2A546" w:rsidR="004E744A" w:rsidRPr="00D353A7" w:rsidRDefault="007D408D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</w:tr>
      <w:tr w:rsidR="004E744A" w:rsidRPr="00D353A7" w14:paraId="055881E2" w14:textId="77777777" w:rsidTr="00DD0679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0ACB316C" w14:textId="77777777" w:rsidR="004E744A" w:rsidRPr="00D353A7" w:rsidRDefault="004E744A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3B87A" w14:textId="25C394E9" w:rsidR="004E744A" w:rsidRPr="00D353A7" w:rsidRDefault="006C734B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8FBA8" w14:textId="4CE33B4C" w:rsidR="004E744A" w:rsidRPr="00D353A7" w:rsidRDefault="005D500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641B45FA" w14:textId="0F8C123B" w:rsidR="004E744A" w:rsidRPr="00D353A7" w:rsidRDefault="007D408D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</w:tr>
      <w:tr w:rsidR="004E744A" w:rsidRPr="00D353A7" w14:paraId="1D88DC4F" w14:textId="77777777" w:rsidTr="00DD0679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2F7B6A75" w14:textId="77777777" w:rsidR="004E744A" w:rsidRPr="00D353A7" w:rsidRDefault="004E744A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FDC8D" w14:textId="085F3A7E" w:rsidR="004E744A" w:rsidRPr="00D353A7" w:rsidRDefault="006C734B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CE316" w14:textId="6792944C" w:rsidR="004E744A" w:rsidRPr="00D353A7" w:rsidRDefault="005D500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1090C958" w14:textId="323666B5" w:rsidR="004E744A" w:rsidRPr="00D353A7" w:rsidRDefault="007D408D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</w:tr>
      <w:tr w:rsidR="004E744A" w:rsidRPr="00D353A7" w14:paraId="5E9A4771" w14:textId="77777777" w:rsidTr="00DD0679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2678840A" w14:textId="77777777" w:rsidR="004E744A" w:rsidRPr="00D353A7" w:rsidRDefault="004E744A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E3617" w14:textId="4AE84392" w:rsidR="004E744A" w:rsidRPr="00D353A7" w:rsidRDefault="006C734B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E14FB" w14:textId="5C995259" w:rsidR="004E744A" w:rsidRPr="00D353A7" w:rsidRDefault="005D500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1817A825" w14:textId="0A79A1B1" w:rsidR="004E744A" w:rsidRPr="00D353A7" w:rsidRDefault="0055422A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</w:tr>
      <w:tr w:rsidR="004E744A" w:rsidRPr="00D353A7" w14:paraId="17CA04E9" w14:textId="77777777" w:rsidTr="00DD0679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5FB39623" w14:textId="77777777" w:rsidR="004E744A" w:rsidRPr="00D353A7" w:rsidRDefault="004E744A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39FA0" w14:textId="65279750" w:rsidR="004E744A" w:rsidRPr="00D353A7" w:rsidRDefault="006C734B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F679C" w14:textId="18B5A576" w:rsidR="004E744A" w:rsidRPr="00D353A7" w:rsidRDefault="005D500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7816A522" w14:textId="5D60953D" w:rsidR="004E744A" w:rsidRPr="00D353A7" w:rsidRDefault="00770002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</w:tr>
      <w:tr w:rsidR="004E744A" w:rsidRPr="00D353A7" w14:paraId="4CCBB8A3" w14:textId="77777777" w:rsidTr="00DD0679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3C2B265A" w14:textId="77777777" w:rsidR="004E744A" w:rsidRPr="00D353A7" w:rsidRDefault="004E744A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B1E04" w14:textId="76CB2B93" w:rsidR="004E744A" w:rsidRPr="00D353A7" w:rsidRDefault="006C734B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B58B1" w14:textId="5D4A83DF" w:rsidR="004E744A" w:rsidRPr="00D353A7" w:rsidRDefault="005D500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073664F5" w14:textId="3892E0F1" w:rsidR="004E744A" w:rsidRPr="00D353A7" w:rsidRDefault="00EC69B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4E744A" w:rsidRPr="00D353A7" w14:paraId="3954FDEA" w14:textId="77777777" w:rsidTr="00DD0679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3E771071" w14:textId="77777777" w:rsidR="004E744A" w:rsidRPr="00D353A7" w:rsidRDefault="004E744A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EA6F9" w14:textId="7F00E9F5" w:rsidR="004E744A" w:rsidRPr="00D353A7" w:rsidRDefault="006C734B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89C30" w14:textId="5D1A5484" w:rsidR="004E744A" w:rsidRPr="00D353A7" w:rsidRDefault="005D500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5C2CAF7C" w14:textId="4959DF47" w:rsidR="004E744A" w:rsidRPr="00D353A7" w:rsidRDefault="00734C70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4E744A" w:rsidRPr="00D353A7" w14:paraId="4C8F8E1D" w14:textId="77777777" w:rsidTr="00DD0679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0C9DD9FF" w14:textId="77777777" w:rsidR="004E744A" w:rsidRPr="00D353A7" w:rsidRDefault="004E744A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0B2E7" w14:textId="17243959" w:rsidR="004E744A" w:rsidRPr="00D353A7" w:rsidRDefault="006C734B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C0249" w14:textId="03ACEDA5" w:rsidR="004E744A" w:rsidRPr="00D353A7" w:rsidRDefault="005D500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39109777" w14:textId="51CE43AB" w:rsidR="004E744A" w:rsidRPr="00D353A7" w:rsidRDefault="003A00EF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</w:tr>
      <w:tr w:rsidR="004E744A" w:rsidRPr="00D353A7" w14:paraId="57721C9E" w14:textId="77777777" w:rsidTr="00DD0679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3A4BDF3A" w14:textId="77777777" w:rsidR="004E744A" w:rsidRPr="00D353A7" w:rsidRDefault="004E744A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F951B" w14:textId="45E0CA4E" w:rsidR="004E744A" w:rsidRPr="00D353A7" w:rsidRDefault="006C734B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7E8E7" w14:textId="623CFB24" w:rsidR="004E744A" w:rsidRPr="00D353A7" w:rsidRDefault="005D500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433EB352" w14:textId="52865278" w:rsidR="004E744A" w:rsidRPr="00D353A7" w:rsidRDefault="00DC7DE1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</w:tr>
      <w:tr w:rsidR="004E744A" w:rsidRPr="00D353A7" w14:paraId="2116C88E" w14:textId="77777777" w:rsidTr="00DD0679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4FC0AC58" w14:textId="77777777" w:rsidR="004E744A" w:rsidRPr="00D353A7" w:rsidRDefault="004E744A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088BB" w14:textId="2F66CF10" w:rsidR="004E744A" w:rsidRPr="00D353A7" w:rsidRDefault="006C734B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A42D5" w14:textId="29CE1ED9" w:rsidR="004E744A" w:rsidRPr="00D353A7" w:rsidRDefault="005D500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58D29123" w14:textId="54CBAE87" w:rsidR="004E744A" w:rsidRPr="00D353A7" w:rsidRDefault="00770002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</w:tr>
      <w:tr w:rsidR="004E744A" w:rsidRPr="00D353A7" w14:paraId="5357F851" w14:textId="77777777" w:rsidTr="00DD0679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0218BC18" w14:textId="77777777" w:rsidR="004E744A" w:rsidRPr="00D353A7" w:rsidRDefault="004E744A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4834B" w14:textId="3E6AD252" w:rsidR="004E744A" w:rsidRPr="00D353A7" w:rsidRDefault="006C734B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D8BED" w14:textId="689C71C8" w:rsidR="004E744A" w:rsidRPr="00D353A7" w:rsidRDefault="005D500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13CDA5A2" w14:textId="63394CFC" w:rsidR="004E744A" w:rsidRPr="00D353A7" w:rsidRDefault="00522439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4E744A" w:rsidRPr="00D353A7" w14:paraId="1506967D" w14:textId="77777777" w:rsidTr="00DD0679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70DE24C6" w14:textId="77777777" w:rsidR="004E744A" w:rsidRPr="00D353A7" w:rsidRDefault="004E744A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5A89C" w14:textId="3A78B5A3" w:rsidR="004E744A" w:rsidRPr="00D353A7" w:rsidRDefault="006C734B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212B5" w14:textId="4D8029FF" w:rsidR="004E744A" w:rsidRPr="00D353A7" w:rsidRDefault="005D500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6CE47FC5" w14:textId="60D2A8A2" w:rsidR="004E744A" w:rsidRPr="00D353A7" w:rsidRDefault="002D2101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4E744A" w:rsidRPr="00D353A7" w14:paraId="7888D173" w14:textId="77777777" w:rsidTr="00DD0679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38C7FEDF" w14:textId="77777777" w:rsidR="004E744A" w:rsidRPr="00D353A7" w:rsidRDefault="004E744A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97319" w14:textId="0FC1C753" w:rsidR="004E744A" w:rsidRPr="00D353A7" w:rsidRDefault="006C734B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167DE" w14:textId="07B1603D" w:rsidR="004E744A" w:rsidRPr="00D353A7" w:rsidRDefault="005D500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1DCA64C6" w14:textId="5F9DCC22" w:rsidR="004E744A" w:rsidRPr="00D353A7" w:rsidRDefault="00084BA1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</w:tr>
      <w:tr w:rsidR="004E744A" w:rsidRPr="00D353A7" w14:paraId="1BD589F9" w14:textId="77777777" w:rsidTr="00DD0679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33D81A98" w14:textId="77777777" w:rsidR="004E744A" w:rsidRPr="00D353A7" w:rsidRDefault="004E744A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10FC4" w14:textId="16ED83A3" w:rsidR="004E744A" w:rsidRPr="00D353A7" w:rsidRDefault="006C734B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67DCF" w14:textId="0BF8511C" w:rsidR="004E744A" w:rsidRPr="00D353A7" w:rsidRDefault="005D500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39556376" w14:textId="2B88D6C1" w:rsidR="004E744A" w:rsidRPr="00D353A7" w:rsidRDefault="0069012F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4E744A" w:rsidRPr="00D353A7" w14:paraId="6C8BE9C0" w14:textId="77777777" w:rsidTr="00DD0679"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AE2B5" w14:textId="77777777" w:rsidR="004E744A" w:rsidRPr="00D353A7" w:rsidRDefault="004E744A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781E03" w14:textId="12E723D8" w:rsidR="004E744A" w:rsidRPr="00D353A7" w:rsidRDefault="006C734B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240DEA" w14:textId="319F6C03" w:rsidR="004E744A" w:rsidRPr="00D353A7" w:rsidRDefault="005D500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6A606" w14:textId="3543EF7F" w:rsidR="004E744A" w:rsidRPr="00D353A7" w:rsidRDefault="00DF0B0F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</w:tr>
    </w:tbl>
    <w:p w14:paraId="42F2DC80" w14:textId="4F3095E1" w:rsidR="003C731A" w:rsidRPr="00D353A7" w:rsidRDefault="003C731A" w:rsidP="00002C26">
      <w:pPr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D353A7">
        <w:rPr>
          <w:rFonts w:ascii="Times New Roman" w:eastAsia="Times New Roman" w:hAnsi="Times New Roman"/>
          <w:sz w:val="24"/>
          <w:szCs w:val="24"/>
          <w:lang w:val="en-US"/>
        </w:rPr>
        <w:br w:type="page"/>
      </w:r>
    </w:p>
    <w:p w14:paraId="1618F151" w14:textId="1729AF68" w:rsidR="00771A16" w:rsidRPr="00D353A7" w:rsidRDefault="00771A16" w:rsidP="00002C26">
      <w:pPr>
        <w:jc w:val="both"/>
        <w:rPr>
          <w:rFonts w:ascii="Times New Roman" w:eastAsia="Times New Roman" w:hAnsi="Times New Roman"/>
          <w:b/>
          <w:sz w:val="24"/>
          <w:szCs w:val="24"/>
          <w:lang w:val="en-US"/>
        </w:rPr>
      </w:pPr>
      <w:r w:rsidRPr="00D353A7">
        <w:rPr>
          <w:rFonts w:ascii="Times New Roman" w:eastAsia="Times New Roman" w:hAnsi="Times New Roman"/>
          <w:b/>
          <w:sz w:val="24"/>
          <w:szCs w:val="24"/>
          <w:lang w:val="en-US"/>
        </w:rPr>
        <w:lastRenderedPageBreak/>
        <w:t xml:space="preserve">Table </w:t>
      </w:r>
      <w:r w:rsidR="00267A29" w:rsidRPr="00D353A7">
        <w:rPr>
          <w:rFonts w:ascii="Times New Roman" w:eastAsia="Times New Roman" w:hAnsi="Times New Roman"/>
          <w:b/>
          <w:sz w:val="24"/>
          <w:szCs w:val="24"/>
          <w:lang w:val="en-US"/>
        </w:rPr>
        <w:t>2</w:t>
      </w:r>
      <w:r w:rsidRPr="00D353A7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. </w:t>
      </w:r>
      <w:r w:rsidR="00267A29" w:rsidRPr="00D353A7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The </w:t>
      </w:r>
      <w:r w:rsidR="00836A7A">
        <w:rPr>
          <w:rFonts w:ascii="Times New Roman" w:eastAsia="Times New Roman" w:hAnsi="Times New Roman"/>
          <w:b/>
          <w:sz w:val="24"/>
          <w:szCs w:val="24"/>
          <w:lang w:val="en-US"/>
        </w:rPr>
        <w:t>B</w:t>
      </w:r>
      <w:r w:rsidR="00267A29" w:rsidRPr="00D353A7">
        <w:rPr>
          <w:rFonts w:ascii="Times New Roman" w:eastAsia="Times New Roman" w:hAnsi="Times New Roman"/>
          <w:b/>
          <w:sz w:val="24"/>
          <w:szCs w:val="24"/>
          <w:lang w:val="en-US"/>
        </w:rPr>
        <w:t>etweenness centrality of each node in the toy network with their respective descending order and community-aware ranks.</w:t>
      </w:r>
    </w:p>
    <w:tbl>
      <w:tblPr>
        <w:tblStyle w:val="TableGrid"/>
        <w:tblW w:w="8337" w:type="dxa"/>
        <w:tblLook w:val="04A0" w:firstRow="1" w:lastRow="0" w:firstColumn="1" w:lastColumn="0" w:noHBand="0" w:noVBand="1"/>
      </w:tblPr>
      <w:tblGrid>
        <w:gridCol w:w="1437"/>
        <w:gridCol w:w="1584"/>
        <w:gridCol w:w="2586"/>
        <w:gridCol w:w="2730"/>
      </w:tblGrid>
      <w:tr w:rsidR="00413415" w:rsidRPr="00D353A7" w14:paraId="41F6396C" w14:textId="38627CE4" w:rsidTr="00413415">
        <w:tc>
          <w:tcPr>
            <w:tcW w:w="1437" w:type="dxa"/>
            <w:tcBorders>
              <w:left w:val="nil"/>
              <w:bottom w:val="single" w:sz="4" w:space="0" w:color="auto"/>
              <w:right w:val="nil"/>
            </w:tcBorders>
          </w:tcPr>
          <w:p w14:paraId="6BA0A79D" w14:textId="697FB80A" w:rsidR="00413415" w:rsidRPr="00D353A7" w:rsidRDefault="00413415" w:rsidP="00002C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ode ID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</w:tcPr>
          <w:p w14:paraId="177A2F6E" w14:textId="630AC6DE" w:rsidR="00413415" w:rsidRPr="00D353A7" w:rsidRDefault="00413415" w:rsidP="00002C26">
            <w:pPr>
              <w:jc w:val="both"/>
              <w:rPr>
                <w:rFonts w:asciiTheme="majorBidi" w:eastAsia="Times New Roman" w:hAnsiTheme="majorBidi" w:cstheme="majorBidi"/>
                <w:iCs/>
                <w:sz w:val="24"/>
                <w:szCs w:val="24"/>
                <w:lang w:val="en-US"/>
              </w:rPr>
            </w:pPr>
            <w:r w:rsidRPr="00D353A7">
              <w:rPr>
                <w:rFonts w:asciiTheme="majorBidi" w:eastAsia="Times New Roman" w:hAnsiTheme="majorBidi" w:cstheme="majorBidi"/>
                <w:iCs/>
                <w:sz w:val="24"/>
                <w:szCs w:val="24"/>
                <w:lang w:val="en-US"/>
              </w:rPr>
              <w:t>Betweenness</w:t>
            </w:r>
          </w:p>
        </w:tc>
        <w:tc>
          <w:tcPr>
            <w:tcW w:w="2586" w:type="dxa"/>
            <w:tcBorders>
              <w:left w:val="nil"/>
              <w:bottom w:val="single" w:sz="4" w:space="0" w:color="auto"/>
              <w:right w:val="nil"/>
            </w:tcBorders>
          </w:tcPr>
          <w:p w14:paraId="71BDF213" w14:textId="17C4F7BC" w:rsidR="00413415" w:rsidRPr="00D353A7" w:rsidRDefault="00413415" w:rsidP="00002C2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scending order ranks</w:t>
            </w:r>
          </w:p>
        </w:tc>
        <w:tc>
          <w:tcPr>
            <w:tcW w:w="2730" w:type="dxa"/>
            <w:tcBorders>
              <w:left w:val="nil"/>
              <w:bottom w:val="single" w:sz="4" w:space="0" w:color="auto"/>
              <w:right w:val="nil"/>
            </w:tcBorders>
          </w:tcPr>
          <w:p w14:paraId="355DFFA9" w14:textId="3EB13F3C" w:rsidR="00413415" w:rsidRPr="00D353A7" w:rsidRDefault="00413415" w:rsidP="00002C26">
            <w:pPr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mmunity-aware ranks</w:t>
            </w:r>
          </w:p>
        </w:tc>
      </w:tr>
      <w:tr w:rsidR="00413415" w:rsidRPr="00D353A7" w14:paraId="642CE0AB" w14:textId="7225BF26" w:rsidTr="00413415">
        <w:tc>
          <w:tcPr>
            <w:tcW w:w="1437" w:type="dxa"/>
            <w:tcBorders>
              <w:left w:val="nil"/>
              <w:bottom w:val="nil"/>
              <w:right w:val="nil"/>
            </w:tcBorders>
          </w:tcPr>
          <w:p w14:paraId="1E05BE13" w14:textId="73433EA2" w:rsidR="00413415" w:rsidRPr="00D353A7" w:rsidRDefault="00413415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vAlign w:val="center"/>
          </w:tcPr>
          <w:p w14:paraId="54D7D0CA" w14:textId="31A9C73E" w:rsidR="00413415" w:rsidRPr="00D353A7" w:rsidRDefault="0041341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2586" w:type="dxa"/>
            <w:tcBorders>
              <w:left w:val="nil"/>
              <w:bottom w:val="nil"/>
              <w:right w:val="nil"/>
            </w:tcBorders>
            <w:vAlign w:val="center"/>
          </w:tcPr>
          <w:p w14:paraId="625FAE59" w14:textId="0780EFA7" w:rsidR="00413415" w:rsidRPr="00D353A7" w:rsidRDefault="009668AA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2730" w:type="dxa"/>
            <w:tcBorders>
              <w:left w:val="nil"/>
              <w:bottom w:val="nil"/>
              <w:right w:val="nil"/>
            </w:tcBorders>
          </w:tcPr>
          <w:p w14:paraId="2D22FCF5" w14:textId="0A9BBD9E" w:rsidR="00413415" w:rsidRPr="00D353A7" w:rsidRDefault="009F4F4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6F33C0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413415" w:rsidRPr="00D353A7" w14:paraId="1DD44541" w14:textId="324F0910" w:rsidTr="00413415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28B3E7F9" w14:textId="648D7CA9" w:rsidR="00413415" w:rsidRPr="00D353A7" w:rsidRDefault="00413415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EA694" w14:textId="594D51B1" w:rsidR="00413415" w:rsidRPr="00D353A7" w:rsidRDefault="0041341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56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096C1" w14:textId="57F242CB" w:rsidR="00413415" w:rsidRPr="00D353A7" w:rsidRDefault="009668AA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1D1B7E49" w14:textId="050741E3" w:rsidR="00413415" w:rsidRPr="00D353A7" w:rsidRDefault="00D5668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6F33C0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413415" w:rsidRPr="00D353A7" w14:paraId="6738AC6F" w14:textId="42C87755" w:rsidTr="00413415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73718E26" w14:textId="12D94FB5" w:rsidR="00413415" w:rsidRPr="00D353A7" w:rsidRDefault="00413415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04468" w14:textId="09E8857D" w:rsidR="00413415" w:rsidRPr="00D353A7" w:rsidRDefault="0041341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0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BCBE1" w14:textId="705D4E0E" w:rsidR="00413415" w:rsidRPr="00D353A7" w:rsidRDefault="009668AA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1F96D64A" w14:textId="509CC73B" w:rsidR="00413415" w:rsidRPr="00D353A7" w:rsidDel="00CC07C8" w:rsidRDefault="00964349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413415" w:rsidRPr="00D353A7" w14:paraId="2C9B163B" w14:textId="78A7A9A0" w:rsidTr="00413415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043C1CBB" w14:textId="0FBD0C81" w:rsidR="00413415" w:rsidRPr="00D353A7" w:rsidRDefault="00413415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1427F" w14:textId="255AD78C" w:rsidR="00413415" w:rsidRPr="00D353A7" w:rsidRDefault="0041341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99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6B015" w14:textId="605CF421" w:rsidR="00413415" w:rsidRPr="00D353A7" w:rsidRDefault="009668AA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532349AC" w14:textId="53D94D40" w:rsidR="00413415" w:rsidRPr="00D353A7" w:rsidRDefault="0055064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6F33C0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413415" w:rsidRPr="00D353A7" w14:paraId="1FA4F1FE" w14:textId="0BCE30B7" w:rsidTr="00413415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54B0AFB9" w14:textId="40ADCA28" w:rsidR="00413415" w:rsidRPr="00D353A7" w:rsidRDefault="00413415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5542D" w14:textId="2CBC32DC" w:rsidR="00413415" w:rsidRPr="00D353A7" w:rsidRDefault="0041341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58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DDD79" w14:textId="3EC7F49C" w:rsidR="00413415" w:rsidRPr="00D353A7" w:rsidRDefault="009668AA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002F9F2C" w14:textId="377B42F3" w:rsidR="00413415" w:rsidRPr="00D353A7" w:rsidRDefault="002C705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413415" w:rsidRPr="00D353A7" w14:paraId="43552642" w14:textId="3DFA016C" w:rsidTr="00413415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15E45ACB" w14:textId="094B83AE" w:rsidR="00413415" w:rsidRPr="00D353A7" w:rsidRDefault="00413415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120F9" w14:textId="37990EC3" w:rsidR="00413415" w:rsidRPr="00D353A7" w:rsidRDefault="0041341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0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0EFA3" w14:textId="3922CE2D" w:rsidR="00413415" w:rsidRPr="00D353A7" w:rsidRDefault="009668AA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3B156D0B" w14:textId="7DE443D6" w:rsidR="00413415" w:rsidRPr="00D353A7" w:rsidRDefault="009E14C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6F33C0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413415" w:rsidRPr="00D353A7" w14:paraId="266D35B9" w14:textId="40051AEF" w:rsidTr="00413415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34A98FA3" w14:textId="01FE21FC" w:rsidR="00413415" w:rsidRPr="00D353A7" w:rsidRDefault="00413415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2B965" w14:textId="196F77A6" w:rsidR="00413415" w:rsidRPr="00D353A7" w:rsidRDefault="0041341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46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FE8DD" w14:textId="2F88D9FC" w:rsidR="00413415" w:rsidRPr="00D353A7" w:rsidRDefault="009668AA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1EE717CC" w14:textId="55522383" w:rsidR="00413415" w:rsidRPr="00D353A7" w:rsidRDefault="006F33C0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413415" w:rsidRPr="00D353A7" w14:paraId="13F0B379" w14:textId="22889FD7" w:rsidTr="00413415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548899CB" w14:textId="3DDFB2D5" w:rsidR="00413415" w:rsidRPr="00D353A7" w:rsidRDefault="00413415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1BF75" w14:textId="0E2B2793" w:rsidR="00413415" w:rsidRPr="00D353A7" w:rsidRDefault="0041341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21116" w14:textId="407C1D8E" w:rsidR="00413415" w:rsidRPr="00D353A7" w:rsidRDefault="001C7950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6E68AD74" w14:textId="50779C4C" w:rsidR="00413415" w:rsidRPr="00D353A7" w:rsidRDefault="00C52EFF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6F33C0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413415" w:rsidRPr="00D353A7" w14:paraId="1E65C9F3" w14:textId="40D33DBE" w:rsidTr="00413415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07A1CC95" w14:textId="29A91D40" w:rsidR="00413415" w:rsidRPr="00D353A7" w:rsidRDefault="00413415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831E9" w14:textId="509D6B8F" w:rsidR="00413415" w:rsidRPr="00D353A7" w:rsidRDefault="0041341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48D35" w14:textId="40DED197" w:rsidR="00413415" w:rsidRPr="00D353A7" w:rsidRDefault="00D97867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02F46C95" w14:textId="3D16C42B" w:rsidR="00413415" w:rsidRPr="00D353A7" w:rsidRDefault="00C52EFF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6F33C0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413415" w:rsidRPr="00D353A7" w14:paraId="20C944A2" w14:textId="75F63956" w:rsidTr="00413415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1D84CB18" w14:textId="019A46A8" w:rsidR="00413415" w:rsidRPr="00D353A7" w:rsidRDefault="00413415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2E84D" w14:textId="1D105920" w:rsidR="00413415" w:rsidRPr="00D353A7" w:rsidRDefault="0041341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1D5F1" w14:textId="45986F43" w:rsidR="00413415" w:rsidRPr="00D353A7" w:rsidRDefault="001C7950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020294B4" w14:textId="6BE77442" w:rsidR="00413415" w:rsidRPr="00D353A7" w:rsidRDefault="00C52EFF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6F33C0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413415" w:rsidRPr="00D353A7" w14:paraId="5D93AAFD" w14:textId="380F7C8E" w:rsidTr="00413415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433DB764" w14:textId="5F80C220" w:rsidR="00413415" w:rsidRPr="00D353A7" w:rsidRDefault="00413415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57C72" w14:textId="08953805" w:rsidR="00413415" w:rsidRPr="00D353A7" w:rsidRDefault="0041341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D97867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D97867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9F6CB" w14:textId="2CE5865F" w:rsidR="00413415" w:rsidRPr="00D353A7" w:rsidRDefault="00D97867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452A3226" w14:textId="10B3EC1E" w:rsidR="00413415" w:rsidRPr="00D353A7" w:rsidRDefault="00941E4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6F33C0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413415" w:rsidRPr="00D353A7" w14:paraId="2B9BE0A6" w14:textId="7ED2AF1F" w:rsidTr="00413415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632664D1" w14:textId="06A6871B" w:rsidR="00413415" w:rsidRPr="00D353A7" w:rsidRDefault="00413415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D2763" w14:textId="610D6D96" w:rsidR="00413415" w:rsidRPr="00D353A7" w:rsidRDefault="0041341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46F90" w14:textId="16B19574" w:rsidR="00413415" w:rsidRPr="00D353A7" w:rsidRDefault="009668AA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739537DD" w14:textId="6E3C1E76" w:rsidR="00413415" w:rsidRPr="00D353A7" w:rsidRDefault="00C5120E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6F33C0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413415" w:rsidRPr="00D353A7" w14:paraId="11E3343E" w14:textId="3E8D0003" w:rsidTr="00413415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1165B738" w14:textId="20C69C68" w:rsidR="00413415" w:rsidRPr="00D353A7" w:rsidRDefault="00413415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95607" w14:textId="216ADD67" w:rsidR="00413415" w:rsidRPr="00D353A7" w:rsidRDefault="0041341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87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19E70" w14:textId="46350EC5" w:rsidR="00413415" w:rsidRPr="00D353A7" w:rsidRDefault="0041341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42464E21" w14:textId="25C5CBFE" w:rsidR="00413415" w:rsidRPr="00D353A7" w:rsidRDefault="00964349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413415" w:rsidRPr="00D353A7" w14:paraId="48264C45" w14:textId="1E301611" w:rsidTr="00413415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40394905" w14:textId="087ACA8F" w:rsidR="00413415" w:rsidRPr="00D353A7" w:rsidRDefault="00413415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9ED0A" w14:textId="021688E5" w:rsidR="00413415" w:rsidRPr="00D353A7" w:rsidRDefault="0041341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66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4D68A" w14:textId="1949703E" w:rsidR="00413415" w:rsidRPr="00D353A7" w:rsidRDefault="0041341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35CB47FE" w14:textId="7EA2832C" w:rsidR="00413415" w:rsidRPr="00D353A7" w:rsidRDefault="006F33C0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</w:tr>
      <w:tr w:rsidR="00413415" w:rsidRPr="00D353A7" w14:paraId="6D906C5C" w14:textId="5295AF7E" w:rsidTr="00413415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6E927789" w14:textId="6A36BC48" w:rsidR="00413415" w:rsidRPr="00D353A7" w:rsidRDefault="00413415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9F01F" w14:textId="04B3B138" w:rsidR="00413415" w:rsidRPr="00D353A7" w:rsidRDefault="0041341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8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ADF66" w14:textId="7E2364C6" w:rsidR="00413415" w:rsidRPr="00D353A7" w:rsidRDefault="0041341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537A54E8" w14:textId="3DFD050B" w:rsidR="00413415" w:rsidRPr="00D353A7" w:rsidRDefault="002C705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413415" w:rsidRPr="00D353A7" w14:paraId="4E774381" w14:textId="171823D9" w:rsidTr="00413415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1276B6DE" w14:textId="2E11F40A" w:rsidR="00413415" w:rsidRPr="00D353A7" w:rsidRDefault="00413415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E6EC1" w14:textId="589AF00D" w:rsidR="00413415" w:rsidRPr="00D353A7" w:rsidRDefault="0041341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88EC0" w14:textId="04ED366D" w:rsidR="00413415" w:rsidRPr="00D353A7" w:rsidRDefault="001C7950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1423EDF6" w14:textId="35CEE110" w:rsidR="00413415" w:rsidRPr="00D353A7" w:rsidRDefault="00AD1F0D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6F33C0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413415" w:rsidRPr="00D353A7" w14:paraId="1806C200" w14:textId="77777777" w:rsidTr="00413415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39E9C607" w14:textId="69B3F48B" w:rsidR="00413415" w:rsidRPr="00D353A7" w:rsidRDefault="00413415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18E87" w14:textId="52707CF0" w:rsidR="00413415" w:rsidRPr="00D353A7" w:rsidRDefault="0041341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5B4B3" w14:textId="44523CC5" w:rsidR="00413415" w:rsidRPr="00D353A7" w:rsidRDefault="001C7950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2EA200D5" w14:textId="7CE6EC5C" w:rsidR="00413415" w:rsidRPr="00D353A7" w:rsidRDefault="0090683B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6F33C0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413415" w:rsidRPr="00D353A7" w14:paraId="2B591124" w14:textId="77777777" w:rsidTr="00413415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48556B94" w14:textId="5D30AC8C" w:rsidR="00413415" w:rsidRPr="00D353A7" w:rsidRDefault="00413415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70D0C" w14:textId="1FE2FCD8" w:rsidR="00413415" w:rsidRPr="00D353A7" w:rsidRDefault="0041341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C68A4" w14:textId="5E4EAB15" w:rsidR="00413415" w:rsidRPr="00D353A7" w:rsidRDefault="009668AA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5A2728E7" w14:textId="220EF5CA" w:rsidR="00413415" w:rsidRPr="00D353A7" w:rsidRDefault="0029717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6F33C0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413415" w:rsidRPr="00D353A7" w14:paraId="3284796D" w14:textId="77777777" w:rsidTr="00413415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6FA4BF0B" w14:textId="6E558412" w:rsidR="00413415" w:rsidRPr="00D353A7" w:rsidRDefault="00413415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708FB" w14:textId="63E087AB" w:rsidR="00413415" w:rsidRPr="00D353A7" w:rsidRDefault="0041341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25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07461" w14:textId="19EC9200" w:rsidR="00413415" w:rsidRPr="00D353A7" w:rsidRDefault="009668AA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0E5D75FF" w14:textId="053E861F" w:rsidR="00413415" w:rsidRPr="00D353A7" w:rsidRDefault="006F33C0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413415" w:rsidRPr="00D353A7" w14:paraId="275C8198" w14:textId="77777777" w:rsidTr="00413415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28F730DD" w14:textId="0191736A" w:rsidR="00413415" w:rsidRPr="00D353A7" w:rsidRDefault="00413415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975DA" w14:textId="7E307DC5" w:rsidR="00413415" w:rsidRPr="00D353A7" w:rsidRDefault="0041341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9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AFBFF" w14:textId="78D21644" w:rsidR="00413415" w:rsidRPr="00D353A7" w:rsidRDefault="009668AA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0A422A46" w14:textId="1A9B2A8C" w:rsidR="00413415" w:rsidRPr="00D353A7" w:rsidRDefault="002C705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413415" w:rsidRPr="00D353A7" w14:paraId="4DE028B0" w14:textId="416CBDB3" w:rsidTr="00413415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66205D5A" w14:textId="339E0603" w:rsidR="00413415" w:rsidRPr="00D353A7" w:rsidRDefault="00413415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B8090" w14:textId="7A68254D" w:rsidR="00413415" w:rsidRPr="00D353A7" w:rsidRDefault="0041341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2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5AB24" w14:textId="3586FF04" w:rsidR="00413415" w:rsidRPr="00D353A7" w:rsidRDefault="0041341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03B652E0" w14:textId="2C89E361" w:rsidR="00413415" w:rsidRPr="00D353A7" w:rsidRDefault="00964349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413415" w:rsidRPr="00D353A7" w14:paraId="6BC7C02B" w14:textId="05DFD0D4" w:rsidTr="00413415"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E8D13" w14:textId="7FCEEBE0" w:rsidR="00413415" w:rsidRPr="00D353A7" w:rsidRDefault="00413415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416435" w14:textId="203B1023" w:rsidR="00413415" w:rsidRPr="00D353A7" w:rsidRDefault="0041341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922226" w14:textId="52A962C5" w:rsidR="00413415" w:rsidRPr="00D353A7" w:rsidRDefault="001C7950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B142D" w14:textId="5DF0DEE6" w:rsidR="00413415" w:rsidRPr="00D353A7" w:rsidRDefault="006F33C0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</w:tr>
    </w:tbl>
    <w:p w14:paraId="386E2AFA" w14:textId="56885BD2" w:rsidR="00960688" w:rsidRPr="00D353A7" w:rsidRDefault="00960688" w:rsidP="00002C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textAlignment w:val="baseline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</w:p>
    <w:p w14:paraId="7E87A511" w14:textId="34D46FD1" w:rsidR="001E7777" w:rsidRPr="00D353A7" w:rsidRDefault="001E7777" w:rsidP="00002C26">
      <w:pPr>
        <w:spacing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54D27B78" w14:textId="29D77C91" w:rsidR="001E7777" w:rsidRPr="00D353A7" w:rsidRDefault="001E7777" w:rsidP="00002C26">
      <w:pPr>
        <w:spacing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4AD29593" w14:textId="0BC10C83" w:rsidR="001E7777" w:rsidRPr="00D353A7" w:rsidRDefault="001E7777" w:rsidP="00002C26">
      <w:pPr>
        <w:spacing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0809A47B" w14:textId="74F7C092" w:rsidR="001E7777" w:rsidRPr="00D353A7" w:rsidRDefault="001E7777" w:rsidP="00002C26">
      <w:pPr>
        <w:spacing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5FA3A297" w14:textId="23A156F2" w:rsidR="001E7777" w:rsidRPr="00D353A7" w:rsidRDefault="001E7777" w:rsidP="00002C26">
      <w:pPr>
        <w:spacing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7F913E74" w14:textId="0215DF5B" w:rsidR="001E7777" w:rsidRPr="00D353A7" w:rsidRDefault="001E7777" w:rsidP="00002C26">
      <w:pPr>
        <w:spacing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1C26593D" w14:textId="063A2EF7" w:rsidR="001E7777" w:rsidRPr="00D353A7" w:rsidRDefault="001E7777" w:rsidP="00002C26">
      <w:pPr>
        <w:spacing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01286DE2" w14:textId="070C3AC4" w:rsidR="001E7777" w:rsidRPr="00D353A7" w:rsidRDefault="001E7777" w:rsidP="00002C26">
      <w:pPr>
        <w:spacing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7B372580" w14:textId="0DA6A2F7" w:rsidR="001E7777" w:rsidRPr="00D353A7" w:rsidRDefault="001E7777" w:rsidP="00002C26">
      <w:pPr>
        <w:spacing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4CC6988C" w14:textId="79D72340" w:rsidR="001E7777" w:rsidRPr="00D353A7" w:rsidRDefault="001E7777" w:rsidP="00002C26">
      <w:pPr>
        <w:spacing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4D7039C6" w14:textId="65652D94" w:rsidR="001E7777" w:rsidRPr="00D353A7" w:rsidRDefault="001E7777" w:rsidP="00002C26">
      <w:pPr>
        <w:spacing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75927FFF" w14:textId="104555CC" w:rsidR="001E7777" w:rsidRPr="00D353A7" w:rsidRDefault="001E7777" w:rsidP="00002C26">
      <w:pPr>
        <w:spacing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4EF925D6" w14:textId="5B698DAF" w:rsidR="001E7777" w:rsidRPr="00D353A7" w:rsidRDefault="001E7777" w:rsidP="00002C26">
      <w:pPr>
        <w:spacing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7B6D55DA" w14:textId="77777777" w:rsidR="00AD530E" w:rsidRPr="00D353A7" w:rsidRDefault="00AD530E" w:rsidP="00002C26">
      <w:pPr>
        <w:spacing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43BABF78" w14:textId="5FB525A0" w:rsidR="001E7777" w:rsidRPr="00D353A7" w:rsidRDefault="001E7777" w:rsidP="00002C26">
      <w:pPr>
        <w:spacing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6E130B02" w14:textId="428DE1F2" w:rsidR="00866A83" w:rsidRPr="00D353A7" w:rsidRDefault="00866A83" w:rsidP="00002C26">
      <w:pPr>
        <w:jc w:val="both"/>
        <w:rPr>
          <w:rFonts w:ascii="Times New Roman" w:eastAsia="Times New Roman" w:hAnsi="Times New Roman"/>
          <w:b/>
          <w:sz w:val="24"/>
          <w:szCs w:val="24"/>
          <w:lang w:val="en-US"/>
        </w:rPr>
      </w:pPr>
      <w:r w:rsidRPr="00D353A7">
        <w:rPr>
          <w:rFonts w:ascii="Times New Roman" w:eastAsia="Times New Roman" w:hAnsi="Times New Roman"/>
          <w:b/>
          <w:sz w:val="24"/>
          <w:szCs w:val="24"/>
          <w:lang w:val="en-US"/>
        </w:rPr>
        <w:lastRenderedPageBreak/>
        <w:t xml:space="preserve">Table </w:t>
      </w:r>
      <w:r w:rsidR="00066752" w:rsidRPr="00D353A7">
        <w:rPr>
          <w:rFonts w:ascii="Times New Roman" w:eastAsia="Times New Roman" w:hAnsi="Times New Roman"/>
          <w:b/>
          <w:sz w:val="24"/>
          <w:szCs w:val="24"/>
          <w:lang w:val="en-US"/>
        </w:rPr>
        <w:t>3</w:t>
      </w:r>
      <w:r w:rsidRPr="00D353A7">
        <w:rPr>
          <w:rFonts w:ascii="Times New Roman" w:eastAsia="Times New Roman" w:hAnsi="Times New Roman"/>
          <w:b/>
          <w:sz w:val="24"/>
          <w:szCs w:val="24"/>
          <w:lang w:val="en-US"/>
        </w:rPr>
        <w:t>. The number of communities and their minimum and maximum sizes for the LFR synthetic networks generated with different community size distribution exponents</w:t>
      </w:r>
      <w:r w:rsidR="00505D4B">
        <w:rPr>
          <w:rFonts w:ascii="Times New Roman" w:eastAsia="Times New Roman" w:hAnsi="Times New Roman"/>
          <w:b/>
          <w:sz w:val="24"/>
          <w:szCs w:val="24"/>
          <w:lang w:val="en-US"/>
        </w:rPr>
        <w:t>. Networks are sorted</w:t>
      </w:r>
      <w:r w:rsidR="00B66357" w:rsidRPr="00D353A7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 from strong to weak community structure strengths</w:t>
      </w:r>
      <w:r w:rsidRPr="00D353A7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 while keeping other parameters fixed.</w:t>
      </w:r>
    </w:p>
    <w:tbl>
      <w:tblPr>
        <w:tblStyle w:val="TableGrid"/>
        <w:tblW w:w="8337" w:type="dxa"/>
        <w:tblLook w:val="04A0" w:firstRow="1" w:lastRow="0" w:firstColumn="1" w:lastColumn="0" w:noHBand="0" w:noVBand="1"/>
      </w:tblPr>
      <w:tblGrid>
        <w:gridCol w:w="1710"/>
        <w:gridCol w:w="2610"/>
        <w:gridCol w:w="2160"/>
        <w:gridCol w:w="1857"/>
      </w:tblGrid>
      <w:tr w:rsidR="00866A83" w:rsidRPr="00D353A7" w14:paraId="5C91428E" w14:textId="77777777" w:rsidTr="00B66357"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6B9A421C" w14:textId="7C4C0B2F" w:rsidR="00866A83" w:rsidRPr="00D353A7" w:rsidRDefault="00C863C6" w:rsidP="00002C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Network </w:t>
            </w:r>
            <m:oMath>
              <m:r>
                <w:rPr>
                  <w:rFonts w:ascii="Cambria Math" w:eastAsia="Times New Roman" w:hAnsi="Cambria Math"/>
                  <w:sz w:val="24"/>
                  <w:szCs w:val="24"/>
                  <w:lang w:val="en-US"/>
                </w:rPr>
                <m:t>θ=2</m:t>
              </m:r>
            </m:oMath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</w:tcPr>
          <w:p w14:paraId="17E72C14" w14:textId="1AA83862" w:rsidR="00866A83" w:rsidRPr="00D353A7" w:rsidRDefault="00C863C6" w:rsidP="00002C26">
            <w:pPr>
              <w:jc w:val="both"/>
              <w:rPr>
                <w:rFonts w:asciiTheme="majorBidi" w:eastAsia="Times New Roman" w:hAnsiTheme="majorBidi" w:cstheme="majorBidi"/>
                <w:iCs/>
                <w:sz w:val="24"/>
                <w:szCs w:val="24"/>
                <w:lang w:val="en-US"/>
              </w:rPr>
            </w:pPr>
            <w:r w:rsidRPr="00D353A7">
              <w:rPr>
                <w:rFonts w:asciiTheme="majorBidi" w:eastAsia="Times New Roman" w:hAnsiTheme="majorBidi" w:cstheme="majorBidi"/>
                <w:iCs/>
                <w:sz w:val="24"/>
                <w:szCs w:val="24"/>
                <w:lang w:val="en-US"/>
              </w:rPr>
              <w:t>Number of communities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14:paraId="1A92B124" w14:textId="00084B9A" w:rsidR="00866A83" w:rsidRPr="00D353A7" w:rsidRDefault="00C863C6" w:rsidP="00002C2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Minimum Size </w:t>
            </w:r>
          </w:p>
        </w:tc>
        <w:tc>
          <w:tcPr>
            <w:tcW w:w="1857" w:type="dxa"/>
            <w:tcBorders>
              <w:left w:val="nil"/>
              <w:bottom w:val="single" w:sz="4" w:space="0" w:color="auto"/>
              <w:right w:val="nil"/>
            </w:tcBorders>
          </w:tcPr>
          <w:p w14:paraId="08A27C90" w14:textId="4B98B95C" w:rsidR="00866A83" w:rsidRPr="00D353A7" w:rsidRDefault="00C863C6" w:rsidP="00002C26">
            <w:pPr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ximum Size</w:t>
            </w:r>
          </w:p>
        </w:tc>
      </w:tr>
      <w:tr w:rsidR="00866A83" w:rsidRPr="00D353A7" w14:paraId="7ADAC287" w14:textId="77777777" w:rsidTr="00B66357"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4BB31BCD" w14:textId="57DCECFF" w:rsidR="00866A83" w:rsidRPr="00D353A7" w:rsidRDefault="00B66357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US"/>
                </w:rPr>
                <m:t>μ=0.05</m:t>
              </m:r>
            </m:oMath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vAlign w:val="center"/>
          </w:tcPr>
          <w:p w14:paraId="313E55A0" w14:textId="77A359D3" w:rsidR="00866A83" w:rsidRPr="00D353A7" w:rsidRDefault="003113A9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center"/>
          </w:tcPr>
          <w:p w14:paraId="3F679FE9" w14:textId="5233CD3A" w:rsidR="00866A83" w:rsidRPr="00D353A7" w:rsidRDefault="003C3CE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3113A9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857" w:type="dxa"/>
            <w:tcBorders>
              <w:left w:val="nil"/>
              <w:bottom w:val="nil"/>
              <w:right w:val="nil"/>
            </w:tcBorders>
          </w:tcPr>
          <w:p w14:paraId="056E7DBF" w14:textId="6DF776B6" w:rsidR="00866A83" w:rsidRPr="00D353A7" w:rsidRDefault="003113A9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4</w:t>
            </w:r>
          </w:p>
        </w:tc>
      </w:tr>
      <w:tr w:rsidR="00866A83" w:rsidRPr="00D353A7" w14:paraId="37E1BF8E" w14:textId="77777777" w:rsidTr="00B66357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565B373" w14:textId="31A69A99" w:rsidR="00866A83" w:rsidRPr="00D353A7" w:rsidRDefault="00B66357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US"/>
                </w:rPr>
                <m:t>μ=0.10</m:t>
              </m:r>
            </m:oMath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206BD" w14:textId="17959C0A" w:rsidR="00866A83" w:rsidRPr="00D353A7" w:rsidRDefault="00C3182E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950D5" w14:textId="6391C208" w:rsidR="00866A83" w:rsidRPr="00D353A7" w:rsidRDefault="003C3CE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C3182E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CCEE2DB" w14:textId="48FB1E73" w:rsidR="00866A83" w:rsidRPr="00D353A7" w:rsidRDefault="00C3182E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0</w:t>
            </w:r>
          </w:p>
        </w:tc>
      </w:tr>
      <w:tr w:rsidR="00866A83" w:rsidRPr="00D353A7" w14:paraId="688239BB" w14:textId="77777777" w:rsidTr="00B66357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A7E75D0" w14:textId="04B969B8" w:rsidR="00866A83" w:rsidRPr="00D353A7" w:rsidRDefault="00B66357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US"/>
                </w:rPr>
                <m:t>μ=0.20</m:t>
              </m:r>
            </m:oMath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A947E" w14:textId="5A5CDDE2" w:rsidR="00866A83" w:rsidRPr="00D353A7" w:rsidRDefault="00792122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56C7" w14:textId="1D5C1E2B" w:rsidR="00866A83" w:rsidRPr="00D353A7" w:rsidRDefault="003C3CE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792122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0D0E232" w14:textId="556E1E2F" w:rsidR="00866A83" w:rsidRPr="00D353A7" w:rsidDel="00CC07C8" w:rsidRDefault="00866A83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792122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3</w:t>
            </w:r>
          </w:p>
        </w:tc>
      </w:tr>
      <w:tr w:rsidR="00866A83" w:rsidRPr="00D353A7" w14:paraId="3C23E438" w14:textId="77777777" w:rsidTr="00B66357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6EDA328" w14:textId="28A8B394" w:rsidR="00866A83" w:rsidRPr="00D353A7" w:rsidRDefault="00B66357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US"/>
                </w:rPr>
                <m:t>μ=0.40</m:t>
              </m:r>
            </m:oMath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9343C" w14:textId="362B2A7A" w:rsidR="00866A83" w:rsidRPr="00D353A7" w:rsidRDefault="00342AE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5C18F" w14:textId="71FE24B8" w:rsidR="00866A83" w:rsidRPr="00D353A7" w:rsidRDefault="003C3CE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342AE6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D8F43AC" w14:textId="3151B694" w:rsidR="00866A83" w:rsidRPr="00D353A7" w:rsidRDefault="00342AE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0</w:t>
            </w:r>
          </w:p>
        </w:tc>
      </w:tr>
      <w:tr w:rsidR="00866A83" w:rsidRPr="00D353A7" w14:paraId="03D63BB5" w14:textId="77777777" w:rsidTr="00B66357"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6FDCD" w14:textId="2C1EE571" w:rsidR="00866A83" w:rsidRPr="00D353A7" w:rsidRDefault="00B66357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US"/>
                </w:rPr>
                <m:t>μ=0.70</m:t>
              </m:r>
            </m:oMath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7389EC" w14:textId="67FEEC4A" w:rsidR="00866A83" w:rsidRPr="00D353A7" w:rsidRDefault="0080102F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7F0485" w14:textId="3DD3A386" w:rsidR="00866A83" w:rsidRPr="00D353A7" w:rsidRDefault="003C3CE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80102F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D175D" w14:textId="37E944CF" w:rsidR="00866A83" w:rsidRPr="00D353A7" w:rsidRDefault="0080102F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1</w:t>
            </w:r>
          </w:p>
        </w:tc>
      </w:tr>
      <w:tr w:rsidR="00C863C6" w:rsidRPr="00D353A7" w14:paraId="51C06502" w14:textId="77777777" w:rsidTr="00B66357"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65A328" w14:textId="0A86FF6E" w:rsidR="00C863C6" w:rsidRPr="00D353A7" w:rsidRDefault="00C863C6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Network </w:t>
            </w:r>
            <m:oMath>
              <m:r>
                <w:rPr>
                  <w:rFonts w:ascii="Cambria Math" w:eastAsia="Times New Roman" w:hAnsi="Cambria Math"/>
                  <w:sz w:val="24"/>
                  <w:szCs w:val="24"/>
                  <w:lang w:val="en-US"/>
                </w:rPr>
                <m:t>θ=3</m:t>
              </m:r>
            </m:oMath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12E9E" w14:textId="0F8ED051" w:rsidR="00C863C6" w:rsidRPr="00D353A7" w:rsidRDefault="00C863C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Theme="majorBidi" w:eastAsia="Times New Roman" w:hAnsiTheme="majorBidi" w:cstheme="majorBidi"/>
                <w:iCs/>
                <w:sz w:val="24"/>
                <w:szCs w:val="24"/>
                <w:lang w:val="en-US"/>
              </w:rPr>
              <w:t>Number of communitie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D62B41" w14:textId="743D7190" w:rsidR="00C863C6" w:rsidRPr="00D353A7" w:rsidRDefault="00C863C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3C3CE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D353A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Minimum Size 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463DDE" w14:textId="0398802E" w:rsidR="00C863C6" w:rsidRPr="00D353A7" w:rsidRDefault="00C863C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ximum Size</w:t>
            </w:r>
          </w:p>
        </w:tc>
      </w:tr>
      <w:tr w:rsidR="00B66357" w:rsidRPr="00D353A7" w14:paraId="08DAA02F" w14:textId="77777777" w:rsidTr="00B66357"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EFE533" w14:textId="2CD61953" w:rsidR="00B66357" w:rsidRPr="00D353A7" w:rsidRDefault="00B66357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US"/>
                </w:rPr>
                <m:t>μ=0.05</m:t>
              </m:r>
            </m:oMath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38CFCF" w14:textId="49BCAAAC" w:rsidR="00B66357" w:rsidRPr="00D353A7" w:rsidRDefault="007040E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8922D2" w14:textId="7B352F1B" w:rsidR="00B66357" w:rsidRPr="00D353A7" w:rsidRDefault="003C3CE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7040E8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9BE69" w14:textId="78E27EEB" w:rsidR="00B66357" w:rsidRPr="00D353A7" w:rsidRDefault="007040E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3</w:t>
            </w:r>
          </w:p>
        </w:tc>
      </w:tr>
      <w:tr w:rsidR="00B66357" w:rsidRPr="00D353A7" w14:paraId="71F2100F" w14:textId="77777777" w:rsidTr="00B66357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63FDCFA" w14:textId="5614D208" w:rsidR="00B66357" w:rsidRPr="00D353A7" w:rsidRDefault="00B66357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US"/>
                </w:rPr>
                <m:t>μ=0.10</m:t>
              </m:r>
            </m:oMath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D3B9D" w14:textId="38C024B4" w:rsidR="00B66357" w:rsidRPr="00D353A7" w:rsidRDefault="00792122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4B2E0" w14:textId="425D206F" w:rsidR="00B66357" w:rsidRPr="00D353A7" w:rsidRDefault="003C3CE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792122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03F2818" w14:textId="046F1E0B" w:rsidR="00B66357" w:rsidRPr="00D353A7" w:rsidRDefault="00792122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4</w:t>
            </w:r>
          </w:p>
        </w:tc>
      </w:tr>
      <w:tr w:rsidR="00B66357" w:rsidRPr="00D353A7" w14:paraId="46CBABA2" w14:textId="77777777" w:rsidTr="00B66357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E5F0C81" w14:textId="2F12F80B" w:rsidR="00B66357" w:rsidRPr="00D353A7" w:rsidRDefault="00B66357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US"/>
                </w:rPr>
                <m:t>μ=0.20</m:t>
              </m:r>
            </m:oMath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F90D9" w14:textId="6FE376BB" w:rsidR="00B66357" w:rsidRPr="00D353A7" w:rsidRDefault="00792122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4A289" w14:textId="09B22575" w:rsidR="00B66357" w:rsidRPr="00D353A7" w:rsidRDefault="003C3CE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792122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0AC231B" w14:textId="1003A93B" w:rsidR="00B66357" w:rsidRPr="00D353A7" w:rsidRDefault="00792122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</w:tr>
      <w:tr w:rsidR="00B66357" w:rsidRPr="00D353A7" w14:paraId="5FD52093" w14:textId="77777777" w:rsidTr="00B66357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2F63800" w14:textId="61AD9B5A" w:rsidR="00B66357" w:rsidRPr="00D353A7" w:rsidRDefault="00B66357" w:rsidP="00002C26">
            <w:pPr>
              <w:jc w:val="both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US"/>
                </w:rPr>
                <m:t>μ=0.40</m:t>
              </m:r>
            </m:oMath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F1B96" w14:textId="02231BE1" w:rsidR="00B66357" w:rsidRPr="00D353A7" w:rsidRDefault="00827D2F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342AE6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21D2F" w14:textId="743A84BD" w:rsidR="00B66357" w:rsidRPr="00D353A7" w:rsidRDefault="003C3CE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342AE6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D069027" w14:textId="6A91A571" w:rsidR="00B66357" w:rsidRPr="00D353A7" w:rsidRDefault="00342AE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</w:tr>
      <w:tr w:rsidR="00B66357" w:rsidRPr="00D353A7" w14:paraId="2235619F" w14:textId="77777777" w:rsidTr="00B66357"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EEAAF" w14:textId="3D59D04F" w:rsidR="00B66357" w:rsidRPr="00D353A7" w:rsidRDefault="00B66357" w:rsidP="00002C26">
            <w:pPr>
              <w:jc w:val="both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US"/>
                </w:rPr>
                <m:t>μ=0.70</m:t>
              </m:r>
            </m:oMath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5E1975" w14:textId="28617F03" w:rsidR="00B66357" w:rsidRPr="00D353A7" w:rsidRDefault="0080102F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038E32" w14:textId="0403485D" w:rsidR="00B66357" w:rsidRPr="00D353A7" w:rsidRDefault="003C3CE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80102F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2F533" w14:textId="0B5F6ECB" w:rsidR="00B66357" w:rsidRPr="00D353A7" w:rsidRDefault="0080102F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4</w:t>
            </w:r>
          </w:p>
        </w:tc>
      </w:tr>
    </w:tbl>
    <w:p w14:paraId="5E516E44" w14:textId="2543AA9E" w:rsidR="005D5D10" w:rsidRPr="00D353A7" w:rsidRDefault="005D5D10" w:rsidP="00002C26">
      <w:pPr>
        <w:jc w:val="both"/>
        <w:rPr>
          <w:lang w:val="en-US"/>
        </w:rPr>
      </w:pPr>
    </w:p>
    <w:p w14:paraId="2FF52B32" w14:textId="6B86DA31" w:rsidR="00C31BD9" w:rsidRPr="00D353A7" w:rsidRDefault="00C31BD9" w:rsidP="00002C26">
      <w:pPr>
        <w:jc w:val="both"/>
        <w:rPr>
          <w:lang w:val="en-US"/>
        </w:rPr>
      </w:pPr>
    </w:p>
    <w:p w14:paraId="2F6D74C3" w14:textId="15252EBD" w:rsidR="00C31BD9" w:rsidRPr="00D353A7" w:rsidRDefault="00C31BD9" w:rsidP="00002C26">
      <w:pPr>
        <w:jc w:val="both"/>
        <w:rPr>
          <w:lang w:val="en-US"/>
        </w:rPr>
      </w:pPr>
    </w:p>
    <w:p w14:paraId="4E7ED097" w14:textId="72151914" w:rsidR="00C31BD9" w:rsidRPr="00D353A7" w:rsidRDefault="00C31BD9" w:rsidP="00002C26">
      <w:pPr>
        <w:jc w:val="both"/>
        <w:rPr>
          <w:lang w:val="en-US"/>
        </w:rPr>
      </w:pPr>
    </w:p>
    <w:p w14:paraId="2E700782" w14:textId="1ADCC7CB" w:rsidR="00C31BD9" w:rsidRPr="00D353A7" w:rsidRDefault="00C31BD9" w:rsidP="00002C26">
      <w:pPr>
        <w:jc w:val="both"/>
        <w:rPr>
          <w:lang w:val="en-US"/>
        </w:rPr>
      </w:pPr>
    </w:p>
    <w:p w14:paraId="22E967C0" w14:textId="6F3E02A5" w:rsidR="00C31BD9" w:rsidRPr="00D353A7" w:rsidRDefault="00C31BD9" w:rsidP="00002C26">
      <w:pPr>
        <w:jc w:val="both"/>
        <w:rPr>
          <w:lang w:val="en-US"/>
        </w:rPr>
      </w:pPr>
    </w:p>
    <w:p w14:paraId="38F8623D" w14:textId="2BDD8006" w:rsidR="00C31BD9" w:rsidRPr="00D353A7" w:rsidRDefault="00C31BD9" w:rsidP="00002C26">
      <w:pPr>
        <w:jc w:val="both"/>
        <w:rPr>
          <w:lang w:val="en-US"/>
        </w:rPr>
      </w:pPr>
    </w:p>
    <w:p w14:paraId="6B85330E" w14:textId="700487DC" w:rsidR="00C31BD9" w:rsidRPr="00D353A7" w:rsidRDefault="00C31BD9" w:rsidP="00002C26">
      <w:pPr>
        <w:jc w:val="both"/>
        <w:rPr>
          <w:lang w:val="en-US"/>
        </w:rPr>
      </w:pPr>
    </w:p>
    <w:p w14:paraId="78DCF2C9" w14:textId="4F5B1090" w:rsidR="00C31BD9" w:rsidRPr="00D353A7" w:rsidRDefault="00C31BD9" w:rsidP="00002C26">
      <w:pPr>
        <w:jc w:val="both"/>
        <w:rPr>
          <w:lang w:val="en-US"/>
        </w:rPr>
      </w:pPr>
    </w:p>
    <w:p w14:paraId="739754C7" w14:textId="0F9C48C9" w:rsidR="00C31BD9" w:rsidRPr="00D353A7" w:rsidRDefault="00C31BD9" w:rsidP="00002C26">
      <w:pPr>
        <w:jc w:val="both"/>
        <w:rPr>
          <w:lang w:val="en-US"/>
        </w:rPr>
      </w:pPr>
    </w:p>
    <w:p w14:paraId="79A10F79" w14:textId="32DB8799" w:rsidR="00C31BD9" w:rsidRPr="00D353A7" w:rsidRDefault="00C31BD9" w:rsidP="00002C26">
      <w:pPr>
        <w:jc w:val="both"/>
        <w:rPr>
          <w:lang w:val="en-US"/>
        </w:rPr>
      </w:pPr>
    </w:p>
    <w:p w14:paraId="2AEDCF20" w14:textId="002FD09A" w:rsidR="00C31BD9" w:rsidRPr="00D353A7" w:rsidRDefault="00C31BD9" w:rsidP="00002C26">
      <w:pPr>
        <w:jc w:val="both"/>
        <w:rPr>
          <w:lang w:val="en-US"/>
        </w:rPr>
      </w:pPr>
    </w:p>
    <w:p w14:paraId="45624C7B" w14:textId="671CEECA" w:rsidR="00C31BD9" w:rsidRPr="00D353A7" w:rsidRDefault="00C31BD9" w:rsidP="00002C26">
      <w:pPr>
        <w:jc w:val="both"/>
        <w:rPr>
          <w:lang w:val="en-US"/>
        </w:rPr>
      </w:pPr>
    </w:p>
    <w:p w14:paraId="5C019705" w14:textId="440B7A46" w:rsidR="00C31BD9" w:rsidRPr="00D353A7" w:rsidRDefault="00C31BD9" w:rsidP="00002C26">
      <w:pPr>
        <w:jc w:val="both"/>
        <w:rPr>
          <w:lang w:val="en-US"/>
        </w:rPr>
      </w:pPr>
    </w:p>
    <w:p w14:paraId="075EB902" w14:textId="57EC3294" w:rsidR="00C31BD9" w:rsidRPr="00D353A7" w:rsidRDefault="00C31BD9" w:rsidP="00002C26">
      <w:pPr>
        <w:jc w:val="both"/>
        <w:rPr>
          <w:lang w:val="en-US"/>
        </w:rPr>
      </w:pPr>
    </w:p>
    <w:p w14:paraId="1B5D4217" w14:textId="63BD3C87" w:rsidR="00C31BD9" w:rsidRPr="00D353A7" w:rsidRDefault="00C31BD9" w:rsidP="00002C26">
      <w:pPr>
        <w:jc w:val="both"/>
        <w:rPr>
          <w:lang w:val="en-US"/>
        </w:rPr>
      </w:pPr>
    </w:p>
    <w:p w14:paraId="6DC7EE84" w14:textId="2A16383D" w:rsidR="00C31BD9" w:rsidRPr="00D353A7" w:rsidRDefault="00C31BD9" w:rsidP="00002C26">
      <w:pPr>
        <w:jc w:val="both"/>
        <w:rPr>
          <w:lang w:val="en-US"/>
        </w:rPr>
      </w:pPr>
    </w:p>
    <w:p w14:paraId="3178406C" w14:textId="6D4C34EA" w:rsidR="00C31BD9" w:rsidRPr="00D353A7" w:rsidRDefault="00C31BD9" w:rsidP="00002C26">
      <w:pPr>
        <w:jc w:val="both"/>
        <w:rPr>
          <w:lang w:val="en-US"/>
        </w:rPr>
      </w:pPr>
    </w:p>
    <w:p w14:paraId="587A4642" w14:textId="289706A9" w:rsidR="004D38A6" w:rsidRDefault="004D38A6" w:rsidP="00002C26">
      <w:pPr>
        <w:pStyle w:val="NoSpacing"/>
        <w:jc w:val="both"/>
        <w:rPr>
          <w:lang w:val="en-US"/>
        </w:rPr>
      </w:pPr>
    </w:p>
    <w:p w14:paraId="44E7425B" w14:textId="77777777" w:rsidR="006273CC" w:rsidRPr="00D353A7" w:rsidRDefault="006273CC" w:rsidP="00002C26">
      <w:pPr>
        <w:pStyle w:val="NoSpacing"/>
        <w:jc w:val="both"/>
        <w:rPr>
          <w:lang w:val="en-US"/>
        </w:rPr>
      </w:pPr>
    </w:p>
    <w:p w14:paraId="65E647E9" w14:textId="77777777" w:rsidR="004D38A6" w:rsidRPr="00D353A7" w:rsidRDefault="004D38A6" w:rsidP="00002C26">
      <w:pPr>
        <w:pStyle w:val="NoSpacing"/>
        <w:jc w:val="both"/>
        <w:rPr>
          <w:lang w:val="en-US"/>
        </w:rPr>
      </w:pPr>
    </w:p>
    <w:p w14:paraId="4E61B21A" w14:textId="0489D888" w:rsidR="004D38A6" w:rsidRPr="00D353A7" w:rsidRDefault="004D38A6" w:rsidP="00002C26">
      <w:pPr>
        <w:jc w:val="both"/>
        <w:rPr>
          <w:rFonts w:ascii="Times New Roman" w:eastAsia="Times New Roman" w:hAnsi="Times New Roman"/>
          <w:b/>
          <w:sz w:val="24"/>
          <w:szCs w:val="24"/>
          <w:lang w:val="en-US"/>
        </w:rPr>
      </w:pPr>
      <w:r w:rsidRPr="00D353A7">
        <w:rPr>
          <w:rFonts w:ascii="Times New Roman" w:eastAsia="Times New Roman" w:hAnsi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eastAsia="Times New Roman" w:hAnsi="Times New Roman"/>
          <w:b/>
          <w:sz w:val="24"/>
          <w:szCs w:val="24"/>
          <w:lang w:val="en-US"/>
        </w:rPr>
        <w:t>4</w:t>
      </w:r>
      <w:r w:rsidRPr="00D353A7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. Topological characteristics </w:t>
      </w:r>
      <w:r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of real-world networks </w:t>
      </w:r>
      <w:r w:rsidRPr="00D353A7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based on </w:t>
      </w:r>
      <w:proofErr w:type="spellStart"/>
      <w:r>
        <w:rPr>
          <w:rFonts w:ascii="Times New Roman" w:eastAsia="Times New Roman" w:hAnsi="Times New Roman"/>
          <w:b/>
          <w:sz w:val="24"/>
          <w:szCs w:val="24"/>
          <w:lang w:val="en-US"/>
        </w:rPr>
        <w:t>Infomap</w:t>
      </w:r>
      <w:proofErr w:type="spellEnd"/>
      <w:r w:rsidRPr="00D353A7">
        <w:rPr>
          <w:rFonts w:ascii="Times New Roman" w:eastAsia="Times New Roman" w:hAnsi="Times New Roman"/>
          <w:b/>
          <w:sz w:val="24"/>
          <w:szCs w:val="24"/>
          <w:lang w:val="en-US"/>
        </w:rPr>
        <w:t>.</w:t>
      </w:r>
      <w:r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N</m:t>
        </m:r>
      </m:oMath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is the total number of nodes.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|E|</m:t>
        </m:r>
      </m:oMath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/>
          <w:sz w:val="24"/>
          <w:szCs w:val="24"/>
          <w:lang w:val="en-US"/>
        </w:rPr>
        <w:t>is the total number of edges.</w:t>
      </w:r>
      <w:r>
        <w:rPr>
          <w:rFonts w:ascii="Cambria Math" w:eastAsia="Times New Roman" w:hAnsi="Cambria Math" w:cstheme="majorBidi"/>
          <w:i/>
          <w:iCs/>
          <w:sz w:val="24"/>
          <w:szCs w:val="24"/>
          <w:lang w:val="en-US"/>
        </w:rPr>
        <w:t xml:space="preserve"> </w:t>
      </w:r>
      <m:oMath>
        <m:r>
          <w:rPr>
            <w:rFonts w:ascii="Cambria Math" w:eastAsia="Times New Roman" w:hAnsi="Cambria Math" w:cstheme="majorBidi"/>
            <w:sz w:val="24"/>
            <w:szCs w:val="24"/>
            <w:lang w:val="en-US"/>
          </w:rPr>
          <m:t>μ</m:t>
        </m:r>
      </m:oMath>
      <w:r>
        <w:rPr>
          <w:rFonts w:ascii="Cambria Math" w:eastAsia="Times New Roman" w:hAnsi="Cambria Math" w:cstheme="majorBidi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is the mixing parameter. </w:t>
      </w:r>
      <m:oMath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>Q</m:t>
        </m:r>
      </m:oMath>
      <w:r>
        <w:rPr>
          <w:rFonts w:ascii="Cambria Math" w:eastAsia="Times New Roman" w:hAnsi="Cambria Math" w:cstheme="majorBidi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is the modularity. </w:t>
      </w:r>
      <m:oMath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>ϰ</m:t>
        </m:r>
      </m:oMath>
      <w:r>
        <w:rPr>
          <w:rFonts w:ascii="Cambria Math" w:eastAsia="Times New Roman" w:hAnsi="Cambria Math" w:cstheme="majorBidi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is the average internal degree. </w:t>
      </w:r>
      <m:oMath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>φ</m:t>
        </m:r>
      </m:oMath>
      <w:r>
        <w:rPr>
          <w:rFonts w:ascii="Cambria Math" w:eastAsia="Times New Roman" w:hAnsi="Cambria Math" w:cstheme="majorBidi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is the average internal distance. </w:t>
      </w:r>
      <m:oMath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>φ</m:t>
        </m:r>
      </m:oMath>
      <w:r>
        <w:rPr>
          <w:rFonts w:ascii="Cambria Math" w:eastAsia="Times New Roman" w:hAnsi="Cambria Math" w:cstheme="majorBidi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/>
          <w:sz w:val="24"/>
          <w:szCs w:val="24"/>
          <w:lang w:val="en-US"/>
        </w:rPr>
        <w:t>is the average internal density.</w:t>
      </w:r>
    </w:p>
    <w:tbl>
      <w:tblPr>
        <w:tblStyle w:val="TableGrid"/>
        <w:tblW w:w="8996" w:type="dxa"/>
        <w:tblLook w:val="04A0" w:firstRow="1" w:lastRow="0" w:firstColumn="1" w:lastColumn="0" w:noHBand="0" w:noVBand="1"/>
      </w:tblPr>
      <w:tblGrid>
        <w:gridCol w:w="3888"/>
        <w:gridCol w:w="636"/>
        <w:gridCol w:w="1118"/>
        <w:gridCol w:w="1118"/>
        <w:gridCol w:w="1118"/>
        <w:gridCol w:w="1118"/>
      </w:tblGrid>
      <w:tr w:rsidR="004D38A6" w:rsidRPr="00D353A7" w14:paraId="7382490C" w14:textId="77777777" w:rsidTr="002F4A33">
        <w:tc>
          <w:tcPr>
            <w:tcW w:w="3888" w:type="dxa"/>
            <w:tcBorders>
              <w:left w:val="nil"/>
              <w:bottom w:val="single" w:sz="4" w:space="0" w:color="auto"/>
              <w:right w:val="nil"/>
            </w:tcBorders>
          </w:tcPr>
          <w:p w14:paraId="14FA5DF9" w14:textId="7CD4BF68" w:rsidR="004D38A6" w:rsidRPr="00D353A7" w:rsidRDefault="004D38A6" w:rsidP="00002C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etwork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(</w:t>
            </w:r>
            <m:oMath>
              <m:r>
                <w:rPr>
                  <w:rFonts w:ascii="Cambria Math" w:eastAsia="Times New Roman" w:hAnsi="Cambria Math"/>
                  <w:sz w:val="24"/>
                  <w:szCs w:val="24"/>
                  <w:lang w:val="en-US"/>
                </w:rPr>
                <m:t>N;|E|</m:t>
              </m:r>
            </m:oMath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36" w:type="dxa"/>
            <w:tcBorders>
              <w:left w:val="nil"/>
              <w:bottom w:val="single" w:sz="4" w:space="0" w:color="auto"/>
              <w:right w:val="nil"/>
            </w:tcBorders>
          </w:tcPr>
          <w:p w14:paraId="63F3DAB8" w14:textId="77777777" w:rsidR="004D38A6" w:rsidRPr="00D353A7" w:rsidRDefault="004D38A6" w:rsidP="00002C26">
            <w:pPr>
              <w:jc w:val="both"/>
              <w:rPr>
                <w:rFonts w:asciiTheme="majorBidi" w:eastAsia="Times New Roman" w:hAnsiTheme="majorBidi" w:cstheme="majorBidi"/>
                <w:iCs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eastAsia="Times New Roman" w:hAnsi="Cambria Math" w:cstheme="majorBidi"/>
                    <w:sz w:val="24"/>
                    <w:szCs w:val="24"/>
                    <w:lang w:val="en-US"/>
                  </w:rPr>
                  <m:t>μ</m:t>
                </m:r>
              </m:oMath>
            </m:oMathPara>
          </w:p>
        </w:tc>
        <w:tc>
          <w:tcPr>
            <w:tcW w:w="1118" w:type="dxa"/>
            <w:tcBorders>
              <w:left w:val="nil"/>
              <w:bottom w:val="single" w:sz="4" w:space="0" w:color="auto"/>
              <w:right w:val="nil"/>
            </w:tcBorders>
          </w:tcPr>
          <w:p w14:paraId="1D1AA6B4" w14:textId="77777777" w:rsidR="004D38A6" w:rsidRPr="00D353A7" w:rsidRDefault="004D38A6" w:rsidP="00002C2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US"/>
                  </w:rPr>
                  <m:t>Q</m:t>
                </m:r>
              </m:oMath>
            </m:oMathPara>
          </w:p>
        </w:tc>
        <w:tc>
          <w:tcPr>
            <w:tcW w:w="11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7A0369" w14:textId="77777777" w:rsidR="004D38A6" w:rsidRPr="00D353A7" w:rsidRDefault="004D38A6" w:rsidP="00002C2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US"/>
                  </w:rPr>
                  <m:t>ϰ</m:t>
                </m:r>
              </m:oMath>
            </m:oMathPara>
          </w:p>
        </w:tc>
        <w:tc>
          <w:tcPr>
            <w:tcW w:w="11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E19994" w14:textId="77777777" w:rsidR="004D38A6" w:rsidRPr="00D353A7" w:rsidRDefault="004D38A6" w:rsidP="00002C2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US"/>
                  </w:rPr>
                  <m:t>φ</m:t>
                </m:r>
              </m:oMath>
            </m:oMathPara>
          </w:p>
        </w:tc>
        <w:tc>
          <w:tcPr>
            <w:tcW w:w="11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CD92B8" w14:textId="77777777" w:rsidR="004D38A6" w:rsidRPr="00D353A7" w:rsidRDefault="004D38A6" w:rsidP="00002C2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US"/>
                  </w:rPr>
                  <m:t>ψ</m:t>
                </m:r>
              </m:oMath>
            </m:oMathPara>
          </w:p>
        </w:tc>
      </w:tr>
      <w:tr w:rsidR="004D38A6" w:rsidRPr="00D353A7" w14:paraId="2CDFCF93" w14:textId="77777777" w:rsidTr="002F4A33">
        <w:tc>
          <w:tcPr>
            <w:tcW w:w="3888" w:type="dxa"/>
            <w:tcBorders>
              <w:left w:val="nil"/>
              <w:bottom w:val="nil"/>
              <w:right w:val="nil"/>
            </w:tcBorders>
          </w:tcPr>
          <w:p w14:paraId="68395801" w14:textId="7A696EE3" w:rsidR="004D38A6" w:rsidRPr="00D353A7" w:rsidRDefault="004D38A6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EU Airlin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="006664F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7; 2,9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1C07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vAlign w:val="center"/>
          </w:tcPr>
          <w:p w14:paraId="7AF207EF" w14:textId="77777777" w:rsidR="004D38A6" w:rsidRPr="00D353A7" w:rsidRDefault="004D38A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</w:tcPr>
          <w:p w14:paraId="32275968" w14:textId="745E59E3" w:rsidR="004D38A6" w:rsidRPr="00D353A7" w:rsidRDefault="00080C70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</w:tcPr>
          <w:p w14:paraId="2A9DAEBE" w14:textId="2C271D1C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97</w:t>
            </w: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</w:tcPr>
          <w:p w14:paraId="7E457F31" w14:textId="641AF360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49</w:t>
            </w: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</w:tcPr>
          <w:p w14:paraId="4B2D88A4" w14:textId="5CAAFCBC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</w:tr>
      <w:tr w:rsidR="004D38A6" w:rsidRPr="00D353A7" w14:paraId="03286E13" w14:textId="77777777" w:rsidTr="002F4A33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212B05A2" w14:textId="6D3E4504" w:rsidR="004D38A6" w:rsidRPr="00D353A7" w:rsidRDefault="004D38A6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Ego Facebook </w:t>
            </w:r>
            <w:r w:rsidR="006664F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4,039; 88,234) </w:t>
            </w: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1C07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3D96B" w14:textId="77777777" w:rsidR="004D38A6" w:rsidRPr="00D353A7" w:rsidRDefault="004D38A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7F388EDF" w14:textId="28BB5B93" w:rsidR="004D38A6" w:rsidRPr="00D353A7" w:rsidRDefault="00080C70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37CDF946" w14:textId="5089D9F1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.6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73E0BA6F" w14:textId="593AC7D5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5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0F5D2385" w14:textId="539ACD8C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4</w:t>
            </w:r>
          </w:p>
        </w:tc>
      </w:tr>
      <w:tr w:rsidR="004D38A6" w:rsidRPr="00D353A7" w14:paraId="306C3781" w14:textId="77777777" w:rsidTr="002F4A33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411390B1" w14:textId="1DDDA246" w:rsidR="004D38A6" w:rsidRPr="00D353A7" w:rsidRDefault="004D38A6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U.S. Airports </w:t>
            </w:r>
            <w:r w:rsidR="00B2225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500; 2,980) </w:t>
            </w: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1C07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29C37" w14:textId="77777777" w:rsidR="004D38A6" w:rsidRPr="00D353A7" w:rsidRDefault="004D38A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474FA027" w14:textId="137DA349" w:rsidR="004D38A6" w:rsidRPr="00D353A7" w:rsidRDefault="00080C70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4BFDE85" w14:textId="766BEF78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3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FC872CD" w14:textId="7E8D95A6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3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27E8FE30" w14:textId="22392D61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0</w:t>
            </w:r>
          </w:p>
        </w:tc>
      </w:tr>
      <w:tr w:rsidR="004D38A6" w:rsidRPr="00D353A7" w14:paraId="655763AE" w14:textId="77777777" w:rsidTr="002F4A33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429A0EF4" w14:textId="7C17F51F" w:rsidR="004D38A6" w:rsidRPr="00D353A7" w:rsidRDefault="004D38A6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acebook Friends </w:t>
            </w:r>
            <w:r w:rsidR="00B2225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="00A52F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9; 1,984</w:t>
            </w:r>
            <w:r w:rsidR="00B2225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1C07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C7E3C" w14:textId="77777777" w:rsidR="004D38A6" w:rsidRPr="00D353A7" w:rsidRDefault="004D38A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4AC3843C" w14:textId="720A451A" w:rsidR="004D38A6" w:rsidRPr="00D353A7" w:rsidRDefault="00080C70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49B4D3BA" w14:textId="7F15F202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392B6FEC" w14:textId="06FCA65C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5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271730C" w14:textId="62CA76CD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5</w:t>
            </w:r>
          </w:p>
        </w:tc>
      </w:tr>
      <w:tr w:rsidR="004D38A6" w:rsidRPr="00D353A7" w14:paraId="2C88165B" w14:textId="77777777" w:rsidTr="002F4A33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6497FF9F" w14:textId="15217E69" w:rsidR="004D38A6" w:rsidRPr="00D353A7" w:rsidRDefault="004D38A6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acebook Pol. </w:t>
            </w:r>
            <w:r w:rsidR="00A52F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5,908; 41,729) </w:t>
            </w: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1C07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668CE" w14:textId="77777777" w:rsidR="004D38A6" w:rsidRPr="00D353A7" w:rsidRDefault="004D38A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605F6BD8" w14:textId="38E09867" w:rsidR="004D38A6" w:rsidRPr="00D353A7" w:rsidRDefault="00080C70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47B92279" w14:textId="422A3098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3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246C501A" w14:textId="28FC3DB0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8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6A49CE9C" w14:textId="595069D4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</w:tr>
      <w:tr w:rsidR="004D38A6" w:rsidRPr="00D353A7" w14:paraId="20197C86" w14:textId="77777777" w:rsidTr="002F4A33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7BCE792C" w14:textId="437F46B3" w:rsidR="004D38A6" w:rsidRPr="00D353A7" w:rsidRDefault="004D38A6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drid Train Bomb.</w:t>
            </w:r>
            <w:r w:rsidR="00A52F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64; 243)</w:t>
            </w: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r w:rsidR="001C07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B7E34" w14:textId="77777777" w:rsidR="004D38A6" w:rsidRPr="00D353A7" w:rsidRDefault="004D38A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42F5560D" w14:textId="485C23A4" w:rsidR="004D38A6" w:rsidRPr="00D353A7" w:rsidRDefault="00080C70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8F2FD4C" w14:textId="480383F9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2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7CEC3EDF" w14:textId="59C8E69C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5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0E34F14B" w14:textId="3051DC7B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3</w:t>
            </w:r>
          </w:p>
        </w:tc>
      </w:tr>
      <w:tr w:rsidR="004D38A6" w:rsidRPr="00D353A7" w14:paraId="149F2FB5" w14:textId="77777777" w:rsidTr="002F4A33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0CCAF5F4" w14:textId="7845D9F1" w:rsidR="004D38A6" w:rsidRPr="00D353A7" w:rsidRDefault="004D38A6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Yeast Collins </w:t>
            </w:r>
            <w:r w:rsidR="00A20D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1,004; 8,319) </w:t>
            </w: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1C07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A39E0" w14:textId="77777777" w:rsidR="004D38A6" w:rsidRDefault="004D38A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779B34F7" w14:textId="1A90C694" w:rsidR="004D38A6" w:rsidRPr="00D353A7" w:rsidRDefault="00080C70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184BEBD5" w14:textId="5F1CE7B4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9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33A306D9" w14:textId="7EBE26B5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5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104A7CB7" w14:textId="4206F0BA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2</w:t>
            </w:r>
          </w:p>
        </w:tc>
      </w:tr>
      <w:tr w:rsidR="004D38A6" w:rsidRPr="00D353A7" w14:paraId="7865938C" w14:textId="77777777" w:rsidTr="002F4A33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39F5E136" w14:textId="2E613C2B" w:rsidR="004D38A6" w:rsidRPr="00D353A7" w:rsidRDefault="004D38A6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alaria Genes </w:t>
            </w:r>
            <w:r w:rsidR="00CA24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307; 2,812) [</w:t>
            </w:r>
            <w:r w:rsidR="001C07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D9FC6" w14:textId="77777777" w:rsidR="004D38A6" w:rsidRPr="00D353A7" w:rsidRDefault="004D38A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73772985" w14:textId="1630B23B" w:rsidR="004D38A6" w:rsidRPr="00D353A7" w:rsidRDefault="00080C70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3D80D52B" w14:textId="6FA1435D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.4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127EA439" w14:textId="1F4DDAA7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1F6ECAC4" w14:textId="14DE1AB5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</w:tr>
      <w:tr w:rsidR="004D38A6" w:rsidRPr="00D353A7" w14:paraId="22EC26A5" w14:textId="77777777" w:rsidTr="002F4A33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6BDA5399" w14:textId="5F3FBECE" w:rsidR="004D38A6" w:rsidRPr="00D353A7" w:rsidRDefault="004D38A6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tSc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A24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379; 914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1C07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60A98" w14:textId="77777777" w:rsidR="004D38A6" w:rsidRPr="00D353A7" w:rsidRDefault="004D38A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1591465C" w14:textId="31E43646" w:rsidR="004D38A6" w:rsidRPr="00D353A7" w:rsidRDefault="00080C70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0144E26F" w14:textId="2FC5E0C2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6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4AAF79D7" w14:textId="130C8611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5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48E20BD1" w14:textId="40A94512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4</w:t>
            </w:r>
          </w:p>
        </w:tc>
      </w:tr>
      <w:tr w:rsidR="004D38A6" w:rsidRPr="00D353A7" w14:paraId="3E2404B7" w14:textId="77777777" w:rsidTr="002F4A33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589359FD" w14:textId="50BA9C30" w:rsidR="004D38A6" w:rsidRPr="00D353A7" w:rsidRDefault="004D38A6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ptiles </w:t>
            </w:r>
            <w:r w:rsidR="00CA24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496; 984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1C07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014C8" w14:textId="77777777" w:rsidR="004D38A6" w:rsidRPr="00D353A7" w:rsidRDefault="004D38A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4059F647" w14:textId="6A1BD4BF" w:rsidR="004D38A6" w:rsidRPr="00D353A7" w:rsidRDefault="00080C70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649CF6B" w14:textId="51441A3B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7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68A71C9A" w14:textId="4D59666C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8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6E012CE3" w14:textId="18DE4B4B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4</w:t>
            </w:r>
          </w:p>
        </w:tc>
      </w:tr>
      <w:tr w:rsidR="004D38A6" w:rsidRPr="00D353A7" w14:paraId="17FC3A70" w14:textId="77777777" w:rsidTr="002F4A33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06D5AAE3" w14:textId="4377179A" w:rsidR="004D38A6" w:rsidRPr="00D353A7" w:rsidRDefault="004D38A6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rvel Partnerships</w:t>
            </w:r>
            <w:r w:rsidR="00151C3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181; 224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r w:rsidR="001C07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9881A" w14:textId="77777777" w:rsidR="004D38A6" w:rsidRPr="00D353A7" w:rsidRDefault="004D38A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EB72BC7" w14:textId="5143BDD3" w:rsidR="004D38A6" w:rsidRPr="00D353A7" w:rsidRDefault="00080C70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3417656F" w14:textId="13F3B118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009B1BA2" w14:textId="44011DB8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8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97FD431" w14:textId="3A29F039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</w:tr>
      <w:tr w:rsidR="004D38A6" w:rsidRPr="00D353A7" w14:paraId="0F8042B9" w14:textId="77777777" w:rsidTr="002F4A33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425AA970" w14:textId="284AC389" w:rsidR="004D38A6" w:rsidRPr="00D353A7" w:rsidRDefault="004D38A6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911AllWords </w:t>
            </w:r>
            <w:r w:rsidR="003A00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A00D5" w:rsidRPr="003A00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,308</w:t>
            </w:r>
            <w:r w:rsidR="003A00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r w:rsidR="003A00D5" w:rsidRPr="003A00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48,035</w:t>
            </w:r>
            <w:r w:rsidR="003A00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1C07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303DB" w14:textId="77777777" w:rsidR="004D38A6" w:rsidRPr="00D353A7" w:rsidRDefault="004D38A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7957BE0C" w14:textId="035029CB" w:rsidR="004D38A6" w:rsidRPr="00D353A7" w:rsidRDefault="00080C70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3622DC3A" w14:textId="0B3BA601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7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72677F4C" w14:textId="580EB059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6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078B8BD6" w14:textId="65431C4C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</w:tr>
      <w:tr w:rsidR="004D38A6" w:rsidRPr="00D353A7" w14:paraId="598FF56D" w14:textId="77777777" w:rsidTr="002F4A33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468C6C9A" w14:textId="26E63CDA" w:rsidR="004D38A6" w:rsidRPr="00D353A7" w:rsidRDefault="004D38A6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U.S. Power Grid </w:t>
            </w:r>
            <w:r w:rsidR="00F72C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="00F72C5E" w:rsidRPr="00F72C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,941</w:t>
            </w:r>
            <w:r w:rsidR="00F72C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F72C5E" w:rsidRPr="00F72C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,594</w:t>
            </w:r>
            <w:r w:rsidR="00F72C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1C07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F2F08" w14:textId="77777777" w:rsidR="004D38A6" w:rsidRPr="00D353A7" w:rsidRDefault="004D38A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712C0CA3" w14:textId="3A479B8E" w:rsidR="004D38A6" w:rsidRPr="00D353A7" w:rsidRDefault="00080C70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41EDB509" w14:textId="438BB6D1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0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74702CB" w14:textId="7E9B856A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5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A430E7F" w14:textId="037DA910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</w:tr>
      <w:tr w:rsidR="004D38A6" w:rsidRPr="00D353A7" w14:paraId="23B4E1EE" w14:textId="77777777" w:rsidTr="002F4A33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02C747E5" w14:textId="5B99E4E7" w:rsidR="004D38A6" w:rsidRPr="00D353A7" w:rsidRDefault="004D38A6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ard of Directors</w:t>
            </w:r>
            <w:r w:rsidR="00F72C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72C5E" w:rsidRPr="00F72C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54</w:t>
            </w:r>
            <w:r w:rsidR="00F72C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r w:rsidR="00F72C5E" w:rsidRPr="00F72C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2,745</w:t>
            </w:r>
            <w:r w:rsidR="00F72C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r w:rsidR="001C07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DC1E2" w14:textId="77777777" w:rsidR="004D38A6" w:rsidRPr="00D353A7" w:rsidRDefault="004D38A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3AA3BC98" w14:textId="2B6F795D" w:rsidR="004D38A6" w:rsidRPr="00D353A7" w:rsidRDefault="00080C70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3686D442" w14:textId="486ABC49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1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6D89B4ED" w14:textId="6855415F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6EED6D7" w14:textId="52581F28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8</w:t>
            </w:r>
          </w:p>
        </w:tc>
      </w:tr>
      <w:tr w:rsidR="004D38A6" w:rsidRPr="00D353A7" w14:paraId="3443DF2C" w14:textId="77777777" w:rsidTr="002F4A33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6D4C298C" w14:textId="1306DA01" w:rsidR="004D38A6" w:rsidRPr="00D353A7" w:rsidRDefault="004D38A6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GP</w:t>
            </w:r>
            <w:r w:rsidR="00DB02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DB02AF" w:rsidRPr="00DB02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,680</w:t>
            </w:r>
            <w:r w:rsidR="00DB02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r w:rsidR="00DB02AF" w:rsidRPr="00DB02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24,316</w:t>
            </w:r>
            <w:r w:rsidR="00DB02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r w:rsidR="001C07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2C1A5" w14:textId="77777777" w:rsidR="004D38A6" w:rsidRPr="00D353A7" w:rsidRDefault="004D38A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1F2B8C11" w14:textId="5CF3E4FB" w:rsidR="004D38A6" w:rsidRPr="00D353A7" w:rsidRDefault="00080C70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64A939B2" w14:textId="45764E96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4B17537B" w14:textId="19B0250A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8EA6C26" w14:textId="18C1669D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</w:tr>
      <w:tr w:rsidR="004D38A6" w:rsidRPr="00D353A7" w14:paraId="5ED592DE" w14:textId="77777777" w:rsidTr="002F4A33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2AD56E02" w14:textId="05724B93" w:rsidR="004D38A6" w:rsidRPr="00D353A7" w:rsidRDefault="004D38A6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rinceton </w:t>
            </w:r>
            <w:r w:rsidR="00E061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="00E0616D" w:rsidRPr="00E061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,575</w:t>
            </w:r>
            <w:r w:rsidR="00E061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r w:rsidR="00E0616D" w:rsidRPr="00E061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293,307</w:t>
            </w:r>
            <w:r w:rsidR="00E061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1C07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A0017" w14:textId="77777777" w:rsidR="004D38A6" w:rsidRPr="00D353A7" w:rsidRDefault="004D38A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2412697E" w14:textId="5859EC7C" w:rsidR="004D38A6" w:rsidRPr="00D353A7" w:rsidRDefault="00080C70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7165D944" w14:textId="48E201FD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.7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6B4D0561" w14:textId="069AC500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7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04D447DD" w14:textId="3612B873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8</w:t>
            </w:r>
          </w:p>
        </w:tc>
      </w:tr>
      <w:tr w:rsidR="004D38A6" w:rsidRPr="00D353A7" w14:paraId="75410C8D" w14:textId="77777777" w:rsidTr="002F4A33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42704795" w14:textId="2F679E8D" w:rsidR="004D38A6" w:rsidRPr="00D353A7" w:rsidRDefault="004D38A6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ondon Transport </w:t>
            </w:r>
            <w:r w:rsidR="005D7F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="005D7F1C" w:rsidRPr="005D7F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9</w:t>
            </w:r>
            <w:r w:rsidR="005D7F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5D7F1C" w:rsidRPr="005D7F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0</w:t>
            </w:r>
            <w:r w:rsidR="005D7F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1C07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6FF69" w14:textId="77777777" w:rsidR="004D38A6" w:rsidRPr="00D353A7" w:rsidRDefault="004D38A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383148A5" w14:textId="620EF2BC" w:rsidR="004D38A6" w:rsidRPr="00D353A7" w:rsidRDefault="00080C70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5BCB230" w14:textId="63892767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8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430CC9E2" w14:textId="6106BC31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CA9B2E6" w14:textId="36732364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</w:tr>
      <w:tr w:rsidR="004D38A6" w:rsidRPr="00D353A7" w14:paraId="52C4EA10" w14:textId="77777777" w:rsidTr="002F4A33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5B8B65BF" w14:textId="445481FB" w:rsidR="004D38A6" w:rsidRPr="00D353A7" w:rsidRDefault="004D38A6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uroRoa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D7F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="005D7F1C" w:rsidRPr="005D7F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039</w:t>
            </w:r>
            <w:r w:rsidR="005D7F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r w:rsidR="005D7F1C" w:rsidRPr="005D7F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,305</w:t>
            </w:r>
            <w:r w:rsidR="005D7F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1C07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B3937" w14:textId="77777777" w:rsidR="004D38A6" w:rsidRPr="00D353A7" w:rsidRDefault="004D38A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485EAAE0" w14:textId="45943701" w:rsidR="004D38A6" w:rsidRPr="00D353A7" w:rsidRDefault="00080C70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72CE408B" w14:textId="7FB95B81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9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6D8F0749" w14:textId="3B712766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7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23175FDA" w14:textId="0BF9DCFA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</w:tr>
      <w:tr w:rsidR="004D38A6" w:rsidRPr="00D353A7" w14:paraId="1E9C2BA6" w14:textId="77777777" w:rsidTr="002F4A33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675446AB" w14:textId="194BEFC6" w:rsidR="004D38A6" w:rsidRDefault="004D38A6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rnet Top. Cog.</w:t>
            </w:r>
            <w:r w:rsidR="00144AE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144AEF" w:rsidRPr="00144AE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7</w:t>
            </w:r>
            <w:r w:rsidR="00144AE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r w:rsidR="00F454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44AEF" w:rsidRPr="00144AE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3</w:t>
            </w:r>
            <w:r w:rsidR="00144AE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r w:rsidR="001C07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80CAD" w14:textId="77777777" w:rsidR="004D38A6" w:rsidRPr="00D353A7" w:rsidRDefault="004D38A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467B1AAB" w14:textId="023BA777" w:rsidR="004D38A6" w:rsidRPr="00D353A7" w:rsidRDefault="00080C70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7BBAF972" w14:textId="36D6126A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9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4F0076C3" w14:textId="1E3FA675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2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FD8E37D" w14:textId="3D3309FB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</w:tr>
      <w:tr w:rsidR="004D38A6" w:rsidRPr="00D353A7" w14:paraId="427945A4" w14:textId="77777777" w:rsidTr="002F4A33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68432EBB" w14:textId="046F8622" w:rsidR="004D38A6" w:rsidRDefault="004D38A6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NC Emails</w:t>
            </w:r>
            <w:r w:rsidR="00F454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45448" w:rsidRPr="00F454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49</w:t>
            </w:r>
            <w:r w:rsidR="00F454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F45448" w:rsidRPr="00F454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,384</w:t>
            </w:r>
            <w:r w:rsidR="00F454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r w:rsidR="001C07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4BB4F" w14:textId="77777777" w:rsidR="004D38A6" w:rsidRPr="00D353A7" w:rsidRDefault="004D38A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772BDCF" w14:textId="1DA94D94" w:rsidR="004D38A6" w:rsidRPr="00D353A7" w:rsidRDefault="00080C70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67E88EA1" w14:textId="5D1F0BCC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7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FB4ADEC" w14:textId="64E51CB1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3181251B" w14:textId="1AC80D9F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</w:tr>
      <w:tr w:rsidR="004D38A6" w:rsidRPr="00D353A7" w14:paraId="19BB2D7B" w14:textId="77777777" w:rsidTr="002F4A33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41716D55" w14:textId="1D14A6CE" w:rsidR="004D38A6" w:rsidRDefault="004D38A6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ast Protein</w:t>
            </w:r>
            <w:r w:rsidR="00F454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45448" w:rsidRPr="00F454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458</w:t>
            </w:r>
            <w:r w:rsidR="00F454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r w:rsidR="00F45448" w:rsidRPr="00F454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,993</w:t>
            </w:r>
            <w:r w:rsidR="00F454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r w:rsidR="001C07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C3E08" w14:textId="77777777" w:rsidR="004D38A6" w:rsidRPr="00D353A7" w:rsidRDefault="004D38A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34647ED1" w14:textId="69AFEA46" w:rsidR="004D38A6" w:rsidRPr="00D353A7" w:rsidRDefault="00080C70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0E61DD76" w14:textId="0FCBB1B4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9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B79C0EC" w14:textId="224C4762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0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68EAFB64" w14:textId="2A538CC4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</w:tr>
      <w:tr w:rsidR="004D38A6" w:rsidRPr="00D353A7" w14:paraId="64514790" w14:textId="77777777" w:rsidTr="002F4A33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3CCC8EB7" w14:textId="60466B8E" w:rsidR="004D38A6" w:rsidRDefault="004D38A6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lumenau Drug </w:t>
            </w:r>
            <w:r w:rsidR="00F454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75</w:t>
            </w:r>
            <w:r w:rsidR="005103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r w:rsidR="00F454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81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1C07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BE3D1" w14:textId="77777777" w:rsidR="004D38A6" w:rsidRPr="00D353A7" w:rsidRDefault="004D38A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27AF7A88" w14:textId="1347A94A" w:rsidR="004D38A6" w:rsidRPr="00D353A7" w:rsidRDefault="00080C70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11FC7053" w14:textId="7FD55858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6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1C6DED7B" w14:textId="6A6E385E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6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403C4C8B" w14:textId="097C7F78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7</w:t>
            </w:r>
          </w:p>
        </w:tc>
      </w:tr>
      <w:tr w:rsidR="004D38A6" w:rsidRPr="00D353A7" w14:paraId="4247D24E" w14:textId="77777777" w:rsidTr="002F4A33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1D333BB4" w14:textId="3643E6BC" w:rsidR="004D38A6" w:rsidRDefault="004D38A6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tweets Copen. </w:t>
            </w:r>
            <w:r w:rsidR="005103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761; 1,029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1C07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61A71" w14:textId="77777777" w:rsidR="004D38A6" w:rsidRPr="00D353A7" w:rsidRDefault="004D38A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20B147C8" w14:textId="173BD627" w:rsidR="004D38A6" w:rsidRPr="00D353A7" w:rsidRDefault="00080C70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4C1B7841" w14:textId="0DED1917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8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4E14315" w14:textId="505182B1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9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60D764ED" w14:textId="4C812FBA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</w:tr>
      <w:tr w:rsidR="004D38A6" w:rsidRPr="00D353A7" w14:paraId="7C3464B0" w14:textId="77777777" w:rsidTr="002F4A33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585BDDFD" w14:textId="7F46D4CC" w:rsidR="004D38A6" w:rsidRDefault="004D38A6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msterst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103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="0051030E" w:rsidRPr="005103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788</w:t>
            </w:r>
            <w:r w:rsidR="005103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r w:rsidR="0048262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1030E" w:rsidRPr="005103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,476</w:t>
            </w:r>
            <w:r w:rsidR="005103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1C07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02314" w14:textId="77777777" w:rsidR="004D38A6" w:rsidRPr="00D353A7" w:rsidRDefault="004D38A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1E2E8CE3" w14:textId="487CA8E0" w:rsidR="004D38A6" w:rsidRPr="00D353A7" w:rsidRDefault="00080C70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7ADF930A" w14:textId="341BDC8C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5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6E18D7C6" w14:textId="4C5EDFAD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8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4A1AAB8F" w14:textId="1CE57EDD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</w:tr>
      <w:tr w:rsidR="004D38A6" w:rsidRPr="00D353A7" w14:paraId="0A4E1501" w14:textId="77777777" w:rsidTr="002F4A33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0107A8AE" w14:textId="3AF6926A" w:rsidR="004D38A6" w:rsidRDefault="004D38A6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uman Protein </w:t>
            </w:r>
            <w:r w:rsidR="00D762A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="00D762A6" w:rsidRPr="00D762A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788</w:t>
            </w:r>
            <w:r w:rsidR="00D762A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D762A6" w:rsidRPr="00D762A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,476</w:t>
            </w:r>
            <w:r w:rsidR="00D762A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1C07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ECEB0" w14:textId="77777777" w:rsidR="004D38A6" w:rsidRPr="00D353A7" w:rsidRDefault="004D38A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07AC079D" w14:textId="34F0A918" w:rsidR="004D38A6" w:rsidRPr="00D353A7" w:rsidRDefault="00080C70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6DACD08F" w14:textId="72B2329D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0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19CA0130" w14:textId="567FE781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0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759C5AA3" w14:textId="0864FFAF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</w:tr>
      <w:tr w:rsidR="004D38A6" w:rsidRPr="00D353A7" w14:paraId="7249909B" w14:textId="77777777" w:rsidTr="002F4A33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70888F84" w14:textId="45326D8B" w:rsidR="004D38A6" w:rsidRDefault="004D38A6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altech </w:t>
            </w:r>
            <w:r w:rsidR="00800F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="00800F83" w:rsidRPr="00800F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62</w:t>
            </w:r>
            <w:r w:rsidR="00800F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800F83" w:rsidRPr="00800F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,651</w:t>
            </w:r>
            <w:r w:rsidR="00800F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1C07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6B815" w14:textId="77777777" w:rsidR="004D38A6" w:rsidRPr="00D353A7" w:rsidRDefault="004D38A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3100E4A8" w14:textId="6B9EC010" w:rsidR="004D38A6" w:rsidRPr="00D353A7" w:rsidRDefault="00080C70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0A50D182" w14:textId="43F439DE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.3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9821ED9" w14:textId="00D1864C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7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6FE654A1" w14:textId="540AD75C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</w:tr>
      <w:tr w:rsidR="004D38A6" w:rsidRPr="00D353A7" w14:paraId="545F4A98" w14:textId="77777777" w:rsidTr="002F4A33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0B3D8EB6" w14:textId="75C28CF1" w:rsidR="004D38A6" w:rsidRPr="00D353A7" w:rsidRDefault="004D38A6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acebook Org. </w:t>
            </w:r>
            <w:r w:rsidR="003E15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E1562" w:rsidRPr="003E15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,524</w:t>
            </w:r>
            <w:r w:rsidR="003E15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3E1562" w:rsidRPr="003E15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4,219</w:t>
            </w:r>
            <w:r w:rsidR="003E15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1C07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88E18" w14:textId="77777777" w:rsidR="004D38A6" w:rsidRPr="00D353A7" w:rsidRDefault="004D38A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1E900E7B" w14:textId="608B5490" w:rsidR="004D38A6" w:rsidRPr="00D353A7" w:rsidRDefault="00080C70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17883D68" w14:textId="61A9B6CC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.0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60A88583" w14:textId="2E12DE08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9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3C16DE6A" w14:textId="626205D8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</w:tr>
      <w:tr w:rsidR="004D38A6" w:rsidRPr="00D353A7" w14:paraId="303674F4" w14:textId="77777777" w:rsidTr="002F4A33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66BD8B00" w14:textId="4EC7B12D" w:rsidR="004D38A6" w:rsidRDefault="004D38A6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ractome Vidal </w:t>
            </w:r>
            <w:r w:rsidR="00C32E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="00C32E83" w:rsidRPr="00C32E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,524</w:t>
            </w:r>
            <w:r w:rsidR="00C32E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r w:rsidR="00C32E83" w:rsidRPr="00C32E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94,219</w:t>
            </w:r>
            <w:r w:rsidR="00C32E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1C07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A5A6A" w14:textId="77777777" w:rsidR="004D38A6" w:rsidRPr="00D353A7" w:rsidRDefault="004D38A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26BB5F10" w14:textId="22124B95" w:rsidR="004D38A6" w:rsidRPr="00D353A7" w:rsidRDefault="00080C70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7D3AB862" w14:textId="32EE4FEB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0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0C0840F" w14:textId="2E1B8171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2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0497020E" w14:textId="40E366AA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</w:tr>
      <w:tr w:rsidR="004D38A6" w:rsidRPr="00D353A7" w14:paraId="194D92AA" w14:textId="77777777" w:rsidTr="002F4A33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34319261" w14:textId="7F269346" w:rsidR="004D38A6" w:rsidRDefault="004D38A6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stroPh</w:t>
            </w:r>
            <w:proofErr w:type="spellEnd"/>
            <w:r w:rsidR="002F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2F4A33" w:rsidRPr="002F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,524</w:t>
            </w:r>
            <w:r w:rsidR="002F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r w:rsidR="002F4A33" w:rsidRPr="002F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94,219</w:t>
            </w:r>
            <w:r w:rsidR="002F4A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r w:rsidR="001C07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94FA1" w14:textId="77777777" w:rsidR="004D38A6" w:rsidRPr="00D353A7" w:rsidRDefault="004D38A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0200BCC4" w14:textId="6368B575" w:rsidR="004D38A6" w:rsidRPr="00D353A7" w:rsidRDefault="00080C70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7156669E" w14:textId="45006E8E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6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1AABBD2E" w14:textId="4C2F50B3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8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498548FB" w14:textId="7BE7C4C8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</w:tr>
      <w:tr w:rsidR="004D38A6" w:rsidRPr="00D353A7" w14:paraId="79469E95" w14:textId="77777777" w:rsidTr="002F4A33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50003031" w14:textId="07778632" w:rsidR="004D38A6" w:rsidRDefault="004D38A6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ezerE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857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="004857C7" w:rsidRPr="004857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,281</w:t>
            </w:r>
            <w:r w:rsidR="004857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4857C7" w:rsidRPr="004857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2,752</w:t>
            </w:r>
            <w:r w:rsidR="004857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1C07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596A0" w14:textId="77777777" w:rsidR="004D38A6" w:rsidRPr="00D353A7" w:rsidRDefault="004D38A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32B05543" w14:textId="6F06F04A" w:rsidR="004D38A6" w:rsidRPr="00D353A7" w:rsidRDefault="00080C70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31C3BCB7" w14:textId="5F696815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5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3D2B75FF" w14:textId="058513E3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4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475A9659" w14:textId="0E25ACA8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</w:tr>
      <w:tr w:rsidR="004D38A6" w:rsidRPr="00D353A7" w14:paraId="5924B13A" w14:textId="77777777" w:rsidTr="002F4A33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253EBA8F" w14:textId="328F44B9" w:rsidR="004D38A6" w:rsidRDefault="004D38A6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DBLP </w:t>
            </w:r>
            <w:r w:rsidR="004857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="004857C7" w:rsidRPr="004857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,494</w:t>
            </w:r>
            <w:r w:rsidR="004857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4857C7" w:rsidRPr="004857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,579</w:t>
            </w:r>
            <w:r w:rsidR="004857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1C07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7C04F" w14:textId="77777777" w:rsidR="004D38A6" w:rsidRPr="00D353A7" w:rsidRDefault="004D38A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CE99806" w14:textId="0B912BEB" w:rsidR="004D38A6" w:rsidRPr="00D353A7" w:rsidRDefault="00080C70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087A0BCE" w14:textId="12C6FBBB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5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4D238759" w14:textId="68825AB6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2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670C2CEF" w14:textId="176D4033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</w:tr>
      <w:tr w:rsidR="004D38A6" w:rsidRPr="00D353A7" w14:paraId="6D443C3F" w14:textId="77777777" w:rsidTr="002F4A33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6FAFE731" w14:textId="3D043A4F" w:rsidR="004D38A6" w:rsidRDefault="004D38A6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o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 Health</w:t>
            </w:r>
            <w:r w:rsidR="004857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0C3996" w:rsidRPr="000C39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,539</w:t>
            </w:r>
            <w:r w:rsidR="000C39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0C3996" w:rsidRPr="000C39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,455</w:t>
            </w:r>
            <w:r w:rsidR="004857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r w:rsidR="001C07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53CEF" w14:textId="77777777" w:rsidR="004D38A6" w:rsidRPr="00D353A7" w:rsidRDefault="004D38A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D3F79A9" w14:textId="49B6877C" w:rsidR="004D38A6" w:rsidRPr="00D353A7" w:rsidRDefault="00080C70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672B2441" w14:textId="6D0EF8F8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2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7D1AC5F9" w14:textId="00FBCAFE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0729E509" w14:textId="1A5D5987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0</w:t>
            </w:r>
          </w:p>
        </w:tc>
      </w:tr>
      <w:tr w:rsidR="004D38A6" w:rsidRPr="00D353A7" w14:paraId="104B09CC" w14:textId="77777777" w:rsidTr="002F4A33"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81CA5" w14:textId="2DBC7DAB" w:rsidR="004D38A6" w:rsidRPr="00D353A7" w:rsidRDefault="004D38A6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ible Nouns </w:t>
            </w:r>
            <w:r w:rsidR="004857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="004857C7" w:rsidRPr="004857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707</w:t>
            </w:r>
            <w:r w:rsidR="004857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4857C7" w:rsidRPr="004857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,059</w:t>
            </w:r>
            <w:r w:rsidR="004857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1C07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FFC52D" w14:textId="77777777" w:rsidR="004D38A6" w:rsidRPr="00D353A7" w:rsidRDefault="004D38A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C2417" w14:textId="4382B30C" w:rsidR="004D38A6" w:rsidRPr="00D353A7" w:rsidRDefault="00080C70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170E8" w14:textId="76CB89E0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0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532FF" w14:textId="5789B600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8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23BC1" w14:textId="0A403E6D" w:rsidR="004D38A6" w:rsidRPr="00D353A7" w:rsidRDefault="00696CA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4D38A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</w:tr>
    </w:tbl>
    <w:p w14:paraId="29C390CE" w14:textId="77777777" w:rsidR="004D38A6" w:rsidRPr="00D353A7" w:rsidRDefault="004D38A6" w:rsidP="00002C26">
      <w:pPr>
        <w:pStyle w:val="NoSpacing"/>
        <w:jc w:val="both"/>
        <w:rPr>
          <w:lang w:val="en-US"/>
        </w:rPr>
      </w:pPr>
    </w:p>
    <w:p w14:paraId="4E97036E" w14:textId="77777777" w:rsidR="004D38A6" w:rsidRPr="00D353A7" w:rsidRDefault="004D38A6" w:rsidP="00002C26">
      <w:pPr>
        <w:pStyle w:val="NoSpacing"/>
        <w:jc w:val="both"/>
        <w:rPr>
          <w:lang w:val="en-US"/>
        </w:rPr>
      </w:pPr>
    </w:p>
    <w:p w14:paraId="126B6F93" w14:textId="77777777" w:rsidR="004D38A6" w:rsidRPr="00D353A7" w:rsidRDefault="004D38A6" w:rsidP="00002C26">
      <w:pPr>
        <w:pStyle w:val="NoSpacing"/>
        <w:jc w:val="both"/>
        <w:rPr>
          <w:lang w:val="en-US"/>
        </w:rPr>
      </w:pPr>
    </w:p>
    <w:p w14:paraId="006791F8" w14:textId="289E022A" w:rsidR="00C31BD9" w:rsidRDefault="00C31BD9" w:rsidP="00002C26">
      <w:pPr>
        <w:jc w:val="both"/>
        <w:rPr>
          <w:lang w:val="en-US"/>
        </w:rPr>
      </w:pPr>
    </w:p>
    <w:p w14:paraId="50C5C6D2" w14:textId="08BFF145" w:rsidR="004D38A6" w:rsidRDefault="004D38A6" w:rsidP="00002C26">
      <w:pPr>
        <w:jc w:val="both"/>
        <w:rPr>
          <w:lang w:val="en-US"/>
        </w:rPr>
      </w:pPr>
    </w:p>
    <w:p w14:paraId="46979A8A" w14:textId="41107BFF" w:rsidR="006664FA" w:rsidRDefault="006664FA" w:rsidP="00002C26">
      <w:pPr>
        <w:jc w:val="both"/>
        <w:rPr>
          <w:lang w:val="en-US"/>
        </w:rPr>
      </w:pPr>
    </w:p>
    <w:p w14:paraId="3071B3A3" w14:textId="77777777" w:rsidR="006664FA" w:rsidRDefault="006664FA" w:rsidP="00002C26">
      <w:pPr>
        <w:jc w:val="both"/>
        <w:rPr>
          <w:lang w:val="en-US"/>
        </w:rPr>
      </w:pPr>
    </w:p>
    <w:p w14:paraId="074AC2AF" w14:textId="5A1B7459" w:rsidR="00720A8B" w:rsidRPr="00D353A7" w:rsidRDefault="00720A8B" w:rsidP="00002C26">
      <w:pPr>
        <w:pStyle w:val="NoSpacing"/>
        <w:jc w:val="both"/>
        <w:rPr>
          <w:lang w:val="en-US"/>
        </w:rPr>
      </w:pPr>
    </w:p>
    <w:p w14:paraId="7EF29ED5" w14:textId="3CC44538" w:rsidR="000B0D7F" w:rsidRPr="00D353A7" w:rsidRDefault="000B0D7F" w:rsidP="00002C26">
      <w:pPr>
        <w:pStyle w:val="NoSpacing"/>
        <w:jc w:val="both"/>
        <w:rPr>
          <w:lang w:val="en-US"/>
        </w:rPr>
      </w:pPr>
    </w:p>
    <w:p w14:paraId="11B32E19" w14:textId="21FC3F7D" w:rsidR="00C31BD9" w:rsidRPr="00D353A7" w:rsidRDefault="00C31BD9" w:rsidP="00002C26">
      <w:pPr>
        <w:pStyle w:val="NoSpacing"/>
        <w:jc w:val="both"/>
        <w:rPr>
          <w:lang w:val="en-US"/>
        </w:rPr>
      </w:pPr>
    </w:p>
    <w:p w14:paraId="651C600C" w14:textId="77777777" w:rsidR="00C31BD9" w:rsidRPr="00D353A7" w:rsidRDefault="00C31BD9" w:rsidP="00002C26">
      <w:pPr>
        <w:pStyle w:val="NoSpacing"/>
        <w:jc w:val="both"/>
        <w:rPr>
          <w:lang w:val="en-US"/>
        </w:rPr>
      </w:pPr>
    </w:p>
    <w:p w14:paraId="5F02446A" w14:textId="515315CB" w:rsidR="009E36EC" w:rsidRPr="00D353A7" w:rsidRDefault="009E36EC" w:rsidP="00002C26">
      <w:pPr>
        <w:jc w:val="both"/>
        <w:rPr>
          <w:rFonts w:ascii="Times New Roman" w:eastAsia="Times New Roman" w:hAnsi="Times New Roman"/>
          <w:b/>
          <w:sz w:val="24"/>
          <w:szCs w:val="24"/>
          <w:lang w:val="en-US"/>
        </w:rPr>
      </w:pPr>
      <w:r w:rsidRPr="00D353A7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Table </w:t>
      </w:r>
      <w:r w:rsidR="002F5717">
        <w:rPr>
          <w:rFonts w:ascii="Times New Roman" w:eastAsia="Times New Roman" w:hAnsi="Times New Roman"/>
          <w:b/>
          <w:sz w:val="24"/>
          <w:szCs w:val="24"/>
          <w:lang w:val="en-US"/>
        </w:rPr>
        <w:t>5</w:t>
      </w:r>
      <w:r w:rsidRPr="00D353A7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. The number of communities and their minimum and maximum sizes for the real-world networks based on communities identified by </w:t>
      </w:r>
      <w:proofErr w:type="spellStart"/>
      <w:r w:rsidRPr="00D353A7">
        <w:rPr>
          <w:rFonts w:ascii="Times New Roman" w:eastAsia="Times New Roman" w:hAnsi="Times New Roman"/>
          <w:b/>
          <w:sz w:val="24"/>
          <w:szCs w:val="24"/>
          <w:lang w:val="en-US"/>
        </w:rPr>
        <w:t>Infomap</w:t>
      </w:r>
      <w:proofErr w:type="spellEnd"/>
      <w:r w:rsidRPr="00D353A7">
        <w:rPr>
          <w:rFonts w:ascii="Times New Roman" w:eastAsia="Times New Roman" w:hAnsi="Times New Roman"/>
          <w:b/>
          <w:sz w:val="24"/>
          <w:szCs w:val="24"/>
          <w:lang w:val="en-US"/>
        </w:rPr>
        <w:t>.</w:t>
      </w:r>
    </w:p>
    <w:tbl>
      <w:tblPr>
        <w:tblStyle w:val="TableGrid"/>
        <w:tblW w:w="9651" w:type="dxa"/>
        <w:tblLook w:val="04A0" w:firstRow="1" w:lastRow="0" w:firstColumn="1" w:lastColumn="0" w:noHBand="0" w:noVBand="1"/>
      </w:tblPr>
      <w:tblGrid>
        <w:gridCol w:w="3024"/>
        <w:gridCol w:w="2610"/>
        <w:gridCol w:w="2160"/>
        <w:gridCol w:w="1857"/>
      </w:tblGrid>
      <w:tr w:rsidR="009E36EC" w:rsidRPr="00D353A7" w14:paraId="11B2AB2D" w14:textId="77777777" w:rsidTr="003D43FC">
        <w:tc>
          <w:tcPr>
            <w:tcW w:w="3024" w:type="dxa"/>
            <w:tcBorders>
              <w:left w:val="nil"/>
              <w:bottom w:val="single" w:sz="4" w:space="0" w:color="auto"/>
              <w:right w:val="nil"/>
            </w:tcBorders>
          </w:tcPr>
          <w:p w14:paraId="750788B2" w14:textId="00FB45F5" w:rsidR="009E36EC" w:rsidRPr="00D353A7" w:rsidRDefault="009E36EC" w:rsidP="00002C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etwork</w:t>
            </w: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</w:tcPr>
          <w:p w14:paraId="3D140DF9" w14:textId="77777777" w:rsidR="009E36EC" w:rsidRPr="00D353A7" w:rsidRDefault="009E36EC" w:rsidP="00002C26">
            <w:pPr>
              <w:jc w:val="both"/>
              <w:rPr>
                <w:rFonts w:asciiTheme="majorBidi" w:eastAsia="Times New Roman" w:hAnsiTheme="majorBidi" w:cstheme="majorBidi"/>
                <w:iCs/>
                <w:sz w:val="24"/>
                <w:szCs w:val="24"/>
                <w:lang w:val="en-US"/>
              </w:rPr>
            </w:pPr>
            <w:r w:rsidRPr="00D353A7">
              <w:rPr>
                <w:rFonts w:asciiTheme="majorBidi" w:eastAsia="Times New Roman" w:hAnsiTheme="majorBidi" w:cstheme="majorBidi"/>
                <w:iCs/>
                <w:sz w:val="24"/>
                <w:szCs w:val="24"/>
                <w:lang w:val="en-US"/>
              </w:rPr>
              <w:t>Number of communities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14:paraId="4568E64B" w14:textId="77777777" w:rsidR="009E36EC" w:rsidRPr="00D353A7" w:rsidRDefault="009E36EC" w:rsidP="00002C2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Minimum Size </w:t>
            </w:r>
          </w:p>
        </w:tc>
        <w:tc>
          <w:tcPr>
            <w:tcW w:w="1857" w:type="dxa"/>
            <w:tcBorders>
              <w:left w:val="nil"/>
              <w:bottom w:val="single" w:sz="4" w:space="0" w:color="auto"/>
              <w:right w:val="nil"/>
            </w:tcBorders>
          </w:tcPr>
          <w:p w14:paraId="6457A71B" w14:textId="77777777" w:rsidR="009E36EC" w:rsidRPr="00D353A7" w:rsidRDefault="009E36EC" w:rsidP="00002C26">
            <w:pPr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ximum Size</w:t>
            </w:r>
          </w:p>
        </w:tc>
      </w:tr>
      <w:tr w:rsidR="009E36EC" w:rsidRPr="00D353A7" w14:paraId="76224B90" w14:textId="77777777" w:rsidTr="003D43FC">
        <w:trPr>
          <w:trHeight w:val="58"/>
        </w:trPr>
        <w:tc>
          <w:tcPr>
            <w:tcW w:w="3024" w:type="dxa"/>
            <w:tcBorders>
              <w:left w:val="nil"/>
              <w:bottom w:val="nil"/>
              <w:right w:val="nil"/>
            </w:tcBorders>
          </w:tcPr>
          <w:p w14:paraId="0E5D9433" w14:textId="7E030255" w:rsidR="009E36EC" w:rsidRPr="00D353A7" w:rsidRDefault="003D43FC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U Airlines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vAlign w:val="center"/>
          </w:tcPr>
          <w:p w14:paraId="370B1A81" w14:textId="5BB1B007" w:rsidR="009E36EC" w:rsidRPr="00D353A7" w:rsidRDefault="0054453E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center"/>
          </w:tcPr>
          <w:p w14:paraId="4004A69F" w14:textId="1536749A" w:rsidR="009E36EC" w:rsidRPr="00D353A7" w:rsidRDefault="00982B3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54453E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857" w:type="dxa"/>
            <w:tcBorders>
              <w:left w:val="nil"/>
              <w:bottom w:val="nil"/>
              <w:right w:val="nil"/>
            </w:tcBorders>
          </w:tcPr>
          <w:p w14:paraId="0D7900D9" w14:textId="574901C7" w:rsidR="009E36EC" w:rsidRPr="00D353A7" w:rsidRDefault="0054453E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2</w:t>
            </w:r>
          </w:p>
        </w:tc>
      </w:tr>
      <w:tr w:rsidR="009E36EC" w:rsidRPr="00D353A7" w14:paraId="630B954C" w14:textId="77777777" w:rsidTr="003D43FC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1CB9BF23" w14:textId="3ADA74CD" w:rsidR="009E36EC" w:rsidRPr="00D353A7" w:rsidRDefault="003D43FC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go Facebook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663E1" w14:textId="1B4E9AA5" w:rsidR="009E36EC" w:rsidRPr="00D353A7" w:rsidRDefault="0054453E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27120" w14:textId="47DA2487" w:rsidR="009E36EC" w:rsidRPr="00D353A7" w:rsidRDefault="00982B3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54453E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60AAFEC" w14:textId="4F8992AE" w:rsidR="009E36EC" w:rsidRPr="00D353A7" w:rsidRDefault="0054453E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71</w:t>
            </w:r>
          </w:p>
        </w:tc>
      </w:tr>
      <w:tr w:rsidR="009E36EC" w:rsidRPr="00D353A7" w14:paraId="26F0A09E" w14:textId="77777777" w:rsidTr="003D43FC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4E6B7706" w14:textId="015E565B" w:rsidR="009E36EC" w:rsidRPr="00D353A7" w:rsidRDefault="003D43FC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.S. Airport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20909" w14:textId="74A5437D" w:rsidR="009E36EC" w:rsidRPr="00D353A7" w:rsidRDefault="0054453E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1484E" w14:textId="3429CFDC" w:rsidR="009E36EC" w:rsidRPr="00D353A7" w:rsidRDefault="00982B3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54453E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69FAE5B" w14:textId="101401C2" w:rsidR="009E36EC" w:rsidRPr="00D353A7" w:rsidDel="00CC07C8" w:rsidRDefault="0054453E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6</w:t>
            </w:r>
          </w:p>
        </w:tc>
      </w:tr>
      <w:tr w:rsidR="003D43FC" w:rsidRPr="00D353A7" w14:paraId="46B235D5" w14:textId="77777777" w:rsidTr="003D43FC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7AAA4CF7" w14:textId="39E47593" w:rsidR="003D43FC" w:rsidRPr="00D353A7" w:rsidRDefault="003D43FC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cebook Friend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787E1" w14:textId="51B4494D" w:rsidR="003D43FC" w:rsidRPr="00D353A7" w:rsidRDefault="0054453E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4AF29" w14:textId="669EAA52" w:rsidR="003D43FC" w:rsidRPr="00D353A7" w:rsidRDefault="00982B3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54453E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5C08B72" w14:textId="4430AF25" w:rsidR="003D43FC" w:rsidRPr="00D353A7" w:rsidRDefault="0054453E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2</w:t>
            </w:r>
          </w:p>
        </w:tc>
      </w:tr>
      <w:tr w:rsidR="003D43FC" w:rsidRPr="00D353A7" w14:paraId="57B93C43" w14:textId="77777777" w:rsidTr="003D43FC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508AE3C8" w14:textId="1FC03A52" w:rsidR="003D43FC" w:rsidRPr="00D353A7" w:rsidRDefault="008C6D3B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cebook Politician Pag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146F2" w14:textId="76E0A31D" w:rsidR="003D43FC" w:rsidRPr="00D353A7" w:rsidRDefault="0054453E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BA334" w14:textId="5E512565" w:rsidR="003D43FC" w:rsidRPr="00D353A7" w:rsidRDefault="00982B3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54453E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750F44E" w14:textId="66229D26" w:rsidR="003D43FC" w:rsidRPr="00D353A7" w:rsidRDefault="0054453E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21</w:t>
            </w:r>
          </w:p>
        </w:tc>
      </w:tr>
      <w:tr w:rsidR="003D43FC" w:rsidRPr="00D353A7" w14:paraId="74CF66DA" w14:textId="77777777" w:rsidTr="003D43FC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2E1783A8" w14:textId="4935FC80" w:rsidR="003D43FC" w:rsidRPr="00D353A7" w:rsidRDefault="008C6D3B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drid Train Bombing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28571" w14:textId="58F3A07B" w:rsidR="003D43FC" w:rsidRPr="00D353A7" w:rsidRDefault="0054453E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62FD8" w14:textId="32CA97CB" w:rsidR="003D43FC" w:rsidRPr="00D353A7" w:rsidRDefault="00982B3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54453E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5464B9D" w14:textId="344908FA" w:rsidR="003D43FC" w:rsidRPr="00D353A7" w:rsidRDefault="0054453E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</w:tr>
      <w:tr w:rsidR="003D43FC" w:rsidRPr="00D353A7" w14:paraId="62AF9EE2" w14:textId="77777777" w:rsidTr="003D43FC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5EE6DD46" w14:textId="13077386" w:rsidR="003D43FC" w:rsidRPr="00D353A7" w:rsidRDefault="008C6D3B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ast Collin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3A3F0" w14:textId="257F8ECF" w:rsidR="003D43FC" w:rsidRPr="00D353A7" w:rsidRDefault="0054453E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52267" w14:textId="2EC5047E" w:rsidR="003D43FC" w:rsidRPr="00D353A7" w:rsidRDefault="00982B3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54453E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5B598B1" w14:textId="16594C67" w:rsidR="003D43FC" w:rsidRPr="00D353A7" w:rsidRDefault="0054453E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9</w:t>
            </w:r>
          </w:p>
        </w:tc>
      </w:tr>
      <w:tr w:rsidR="003D43FC" w:rsidRPr="00D353A7" w14:paraId="631A3238" w14:textId="77777777" w:rsidTr="003D43FC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292E019D" w14:textId="58A48EC8" w:rsidR="003D43FC" w:rsidRPr="00D353A7" w:rsidRDefault="008C6D3B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laria Gen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0ADEA" w14:textId="0A06C9FA" w:rsidR="003D43FC" w:rsidRPr="00D353A7" w:rsidRDefault="0054453E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CDE98" w14:textId="6E15218A" w:rsidR="003D43FC" w:rsidRPr="00D353A7" w:rsidRDefault="00982B3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54453E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C945F55" w14:textId="7686ED55" w:rsidR="003D43FC" w:rsidRPr="00D353A7" w:rsidRDefault="0054453E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6</w:t>
            </w:r>
          </w:p>
        </w:tc>
      </w:tr>
      <w:tr w:rsidR="003D43FC" w:rsidRPr="00D353A7" w14:paraId="587FCDDA" w14:textId="77777777" w:rsidTr="003D43FC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36427B21" w14:textId="67897587" w:rsidR="003D43FC" w:rsidRPr="00D353A7" w:rsidRDefault="008C6D3B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tSc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A6D91" w14:textId="44F93A08" w:rsidR="003D43FC" w:rsidRPr="00D353A7" w:rsidRDefault="0054453E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A1F95" w14:textId="33192088" w:rsidR="003D43FC" w:rsidRPr="00D353A7" w:rsidRDefault="00982B3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54453E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32A4AAF" w14:textId="3C2E8FC3" w:rsidR="003D43FC" w:rsidRPr="00D353A7" w:rsidRDefault="0054453E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</w:tr>
      <w:tr w:rsidR="003D43FC" w:rsidRPr="00D353A7" w14:paraId="011370FD" w14:textId="77777777" w:rsidTr="003D43FC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39261F85" w14:textId="49B6BCC3" w:rsidR="003D43FC" w:rsidRPr="00D353A7" w:rsidRDefault="00D040FE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pti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3FE6C" w14:textId="08903DA5" w:rsidR="003D43FC" w:rsidRPr="00D353A7" w:rsidRDefault="0054453E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4252F" w14:textId="307E8982" w:rsidR="003D43FC" w:rsidRPr="00D353A7" w:rsidRDefault="00982B3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54453E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C6385DE" w14:textId="445D799D" w:rsidR="003D43FC" w:rsidRPr="00D353A7" w:rsidRDefault="0054453E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</w:tr>
      <w:tr w:rsidR="003D43FC" w:rsidRPr="00D353A7" w14:paraId="3B30339E" w14:textId="77777777" w:rsidTr="003D43FC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156A46CF" w14:textId="53A334BB" w:rsidR="003D43FC" w:rsidRPr="00D353A7" w:rsidRDefault="00D040FE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rvel Partnership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B203C" w14:textId="09412CEC" w:rsidR="003D43FC" w:rsidRPr="00D353A7" w:rsidRDefault="003674A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057A3" w14:textId="1F716925" w:rsidR="003D43FC" w:rsidRPr="00D353A7" w:rsidRDefault="00982B3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3674A4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4AF111C" w14:textId="6D36CA45" w:rsidR="003D43FC" w:rsidRPr="00D353A7" w:rsidRDefault="003674A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</w:tr>
      <w:tr w:rsidR="003D43FC" w:rsidRPr="00D353A7" w14:paraId="10BA4A11" w14:textId="77777777" w:rsidTr="003D43FC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1BCAA9D1" w14:textId="6B7F20E0" w:rsidR="003D43FC" w:rsidRPr="00D353A7" w:rsidRDefault="00D040FE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11AllWord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17138" w14:textId="7550D7FE" w:rsidR="003D43FC" w:rsidRPr="00D353A7" w:rsidRDefault="003674A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15753" w14:textId="4300E7FA" w:rsidR="003D43FC" w:rsidRPr="00D353A7" w:rsidRDefault="00982B3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3674A4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33FC6CC" w14:textId="2AFC4830" w:rsidR="003D43FC" w:rsidRPr="00D353A7" w:rsidRDefault="003674A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609</w:t>
            </w:r>
          </w:p>
        </w:tc>
      </w:tr>
      <w:tr w:rsidR="003D43FC" w:rsidRPr="00D353A7" w14:paraId="44243DA9" w14:textId="77777777" w:rsidTr="003D43FC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0B3EFCA7" w14:textId="0E450EC5" w:rsidR="003D43FC" w:rsidRPr="00D353A7" w:rsidRDefault="00D040FE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.S. Power Gri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F561B" w14:textId="47E2F9BB" w:rsidR="003D43FC" w:rsidRPr="00D353A7" w:rsidRDefault="003674A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70F91" w14:textId="725C9C9C" w:rsidR="003D43FC" w:rsidRPr="00D353A7" w:rsidRDefault="00982B3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3674A4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D2D0BA2" w14:textId="1B7A7CAF" w:rsidR="003D43FC" w:rsidRPr="00D353A7" w:rsidRDefault="003674A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</w:tr>
      <w:tr w:rsidR="00D040FE" w:rsidRPr="00D353A7" w14:paraId="5200D822" w14:textId="77777777" w:rsidTr="003D43FC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2010652A" w14:textId="2EA5A716" w:rsidR="00D040FE" w:rsidRPr="00D353A7" w:rsidRDefault="00D040FE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ard of Director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5CC82" w14:textId="46098305" w:rsidR="00D040FE" w:rsidRPr="00D353A7" w:rsidRDefault="003674A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35F4E" w14:textId="2D1F52F4" w:rsidR="00D040FE" w:rsidRPr="00D353A7" w:rsidRDefault="00982B3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3674A4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FEC297F" w14:textId="7AC26838" w:rsidR="00D040FE" w:rsidRPr="00D353A7" w:rsidRDefault="003674A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</w:tr>
      <w:tr w:rsidR="00D040FE" w:rsidRPr="00D353A7" w14:paraId="55347949" w14:textId="77777777" w:rsidTr="003D43FC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7FAD914C" w14:textId="149FDFEF" w:rsidR="00D040FE" w:rsidRPr="00D353A7" w:rsidRDefault="00D040FE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G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C0725" w14:textId="2C54CA60" w:rsidR="00D040FE" w:rsidRPr="00D353A7" w:rsidRDefault="003674A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AFE12" w14:textId="36B46FCA" w:rsidR="00D040FE" w:rsidRPr="00D353A7" w:rsidRDefault="00982B3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3674A4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F11B409" w14:textId="0A3FDA0B" w:rsidR="00D040FE" w:rsidRPr="00D353A7" w:rsidRDefault="003674A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0</w:t>
            </w:r>
          </w:p>
        </w:tc>
      </w:tr>
      <w:tr w:rsidR="00D040FE" w:rsidRPr="00D353A7" w14:paraId="27E1CA19" w14:textId="77777777" w:rsidTr="003D43FC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7387C8AD" w14:textId="5A862586" w:rsidR="00D040FE" w:rsidRPr="00D353A7" w:rsidRDefault="00D040FE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incet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A9294" w14:textId="682C20C8" w:rsidR="00D040FE" w:rsidRPr="00D353A7" w:rsidRDefault="003674A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609CF" w14:textId="09DAC8EE" w:rsidR="00D040FE" w:rsidRPr="00D353A7" w:rsidRDefault="00982B3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3674A4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8F3466D" w14:textId="22086029" w:rsidR="00D040FE" w:rsidRPr="00D353A7" w:rsidRDefault="003674A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14</w:t>
            </w:r>
          </w:p>
        </w:tc>
      </w:tr>
      <w:tr w:rsidR="00D040FE" w:rsidRPr="00D353A7" w14:paraId="5D4DD3C9" w14:textId="77777777" w:rsidTr="003D43FC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48FA14C7" w14:textId="6EB2A198" w:rsidR="00D040FE" w:rsidRPr="00D353A7" w:rsidRDefault="00D040FE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ndon Transpor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BF8D3" w14:textId="4793225C" w:rsidR="00D040FE" w:rsidRPr="00D353A7" w:rsidRDefault="003674A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58B06" w14:textId="27286B42" w:rsidR="00D040FE" w:rsidRPr="00D353A7" w:rsidRDefault="00982B3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3674A4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3332CE4" w14:textId="076F168C" w:rsidR="00D040FE" w:rsidRPr="00D353A7" w:rsidRDefault="003674A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</w:tr>
      <w:tr w:rsidR="00D040FE" w:rsidRPr="00D353A7" w14:paraId="6721F245" w14:textId="77777777" w:rsidTr="003D43FC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2DEBF42D" w14:textId="1EEC2D30" w:rsidR="00D040FE" w:rsidRPr="00D353A7" w:rsidRDefault="00D040FE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uroRoa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33FC8" w14:textId="5D480A1A" w:rsidR="00D040FE" w:rsidRPr="00D353A7" w:rsidRDefault="003674A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2C8E7" w14:textId="6758461C" w:rsidR="00D040FE" w:rsidRPr="00D353A7" w:rsidRDefault="00982B3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3674A4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0D21951" w14:textId="1F3609D9" w:rsidR="00D040FE" w:rsidRPr="00D353A7" w:rsidRDefault="003674A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</w:tr>
      <w:tr w:rsidR="00D040FE" w:rsidRPr="00D353A7" w14:paraId="08EC0E38" w14:textId="77777777" w:rsidTr="003D43FC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38A693C8" w14:textId="3DA9A274" w:rsidR="00D040FE" w:rsidRPr="00D353A7" w:rsidRDefault="00D040FE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rnet Topology </w:t>
            </w:r>
            <w:proofErr w:type="spellStart"/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gentco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02004" w14:textId="50BF50A7" w:rsidR="00D040FE" w:rsidRPr="00D353A7" w:rsidRDefault="003674A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93AC7" w14:textId="1AF4683E" w:rsidR="00D040FE" w:rsidRPr="00D353A7" w:rsidRDefault="00982B3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3674A4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130D1C3" w14:textId="4824A771" w:rsidR="00D040FE" w:rsidRPr="00D353A7" w:rsidRDefault="003674A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</w:tr>
      <w:tr w:rsidR="00D040FE" w:rsidRPr="00D353A7" w14:paraId="078E8355" w14:textId="77777777" w:rsidTr="003D43FC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0168065E" w14:textId="2A629560" w:rsidR="00D040FE" w:rsidRPr="00D353A7" w:rsidRDefault="00D040FE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NC Email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8E7E4" w14:textId="5613161D" w:rsidR="00D040FE" w:rsidRPr="00D353A7" w:rsidRDefault="003674A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4E1F5" w14:textId="32AC2797" w:rsidR="00D040FE" w:rsidRPr="00D353A7" w:rsidRDefault="00982B3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3674A4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B0D47F6" w14:textId="04CCF592" w:rsidR="00D040FE" w:rsidRPr="00D353A7" w:rsidRDefault="003674A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1</w:t>
            </w:r>
          </w:p>
        </w:tc>
      </w:tr>
      <w:tr w:rsidR="00D040FE" w:rsidRPr="00D353A7" w14:paraId="1875DEF8" w14:textId="77777777" w:rsidTr="003D43FC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61FBA4D5" w14:textId="0DA42FD3" w:rsidR="00D040FE" w:rsidRPr="00D353A7" w:rsidRDefault="00D040FE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ast Prote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F5B2B" w14:textId="564C5360" w:rsidR="00D040FE" w:rsidRPr="00D353A7" w:rsidRDefault="003674A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947A7" w14:textId="0E735653" w:rsidR="00D040FE" w:rsidRPr="00D353A7" w:rsidRDefault="00982B3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3674A4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78EB300" w14:textId="12ACA866" w:rsidR="00D040FE" w:rsidRPr="00D353A7" w:rsidRDefault="003674A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9</w:t>
            </w:r>
          </w:p>
        </w:tc>
      </w:tr>
      <w:tr w:rsidR="00D040FE" w:rsidRPr="00D353A7" w14:paraId="6C5F0D96" w14:textId="77777777" w:rsidTr="003D43FC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1A615E52" w14:textId="43DC9279" w:rsidR="00D040FE" w:rsidRPr="00D353A7" w:rsidRDefault="00D040FE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lumenau Dru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C2FB4" w14:textId="1BB8DADF" w:rsidR="00D040FE" w:rsidRPr="00D353A7" w:rsidRDefault="003674A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EE3E8" w14:textId="065766E3" w:rsidR="00D040FE" w:rsidRPr="00D353A7" w:rsidRDefault="00982B3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3674A4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A2A1B1D" w14:textId="5D630EFD" w:rsidR="00D040FE" w:rsidRPr="00D353A7" w:rsidRDefault="003674A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</w:tr>
      <w:tr w:rsidR="00D040FE" w:rsidRPr="00D353A7" w14:paraId="7213050D" w14:textId="77777777" w:rsidTr="003D43FC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56FF17AA" w14:textId="40172E1C" w:rsidR="00D040FE" w:rsidRPr="00D353A7" w:rsidRDefault="00D040FE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tweets Copenhage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BB1AC" w14:textId="6C8002B8" w:rsidR="00D040FE" w:rsidRPr="00D353A7" w:rsidRDefault="003674A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BCFF3" w14:textId="058DFBC4" w:rsidR="00D040FE" w:rsidRPr="00D353A7" w:rsidRDefault="00982B3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3674A4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A058D85" w14:textId="41A36D1F" w:rsidR="00D040FE" w:rsidRPr="00D353A7" w:rsidRDefault="003674A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</w:tr>
      <w:tr w:rsidR="00D040FE" w:rsidRPr="00D353A7" w14:paraId="580CA71F" w14:textId="77777777" w:rsidTr="003D43FC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60BCC87B" w14:textId="25F6229D" w:rsidR="00D040FE" w:rsidRPr="00D353A7" w:rsidRDefault="00D040FE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msterster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3EDE6" w14:textId="0F1A9795" w:rsidR="00D040FE" w:rsidRPr="00D353A7" w:rsidRDefault="003674A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A7AE1" w14:textId="284440E5" w:rsidR="00D040FE" w:rsidRPr="00D353A7" w:rsidRDefault="00982B3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3674A4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838D9EA" w14:textId="2E918BD3" w:rsidR="00D040FE" w:rsidRPr="00D353A7" w:rsidRDefault="003674A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92</w:t>
            </w:r>
          </w:p>
        </w:tc>
      </w:tr>
      <w:tr w:rsidR="00D040FE" w:rsidRPr="00D353A7" w14:paraId="677FC168" w14:textId="77777777" w:rsidTr="003D43FC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53B038C6" w14:textId="2E8006C9" w:rsidR="00D040FE" w:rsidRPr="00D353A7" w:rsidRDefault="00D040FE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uman Prote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EECE8" w14:textId="487322B1" w:rsidR="00D040FE" w:rsidRPr="00D353A7" w:rsidRDefault="003674A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3461D" w14:textId="00E73E51" w:rsidR="00D040FE" w:rsidRPr="00D353A7" w:rsidRDefault="00982B3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3674A4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FB5AB77" w14:textId="546D0673" w:rsidR="00D040FE" w:rsidRPr="00D353A7" w:rsidRDefault="003674A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45</w:t>
            </w:r>
          </w:p>
        </w:tc>
      </w:tr>
      <w:tr w:rsidR="00D040FE" w:rsidRPr="00D353A7" w14:paraId="4ED9CE59" w14:textId="77777777" w:rsidTr="003D43FC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10CED60D" w14:textId="541666DE" w:rsidR="00D040FE" w:rsidRPr="00D353A7" w:rsidRDefault="00D040FE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ltech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67DF9" w14:textId="4D8D7FE6" w:rsidR="00D040FE" w:rsidRPr="00D353A7" w:rsidRDefault="00C30749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B9DB6" w14:textId="00889AC6" w:rsidR="00D040FE" w:rsidRPr="00D353A7" w:rsidRDefault="00982B3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C30749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FEE2A4E" w14:textId="05629618" w:rsidR="00D040FE" w:rsidRPr="00D353A7" w:rsidRDefault="00C30749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0</w:t>
            </w:r>
          </w:p>
        </w:tc>
      </w:tr>
      <w:tr w:rsidR="00D040FE" w:rsidRPr="00D353A7" w14:paraId="0E161628" w14:textId="77777777" w:rsidTr="003D43FC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24D7D00A" w14:textId="091AB7C0" w:rsidR="00D040FE" w:rsidRPr="00D353A7" w:rsidRDefault="00D040FE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cebook Organization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4D8EB" w14:textId="1B18E564" w:rsidR="00D040FE" w:rsidRPr="00D353A7" w:rsidRDefault="00D23DC1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25537" w14:textId="28DC33F7" w:rsidR="00D040FE" w:rsidRPr="00D353A7" w:rsidRDefault="00982B3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</w:t>
            </w:r>
            <w:r w:rsidR="00D23DC1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A5BC80A" w14:textId="40C88C81" w:rsidR="00D040FE" w:rsidRPr="00D353A7" w:rsidRDefault="00D23DC1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26</w:t>
            </w:r>
          </w:p>
        </w:tc>
      </w:tr>
      <w:tr w:rsidR="00D040FE" w:rsidRPr="00D353A7" w14:paraId="2DC5A300" w14:textId="77777777" w:rsidTr="003D43FC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1707DC55" w14:textId="1F5654FA" w:rsidR="00D040FE" w:rsidRPr="00D353A7" w:rsidRDefault="00D040FE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ractome Vid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C5CF5" w14:textId="026B40ED" w:rsidR="00D040FE" w:rsidRPr="00D353A7" w:rsidRDefault="00D23DC1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6DFB2" w14:textId="7B39E23C" w:rsidR="00D040FE" w:rsidRPr="00D353A7" w:rsidRDefault="00982B3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D23DC1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CE08E72" w14:textId="23FDE5B4" w:rsidR="00D040FE" w:rsidRPr="00D353A7" w:rsidRDefault="00D23DC1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4</w:t>
            </w:r>
          </w:p>
        </w:tc>
      </w:tr>
      <w:tr w:rsidR="00D040FE" w:rsidRPr="00D353A7" w14:paraId="0A607B99" w14:textId="77777777" w:rsidTr="003D43FC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5AF55585" w14:textId="2034A8A3" w:rsidR="00D040FE" w:rsidRPr="00D353A7" w:rsidRDefault="00D040FE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stroPh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EA410" w14:textId="5A333535" w:rsidR="00D040FE" w:rsidRPr="00D353A7" w:rsidRDefault="00D23DC1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8BDFF" w14:textId="39F7F53E" w:rsidR="00D040FE" w:rsidRPr="00D353A7" w:rsidRDefault="00982B3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D23DC1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9ADC4B7" w14:textId="5EFA89CE" w:rsidR="00D040FE" w:rsidRPr="00D353A7" w:rsidRDefault="00D23DC1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47</w:t>
            </w:r>
          </w:p>
        </w:tc>
      </w:tr>
      <w:tr w:rsidR="00D040FE" w:rsidRPr="00D353A7" w14:paraId="751CD183" w14:textId="77777777" w:rsidTr="003D43FC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0CCBEBB1" w14:textId="0772D947" w:rsidR="00D040FE" w:rsidRPr="00D353A7" w:rsidRDefault="00D040FE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ezerEU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D9988" w14:textId="0101D0F5" w:rsidR="00D040FE" w:rsidRPr="00D353A7" w:rsidRDefault="00B06CFE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79AAC" w14:textId="15F741ED" w:rsidR="00D040FE" w:rsidRPr="00D353A7" w:rsidRDefault="00982B3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B06CFE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B158F07" w14:textId="33B74005" w:rsidR="00D040FE" w:rsidRPr="00D353A7" w:rsidRDefault="00B06CFE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46</w:t>
            </w:r>
          </w:p>
        </w:tc>
      </w:tr>
      <w:tr w:rsidR="00D040FE" w:rsidRPr="00D353A7" w14:paraId="7A1076A0" w14:textId="77777777" w:rsidTr="003D43FC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4A36357A" w14:textId="4C7C213A" w:rsidR="00D040FE" w:rsidRPr="00D353A7" w:rsidRDefault="007B1207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BL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E5E71" w14:textId="203B043C" w:rsidR="00D040FE" w:rsidRPr="00D353A7" w:rsidRDefault="00EB237B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9D5B6" w14:textId="217B82D9" w:rsidR="00D040FE" w:rsidRPr="00D353A7" w:rsidRDefault="00982B3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EB237B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F389DF4" w14:textId="25BA9B7B" w:rsidR="00D040FE" w:rsidRPr="00D353A7" w:rsidRDefault="00EB237B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28</w:t>
            </w:r>
          </w:p>
        </w:tc>
      </w:tr>
      <w:tr w:rsidR="00D040FE" w:rsidRPr="00D353A7" w14:paraId="422C19CE" w14:textId="77777777" w:rsidTr="003D43FC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4D4A643E" w14:textId="488E5185" w:rsidR="00D040FE" w:rsidRPr="00D353A7" w:rsidRDefault="007B1207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olescent Health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46B2D" w14:textId="0DB0D28D" w:rsidR="00D040FE" w:rsidRPr="00D353A7" w:rsidRDefault="00EB237B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07037" w14:textId="1544A26C" w:rsidR="00D040FE" w:rsidRPr="00D353A7" w:rsidRDefault="00982B3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EB237B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19DEA24" w14:textId="23519E4C" w:rsidR="00D040FE" w:rsidRPr="00D353A7" w:rsidRDefault="00EB237B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7</w:t>
            </w:r>
          </w:p>
        </w:tc>
      </w:tr>
      <w:tr w:rsidR="009E36EC" w:rsidRPr="00D353A7" w14:paraId="18B80087" w14:textId="77777777" w:rsidTr="003D43FC"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E92C7" w14:textId="56E471C3" w:rsidR="009E36EC" w:rsidRPr="00D353A7" w:rsidRDefault="009E36EC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ble Noun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61E423" w14:textId="206C78F8" w:rsidR="009E36EC" w:rsidRPr="00D353A7" w:rsidRDefault="00FC3E09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79F8B1" w14:textId="3460AA5F" w:rsidR="009E36EC" w:rsidRPr="00D353A7" w:rsidRDefault="00982B3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FC3E09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68062" w14:textId="5D2FF203" w:rsidR="009E36EC" w:rsidRPr="00D353A7" w:rsidRDefault="00FC3E09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1</w:t>
            </w:r>
          </w:p>
        </w:tc>
      </w:tr>
    </w:tbl>
    <w:p w14:paraId="0ABD9147" w14:textId="16CCE375" w:rsidR="00A55FBF" w:rsidRPr="00D353A7" w:rsidRDefault="00A55FBF" w:rsidP="00002C26">
      <w:pPr>
        <w:pStyle w:val="NoSpacing"/>
        <w:jc w:val="both"/>
        <w:rPr>
          <w:lang w:val="en-US"/>
        </w:rPr>
      </w:pPr>
    </w:p>
    <w:p w14:paraId="03126795" w14:textId="77777777" w:rsidR="00C31BD9" w:rsidRPr="00D353A7" w:rsidRDefault="00C31BD9" w:rsidP="00002C26">
      <w:pPr>
        <w:pStyle w:val="NoSpacing"/>
        <w:jc w:val="both"/>
        <w:rPr>
          <w:lang w:val="en-US"/>
        </w:rPr>
      </w:pPr>
    </w:p>
    <w:p w14:paraId="75098D56" w14:textId="0A800E5D" w:rsidR="00C31BD9" w:rsidRPr="00D353A7" w:rsidRDefault="00C31BD9" w:rsidP="00002C26">
      <w:pPr>
        <w:pStyle w:val="NoSpacing"/>
        <w:jc w:val="both"/>
        <w:rPr>
          <w:lang w:val="en-US"/>
        </w:rPr>
      </w:pPr>
    </w:p>
    <w:p w14:paraId="6DB3AB79" w14:textId="20C628CF" w:rsidR="00C31BD9" w:rsidRPr="00D353A7" w:rsidRDefault="00C31BD9" w:rsidP="00002C26">
      <w:pPr>
        <w:pStyle w:val="NoSpacing"/>
        <w:jc w:val="both"/>
        <w:rPr>
          <w:lang w:val="en-US"/>
        </w:rPr>
      </w:pPr>
    </w:p>
    <w:p w14:paraId="6D185DBF" w14:textId="5AD14C57" w:rsidR="00C31BD9" w:rsidRPr="00D353A7" w:rsidRDefault="00C31BD9" w:rsidP="00002C26">
      <w:pPr>
        <w:pStyle w:val="NoSpacing"/>
        <w:jc w:val="both"/>
        <w:rPr>
          <w:lang w:val="en-US"/>
        </w:rPr>
      </w:pPr>
    </w:p>
    <w:p w14:paraId="2A6A8B6F" w14:textId="5473F565" w:rsidR="00C31BD9" w:rsidRPr="00D353A7" w:rsidRDefault="00C31BD9" w:rsidP="00002C26">
      <w:pPr>
        <w:pStyle w:val="NoSpacing"/>
        <w:jc w:val="both"/>
        <w:rPr>
          <w:lang w:val="en-US"/>
        </w:rPr>
      </w:pPr>
    </w:p>
    <w:p w14:paraId="7F99F5E2" w14:textId="507AE945" w:rsidR="00C31BD9" w:rsidRPr="00D353A7" w:rsidRDefault="00C31BD9" w:rsidP="00002C26">
      <w:pPr>
        <w:pStyle w:val="NoSpacing"/>
        <w:jc w:val="both"/>
        <w:rPr>
          <w:lang w:val="en-US"/>
        </w:rPr>
      </w:pPr>
    </w:p>
    <w:p w14:paraId="1653D3CF" w14:textId="2DD77AC3" w:rsidR="00C31BD9" w:rsidRPr="00D353A7" w:rsidRDefault="00C31BD9" w:rsidP="00002C26">
      <w:pPr>
        <w:pStyle w:val="NoSpacing"/>
        <w:jc w:val="both"/>
        <w:rPr>
          <w:lang w:val="en-US"/>
        </w:rPr>
      </w:pPr>
    </w:p>
    <w:p w14:paraId="3E8D66B4" w14:textId="51A9D564" w:rsidR="00720A8B" w:rsidRPr="00D353A7" w:rsidRDefault="00720A8B" w:rsidP="00002C26">
      <w:pPr>
        <w:pStyle w:val="NoSpacing"/>
        <w:jc w:val="both"/>
        <w:rPr>
          <w:lang w:val="en-US"/>
        </w:rPr>
      </w:pPr>
    </w:p>
    <w:p w14:paraId="7B6C3A89" w14:textId="020E987A" w:rsidR="00720A8B" w:rsidRPr="00D353A7" w:rsidRDefault="00720A8B" w:rsidP="00002C26">
      <w:pPr>
        <w:pStyle w:val="NoSpacing"/>
        <w:jc w:val="both"/>
        <w:rPr>
          <w:lang w:val="en-US"/>
        </w:rPr>
      </w:pPr>
    </w:p>
    <w:p w14:paraId="04FC39CB" w14:textId="77777777" w:rsidR="00720A8B" w:rsidRPr="00D353A7" w:rsidRDefault="00720A8B" w:rsidP="00002C26">
      <w:pPr>
        <w:pStyle w:val="NoSpacing"/>
        <w:jc w:val="both"/>
        <w:rPr>
          <w:lang w:val="en-US"/>
        </w:rPr>
      </w:pPr>
    </w:p>
    <w:p w14:paraId="52F83317" w14:textId="77777777" w:rsidR="00C31BD9" w:rsidRPr="00D353A7" w:rsidRDefault="00C31BD9" w:rsidP="00002C26">
      <w:pPr>
        <w:pStyle w:val="NoSpacing"/>
        <w:jc w:val="both"/>
        <w:rPr>
          <w:lang w:val="en-US"/>
        </w:rPr>
      </w:pPr>
    </w:p>
    <w:p w14:paraId="257B01DF" w14:textId="42E40E02" w:rsidR="00A55FBF" w:rsidRPr="00D353A7" w:rsidRDefault="00A55FBF" w:rsidP="00002C26">
      <w:pPr>
        <w:jc w:val="both"/>
        <w:rPr>
          <w:rFonts w:ascii="Times New Roman" w:eastAsia="Times New Roman" w:hAnsi="Times New Roman"/>
          <w:b/>
          <w:sz w:val="24"/>
          <w:szCs w:val="24"/>
          <w:lang w:val="en-US"/>
        </w:rPr>
      </w:pPr>
      <w:r w:rsidRPr="00D353A7">
        <w:rPr>
          <w:rFonts w:ascii="Times New Roman" w:eastAsia="Times New Roman" w:hAnsi="Times New Roman"/>
          <w:b/>
          <w:sz w:val="24"/>
          <w:szCs w:val="24"/>
          <w:lang w:val="en-US"/>
        </w:rPr>
        <w:lastRenderedPageBreak/>
        <w:t xml:space="preserve">Table </w:t>
      </w:r>
      <w:r w:rsidR="002F5717">
        <w:rPr>
          <w:rFonts w:ascii="Times New Roman" w:eastAsia="Times New Roman" w:hAnsi="Times New Roman"/>
          <w:b/>
          <w:sz w:val="24"/>
          <w:szCs w:val="24"/>
          <w:lang w:val="en-US"/>
        </w:rPr>
        <w:t>6</w:t>
      </w:r>
      <w:r w:rsidRPr="00D353A7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. The number of communities and their minimum and maximum sizes for the real-world networks based on communities identified by </w:t>
      </w:r>
      <w:r w:rsidR="00EA7E20" w:rsidRPr="00D353A7">
        <w:rPr>
          <w:rFonts w:ascii="Times New Roman" w:eastAsia="Times New Roman" w:hAnsi="Times New Roman"/>
          <w:b/>
          <w:sz w:val="24"/>
          <w:szCs w:val="24"/>
          <w:lang w:val="en-US"/>
        </w:rPr>
        <w:t>Louvain</w:t>
      </w:r>
      <w:r w:rsidRPr="00D353A7">
        <w:rPr>
          <w:rFonts w:ascii="Times New Roman" w:eastAsia="Times New Roman" w:hAnsi="Times New Roman"/>
          <w:b/>
          <w:sz w:val="24"/>
          <w:szCs w:val="24"/>
          <w:lang w:val="en-US"/>
        </w:rPr>
        <w:t>.</w:t>
      </w:r>
    </w:p>
    <w:tbl>
      <w:tblPr>
        <w:tblStyle w:val="TableGrid"/>
        <w:tblW w:w="9651" w:type="dxa"/>
        <w:tblLook w:val="04A0" w:firstRow="1" w:lastRow="0" w:firstColumn="1" w:lastColumn="0" w:noHBand="0" w:noVBand="1"/>
      </w:tblPr>
      <w:tblGrid>
        <w:gridCol w:w="3024"/>
        <w:gridCol w:w="2610"/>
        <w:gridCol w:w="2160"/>
        <w:gridCol w:w="1857"/>
      </w:tblGrid>
      <w:tr w:rsidR="00A55FBF" w:rsidRPr="00D353A7" w14:paraId="34C5A1C5" w14:textId="77777777" w:rsidTr="00DD0679">
        <w:tc>
          <w:tcPr>
            <w:tcW w:w="3024" w:type="dxa"/>
            <w:tcBorders>
              <w:left w:val="nil"/>
              <w:bottom w:val="single" w:sz="4" w:space="0" w:color="auto"/>
              <w:right w:val="nil"/>
            </w:tcBorders>
          </w:tcPr>
          <w:p w14:paraId="7B03A0E0" w14:textId="77777777" w:rsidR="00A55FBF" w:rsidRPr="00D353A7" w:rsidRDefault="00A55FBF" w:rsidP="00002C2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etwork</w:t>
            </w: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</w:tcPr>
          <w:p w14:paraId="553F9B8C" w14:textId="77777777" w:rsidR="00A55FBF" w:rsidRPr="00D353A7" w:rsidRDefault="00A55FBF" w:rsidP="00002C26">
            <w:pPr>
              <w:jc w:val="both"/>
              <w:rPr>
                <w:rFonts w:asciiTheme="majorBidi" w:eastAsia="Times New Roman" w:hAnsiTheme="majorBidi" w:cstheme="majorBidi"/>
                <w:iCs/>
                <w:sz w:val="24"/>
                <w:szCs w:val="24"/>
                <w:lang w:val="en-US"/>
              </w:rPr>
            </w:pPr>
            <w:r w:rsidRPr="00D353A7">
              <w:rPr>
                <w:rFonts w:asciiTheme="majorBidi" w:eastAsia="Times New Roman" w:hAnsiTheme="majorBidi" w:cstheme="majorBidi"/>
                <w:iCs/>
                <w:sz w:val="24"/>
                <w:szCs w:val="24"/>
                <w:lang w:val="en-US"/>
              </w:rPr>
              <w:t>Number of communities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14:paraId="043F328A" w14:textId="77777777" w:rsidR="00A55FBF" w:rsidRPr="00D353A7" w:rsidRDefault="00A55FBF" w:rsidP="00002C2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Minimum Size </w:t>
            </w:r>
          </w:p>
        </w:tc>
        <w:tc>
          <w:tcPr>
            <w:tcW w:w="1857" w:type="dxa"/>
            <w:tcBorders>
              <w:left w:val="nil"/>
              <w:bottom w:val="single" w:sz="4" w:space="0" w:color="auto"/>
              <w:right w:val="nil"/>
            </w:tcBorders>
          </w:tcPr>
          <w:p w14:paraId="07828219" w14:textId="77777777" w:rsidR="00A55FBF" w:rsidRPr="00D353A7" w:rsidRDefault="00A55FBF" w:rsidP="00002C26">
            <w:pPr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ximum Size</w:t>
            </w:r>
          </w:p>
        </w:tc>
      </w:tr>
      <w:tr w:rsidR="00A55FBF" w:rsidRPr="00D353A7" w14:paraId="41C216DD" w14:textId="77777777" w:rsidTr="00DD0679">
        <w:trPr>
          <w:trHeight w:val="58"/>
        </w:trPr>
        <w:tc>
          <w:tcPr>
            <w:tcW w:w="3024" w:type="dxa"/>
            <w:tcBorders>
              <w:left w:val="nil"/>
              <w:bottom w:val="nil"/>
              <w:right w:val="nil"/>
            </w:tcBorders>
          </w:tcPr>
          <w:p w14:paraId="1CDBCE3F" w14:textId="77777777" w:rsidR="00A55FBF" w:rsidRPr="00D353A7" w:rsidRDefault="00A55FBF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U Airlines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vAlign w:val="center"/>
          </w:tcPr>
          <w:p w14:paraId="37840BE6" w14:textId="18795917" w:rsidR="00A55FBF" w:rsidRPr="00D353A7" w:rsidRDefault="00F95667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center"/>
          </w:tcPr>
          <w:p w14:paraId="5FC93531" w14:textId="7B2D142B" w:rsidR="00A55FBF" w:rsidRPr="00D353A7" w:rsidRDefault="00AA106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F95667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1857" w:type="dxa"/>
            <w:tcBorders>
              <w:left w:val="nil"/>
              <w:bottom w:val="nil"/>
              <w:right w:val="nil"/>
            </w:tcBorders>
          </w:tcPr>
          <w:p w14:paraId="450A934F" w14:textId="286607CF" w:rsidR="00A55FBF" w:rsidRPr="00D353A7" w:rsidRDefault="00F95667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3</w:t>
            </w:r>
          </w:p>
        </w:tc>
      </w:tr>
      <w:tr w:rsidR="00A55FBF" w:rsidRPr="00D353A7" w14:paraId="4588BD9B" w14:textId="77777777" w:rsidTr="00DD0679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4DF3FBF8" w14:textId="77777777" w:rsidR="00A55FBF" w:rsidRPr="00D353A7" w:rsidRDefault="00A55FBF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go Facebook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63136" w14:textId="2F8B518D" w:rsidR="00A55FBF" w:rsidRPr="00D353A7" w:rsidRDefault="00F95667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AAF7A" w14:textId="7C56D76C" w:rsidR="00A55FBF" w:rsidRPr="00D353A7" w:rsidRDefault="00AA106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F95667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1DA7A0A" w14:textId="2A9AB3BA" w:rsidR="00A55FBF" w:rsidRPr="00D353A7" w:rsidRDefault="00F95667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48</w:t>
            </w:r>
          </w:p>
        </w:tc>
      </w:tr>
      <w:tr w:rsidR="00A55FBF" w:rsidRPr="00D353A7" w14:paraId="439B15AA" w14:textId="77777777" w:rsidTr="00DD0679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29DECA56" w14:textId="77777777" w:rsidR="00A55FBF" w:rsidRPr="00D353A7" w:rsidRDefault="00A55FBF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.S. Airport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515B7" w14:textId="1CE16EF2" w:rsidR="00A55FBF" w:rsidRPr="00D353A7" w:rsidRDefault="00AC7F77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EEA77" w14:textId="478D9571" w:rsidR="00A55FBF" w:rsidRPr="00D353A7" w:rsidRDefault="00AA106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AC7F77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E15C108" w14:textId="262ABB4E" w:rsidR="00A55FBF" w:rsidRPr="00D353A7" w:rsidDel="00CC07C8" w:rsidRDefault="00AC7F77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7</w:t>
            </w:r>
          </w:p>
        </w:tc>
      </w:tr>
      <w:tr w:rsidR="00A55FBF" w:rsidRPr="00D353A7" w14:paraId="7A6DD3E6" w14:textId="77777777" w:rsidTr="00DD0679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2F9AF8B8" w14:textId="77777777" w:rsidR="00A55FBF" w:rsidRPr="00D353A7" w:rsidRDefault="00A55FBF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cebook Friend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47C24" w14:textId="1E29FB23" w:rsidR="00A55FBF" w:rsidRPr="00D353A7" w:rsidRDefault="00AC7F77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B4DFD" w14:textId="77980106" w:rsidR="00A55FBF" w:rsidRPr="00D353A7" w:rsidRDefault="00AA106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AC7F77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ECBC5BD" w14:textId="16887B57" w:rsidR="00A55FBF" w:rsidRPr="00D353A7" w:rsidRDefault="00AC7F77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2</w:t>
            </w:r>
          </w:p>
        </w:tc>
      </w:tr>
      <w:tr w:rsidR="00A55FBF" w:rsidRPr="00D353A7" w14:paraId="2BDAD9BC" w14:textId="77777777" w:rsidTr="00DD0679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62672280" w14:textId="77777777" w:rsidR="00A55FBF" w:rsidRPr="00D353A7" w:rsidRDefault="00A55FBF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cebook Politician Pag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383C2" w14:textId="0138133B" w:rsidR="00A55FBF" w:rsidRPr="00D353A7" w:rsidRDefault="00AC7F77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27B9A" w14:textId="0D0434C9" w:rsidR="00A55FBF" w:rsidRPr="00D353A7" w:rsidRDefault="00AA106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AC7F77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74C796B" w14:textId="4E3715DF" w:rsidR="00A55FBF" w:rsidRPr="00D353A7" w:rsidRDefault="00AC7F77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85</w:t>
            </w:r>
          </w:p>
        </w:tc>
      </w:tr>
      <w:tr w:rsidR="00A55FBF" w:rsidRPr="00D353A7" w14:paraId="19FD166E" w14:textId="77777777" w:rsidTr="00DD0679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05DFDAC4" w14:textId="77777777" w:rsidR="00A55FBF" w:rsidRPr="00D353A7" w:rsidRDefault="00A55FBF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drid Train Bombing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84008" w14:textId="324EFA15" w:rsidR="00A55FBF" w:rsidRPr="00D353A7" w:rsidRDefault="00AC7F77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D60E7" w14:textId="3C89AA83" w:rsidR="00A55FBF" w:rsidRPr="00D353A7" w:rsidRDefault="00AA106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AC7F77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81B4A46" w14:textId="1A749F9C" w:rsidR="00A55FBF" w:rsidRPr="00D353A7" w:rsidRDefault="00AC7F77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</w:tr>
      <w:tr w:rsidR="00A55FBF" w:rsidRPr="00D353A7" w14:paraId="5301FE42" w14:textId="77777777" w:rsidTr="00DD0679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1D5239E1" w14:textId="77777777" w:rsidR="00A55FBF" w:rsidRPr="00D353A7" w:rsidRDefault="00A55FBF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ast Collin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31DE3" w14:textId="126E6D8A" w:rsidR="00A55FBF" w:rsidRPr="00D353A7" w:rsidRDefault="004963C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E93AA" w14:textId="4D91FCE5" w:rsidR="00A55FBF" w:rsidRPr="00D353A7" w:rsidRDefault="00AA106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4963C6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313A085" w14:textId="35BE7E45" w:rsidR="00A55FBF" w:rsidRPr="00D353A7" w:rsidRDefault="004963C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0</w:t>
            </w:r>
          </w:p>
        </w:tc>
      </w:tr>
      <w:tr w:rsidR="00A55FBF" w:rsidRPr="00D353A7" w14:paraId="0AE8EA0C" w14:textId="77777777" w:rsidTr="00DD0679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0E841235" w14:textId="77777777" w:rsidR="00A55FBF" w:rsidRPr="00D353A7" w:rsidRDefault="00A55FBF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laria Gen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B21C4" w14:textId="364E731F" w:rsidR="00A55FBF" w:rsidRPr="00D353A7" w:rsidRDefault="009A41C7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B43FA" w14:textId="766FB551" w:rsidR="00A55FBF" w:rsidRPr="00D353A7" w:rsidRDefault="00AA106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9A41C7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C3BBDB1" w14:textId="0C2599B0" w:rsidR="00A55FBF" w:rsidRPr="00D353A7" w:rsidRDefault="009A41C7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1</w:t>
            </w:r>
          </w:p>
        </w:tc>
      </w:tr>
      <w:tr w:rsidR="00A55FBF" w:rsidRPr="00D353A7" w14:paraId="1681652A" w14:textId="77777777" w:rsidTr="00DD0679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2467916C" w14:textId="77777777" w:rsidR="00A55FBF" w:rsidRPr="00D353A7" w:rsidRDefault="00A55FBF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tSc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2A584" w14:textId="22752D7C" w:rsidR="00A55FBF" w:rsidRPr="00D353A7" w:rsidRDefault="004466E0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48527" w14:textId="2E74F87B" w:rsidR="00A55FBF" w:rsidRPr="00D353A7" w:rsidRDefault="00AA106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4466E0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3051EF5" w14:textId="0661D89B" w:rsidR="00A55FBF" w:rsidRPr="00D353A7" w:rsidRDefault="004466E0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</w:tr>
      <w:tr w:rsidR="00A55FBF" w:rsidRPr="00D353A7" w14:paraId="154E56F2" w14:textId="77777777" w:rsidTr="00DD0679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7D12ACA8" w14:textId="77777777" w:rsidR="00A55FBF" w:rsidRPr="00D353A7" w:rsidRDefault="00A55FBF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pti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6B645" w14:textId="4F8C72DC" w:rsidR="00A55FBF" w:rsidRPr="00D353A7" w:rsidRDefault="00DF343F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B5E0A" w14:textId="3AB70C83" w:rsidR="00A55FBF" w:rsidRPr="00D353A7" w:rsidRDefault="00AA106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DF343F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19391D5" w14:textId="612D04DD" w:rsidR="00A55FBF" w:rsidRPr="00D353A7" w:rsidRDefault="00DF343F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</w:t>
            </w:r>
          </w:p>
        </w:tc>
      </w:tr>
      <w:tr w:rsidR="00A55FBF" w:rsidRPr="00D353A7" w14:paraId="7B3446BB" w14:textId="77777777" w:rsidTr="00DD0679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796A4F17" w14:textId="77777777" w:rsidR="00A55FBF" w:rsidRPr="00D353A7" w:rsidRDefault="00A55FBF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rvel Partnership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90E24" w14:textId="7A810A4D" w:rsidR="00A55FBF" w:rsidRPr="00D353A7" w:rsidRDefault="00A5789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06926" w14:textId="02E935F8" w:rsidR="00A55FBF" w:rsidRPr="00D353A7" w:rsidRDefault="00AA106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A57898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ADEAA33" w14:textId="4E44071C" w:rsidR="00A55FBF" w:rsidRPr="00D353A7" w:rsidRDefault="00A5789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</w:tr>
      <w:tr w:rsidR="00A55FBF" w:rsidRPr="00D353A7" w14:paraId="77251B46" w14:textId="77777777" w:rsidTr="00DD0679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1F8A7CD4" w14:textId="77777777" w:rsidR="00A55FBF" w:rsidRPr="00D353A7" w:rsidRDefault="00A55FBF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11AllWord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3A576" w14:textId="721DD583" w:rsidR="00A55FBF" w:rsidRPr="00D353A7" w:rsidRDefault="00E41A2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F6E8B" w14:textId="79B84AC1" w:rsidR="00A55FBF" w:rsidRPr="00D353A7" w:rsidRDefault="00AA106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E41A25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85099B1" w14:textId="72FCE3C9" w:rsidR="00A55FBF" w:rsidRPr="00D353A7" w:rsidRDefault="00E41A25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52</w:t>
            </w:r>
          </w:p>
        </w:tc>
      </w:tr>
      <w:tr w:rsidR="00A55FBF" w:rsidRPr="00D353A7" w14:paraId="07B0AEEB" w14:textId="77777777" w:rsidTr="00DD0679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659455EC" w14:textId="77777777" w:rsidR="00A55FBF" w:rsidRPr="00D353A7" w:rsidRDefault="00A55FBF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.S. Power Gri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12491" w14:textId="56D7528C" w:rsidR="00A55FBF" w:rsidRPr="00D353A7" w:rsidRDefault="00F3384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47C62" w14:textId="080EC0BB" w:rsidR="00A55FBF" w:rsidRPr="00D353A7" w:rsidRDefault="00AA106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F33848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6B48DCB" w14:textId="6812ECC1" w:rsidR="00A55FBF" w:rsidRPr="00D353A7" w:rsidRDefault="00F33848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1</w:t>
            </w:r>
          </w:p>
        </w:tc>
      </w:tr>
      <w:tr w:rsidR="00A55FBF" w:rsidRPr="00D353A7" w14:paraId="2251E087" w14:textId="77777777" w:rsidTr="00DD0679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20331EC0" w14:textId="77777777" w:rsidR="00A55FBF" w:rsidRPr="00D353A7" w:rsidRDefault="00A55FBF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ard of Director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F7A20" w14:textId="12F2C26B" w:rsidR="00A55FBF" w:rsidRPr="00D353A7" w:rsidRDefault="006570E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CF751" w14:textId="180EE3E3" w:rsidR="00A55FBF" w:rsidRPr="00D353A7" w:rsidRDefault="00AA106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6570EC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B58A229" w14:textId="70C46FBE" w:rsidR="00A55FBF" w:rsidRPr="00D353A7" w:rsidRDefault="006570E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9</w:t>
            </w:r>
          </w:p>
        </w:tc>
      </w:tr>
      <w:tr w:rsidR="00A55FBF" w:rsidRPr="00D353A7" w14:paraId="339ED953" w14:textId="77777777" w:rsidTr="00DD0679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3A1F6885" w14:textId="77777777" w:rsidR="00A55FBF" w:rsidRPr="00D353A7" w:rsidRDefault="00A55FBF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G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9891C" w14:textId="0FB42FB7" w:rsidR="00A55FBF" w:rsidRPr="00D353A7" w:rsidRDefault="00374E62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DEC5C" w14:textId="4F9C871C" w:rsidR="00A55FBF" w:rsidRPr="00D353A7" w:rsidRDefault="00AA106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374E62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A31628E" w14:textId="7EB68E29" w:rsidR="00A55FBF" w:rsidRPr="00D353A7" w:rsidRDefault="00374E62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72</w:t>
            </w:r>
          </w:p>
        </w:tc>
      </w:tr>
      <w:tr w:rsidR="00A55FBF" w:rsidRPr="00D353A7" w14:paraId="216BCC96" w14:textId="77777777" w:rsidTr="00DD0679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700402AA" w14:textId="77777777" w:rsidR="00A55FBF" w:rsidRPr="00D353A7" w:rsidRDefault="00A55FBF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incet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738D4" w14:textId="3BC2A233" w:rsidR="00A55FBF" w:rsidRPr="00D353A7" w:rsidRDefault="0090656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C0DA3" w14:textId="46FDEFCB" w:rsidR="00A55FBF" w:rsidRPr="00D353A7" w:rsidRDefault="00AA106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906564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323D9EA" w14:textId="542489CD" w:rsidR="00A55FBF" w:rsidRPr="00D353A7" w:rsidRDefault="0090656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52</w:t>
            </w:r>
          </w:p>
        </w:tc>
      </w:tr>
      <w:tr w:rsidR="00A55FBF" w:rsidRPr="00D353A7" w14:paraId="01665B00" w14:textId="77777777" w:rsidTr="00DD0679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3F946385" w14:textId="77777777" w:rsidR="00A55FBF" w:rsidRPr="00D353A7" w:rsidRDefault="00A55FBF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ndon Transpor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AB4AB" w14:textId="34D48E0F" w:rsidR="00A55FBF" w:rsidRPr="00D353A7" w:rsidRDefault="0090656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1C54F" w14:textId="35308035" w:rsidR="00A55FBF" w:rsidRPr="00D353A7" w:rsidRDefault="00AA106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906564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9EB4296" w14:textId="2127DBD0" w:rsidR="00A55FBF" w:rsidRPr="00D353A7" w:rsidRDefault="0090656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</w:tr>
      <w:tr w:rsidR="00A55FBF" w:rsidRPr="00D353A7" w14:paraId="50F65A28" w14:textId="77777777" w:rsidTr="00DD0679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4EBDAEB2" w14:textId="77777777" w:rsidR="00A55FBF" w:rsidRPr="00D353A7" w:rsidRDefault="00A55FBF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uroRoa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3B622" w14:textId="5718070B" w:rsidR="00A55FBF" w:rsidRPr="00D353A7" w:rsidRDefault="0090656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F28FF" w14:textId="67FBBBC2" w:rsidR="00A55FBF" w:rsidRPr="00D353A7" w:rsidRDefault="00AA106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906564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D646EAB" w14:textId="5631B226" w:rsidR="00A55FBF" w:rsidRPr="00D353A7" w:rsidRDefault="0090656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4</w:t>
            </w:r>
          </w:p>
        </w:tc>
      </w:tr>
      <w:tr w:rsidR="00A55FBF" w:rsidRPr="00D353A7" w14:paraId="0EB035FA" w14:textId="77777777" w:rsidTr="00DD0679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15ED87AD" w14:textId="77777777" w:rsidR="00A55FBF" w:rsidRPr="00D353A7" w:rsidRDefault="00A55FBF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rnet Topology </w:t>
            </w:r>
            <w:proofErr w:type="spellStart"/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gentco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AB4D7" w14:textId="5F9C0DF6" w:rsidR="00A55FBF" w:rsidRPr="00D353A7" w:rsidRDefault="0090656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87067" w14:textId="70B69310" w:rsidR="00A55FBF" w:rsidRPr="00D353A7" w:rsidRDefault="00AA106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906564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17CE028" w14:textId="46C1062E" w:rsidR="00A55FBF" w:rsidRPr="00D353A7" w:rsidRDefault="0090656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</w:tr>
      <w:tr w:rsidR="00A55FBF" w:rsidRPr="00D353A7" w14:paraId="3591D23B" w14:textId="77777777" w:rsidTr="00DD0679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19138154" w14:textId="77777777" w:rsidR="00A55FBF" w:rsidRPr="00D353A7" w:rsidRDefault="00A55FBF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NC Email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52E43" w14:textId="6675664D" w:rsidR="00A55FBF" w:rsidRPr="00D353A7" w:rsidRDefault="0090656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C8367" w14:textId="74D96FCB" w:rsidR="00A55FBF" w:rsidRPr="00D353A7" w:rsidRDefault="00AA106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906564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8A9CFB3" w14:textId="2EA217E0" w:rsidR="00A55FBF" w:rsidRPr="00D353A7" w:rsidRDefault="0090656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0</w:t>
            </w:r>
          </w:p>
        </w:tc>
      </w:tr>
      <w:tr w:rsidR="00A55FBF" w:rsidRPr="00D353A7" w14:paraId="23FFACA2" w14:textId="77777777" w:rsidTr="00DD0679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363AF0DC" w14:textId="77777777" w:rsidR="00A55FBF" w:rsidRPr="00D353A7" w:rsidRDefault="00A55FBF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ast Prote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6F015" w14:textId="34072C50" w:rsidR="00A55FBF" w:rsidRPr="00D353A7" w:rsidRDefault="00FC645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50608" w14:textId="2E6CF1E0" w:rsidR="00A55FBF" w:rsidRPr="00D353A7" w:rsidRDefault="00AA106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FC6456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1E547C9" w14:textId="376F285B" w:rsidR="00A55FBF" w:rsidRPr="00D353A7" w:rsidRDefault="00FC645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4</w:t>
            </w:r>
          </w:p>
        </w:tc>
      </w:tr>
      <w:tr w:rsidR="00A55FBF" w:rsidRPr="00D353A7" w14:paraId="54ACD2AE" w14:textId="77777777" w:rsidTr="00DD0679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228E88B0" w14:textId="77777777" w:rsidR="00A55FBF" w:rsidRPr="00D353A7" w:rsidRDefault="00A55FBF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lumenau Dru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E8680" w14:textId="3E6C05DF" w:rsidR="00A55FBF" w:rsidRPr="00D353A7" w:rsidRDefault="00FC645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AD00B" w14:textId="69B472BA" w:rsidR="00A55FBF" w:rsidRPr="00D353A7" w:rsidRDefault="00AA106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FC6456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EABECEA" w14:textId="0267C846" w:rsidR="00A55FBF" w:rsidRPr="00D353A7" w:rsidRDefault="00FC645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</w:tr>
      <w:tr w:rsidR="00A55FBF" w:rsidRPr="00D353A7" w14:paraId="7DE6BA88" w14:textId="77777777" w:rsidTr="00DD0679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051B38DA" w14:textId="77777777" w:rsidR="00A55FBF" w:rsidRPr="00D353A7" w:rsidRDefault="00A55FBF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tweets Copenhage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0BC4B" w14:textId="1BE624B8" w:rsidR="00A55FBF" w:rsidRPr="00D353A7" w:rsidRDefault="00FC645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44C76" w14:textId="6207E0CD" w:rsidR="00A55FBF" w:rsidRPr="00D353A7" w:rsidRDefault="00AA106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FC6456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D95FBB8" w14:textId="74C1A797" w:rsidR="00A55FBF" w:rsidRPr="00D353A7" w:rsidRDefault="00FC645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5</w:t>
            </w:r>
          </w:p>
        </w:tc>
      </w:tr>
      <w:tr w:rsidR="00A55FBF" w:rsidRPr="00D353A7" w14:paraId="7D8F3CC9" w14:textId="77777777" w:rsidTr="00DD0679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178EED05" w14:textId="77777777" w:rsidR="00A55FBF" w:rsidRPr="00D353A7" w:rsidRDefault="00A55FBF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msterster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784CC" w14:textId="49E5303B" w:rsidR="00A55FBF" w:rsidRPr="00D353A7" w:rsidRDefault="00B0655B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E77DA" w14:textId="682E1900" w:rsidR="00A55FBF" w:rsidRPr="00D353A7" w:rsidRDefault="00AA106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B0655B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FE8B5B1" w14:textId="01A4B524" w:rsidR="00A55FBF" w:rsidRPr="00D353A7" w:rsidRDefault="00B0655B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7</w:t>
            </w:r>
          </w:p>
        </w:tc>
      </w:tr>
      <w:tr w:rsidR="00A55FBF" w:rsidRPr="00D353A7" w14:paraId="2EA81DC6" w14:textId="77777777" w:rsidTr="00DD0679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7B1BE407" w14:textId="77777777" w:rsidR="00A55FBF" w:rsidRPr="00D353A7" w:rsidRDefault="00A55FBF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uman Prote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7C7DE" w14:textId="507C69EA" w:rsidR="00A55FBF" w:rsidRPr="00D353A7" w:rsidRDefault="00752B9F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B7C11" w14:textId="12B8472D" w:rsidR="00A55FBF" w:rsidRPr="00D353A7" w:rsidRDefault="00AA106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752B9F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B239215" w14:textId="498BB74D" w:rsidR="00A55FBF" w:rsidRPr="00D353A7" w:rsidRDefault="00752B9F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04</w:t>
            </w:r>
          </w:p>
        </w:tc>
      </w:tr>
      <w:tr w:rsidR="00A55FBF" w:rsidRPr="00D353A7" w14:paraId="0524251F" w14:textId="77777777" w:rsidTr="00DD0679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028B0F39" w14:textId="77777777" w:rsidR="00A55FBF" w:rsidRPr="00D353A7" w:rsidRDefault="00A55FBF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ltech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3AC77" w14:textId="10A95674" w:rsidR="00A55FBF" w:rsidRPr="00D353A7" w:rsidRDefault="00F13CA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C11E5" w14:textId="00881718" w:rsidR="00A55FBF" w:rsidRPr="00D353A7" w:rsidRDefault="00AA106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F13CA4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29765AC" w14:textId="07F4B55C" w:rsidR="00A55FBF" w:rsidRPr="00D353A7" w:rsidRDefault="00F13CA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4</w:t>
            </w:r>
          </w:p>
        </w:tc>
      </w:tr>
      <w:tr w:rsidR="00A55FBF" w:rsidRPr="00D353A7" w14:paraId="44303C8F" w14:textId="77777777" w:rsidTr="00DD0679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56B0BB21" w14:textId="77777777" w:rsidR="00A55FBF" w:rsidRPr="00D353A7" w:rsidRDefault="00A55FBF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cebook Organization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7B98B" w14:textId="53F40981" w:rsidR="00A55FBF" w:rsidRPr="00D353A7" w:rsidRDefault="00F13CA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5EEE0" w14:textId="0293CEB8" w:rsidR="00A55FBF" w:rsidRPr="00D353A7" w:rsidRDefault="00AA106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F13CA4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589D7FF" w14:textId="284564EF" w:rsidR="00A55FBF" w:rsidRPr="00D353A7" w:rsidRDefault="00F13CA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67</w:t>
            </w:r>
          </w:p>
        </w:tc>
      </w:tr>
      <w:tr w:rsidR="00A55FBF" w:rsidRPr="00D353A7" w14:paraId="66851ADB" w14:textId="77777777" w:rsidTr="00DD0679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09901B96" w14:textId="77777777" w:rsidR="00A55FBF" w:rsidRPr="00D353A7" w:rsidRDefault="00A55FBF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ractome Vid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EF09A" w14:textId="261862B4" w:rsidR="00A55FBF" w:rsidRPr="00D353A7" w:rsidRDefault="00F13CA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13D1B" w14:textId="5F31688A" w:rsidR="00A55FBF" w:rsidRPr="00D353A7" w:rsidRDefault="00AA106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F13CA4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3F203B6" w14:textId="741FFD08" w:rsidR="00A55FBF" w:rsidRPr="00D353A7" w:rsidRDefault="00F13CA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12</w:t>
            </w:r>
          </w:p>
        </w:tc>
      </w:tr>
      <w:tr w:rsidR="00A55FBF" w:rsidRPr="00D353A7" w14:paraId="1CC89FC7" w14:textId="77777777" w:rsidTr="00DD0679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1B64372D" w14:textId="77777777" w:rsidR="00A55FBF" w:rsidRPr="00D353A7" w:rsidRDefault="00A55FBF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stroPh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5773C" w14:textId="16482BA7" w:rsidR="00A55FBF" w:rsidRPr="00D353A7" w:rsidRDefault="00F13CA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C3A59" w14:textId="08EAD4FA" w:rsidR="00A55FBF" w:rsidRPr="00D353A7" w:rsidRDefault="00AA106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F13CA4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7B7446C" w14:textId="3E8E25C6" w:rsidR="00A55FBF" w:rsidRPr="00D353A7" w:rsidRDefault="00F13CA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29</w:t>
            </w:r>
          </w:p>
        </w:tc>
      </w:tr>
      <w:tr w:rsidR="00A55FBF" w:rsidRPr="00D353A7" w14:paraId="2FC6C32D" w14:textId="77777777" w:rsidTr="00DD0679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57A66624" w14:textId="77777777" w:rsidR="00A55FBF" w:rsidRPr="00D353A7" w:rsidRDefault="00A55FBF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ezerEU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94C8B" w14:textId="70A6137F" w:rsidR="00A55FBF" w:rsidRPr="00D353A7" w:rsidRDefault="00F13CA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A45B0" w14:textId="0A35F13B" w:rsidR="00A55FBF" w:rsidRPr="00D353A7" w:rsidRDefault="00AA106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F13CA4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8805EEF" w14:textId="7C81AC0C" w:rsidR="00A55FBF" w:rsidRPr="00D353A7" w:rsidRDefault="00F13CA4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326</w:t>
            </w:r>
          </w:p>
        </w:tc>
      </w:tr>
      <w:tr w:rsidR="00A55FBF" w:rsidRPr="00D353A7" w14:paraId="1D93591F" w14:textId="77777777" w:rsidTr="00DD0679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773A72B5" w14:textId="77777777" w:rsidR="00A55FBF" w:rsidRPr="00D353A7" w:rsidRDefault="00A55FBF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BL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F7009" w14:textId="1B678706" w:rsidR="00A55FBF" w:rsidRPr="00D353A7" w:rsidRDefault="006D27B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9BA80" w14:textId="32C05571" w:rsidR="00A55FBF" w:rsidRPr="00D353A7" w:rsidRDefault="00AA106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6D27B6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0C480F0" w14:textId="4D1A4430" w:rsidR="00A55FBF" w:rsidRPr="00D353A7" w:rsidRDefault="006D27B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33</w:t>
            </w:r>
          </w:p>
        </w:tc>
      </w:tr>
      <w:tr w:rsidR="00A55FBF" w:rsidRPr="00D353A7" w14:paraId="53255662" w14:textId="77777777" w:rsidTr="00DD0679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38CEBD40" w14:textId="77777777" w:rsidR="00A55FBF" w:rsidRPr="00D353A7" w:rsidRDefault="00A55FBF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olescent Health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F028F" w14:textId="22F98D97" w:rsidR="00A55FBF" w:rsidRPr="00D353A7" w:rsidRDefault="006D27B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21EA4" w14:textId="20B9B35D" w:rsidR="00A55FBF" w:rsidRPr="00D353A7" w:rsidRDefault="00AA106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6D27B6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36E2244" w14:textId="631E66E1" w:rsidR="00A55FBF" w:rsidRPr="00D353A7" w:rsidRDefault="006D27B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58</w:t>
            </w:r>
          </w:p>
        </w:tc>
      </w:tr>
      <w:tr w:rsidR="00A55FBF" w:rsidRPr="00D353A7" w14:paraId="6DACFEA6" w14:textId="77777777" w:rsidTr="00DD0679"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FC99D" w14:textId="77777777" w:rsidR="00A55FBF" w:rsidRPr="00D353A7" w:rsidRDefault="00A55FBF" w:rsidP="00002C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353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ble Noun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9667FA" w14:textId="7CD530A5" w:rsidR="00A55FBF" w:rsidRPr="00D353A7" w:rsidRDefault="006D27B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1F906D" w14:textId="0C45A9C8" w:rsidR="00A55FBF" w:rsidRPr="00D353A7" w:rsidRDefault="00AA106C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6D27B6"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47EAF" w14:textId="4D673F5C" w:rsidR="00A55FBF" w:rsidRPr="00D353A7" w:rsidRDefault="006D27B6" w:rsidP="00002C2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53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7</w:t>
            </w:r>
          </w:p>
        </w:tc>
      </w:tr>
    </w:tbl>
    <w:p w14:paraId="7CCECBC9" w14:textId="41FA385F" w:rsidR="001E0166" w:rsidRDefault="001E0166" w:rsidP="00002C26">
      <w:pPr>
        <w:pStyle w:val="NoSpacing"/>
        <w:jc w:val="both"/>
        <w:rPr>
          <w:lang w:val="en-US"/>
        </w:rPr>
      </w:pPr>
    </w:p>
    <w:p w14:paraId="37515F97" w14:textId="47CCFDD8" w:rsidR="002F5717" w:rsidRDefault="002F5717" w:rsidP="00002C26">
      <w:pPr>
        <w:pStyle w:val="NoSpacing"/>
        <w:jc w:val="both"/>
        <w:rPr>
          <w:lang w:val="en-US"/>
        </w:rPr>
      </w:pPr>
    </w:p>
    <w:p w14:paraId="1E332714" w14:textId="2B6EFB6A" w:rsidR="002F5717" w:rsidRDefault="002F5717" w:rsidP="00002C26">
      <w:pPr>
        <w:pStyle w:val="NoSpacing"/>
        <w:jc w:val="both"/>
        <w:rPr>
          <w:lang w:val="en-US"/>
        </w:rPr>
      </w:pPr>
    </w:p>
    <w:p w14:paraId="5BAFE07B" w14:textId="0543B9C3" w:rsidR="002F5717" w:rsidRDefault="002F5717" w:rsidP="00002C26">
      <w:pPr>
        <w:pStyle w:val="NoSpacing"/>
        <w:jc w:val="both"/>
        <w:rPr>
          <w:lang w:val="en-US"/>
        </w:rPr>
      </w:pPr>
    </w:p>
    <w:p w14:paraId="123A109C" w14:textId="589BEEF0" w:rsidR="002F5717" w:rsidRDefault="002F5717" w:rsidP="00002C26">
      <w:pPr>
        <w:pStyle w:val="NoSpacing"/>
        <w:jc w:val="both"/>
        <w:rPr>
          <w:lang w:val="en-US"/>
        </w:rPr>
      </w:pPr>
    </w:p>
    <w:p w14:paraId="712A44DA" w14:textId="7DA04CF6" w:rsidR="002F5717" w:rsidRDefault="002F5717" w:rsidP="00002C26">
      <w:pPr>
        <w:pStyle w:val="NoSpacing"/>
        <w:jc w:val="both"/>
        <w:rPr>
          <w:lang w:val="en-US"/>
        </w:rPr>
      </w:pPr>
    </w:p>
    <w:p w14:paraId="09B57D9F" w14:textId="12A0E0CE" w:rsidR="002F5717" w:rsidRDefault="002F5717" w:rsidP="00002C26">
      <w:pPr>
        <w:pStyle w:val="NoSpacing"/>
        <w:jc w:val="both"/>
        <w:rPr>
          <w:lang w:val="en-US"/>
        </w:rPr>
      </w:pPr>
    </w:p>
    <w:p w14:paraId="40DD0079" w14:textId="7968004A" w:rsidR="002F5717" w:rsidRDefault="002F5717" w:rsidP="00002C26">
      <w:pPr>
        <w:pStyle w:val="NoSpacing"/>
        <w:jc w:val="both"/>
        <w:rPr>
          <w:lang w:val="en-US"/>
        </w:rPr>
      </w:pPr>
    </w:p>
    <w:p w14:paraId="25E00B06" w14:textId="20861FE9" w:rsidR="002F5717" w:rsidRDefault="002F5717" w:rsidP="00002C26">
      <w:pPr>
        <w:pStyle w:val="NoSpacing"/>
        <w:jc w:val="both"/>
        <w:rPr>
          <w:lang w:val="en-US"/>
        </w:rPr>
      </w:pPr>
    </w:p>
    <w:p w14:paraId="5482F101" w14:textId="77777777" w:rsidR="00011E14" w:rsidRDefault="00011E14" w:rsidP="00002C26">
      <w:pPr>
        <w:pStyle w:val="NoSpacing"/>
        <w:jc w:val="both"/>
        <w:rPr>
          <w:lang w:val="en-US"/>
        </w:rPr>
      </w:pPr>
    </w:p>
    <w:p w14:paraId="50F9127E" w14:textId="7E47422A" w:rsidR="002F5717" w:rsidRDefault="002F5717" w:rsidP="00002C26">
      <w:pPr>
        <w:pStyle w:val="NoSpacing"/>
        <w:jc w:val="both"/>
        <w:rPr>
          <w:lang w:val="en-US"/>
        </w:rPr>
      </w:pPr>
    </w:p>
    <w:p w14:paraId="0EC22FA9" w14:textId="4AAB172C" w:rsidR="002F5717" w:rsidRDefault="002F5717" w:rsidP="00002C26">
      <w:pPr>
        <w:pStyle w:val="NoSpacing"/>
        <w:jc w:val="both"/>
        <w:rPr>
          <w:lang w:val="en-US"/>
        </w:rPr>
      </w:pPr>
    </w:p>
    <w:p w14:paraId="20A4D657" w14:textId="77777777" w:rsidR="002F5717" w:rsidRPr="00D353A7" w:rsidRDefault="002F5717" w:rsidP="00002C26">
      <w:pPr>
        <w:pStyle w:val="NoSpacing"/>
        <w:jc w:val="both"/>
        <w:rPr>
          <w:lang w:val="en-US"/>
        </w:rPr>
      </w:pPr>
    </w:p>
    <w:p w14:paraId="4D267527" w14:textId="69E88577" w:rsidR="00B771D9" w:rsidRPr="0079700B" w:rsidRDefault="00B771D9" w:rsidP="00002C26">
      <w:pPr>
        <w:spacing w:line="480" w:lineRule="auto"/>
        <w:jc w:val="both"/>
        <w:outlineLvl w:val="0"/>
        <w:rPr>
          <w:rFonts w:ascii="Times New Roman" w:eastAsiaTheme="minorEastAsia" w:hAnsi="Times New Roman"/>
          <w:b/>
          <w:sz w:val="44"/>
          <w:szCs w:val="36"/>
          <w:lang w:val="en-US"/>
        </w:rPr>
      </w:pPr>
      <w:r w:rsidRPr="0079700B">
        <w:rPr>
          <w:rFonts w:ascii="Times New Roman" w:eastAsiaTheme="minorEastAsia" w:hAnsi="Times New Roman"/>
          <w:b/>
          <w:sz w:val="44"/>
          <w:szCs w:val="36"/>
          <w:lang w:val="en-US"/>
        </w:rPr>
        <w:lastRenderedPageBreak/>
        <w:t xml:space="preserve">Supplementary </w:t>
      </w:r>
      <w:r w:rsidR="0079700B">
        <w:rPr>
          <w:rFonts w:ascii="Times New Roman" w:eastAsiaTheme="minorEastAsia" w:hAnsi="Times New Roman"/>
          <w:b/>
          <w:sz w:val="44"/>
          <w:szCs w:val="36"/>
          <w:lang w:val="en-US"/>
        </w:rPr>
        <w:t>R</w:t>
      </w:r>
      <w:r w:rsidRPr="0079700B">
        <w:rPr>
          <w:rFonts w:ascii="Times New Roman" w:eastAsiaTheme="minorEastAsia" w:hAnsi="Times New Roman"/>
          <w:b/>
          <w:sz w:val="44"/>
          <w:szCs w:val="36"/>
          <w:lang w:val="en-US"/>
        </w:rPr>
        <w:t>eferences</w:t>
      </w:r>
    </w:p>
    <w:p w14:paraId="3CBB6D9F" w14:textId="41A98648" w:rsidR="00734142" w:rsidRDefault="00734142" w:rsidP="00D50248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353A7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Pr="00D353A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4142">
        <w:rPr>
          <w:rFonts w:ascii="Times New Roman" w:hAnsi="Times New Roman" w:cs="Times New Roman"/>
          <w:sz w:val="24"/>
          <w:szCs w:val="24"/>
          <w:lang w:val="en-US"/>
        </w:rPr>
        <w:t xml:space="preserve">Anderson, Roy M., and Robert M. May. </w:t>
      </w:r>
      <w:r w:rsidR="00DD0679">
        <w:rPr>
          <w:rFonts w:ascii="Times New Roman" w:hAnsi="Times New Roman" w:cs="Times New Roman"/>
          <w:sz w:val="24"/>
          <w:szCs w:val="24"/>
          <w:lang w:val="en-US"/>
        </w:rPr>
        <w:t>"</w:t>
      </w:r>
      <w:r w:rsidRPr="00734142">
        <w:rPr>
          <w:rFonts w:ascii="Times New Roman" w:hAnsi="Times New Roman" w:cs="Times New Roman"/>
          <w:sz w:val="24"/>
          <w:szCs w:val="24"/>
          <w:lang w:val="en-US"/>
        </w:rPr>
        <w:t>Population biology of infectious diseases: Part I.</w:t>
      </w:r>
      <w:r w:rsidR="00DD0679">
        <w:rPr>
          <w:rFonts w:ascii="Times New Roman" w:hAnsi="Times New Roman" w:cs="Times New Roman"/>
          <w:sz w:val="24"/>
          <w:szCs w:val="24"/>
          <w:lang w:val="en-US"/>
        </w:rPr>
        <w:t>"</w:t>
      </w:r>
      <w:r w:rsidRPr="00734142">
        <w:rPr>
          <w:rFonts w:ascii="Times New Roman" w:hAnsi="Times New Roman" w:cs="Times New Roman"/>
          <w:sz w:val="24"/>
          <w:szCs w:val="24"/>
          <w:lang w:val="en-US"/>
        </w:rPr>
        <w:t xml:space="preserve"> Nature 280.5721 (1979): 361-367.</w:t>
      </w:r>
    </w:p>
    <w:p w14:paraId="7344AD10" w14:textId="049FD5AD" w:rsidR="00E43EB7" w:rsidRDefault="00E43EB7" w:rsidP="00D50248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D353A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353A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43EB7">
        <w:rPr>
          <w:rFonts w:ascii="Times New Roman" w:hAnsi="Times New Roman" w:cs="Times New Roman"/>
          <w:sz w:val="24"/>
          <w:szCs w:val="24"/>
          <w:lang w:val="en-US"/>
        </w:rPr>
        <w:t xml:space="preserve">Wang, Wei, et al. </w:t>
      </w:r>
      <w:r w:rsidR="00DD0679">
        <w:rPr>
          <w:rFonts w:ascii="Times New Roman" w:hAnsi="Times New Roman" w:cs="Times New Roman"/>
          <w:sz w:val="24"/>
          <w:szCs w:val="24"/>
          <w:lang w:val="en-US"/>
        </w:rPr>
        <w:t>"</w:t>
      </w:r>
      <w:r w:rsidRPr="00E43EB7">
        <w:rPr>
          <w:rFonts w:ascii="Times New Roman" w:hAnsi="Times New Roman" w:cs="Times New Roman"/>
          <w:sz w:val="24"/>
          <w:szCs w:val="24"/>
          <w:lang w:val="en-US"/>
        </w:rPr>
        <w:t>Predicting the epidemic threshold of the susceptible-infected-recovered model.</w:t>
      </w:r>
      <w:r w:rsidR="00DD0679">
        <w:rPr>
          <w:rFonts w:ascii="Times New Roman" w:hAnsi="Times New Roman" w:cs="Times New Roman"/>
          <w:sz w:val="24"/>
          <w:szCs w:val="24"/>
          <w:lang w:val="en-US"/>
        </w:rPr>
        <w:t>"</w:t>
      </w:r>
      <w:r w:rsidRPr="00E43EB7">
        <w:rPr>
          <w:rFonts w:ascii="Times New Roman" w:hAnsi="Times New Roman" w:cs="Times New Roman"/>
          <w:sz w:val="24"/>
          <w:szCs w:val="24"/>
          <w:lang w:val="en-US"/>
        </w:rPr>
        <w:t xml:space="preserve"> Scientific reports 6.1 (2016): 1-12.</w:t>
      </w:r>
    </w:p>
    <w:p w14:paraId="01E0F47E" w14:textId="00192259" w:rsidR="000950D0" w:rsidRDefault="00E43EB7" w:rsidP="00D50248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73152F" w:rsidRPr="00D353A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3152F" w:rsidRPr="00D353A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="000950D0" w:rsidRPr="000950D0">
        <w:rPr>
          <w:rFonts w:ascii="Times New Roman" w:hAnsi="Times New Roman" w:cs="Times New Roman"/>
          <w:sz w:val="24"/>
          <w:szCs w:val="24"/>
          <w:lang w:val="en-US"/>
        </w:rPr>
        <w:t>Rosvall</w:t>
      </w:r>
      <w:proofErr w:type="spellEnd"/>
      <w:r w:rsidR="000950D0" w:rsidRPr="000950D0">
        <w:rPr>
          <w:rFonts w:ascii="Times New Roman" w:hAnsi="Times New Roman" w:cs="Times New Roman"/>
          <w:sz w:val="24"/>
          <w:szCs w:val="24"/>
          <w:lang w:val="en-US"/>
        </w:rPr>
        <w:t>, M. &amp; Bergstrom, C. T. Maps of random walks on complex networks reveal community structure. Proc. Natl. Acad. Sci. 105, 1118–1123 (2008)</w:t>
      </w:r>
    </w:p>
    <w:p w14:paraId="1F1B51BC" w14:textId="206071F2" w:rsidR="000950D0" w:rsidRDefault="00E43EB7" w:rsidP="00D50248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0950D0" w:rsidRPr="00D353A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950D0" w:rsidRPr="00D353A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11430" w:rsidRPr="00B11430">
        <w:rPr>
          <w:rFonts w:ascii="Times New Roman" w:hAnsi="Times New Roman" w:cs="Times New Roman"/>
          <w:sz w:val="24"/>
          <w:szCs w:val="24"/>
          <w:lang w:val="en-US"/>
        </w:rPr>
        <w:t xml:space="preserve">Blondel, V. D., Guillaume, J.-L., </w:t>
      </w:r>
      <w:proofErr w:type="spellStart"/>
      <w:r w:rsidR="00B11430" w:rsidRPr="00B11430">
        <w:rPr>
          <w:rFonts w:ascii="Times New Roman" w:hAnsi="Times New Roman" w:cs="Times New Roman"/>
          <w:sz w:val="24"/>
          <w:szCs w:val="24"/>
          <w:lang w:val="en-US"/>
        </w:rPr>
        <w:t>Lambiotte</w:t>
      </w:r>
      <w:proofErr w:type="spellEnd"/>
      <w:r w:rsidR="00B11430" w:rsidRPr="00B11430">
        <w:rPr>
          <w:rFonts w:ascii="Times New Roman" w:hAnsi="Times New Roman" w:cs="Times New Roman"/>
          <w:sz w:val="24"/>
          <w:szCs w:val="24"/>
          <w:lang w:val="en-US"/>
        </w:rPr>
        <w:t>, R. &amp; Lefebvre, E. Fast unfolding of communities in large networks. J.</w:t>
      </w:r>
      <w:r w:rsidR="00B114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11430" w:rsidRPr="00B11430">
        <w:rPr>
          <w:rFonts w:ascii="Times New Roman" w:hAnsi="Times New Roman" w:cs="Times New Roman"/>
          <w:sz w:val="24"/>
          <w:szCs w:val="24"/>
          <w:lang w:val="en-US"/>
        </w:rPr>
        <w:t>statistical mechanics: theory experiment 2008, P10008 (2008).</w:t>
      </w:r>
    </w:p>
    <w:p w14:paraId="17027B6D" w14:textId="3BBE2922" w:rsidR="000950D0" w:rsidRPr="00D353A7" w:rsidRDefault="001C0780" w:rsidP="00D50248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0950D0" w:rsidRPr="00D353A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950D0" w:rsidRPr="00D353A7">
        <w:rPr>
          <w:rFonts w:ascii="Times New Roman" w:hAnsi="Times New Roman" w:cs="Times New Roman"/>
          <w:sz w:val="24"/>
          <w:szCs w:val="24"/>
          <w:lang w:val="en-US"/>
        </w:rPr>
        <w:tab/>
        <w:t xml:space="preserve">Peixoto, T. P. "The </w:t>
      </w:r>
      <w:proofErr w:type="spellStart"/>
      <w:r w:rsidR="000950D0" w:rsidRPr="00D353A7">
        <w:rPr>
          <w:rFonts w:ascii="Times New Roman" w:hAnsi="Times New Roman" w:cs="Times New Roman"/>
          <w:sz w:val="24"/>
          <w:szCs w:val="24"/>
          <w:lang w:val="en-US"/>
        </w:rPr>
        <w:t>netzschleuder</w:t>
      </w:r>
      <w:proofErr w:type="spellEnd"/>
      <w:r w:rsidR="000950D0" w:rsidRPr="00D353A7">
        <w:rPr>
          <w:rFonts w:ascii="Times New Roman" w:hAnsi="Times New Roman" w:cs="Times New Roman"/>
          <w:sz w:val="24"/>
          <w:szCs w:val="24"/>
          <w:lang w:val="en-US"/>
        </w:rPr>
        <w:t xml:space="preserve"> network catalogue and repository (2020)." URL https://networks. skewed. de (2020).</w:t>
      </w:r>
    </w:p>
    <w:p w14:paraId="2ACB7C54" w14:textId="00BC7C50" w:rsidR="0073152F" w:rsidRPr="00D353A7" w:rsidRDefault="001C0780" w:rsidP="00D50248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73152F" w:rsidRPr="00D353A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3152F" w:rsidRPr="00D353A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757AF" w:rsidRPr="00C757AF">
        <w:rPr>
          <w:rFonts w:ascii="Times New Roman" w:hAnsi="Times New Roman" w:cs="Times New Roman"/>
          <w:sz w:val="24"/>
          <w:szCs w:val="24"/>
          <w:lang w:val="en-US"/>
        </w:rPr>
        <w:t>Rossi, R., &amp; Ahmed, N. (2015, March). The network data repository with interactive graph analytics and visualization. In Twenty-ninth AAAI conference on artificial intelligence.</w:t>
      </w:r>
    </w:p>
    <w:p w14:paraId="1BBA5D09" w14:textId="30465754" w:rsidR="00C757AF" w:rsidRPr="00D353A7" w:rsidRDefault="001C0780" w:rsidP="00D50248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C757AF" w:rsidRPr="00D353A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757AF" w:rsidRPr="00D353A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="00F655DD" w:rsidRPr="00F655DD">
        <w:rPr>
          <w:rFonts w:ascii="Times New Roman" w:hAnsi="Times New Roman" w:cs="Times New Roman"/>
          <w:sz w:val="24"/>
          <w:szCs w:val="24"/>
          <w:lang w:val="en-US"/>
        </w:rPr>
        <w:t>Kunegis</w:t>
      </w:r>
      <w:proofErr w:type="spellEnd"/>
      <w:r w:rsidR="00F655DD" w:rsidRPr="00F655DD">
        <w:rPr>
          <w:rFonts w:ascii="Times New Roman" w:hAnsi="Times New Roman" w:cs="Times New Roman"/>
          <w:sz w:val="24"/>
          <w:szCs w:val="24"/>
          <w:lang w:val="en-US"/>
        </w:rPr>
        <w:t xml:space="preserve">, Jérôme. </w:t>
      </w:r>
      <w:r w:rsidR="00DD0679">
        <w:rPr>
          <w:rFonts w:ascii="Times New Roman" w:hAnsi="Times New Roman" w:cs="Times New Roman"/>
          <w:sz w:val="24"/>
          <w:szCs w:val="24"/>
          <w:lang w:val="en-US"/>
        </w:rPr>
        <w:t>"</w:t>
      </w:r>
      <w:r w:rsidR="00F655DD" w:rsidRPr="00F655DD">
        <w:rPr>
          <w:rFonts w:ascii="Times New Roman" w:hAnsi="Times New Roman" w:cs="Times New Roman"/>
          <w:sz w:val="24"/>
          <w:szCs w:val="24"/>
          <w:lang w:val="en-US"/>
        </w:rPr>
        <w:t>Handbook of Network Analysis [KONECT--the Koblenz Network Collection].</w:t>
      </w:r>
      <w:r w:rsidR="00DD0679">
        <w:rPr>
          <w:rFonts w:ascii="Times New Roman" w:hAnsi="Times New Roman" w:cs="Times New Roman"/>
          <w:sz w:val="24"/>
          <w:szCs w:val="24"/>
          <w:lang w:val="en-US"/>
        </w:rPr>
        <w:t>"</w:t>
      </w:r>
      <w:r w:rsidR="00F655DD" w:rsidRPr="00F655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F655DD" w:rsidRPr="00F655DD">
        <w:rPr>
          <w:rFonts w:ascii="Times New Roman" w:hAnsi="Times New Roman" w:cs="Times New Roman"/>
          <w:sz w:val="24"/>
          <w:szCs w:val="24"/>
          <w:lang w:val="en-US"/>
        </w:rPr>
        <w:t>arXiv</w:t>
      </w:r>
      <w:proofErr w:type="spellEnd"/>
      <w:r w:rsidR="00F655DD" w:rsidRPr="00F655DD">
        <w:rPr>
          <w:rFonts w:ascii="Times New Roman" w:hAnsi="Times New Roman" w:cs="Times New Roman"/>
          <w:sz w:val="24"/>
          <w:szCs w:val="24"/>
          <w:lang w:val="en-US"/>
        </w:rPr>
        <w:t xml:space="preserve"> preprint arXiv:1402.5500 (2014).</w:t>
      </w:r>
    </w:p>
    <w:p w14:paraId="114BD7AC" w14:textId="2DE0CD31" w:rsidR="00453B39" w:rsidRDefault="001C0780" w:rsidP="00D50248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453B39" w:rsidRPr="00D353A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53B39" w:rsidRPr="00D353A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="00453B39" w:rsidRPr="00453B39">
        <w:rPr>
          <w:rFonts w:ascii="Times New Roman" w:hAnsi="Times New Roman" w:cs="Times New Roman"/>
          <w:sz w:val="24"/>
          <w:szCs w:val="24"/>
          <w:lang w:val="en-US"/>
        </w:rPr>
        <w:t>Clauset</w:t>
      </w:r>
      <w:proofErr w:type="spellEnd"/>
      <w:r w:rsidR="00453B39" w:rsidRPr="00453B39">
        <w:rPr>
          <w:rFonts w:ascii="Times New Roman" w:hAnsi="Times New Roman" w:cs="Times New Roman"/>
          <w:sz w:val="24"/>
          <w:szCs w:val="24"/>
          <w:lang w:val="en-US"/>
        </w:rPr>
        <w:t xml:space="preserve">, Aaron, Ellen Tucker, and Matthias </w:t>
      </w:r>
      <w:proofErr w:type="spellStart"/>
      <w:r w:rsidR="00453B39" w:rsidRPr="00453B39">
        <w:rPr>
          <w:rFonts w:ascii="Times New Roman" w:hAnsi="Times New Roman" w:cs="Times New Roman"/>
          <w:sz w:val="24"/>
          <w:szCs w:val="24"/>
          <w:lang w:val="en-US"/>
        </w:rPr>
        <w:t>Sainz</w:t>
      </w:r>
      <w:proofErr w:type="spellEnd"/>
      <w:r w:rsidR="00453B39" w:rsidRPr="00453B3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D0679">
        <w:rPr>
          <w:rFonts w:ascii="Times New Roman" w:hAnsi="Times New Roman" w:cs="Times New Roman"/>
          <w:sz w:val="24"/>
          <w:szCs w:val="24"/>
          <w:lang w:val="en-US"/>
        </w:rPr>
        <w:t>"</w:t>
      </w:r>
      <w:r w:rsidR="00453B39" w:rsidRPr="00453B39">
        <w:rPr>
          <w:rFonts w:ascii="Times New Roman" w:hAnsi="Times New Roman" w:cs="Times New Roman"/>
          <w:sz w:val="24"/>
          <w:szCs w:val="24"/>
          <w:lang w:val="en-US"/>
        </w:rPr>
        <w:t>The Colorado index of complex networks.</w:t>
      </w:r>
      <w:r w:rsidR="00DD0679">
        <w:rPr>
          <w:rFonts w:ascii="Times New Roman" w:hAnsi="Times New Roman" w:cs="Times New Roman"/>
          <w:sz w:val="24"/>
          <w:szCs w:val="24"/>
          <w:lang w:val="en-US"/>
        </w:rPr>
        <w:t>"</w:t>
      </w:r>
      <w:r w:rsidR="00453B39" w:rsidRPr="00453B39">
        <w:rPr>
          <w:rFonts w:ascii="Times New Roman" w:hAnsi="Times New Roman" w:cs="Times New Roman"/>
          <w:sz w:val="24"/>
          <w:szCs w:val="24"/>
          <w:lang w:val="en-US"/>
        </w:rPr>
        <w:t xml:space="preserve"> Retrieved July 20.2018 (2016): 22.</w:t>
      </w:r>
    </w:p>
    <w:p w14:paraId="1255E3D0" w14:textId="7BBD3025" w:rsidR="00E23C36" w:rsidRPr="00D353A7" w:rsidRDefault="001C0780" w:rsidP="00D50248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A21499" w:rsidRPr="00D353A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21499" w:rsidRPr="00D353A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="00A21499" w:rsidRPr="00A21499">
        <w:rPr>
          <w:rFonts w:ascii="Times New Roman" w:hAnsi="Times New Roman" w:cs="Times New Roman"/>
          <w:sz w:val="24"/>
          <w:szCs w:val="24"/>
          <w:lang w:val="en-US"/>
        </w:rPr>
        <w:t>Rozemberczki</w:t>
      </w:r>
      <w:proofErr w:type="spellEnd"/>
      <w:r w:rsidR="00A21499" w:rsidRPr="00A21499">
        <w:rPr>
          <w:rFonts w:ascii="Times New Roman" w:hAnsi="Times New Roman" w:cs="Times New Roman"/>
          <w:sz w:val="24"/>
          <w:szCs w:val="24"/>
          <w:lang w:val="en-US"/>
        </w:rPr>
        <w:t>, B., &amp; Sarkar, R. (2020, October). Characteristic functions on graphs: Birds of a feather, from statistical descriptors to parametric models. In Proceedings of the 29th ACM international conference on information &amp; knowledge management (pp. 1325-1334).</w:t>
      </w:r>
    </w:p>
    <w:sectPr w:rsidR="00E23C36" w:rsidRPr="00D353A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3E948C" w14:textId="77777777" w:rsidR="00E05010" w:rsidRDefault="00E05010" w:rsidP="00811988">
      <w:pPr>
        <w:spacing w:after="0" w:line="240" w:lineRule="auto"/>
      </w:pPr>
      <w:r>
        <w:separator/>
      </w:r>
    </w:p>
  </w:endnote>
  <w:endnote w:type="continuationSeparator" w:id="0">
    <w:p w14:paraId="0B30EC2A" w14:textId="77777777" w:rsidR="00E05010" w:rsidRDefault="00E05010" w:rsidP="008119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tandardSymL-Slant_167">
    <w:altName w:val="Cambria"/>
    <w:panose1 w:val="00000000000000000000"/>
    <w:charset w:val="00"/>
    <w:family w:val="roman"/>
    <w:notTrueType/>
    <w:pitch w:val="default"/>
  </w:font>
  <w:font w:name="NimbusRomNo9L-ReguItal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711375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923F75" w14:textId="77777777" w:rsidR="00DD0679" w:rsidRDefault="00DD067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4</w:t>
        </w:r>
        <w:r>
          <w:rPr>
            <w:noProof/>
          </w:rPr>
          <w:fldChar w:fldCharType="end"/>
        </w:r>
      </w:p>
    </w:sdtContent>
  </w:sdt>
  <w:p w14:paraId="68995467" w14:textId="77777777" w:rsidR="00DD0679" w:rsidRDefault="00DD06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1FD9AC" w14:textId="77777777" w:rsidR="00E05010" w:rsidRDefault="00E05010" w:rsidP="00811988">
      <w:pPr>
        <w:spacing w:after="0" w:line="240" w:lineRule="auto"/>
      </w:pPr>
      <w:r>
        <w:separator/>
      </w:r>
    </w:p>
  </w:footnote>
  <w:footnote w:type="continuationSeparator" w:id="0">
    <w:p w14:paraId="67370A61" w14:textId="77777777" w:rsidR="00E05010" w:rsidRDefault="00E05010" w:rsidP="008119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462862"/>
    <w:multiLevelType w:val="hybridMultilevel"/>
    <w:tmpl w:val="2AEACC3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26163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2271"/>
    <w:rsid w:val="000017E6"/>
    <w:rsid w:val="000019F3"/>
    <w:rsid w:val="00002C26"/>
    <w:rsid w:val="000050F5"/>
    <w:rsid w:val="00011C54"/>
    <w:rsid w:val="00011E14"/>
    <w:rsid w:val="000123BB"/>
    <w:rsid w:val="0001254F"/>
    <w:rsid w:val="00012C99"/>
    <w:rsid w:val="000144AA"/>
    <w:rsid w:val="00014BF7"/>
    <w:rsid w:val="00015E2B"/>
    <w:rsid w:val="00016C29"/>
    <w:rsid w:val="00020C4D"/>
    <w:rsid w:val="0002330F"/>
    <w:rsid w:val="00025677"/>
    <w:rsid w:val="000307A7"/>
    <w:rsid w:val="0003617B"/>
    <w:rsid w:val="0004084A"/>
    <w:rsid w:val="00040D1F"/>
    <w:rsid w:val="00042017"/>
    <w:rsid w:val="00043123"/>
    <w:rsid w:val="00047BA7"/>
    <w:rsid w:val="00050ECE"/>
    <w:rsid w:val="000511F9"/>
    <w:rsid w:val="000517BE"/>
    <w:rsid w:val="000609EC"/>
    <w:rsid w:val="00061EA1"/>
    <w:rsid w:val="00064901"/>
    <w:rsid w:val="00064ACD"/>
    <w:rsid w:val="00066752"/>
    <w:rsid w:val="000669B1"/>
    <w:rsid w:val="00071929"/>
    <w:rsid w:val="00071DCC"/>
    <w:rsid w:val="00072A7E"/>
    <w:rsid w:val="00076EC2"/>
    <w:rsid w:val="0007795A"/>
    <w:rsid w:val="00080A28"/>
    <w:rsid w:val="00080C70"/>
    <w:rsid w:val="00084BA1"/>
    <w:rsid w:val="00085D3B"/>
    <w:rsid w:val="00090D4C"/>
    <w:rsid w:val="00091815"/>
    <w:rsid w:val="00092899"/>
    <w:rsid w:val="000950D0"/>
    <w:rsid w:val="000A6CCE"/>
    <w:rsid w:val="000B0D7F"/>
    <w:rsid w:val="000B5648"/>
    <w:rsid w:val="000B5B23"/>
    <w:rsid w:val="000B6901"/>
    <w:rsid w:val="000C165C"/>
    <w:rsid w:val="000C372B"/>
    <w:rsid w:val="000C3996"/>
    <w:rsid w:val="000C3CCF"/>
    <w:rsid w:val="000C5546"/>
    <w:rsid w:val="000C7C8D"/>
    <w:rsid w:val="000D06A2"/>
    <w:rsid w:val="000D1532"/>
    <w:rsid w:val="000D23A1"/>
    <w:rsid w:val="000D464C"/>
    <w:rsid w:val="000D50D0"/>
    <w:rsid w:val="000E2826"/>
    <w:rsid w:val="000E70FF"/>
    <w:rsid w:val="000F22B6"/>
    <w:rsid w:val="000F2A07"/>
    <w:rsid w:val="000F2D81"/>
    <w:rsid w:val="001012A4"/>
    <w:rsid w:val="00103519"/>
    <w:rsid w:val="00103EAF"/>
    <w:rsid w:val="00107053"/>
    <w:rsid w:val="001100BC"/>
    <w:rsid w:val="00111365"/>
    <w:rsid w:val="00122F82"/>
    <w:rsid w:val="00124E77"/>
    <w:rsid w:val="00125894"/>
    <w:rsid w:val="001309A8"/>
    <w:rsid w:val="00133DE9"/>
    <w:rsid w:val="00133F5A"/>
    <w:rsid w:val="001353B0"/>
    <w:rsid w:val="00140598"/>
    <w:rsid w:val="001412DE"/>
    <w:rsid w:val="00143EDF"/>
    <w:rsid w:val="00144AEF"/>
    <w:rsid w:val="00145258"/>
    <w:rsid w:val="00146384"/>
    <w:rsid w:val="00147A3F"/>
    <w:rsid w:val="0015073B"/>
    <w:rsid w:val="00151C37"/>
    <w:rsid w:val="00153D21"/>
    <w:rsid w:val="00160B51"/>
    <w:rsid w:val="00161422"/>
    <w:rsid w:val="001654EA"/>
    <w:rsid w:val="00167D92"/>
    <w:rsid w:val="001710ED"/>
    <w:rsid w:val="00171B49"/>
    <w:rsid w:val="001755F9"/>
    <w:rsid w:val="00175FC2"/>
    <w:rsid w:val="001774DF"/>
    <w:rsid w:val="001832C6"/>
    <w:rsid w:val="00185941"/>
    <w:rsid w:val="00185DF4"/>
    <w:rsid w:val="00190CE5"/>
    <w:rsid w:val="00190FDD"/>
    <w:rsid w:val="00192201"/>
    <w:rsid w:val="0019229A"/>
    <w:rsid w:val="00194697"/>
    <w:rsid w:val="00196133"/>
    <w:rsid w:val="00196D7C"/>
    <w:rsid w:val="00197006"/>
    <w:rsid w:val="001A0474"/>
    <w:rsid w:val="001A164A"/>
    <w:rsid w:val="001A3D1C"/>
    <w:rsid w:val="001B4BA7"/>
    <w:rsid w:val="001B5D84"/>
    <w:rsid w:val="001B6390"/>
    <w:rsid w:val="001C0780"/>
    <w:rsid w:val="001C383A"/>
    <w:rsid w:val="001C39DF"/>
    <w:rsid w:val="001C4EF5"/>
    <w:rsid w:val="001C70ED"/>
    <w:rsid w:val="001C7743"/>
    <w:rsid w:val="001C7950"/>
    <w:rsid w:val="001D149E"/>
    <w:rsid w:val="001D3EB1"/>
    <w:rsid w:val="001D4C2D"/>
    <w:rsid w:val="001D65F3"/>
    <w:rsid w:val="001D6808"/>
    <w:rsid w:val="001E0166"/>
    <w:rsid w:val="001E02ED"/>
    <w:rsid w:val="001E3620"/>
    <w:rsid w:val="001E416D"/>
    <w:rsid w:val="001E5F0D"/>
    <w:rsid w:val="001E6BE9"/>
    <w:rsid w:val="001E7418"/>
    <w:rsid w:val="001E7777"/>
    <w:rsid w:val="001F0C0E"/>
    <w:rsid w:val="001F2CE3"/>
    <w:rsid w:val="001F518A"/>
    <w:rsid w:val="0020215D"/>
    <w:rsid w:val="00202426"/>
    <w:rsid w:val="00202A91"/>
    <w:rsid w:val="0020685C"/>
    <w:rsid w:val="00207C9A"/>
    <w:rsid w:val="00211B14"/>
    <w:rsid w:val="00211DE7"/>
    <w:rsid w:val="00214C04"/>
    <w:rsid w:val="00216086"/>
    <w:rsid w:val="00216CDD"/>
    <w:rsid w:val="00217C06"/>
    <w:rsid w:val="00220448"/>
    <w:rsid w:val="002205F4"/>
    <w:rsid w:val="00220A47"/>
    <w:rsid w:val="0022210E"/>
    <w:rsid w:val="0022426C"/>
    <w:rsid w:val="00227E58"/>
    <w:rsid w:val="002303AA"/>
    <w:rsid w:val="002316DB"/>
    <w:rsid w:val="002318EA"/>
    <w:rsid w:val="002328E0"/>
    <w:rsid w:val="002356CE"/>
    <w:rsid w:val="00235AFB"/>
    <w:rsid w:val="0023702A"/>
    <w:rsid w:val="002437BA"/>
    <w:rsid w:val="0024578C"/>
    <w:rsid w:val="00246B97"/>
    <w:rsid w:val="0024778C"/>
    <w:rsid w:val="00254818"/>
    <w:rsid w:val="00254B55"/>
    <w:rsid w:val="0025658A"/>
    <w:rsid w:val="00257616"/>
    <w:rsid w:val="00257B5E"/>
    <w:rsid w:val="00261288"/>
    <w:rsid w:val="00262EC1"/>
    <w:rsid w:val="002643DC"/>
    <w:rsid w:val="0026455E"/>
    <w:rsid w:val="00265EB3"/>
    <w:rsid w:val="00267A29"/>
    <w:rsid w:val="002708DB"/>
    <w:rsid w:val="00273A0F"/>
    <w:rsid w:val="002744FF"/>
    <w:rsid w:val="00276D21"/>
    <w:rsid w:val="00281CCB"/>
    <w:rsid w:val="00284DBC"/>
    <w:rsid w:val="002915AE"/>
    <w:rsid w:val="00297175"/>
    <w:rsid w:val="002977E1"/>
    <w:rsid w:val="002A0DB4"/>
    <w:rsid w:val="002A2ED1"/>
    <w:rsid w:val="002A69CB"/>
    <w:rsid w:val="002B1021"/>
    <w:rsid w:val="002B293A"/>
    <w:rsid w:val="002B3E53"/>
    <w:rsid w:val="002B56AB"/>
    <w:rsid w:val="002B5E8A"/>
    <w:rsid w:val="002C077D"/>
    <w:rsid w:val="002C0E94"/>
    <w:rsid w:val="002C12FF"/>
    <w:rsid w:val="002C13FD"/>
    <w:rsid w:val="002C1C37"/>
    <w:rsid w:val="002C2B38"/>
    <w:rsid w:val="002C3493"/>
    <w:rsid w:val="002C55D0"/>
    <w:rsid w:val="002C7055"/>
    <w:rsid w:val="002D1076"/>
    <w:rsid w:val="002D2101"/>
    <w:rsid w:val="002D2671"/>
    <w:rsid w:val="002D287D"/>
    <w:rsid w:val="002D410C"/>
    <w:rsid w:val="002D4A88"/>
    <w:rsid w:val="002D51C9"/>
    <w:rsid w:val="002D710F"/>
    <w:rsid w:val="002D76F0"/>
    <w:rsid w:val="002E3694"/>
    <w:rsid w:val="002E3F1A"/>
    <w:rsid w:val="002E4F1A"/>
    <w:rsid w:val="002E500E"/>
    <w:rsid w:val="002E67C3"/>
    <w:rsid w:val="002F06FF"/>
    <w:rsid w:val="002F0C74"/>
    <w:rsid w:val="002F1001"/>
    <w:rsid w:val="002F1296"/>
    <w:rsid w:val="002F183E"/>
    <w:rsid w:val="002F270D"/>
    <w:rsid w:val="002F2E69"/>
    <w:rsid w:val="002F4A33"/>
    <w:rsid w:val="002F5717"/>
    <w:rsid w:val="00300F21"/>
    <w:rsid w:val="00301A50"/>
    <w:rsid w:val="003021AC"/>
    <w:rsid w:val="00305581"/>
    <w:rsid w:val="00307FF9"/>
    <w:rsid w:val="003113A9"/>
    <w:rsid w:val="00311414"/>
    <w:rsid w:val="003124BA"/>
    <w:rsid w:val="003140D4"/>
    <w:rsid w:val="003157D2"/>
    <w:rsid w:val="003169E4"/>
    <w:rsid w:val="00317041"/>
    <w:rsid w:val="003204A3"/>
    <w:rsid w:val="00323F63"/>
    <w:rsid w:val="00324D1A"/>
    <w:rsid w:val="00326F55"/>
    <w:rsid w:val="00334B3E"/>
    <w:rsid w:val="00336802"/>
    <w:rsid w:val="0034109F"/>
    <w:rsid w:val="00341115"/>
    <w:rsid w:val="0034245B"/>
    <w:rsid w:val="00342AE6"/>
    <w:rsid w:val="0034424D"/>
    <w:rsid w:val="00346C15"/>
    <w:rsid w:val="00351978"/>
    <w:rsid w:val="00352221"/>
    <w:rsid w:val="00353D6B"/>
    <w:rsid w:val="00360699"/>
    <w:rsid w:val="0036210B"/>
    <w:rsid w:val="00362A39"/>
    <w:rsid w:val="0036556A"/>
    <w:rsid w:val="0036669E"/>
    <w:rsid w:val="003674A4"/>
    <w:rsid w:val="003677AD"/>
    <w:rsid w:val="0037174B"/>
    <w:rsid w:val="00374E62"/>
    <w:rsid w:val="00376891"/>
    <w:rsid w:val="00376C87"/>
    <w:rsid w:val="00376E67"/>
    <w:rsid w:val="00377BB3"/>
    <w:rsid w:val="003818E2"/>
    <w:rsid w:val="00381EC8"/>
    <w:rsid w:val="00386477"/>
    <w:rsid w:val="00390791"/>
    <w:rsid w:val="00392128"/>
    <w:rsid w:val="003A00D5"/>
    <w:rsid w:val="003A00EF"/>
    <w:rsid w:val="003A3338"/>
    <w:rsid w:val="003A4E82"/>
    <w:rsid w:val="003A74F7"/>
    <w:rsid w:val="003B56C7"/>
    <w:rsid w:val="003B5984"/>
    <w:rsid w:val="003B69D6"/>
    <w:rsid w:val="003B70D3"/>
    <w:rsid w:val="003B7461"/>
    <w:rsid w:val="003C2124"/>
    <w:rsid w:val="003C3243"/>
    <w:rsid w:val="003C3689"/>
    <w:rsid w:val="003C3CEC"/>
    <w:rsid w:val="003C6A81"/>
    <w:rsid w:val="003C731A"/>
    <w:rsid w:val="003C735E"/>
    <w:rsid w:val="003D2375"/>
    <w:rsid w:val="003D2CA3"/>
    <w:rsid w:val="003D36A3"/>
    <w:rsid w:val="003D3ABA"/>
    <w:rsid w:val="003D43FC"/>
    <w:rsid w:val="003D443B"/>
    <w:rsid w:val="003D488A"/>
    <w:rsid w:val="003D5E4B"/>
    <w:rsid w:val="003D77F5"/>
    <w:rsid w:val="003E017A"/>
    <w:rsid w:val="003E1562"/>
    <w:rsid w:val="003E29E6"/>
    <w:rsid w:val="003E2E26"/>
    <w:rsid w:val="003E3267"/>
    <w:rsid w:val="003E36EC"/>
    <w:rsid w:val="003E6C94"/>
    <w:rsid w:val="003F1C3A"/>
    <w:rsid w:val="003F552F"/>
    <w:rsid w:val="003F565E"/>
    <w:rsid w:val="004024C6"/>
    <w:rsid w:val="0040423C"/>
    <w:rsid w:val="00406935"/>
    <w:rsid w:val="004073F2"/>
    <w:rsid w:val="00407B16"/>
    <w:rsid w:val="00413415"/>
    <w:rsid w:val="00416C91"/>
    <w:rsid w:val="0041744A"/>
    <w:rsid w:val="004201CE"/>
    <w:rsid w:val="00423FB4"/>
    <w:rsid w:val="0042449C"/>
    <w:rsid w:val="004262A7"/>
    <w:rsid w:val="00432661"/>
    <w:rsid w:val="004401FB"/>
    <w:rsid w:val="00440354"/>
    <w:rsid w:val="004410CB"/>
    <w:rsid w:val="00442B45"/>
    <w:rsid w:val="0044353B"/>
    <w:rsid w:val="00443CCF"/>
    <w:rsid w:val="00444562"/>
    <w:rsid w:val="00445ED0"/>
    <w:rsid w:val="004466E0"/>
    <w:rsid w:val="0044715C"/>
    <w:rsid w:val="004506A3"/>
    <w:rsid w:val="00452D19"/>
    <w:rsid w:val="004532B7"/>
    <w:rsid w:val="00453B39"/>
    <w:rsid w:val="00462FFA"/>
    <w:rsid w:val="00464C0E"/>
    <w:rsid w:val="0046756A"/>
    <w:rsid w:val="00470A5E"/>
    <w:rsid w:val="004716A5"/>
    <w:rsid w:val="0047206D"/>
    <w:rsid w:val="0048248B"/>
    <w:rsid w:val="0048262F"/>
    <w:rsid w:val="004841F9"/>
    <w:rsid w:val="00484AAC"/>
    <w:rsid w:val="004857C7"/>
    <w:rsid w:val="00487EF3"/>
    <w:rsid w:val="00490B52"/>
    <w:rsid w:val="004963C6"/>
    <w:rsid w:val="00496C54"/>
    <w:rsid w:val="00497E65"/>
    <w:rsid w:val="004A1EAC"/>
    <w:rsid w:val="004A5194"/>
    <w:rsid w:val="004A744A"/>
    <w:rsid w:val="004B0F80"/>
    <w:rsid w:val="004B270D"/>
    <w:rsid w:val="004B2BFF"/>
    <w:rsid w:val="004B5675"/>
    <w:rsid w:val="004B6835"/>
    <w:rsid w:val="004B76F7"/>
    <w:rsid w:val="004C2A07"/>
    <w:rsid w:val="004C40F0"/>
    <w:rsid w:val="004C5D83"/>
    <w:rsid w:val="004D18F8"/>
    <w:rsid w:val="004D38A6"/>
    <w:rsid w:val="004D42D8"/>
    <w:rsid w:val="004E27F8"/>
    <w:rsid w:val="004E2966"/>
    <w:rsid w:val="004E3454"/>
    <w:rsid w:val="004E71ED"/>
    <w:rsid w:val="004E744A"/>
    <w:rsid w:val="004F0FB7"/>
    <w:rsid w:val="004F5DB3"/>
    <w:rsid w:val="00501468"/>
    <w:rsid w:val="00505470"/>
    <w:rsid w:val="00505D4B"/>
    <w:rsid w:val="00507F93"/>
    <w:rsid w:val="005100B1"/>
    <w:rsid w:val="0051030E"/>
    <w:rsid w:val="005115FF"/>
    <w:rsid w:val="0051292F"/>
    <w:rsid w:val="00515B27"/>
    <w:rsid w:val="005216C8"/>
    <w:rsid w:val="00522439"/>
    <w:rsid w:val="005224A7"/>
    <w:rsid w:val="0052448A"/>
    <w:rsid w:val="00526B1A"/>
    <w:rsid w:val="00526BAB"/>
    <w:rsid w:val="0053098C"/>
    <w:rsid w:val="00537F46"/>
    <w:rsid w:val="005410AA"/>
    <w:rsid w:val="005425BF"/>
    <w:rsid w:val="0054453E"/>
    <w:rsid w:val="00550644"/>
    <w:rsid w:val="00550EB5"/>
    <w:rsid w:val="00551F51"/>
    <w:rsid w:val="0055422A"/>
    <w:rsid w:val="005565E2"/>
    <w:rsid w:val="00561BE6"/>
    <w:rsid w:val="00563974"/>
    <w:rsid w:val="00563AC1"/>
    <w:rsid w:val="005658DB"/>
    <w:rsid w:val="00566A1F"/>
    <w:rsid w:val="0057438B"/>
    <w:rsid w:val="005752B6"/>
    <w:rsid w:val="00576073"/>
    <w:rsid w:val="00576256"/>
    <w:rsid w:val="00577231"/>
    <w:rsid w:val="005811F0"/>
    <w:rsid w:val="00583DA0"/>
    <w:rsid w:val="005859F4"/>
    <w:rsid w:val="00585C03"/>
    <w:rsid w:val="00590F78"/>
    <w:rsid w:val="00597320"/>
    <w:rsid w:val="005A0899"/>
    <w:rsid w:val="005A731D"/>
    <w:rsid w:val="005A7E65"/>
    <w:rsid w:val="005B072D"/>
    <w:rsid w:val="005B4AF0"/>
    <w:rsid w:val="005B58EC"/>
    <w:rsid w:val="005B654D"/>
    <w:rsid w:val="005B6801"/>
    <w:rsid w:val="005B79F1"/>
    <w:rsid w:val="005C14E3"/>
    <w:rsid w:val="005C42A0"/>
    <w:rsid w:val="005C5730"/>
    <w:rsid w:val="005C6C86"/>
    <w:rsid w:val="005C70C0"/>
    <w:rsid w:val="005D14B1"/>
    <w:rsid w:val="005D5005"/>
    <w:rsid w:val="005D5D10"/>
    <w:rsid w:val="005D67DB"/>
    <w:rsid w:val="005D7F1C"/>
    <w:rsid w:val="005E12C6"/>
    <w:rsid w:val="005E2649"/>
    <w:rsid w:val="005E3D00"/>
    <w:rsid w:val="005E663C"/>
    <w:rsid w:val="005F26D0"/>
    <w:rsid w:val="005F47D9"/>
    <w:rsid w:val="00604BD5"/>
    <w:rsid w:val="00605E24"/>
    <w:rsid w:val="006062C7"/>
    <w:rsid w:val="00607F54"/>
    <w:rsid w:val="006162F1"/>
    <w:rsid w:val="00616F8C"/>
    <w:rsid w:val="00621239"/>
    <w:rsid w:val="00621E37"/>
    <w:rsid w:val="006253FB"/>
    <w:rsid w:val="006256AD"/>
    <w:rsid w:val="00625CAC"/>
    <w:rsid w:val="00625EEC"/>
    <w:rsid w:val="00626D34"/>
    <w:rsid w:val="006273CC"/>
    <w:rsid w:val="00631960"/>
    <w:rsid w:val="0064073C"/>
    <w:rsid w:val="00642271"/>
    <w:rsid w:val="006426D9"/>
    <w:rsid w:val="00645597"/>
    <w:rsid w:val="00645D29"/>
    <w:rsid w:val="00646A48"/>
    <w:rsid w:val="0065007F"/>
    <w:rsid w:val="00650394"/>
    <w:rsid w:val="00650C43"/>
    <w:rsid w:val="0065163B"/>
    <w:rsid w:val="006570EC"/>
    <w:rsid w:val="00660CD4"/>
    <w:rsid w:val="00662654"/>
    <w:rsid w:val="00662AE0"/>
    <w:rsid w:val="00662D5D"/>
    <w:rsid w:val="006664FA"/>
    <w:rsid w:val="00666C74"/>
    <w:rsid w:val="00667496"/>
    <w:rsid w:val="006747AB"/>
    <w:rsid w:val="00675AEE"/>
    <w:rsid w:val="006774EE"/>
    <w:rsid w:val="00680DEC"/>
    <w:rsid w:val="00684A84"/>
    <w:rsid w:val="00685CE2"/>
    <w:rsid w:val="0069012F"/>
    <w:rsid w:val="0069643A"/>
    <w:rsid w:val="00696CA8"/>
    <w:rsid w:val="006A13C0"/>
    <w:rsid w:val="006A273C"/>
    <w:rsid w:val="006A2AA8"/>
    <w:rsid w:val="006A3FB5"/>
    <w:rsid w:val="006B2BAC"/>
    <w:rsid w:val="006B74A4"/>
    <w:rsid w:val="006C09CC"/>
    <w:rsid w:val="006C0DB6"/>
    <w:rsid w:val="006C37F1"/>
    <w:rsid w:val="006C7053"/>
    <w:rsid w:val="006C734B"/>
    <w:rsid w:val="006D27B6"/>
    <w:rsid w:val="006D29BD"/>
    <w:rsid w:val="006D40FB"/>
    <w:rsid w:val="006D6FE3"/>
    <w:rsid w:val="006E2640"/>
    <w:rsid w:val="006E324F"/>
    <w:rsid w:val="006E5E53"/>
    <w:rsid w:val="006E74D2"/>
    <w:rsid w:val="006F18BB"/>
    <w:rsid w:val="006F33C0"/>
    <w:rsid w:val="006F58B7"/>
    <w:rsid w:val="006F7C4F"/>
    <w:rsid w:val="00700119"/>
    <w:rsid w:val="0070154C"/>
    <w:rsid w:val="007040E8"/>
    <w:rsid w:val="00707281"/>
    <w:rsid w:val="007106C8"/>
    <w:rsid w:val="00712244"/>
    <w:rsid w:val="0071249B"/>
    <w:rsid w:val="00715A54"/>
    <w:rsid w:val="00720A8B"/>
    <w:rsid w:val="00721047"/>
    <w:rsid w:val="00721234"/>
    <w:rsid w:val="0072197C"/>
    <w:rsid w:val="00725C18"/>
    <w:rsid w:val="00726145"/>
    <w:rsid w:val="007270C7"/>
    <w:rsid w:val="0073152F"/>
    <w:rsid w:val="00731A89"/>
    <w:rsid w:val="00732E6C"/>
    <w:rsid w:val="00733290"/>
    <w:rsid w:val="00733975"/>
    <w:rsid w:val="00733EC7"/>
    <w:rsid w:val="00734142"/>
    <w:rsid w:val="00734591"/>
    <w:rsid w:val="00734C70"/>
    <w:rsid w:val="00735316"/>
    <w:rsid w:val="007378D9"/>
    <w:rsid w:val="00737C25"/>
    <w:rsid w:val="00740583"/>
    <w:rsid w:val="0074254A"/>
    <w:rsid w:val="00744201"/>
    <w:rsid w:val="00746791"/>
    <w:rsid w:val="00747345"/>
    <w:rsid w:val="007514A9"/>
    <w:rsid w:val="00752B9F"/>
    <w:rsid w:val="0075312F"/>
    <w:rsid w:val="00754B9A"/>
    <w:rsid w:val="007552CC"/>
    <w:rsid w:val="00760C85"/>
    <w:rsid w:val="00762D74"/>
    <w:rsid w:val="00770002"/>
    <w:rsid w:val="00771A16"/>
    <w:rsid w:val="00772228"/>
    <w:rsid w:val="007738EF"/>
    <w:rsid w:val="00780D82"/>
    <w:rsid w:val="007821A6"/>
    <w:rsid w:val="007824B0"/>
    <w:rsid w:val="00786853"/>
    <w:rsid w:val="00787FE9"/>
    <w:rsid w:val="00792122"/>
    <w:rsid w:val="007947CC"/>
    <w:rsid w:val="0079700B"/>
    <w:rsid w:val="007A38E7"/>
    <w:rsid w:val="007A43AB"/>
    <w:rsid w:val="007A4A04"/>
    <w:rsid w:val="007A5B62"/>
    <w:rsid w:val="007A6033"/>
    <w:rsid w:val="007A662F"/>
    <w:rsid w:val="007B1207"/>
    <w:rsid w:val="007B382C"/>
    <w:rsid w:val="007B53B1"/>
    <w:rsid w:val="007B6171"/>
    <w:rsid w:val="007B6E17"/>
    <w:rsid w:val="007B7997"/>
    <w:rsid w:val="007B7E56"/>
    <w:rsid w:val="007C4D4C"/>
    <w:rsid w:val="007D29A4"/>
    <w:rsid w:val="007D408D"/>
    <w:rsid w:val="007D7A5C"/>
    <w:rsid w:val="007E09DC"/>
    <w:rsid w:val="007E11AA"/>
    <w:rsid w:val="007E3F65"/>
    <w:rsid w:val="007E4DD1"/>
    <w:rsid w:val="007E7014"/>
    <w:rsid w:val="007F38FF"/>
    <w:rsid w:val="007F42B5"/>
    <w:rsid w:val="007F7B94"/>
    <w:rsid w:val="00800F83"/>
    <w:rsid w:val="0080102F"/>
    <w:rsid w:val="00801285"/>
    <w:rsid w:val="00805A05"/>
    <w:rsid w:val="008072EE"/>
    <w:rsid w:val="00811988"/>
    <w:rsid w:val="00812065"/>
    <w:rsid w:val="0081322C"/>
    <w:rsid w:val="00814336"/>
    <w:rsid w:val="00814CB7"/>
    <w:rsid w:val="00815B00"/>
    <w:rsid w:val="00817711"/>
    <w:rsid w:val="00820576"/>
    <w:rsid w:val="00820AC0"/>
    <w:rsid w:val="0082293A"/>
    <w:rsid w:val="00823C66"/>
    <w:rsid w:val="008241F7"/>
    <w:rsid w:val="00827ABF"/>
    <w:rsid w:val="00827D2F"/>
    <w:rsid w:val="00831ED1"/>
    <w:rsid w:val="00835A92"/>
    <w:rsid w:val="00836A7A"/>
    <w:rsid w:val="00842F73"/>
    <w:rsid w:val="0085067F"/>
    <w:rsid w:val="00850F43"/>
    <w:rsid w:val="008512FC"/>
    <w:rsid w:val="00852E85"/>
    <w:rsid w:val="00854FC6"/>
    <w:rsid w:val="008554A4"/>
    <w:rsid w:val="00863252"/>
    <w:rsid w:val="00866A83"/>
    <w:rsid w:val="00867780"/>
    <w:rsid w:val="0087010F"/>
    <w:rsid w:val="00871B76"/>
    <w:rsid w:val="008726C2"/>
    <w:rsid w:val="00872968"/>
    <w:rsid w:val="00877D76"/>
    <w:rsid w:val="00880B5B"/>
    <w:rsid w:val="00882A6D"/>
    <w:rsid w:val="00882E6E"/>
    <w:rsid w:val="00883CDA"/>
    <w:rsid w:val="00893142"/>
    <w:rsid w:val="0089554B"/>
    <w:rsid w:val="0089764E"/>
    <w:rsid w:val="008A13C7"/>
    <w:rsid w:val="008A1FC2"/>
    <w:rsid w:val="008A2719"/>
    <w:rsid w:val="008A321B"/>
    <w:rsid w:val="008A600C"/>
    <w:rsid w:val="008B2267"/>
    <w:rsid w:val="008B30FA"/>
    <w:rsid w:val="008B35C9"/>
    <w:rsid w:val="008B6B7A"/>
    <w:rsid w:val="008C201A"/>
    <w:rsid w:val="008C6D3B"/>
    <w:rsid w:val="008D04CA"/>
    <w:rsid w:val="008D3836"/>
    <w:rsid w:val="008D6109"/>
    <w:rsid w:val="008D77C0"/>
    <w:rsid w:val="008D7EE8"/>
    <w:rsid w:val="008E54F0"/>
    <w:rsid w:val="008E619B"/>
    <w:rsid w:val="008F0E04"/>
    <w:rsid w:val="00903AD7"/>
    <w:rsid w:val="00906564"/>
    <w:rsid w:val="0090683B"/>
    <w:rsid w:val="0090773E"/>
    <w:rsid w:val="009100D7"/>
    <w:rsid w:val="009104C8"/>
    <w:rsid w:val="009112D4"/>
    <w:rsid w:val="00911C63"/>
    <w:rsid w:val="00913EB6"/>
    <w:rsid w:val="00913ED2"/>
    <w:rsid w:val="00915366"/>
    <w:rsid w:val="0091615E"/>
    <w:rsid w:val="00917000"/>
    <w:rsid w:val="009201C6"/>
    <w:rsid w:val="00921315"/>
    <w:rsid w:val="009218D5"/>
    <w:rsid w:val="00921F41"/>
    <w:rsid w:val="00923F17"/>
    <w:rsid w:val="0092403C"/>
    <w:rsid w:val="00927921"/>
    <w:rsid w:val="009337FC"/>
    <w:rsid w:val="0093449E"/>
    <w:rsid w:val="009350E6"/>
    <w:rsid w:val="00941E48"/>
    <w:rsid w:val="0094279A"/>
    <w:rsid w:val="009568D6"/>
    <w:rsid w:val="00957009"/>
    <w:rsid w:val="00960688"/>
    <w:rsid w:val="00961C52"/>
    <w:rsid w:val="00964349"/>
    <w:rsid w:val="009644E4"/>
    <w:rsid w:val="00965E52"/>
    <w:rsid w:val="009668AA"/>
    <w:rsid w:val="00967AAD"/>
    <w:rsid w:val="00967C41"/>
    <w:rsid w:val="00971D2F"/>
    <w:rsid w:val="00971D6D"/>
    <w:rsid w:val="00971DB2"/>
    <w:rsid w:val="00971E39"/>
    <w:rsid w:val="00973DCF"/>
    <w:rsid w:val="009755F7"/>
    <w:rsid w:val="00975C30"/>
    <w:rsid w:val="00977F49"/>
    <w:rsid w:val="00980C5B"/>
    <w:rsid w:val="009824CF"/>
    <w:rsid w:val="00982AE7"/>
    <w:rsid w:val="00982B36"/>
    <w:rsid w:val="00983C9E"/>
    <w:rsid w:val="00983DE9"/>
    <w:rsid w:val="00985760"/>
    <w:rsid w:val="00987AD1"/>
    <w:rsid w:val="009A13C5"/>
    <w:rsid w:val="009A1B30"/>
    <w:rsid w:val="009A2EC0"/>
    <w:rsid w:val="009A41C7"/>
    <w:rsid w:val="009A5375"/>
    <w:rsid w:val="009A704B"/>
    <w:rsid w:val="009B036C"/>
    <w:rsid w:val="009B121C"/>
    <w:rsid w:val="009B2297"/>
    <w:rsid w:val="009B2C7A"/>
    <w:rsid w:val="009B39BB"/>
    <w:rsid w:val="009C0E2B"/>
    <w:rsid w:val="009C1576"/>
    <w:rsid w:val="009C3B95"/>
    <w:rsid w:val="009C7BD7"/>
    <w:rsid w:val="009D27DF"/>
    <w:rsid w:val="009D5E5B"/>
    <w:rsid w:val="009E14CC"/>
    <w:rsid w:val="009E36EC"/>
    <w:rsid w:val="009F0280"/>
    <w:rsid w:val="009F48BF"/>
    <w:rsid w:val="009F4F45"/>
    <w:rsid w:val="009F55BC"/>
    <w:rsid w:val="009F59B8"/>
    <w:rsid w:val="00A00720"/>
    <w:rsid w:val="00A016E3"/>
    <w:rsid w:val="00A03C4F"/>
    <w:rsid w:val="00A16696"/>
    <w:rsid w:val="00A20D31"/>
    <w:rsid w:val="00A21499"/>
    <w:rsid w:val="00A26639"/>
    <w:rsid w:val="00A27F7C"/>
    <w:rsid w:val="00A329BD"/>
    <w:rsid w:val="00A335C7"/>
    <w:rsid w:val="00A36C58"/>
    <w:rsid w:val="00A42495"/>
    <w:rsid w:val="00A431B1"/>
    <w:rsid w:val="00A44BE6"/>
    <w:rsid w:val="00A4615A"/>
    <w:rsid w:val="00A47C6C"/>
    <w:rsid w:val="00A52F4C"/>
    <w:rsid w:val="00A55FBF"/>
    <w:rsid w:val="00A57898"/>
    <w:rsid w:val="00A63B9B"/>
    <w:rsid w:val="00A650FF"/>
    <w:rsid w:val="00A6599D"/>
    <w:rsid w:val="00A7121F"/>
    <w:rsid w:val="00A7208A"/>
    <w:rsid w:val="00A75C88"/>
    <w:rsid w:val="00A77B4C"/>
    <w:rsid w:val="00A8326E"/>
    <w:rsid w:val="00A847C5"/>
    <w:rsid w:val="00A9164A"/>
    <w:rsid w:val="00A93254"/>
    <w:rsid w:val="00A9377C"/>
    <w:rsid w:val="00A94088"/>
    <w:rsid w:val="00A9434E"/>
    <w:rsid w:val="00A9611E"/>
    <w:rsid w:val="00AA106C"/>
    <w:rsid w:val="00AA641B"/>
    <w:rsid w:val="00AA65DB"/>
    <w:rsid w:val="00AA6A2A"/>
    <w:rsid w:val="00AA7252"/>
    <w:rsid w:val="00AB201B"/>
    <w:rsid w:val="00AB312B"/>
    <w:rsid w:val="00AB3932"/>
    <w:rsid w:val="00AB4368"/>
    <w:rsid w:val="00AB4584"/>
    <w:rsid w:val="00AC0B55"/>
    <w:rsid w:val="00AC0C76"/>
    <w:rsid w:val="00AC1EB0"/>
    <w:rsid w:val="00AC21C2"/>
    <w:rsid w:val="00AC324C"/>
    <w:rsid w:val="00AC53D9"/>
    <w:rsid w:val="00AC681A"/>
    <w:rsid w:val="00AC7AE6"/>
    <w:rsid w:val="00AC7F77"/>
    <w:rsid w:val="00AD1F0D"/>
    <w:rsid w:val="00AD25CD"/>
    <w:rsid w:val="00AD29BE"/>
    <w:rsid w:val="00AD2B88"/>
    <w:rsid w:val="00AD530E"/>
    <w:rsid w:val="00AD5B2F"/>
    <w:rsid w:val="00AD651B"/>
    <w:rsid w:val="00AE2903"/>
    <w:rsid w:val="00AE35FD"/>
    <w:rsid w:val="00AE51A4"/>
    <w:rsid w:val="00AE628E"/>
    <w:rsid w:val="00AE685F"/>
    <w:rsid w:val="00AE7268"/>
    <w:rsid w:val="00AF2874"/>
    <w:rsid w:val="00AF41CE"/>
    <w:rsid w:val="00AF4C4E"/>
    <w:rsid w:val="00AF7F36"/>
    <w:rsid w:val="00B00AC5"/>
    <w:rsid w:val="00B01F3F"/>
    <w:rsid w:val="00B0417F"/>
    <w:rsid w:val="00B06211"/>
    <w:rsid w:val="00B0655B"/>
    <w:rsid w:val="00B06CFE"/>
    <w:rsid w:val="00B10F85"/>
    <w:rsid w:val="00B11430"/>
    <w:rsid w:val="00B134E3"/>
    <w:rsid w:val="00B2225F"/>
    <w:rsid w:val="00B22B47"/>
    <w:rsid w:val="00B25593"/>
    <w:rsid w:val="00B273AE"/>
    <w:rsid w:val="00B317CA"/>
    <w:rsid w:val="00B3419F"/>
    <w:rsid w:val="00B34429"/>
    <w:rsid w:val="00B3760F"/>
    <w:rsid w:val="00B4107C"/>
    <w:rsid w:val="00B4266F"/>
    <w:rsid w:val="00B4490F"/>
    <w:rsid w:val="00B46104"/>
    <w:rsid w:val="00B46F9E"/>
    <w:rsid w:val="00B51F56"/>
    <w:rsid w:val="00B5297B"/>
    <w:rsid w:val="00B54BE1"/>
    <w:rsid w:val="00B60472"/>
    <w:rsid w:val="00B62B64"/>
    <w:rsid w:val="00B634A6"/>
    <w:rsid w:val="00B64B6B"/>
    <w:rsid w:val="00B65C4B"/>
    <w:rsid w:val="00B660ED"/>
    <w:rsid w:val="00B66357"/>
    <w:rsid w:val="00B67E04"/>
    <w:rsid w:val="00B715E5"/>
    <w:rsid w:val="00B7612C"/>
    <w:rsid w:val="00B771D9"/>
    <w:rsid w:val="00B80904"/>
    <w:rsid w:val="00B843CB"/>
    <w:rsid w:val="00B84C22"/>
    <w:rsid w:val="00B84C76"/>
    <w:rsid w:val="00B919F3"/>
    <w:rsid w:val="00B92F5A"/>
    <w:rsid w:val="00B93535"/>
    <w:rsid w:val="00BA0785"/>
    <w:rsid w:val="00BA129E"/>
    <w:rsid w:val="00BA19D9"/>
    <w:rsid w:val="00BA2819"/>
    <w:rsid w:val="00BA5C73"/>
    <w:rsid w:val="00BA6AD7"/>
    <w:rsid w:val="00BA76D1"/>
    <w:rsid w:val="00BB00A8"/>
    <w:rsid w:val="00BB28C8"/>
    <w:rsid w:val="00BB2AD0"/>
    <w:rsid w:val="00BB44C9"/>
    <w:rsid w:val="00BB559F"/>
    <w:rsid w:val="00BB59A7"/>
    <w:rsid w:val="00BC16D1"/>
    <w:rsid w:val="00BC1FEF"/>
    <w:rsid w:val="00BC2E66"/>
    <w:rsid w:val="00BC32B7"/>
    <w:rsid w:val="00BC3C77"/>
    <w:rsid w:val="00BC7520"/>
    <w:rsid w:val="00BD0DAA"/>
    <w:rsid w:val="00BD0EF9"/>
    <w:rsid w:val="00BD3A87"/>
    <w:rsid w:val="00BD50E8"/>
    <w:rsid w:val="00BD7CBE"/>
    <w:rsid w:val="00BD7CDA"/>
    <w:rsid w:val="00BD7F3A"/>
    <w:rsid w:val="00BE0DF0"/>
    <w:rsid w:val="00BE14DE"/>
    <w:rsid w:val="00BE452A"/>
    <w:rsid w:val="00BE496C"/>
    <w:rsid w:val="00BF2370"/>
    <w:rsid w:val="00BF60B9"/>
    <w:rsid w:val="00BF6CD0"/>
    <w:rsid w:val="00C01FFE"/>
    <w:rsid w:val="00C02352"/>
    <w:rsid w:val="00C038A8"/>
    <w:rsid w:val="00C0450B"/>
    <w:rsid w:val="00C04EF4"/>
    <w:rsid w:val="00C05654"/>
    <w:rsid w:val="00C167CA"/>
    <w:rsid w:val="00C2015E"/>
    <w:rsid w:val="00C219BB"/>
    <w:rsid w:val="00C2219C"/>
    <w:rsid w:val="00C23C13"/>
    <w:rsid w:val="00C30749"/>
    <w:rsid w:val="00C3182E"/>
    <w:rsid w:val="00C31BD9"/>
    <w:rsid w:val="00C31C32"/>
    <w:rsid w:val="00C32E83"/>
    <w:rsid w:val="00C33494"/>
    <w:rsid w:val="00C409FE"/>
    <w:rsid w:val="00C42578"/>
    <w:rsid w:val="00C44CFD"/>
    <w:rsid w:val="00C4631F"/>
    <w:rsid w:val="00C5120E"/>
    <w:rsid w:val="00C52EFF"/>
    <w:rsid w:val="00C52F31"/>
    <w:rsid w:val="00C5366A"/>
    <w:rsid w:val="00C54E6B"/>
    <w:rsid w:val="00C55E35"/>
    <w:rsid w:val="00C5660C"/>
    <w:rsid w:val="00C57CB8"/>
    <w:rsid w:val="00C618AD"/>
    <w:rsid w:val="00C62CF5"/>
    <w:rsid w:val="00C6570F"/>
    <w:rsid w:val="00C65CF2"/>
    <w:rsid w:val="00C715A0"/>
    <w:rsid w:val="00C7164B"/>
    <w:rsid w:val="00C72408"/>
    <w:rsid w:val="00C757AF"/>
    <w:rsid w:val="00C80029"/>
    <w:rsid w:val="00C805DC"/>
    <w:rsid w:val="00C80E56"/>
    <w:rsid w:val="00C81B17"/>
    <w:rsid w:val="00C863C6"/>
    <w:rsid w:val="00C86E9B"/>
    <w:rsid w:val="00C91F12"/>
    <w:rsid w:val="00C927FE"/>
    <w:rsid w:val="00C9509E"/>
    <w:rsid w:val="00C95157"/>
    <w:rsid w:val="00CA249B"/>
    <w:rsid w:val="00CA26DF"/>
    <w:rsid w:val="00CA6C94"/>
    <w:rsid w:val="00CB0560"/>
    <w:rsid w:val="00CB0BD7"/>
    <w:rsid w:val="00CB121E"/>
    <w:rsid w:val="00CB2A1A"/>
    <w:rsid w:val="00CB2C66"/>
    <w:rsid w:val="00CB350F"/>
    <w:rsid w:val="00CB40F1"/>
    <w:rsid w:val="00CB5251"/>
    <w:rsid w:val="00CB5BFF"/>
    <w:rsid w:val="00CC07C8"/>
    <w:rsid w:val="00CC0B24"/>
    <w:rsid w:val="00CC2056"/>
    <w:rsid w:val="00CC280C"/>
    <w:rsid w:val="00CC3420"/>
    <w:rsid w:val="00CC6797"/>
    <w:rsid w:val="00CD0848"/>
    <w:rsid w:val="00CD6760"/>
    <w:rsid w:val="00CD7E7D"/>
    <w:rsid w:val="00CE2202"/>
    <w:rsid w:val="00CE3967"/>
    <w:rsid w:val="00CE4A8F"/>
    <w:rsid w:val="00CF2F96"/>
    <w:rsid w:val="00CF430C"/>
    <w:rsid w:val="00CF58B3"/>
    <w:rsid w:val="00CF6622"/>
    <w:rsid w:val="00D0236C"/>
    <w:rsid w:val="00D02E77"/>
    <w:rsid w:val="00D040FE"/>
    <w:rsid w:val="00D10649"/>
    <w:rsid w:val="00D10BB7"/>
    <w:rsid w:val="00D136AB"/>
    <w:rsid w:val="00D17BE1"/>
    <w:rsid w:val="00D20C65"/>
    <w:rsid w:val="00D20F59"/>
    <w:rsid w:val="00D21C09"/>
    <w:rsid w:val="00D23DC1"/>
    <w:rsid w:val="00D263DE"/>
    <w:rsid w:val="00D33707"/>
    <w:rsid w:val="00D353A7"/>
    <w:rsid w:val="00D378E0"/>
    <w:rsid w:val="00D40772"/>
    <w:rsid w:val="00D43043"/>
    <w:rsid w:val="00D44B43"/>
    <w:rsid w:val="00D46D05"/>
    <w:rsid w:val="00D4760C"/>
    <w:rsid w:val="00D50248"/>
    <w:rsid w:val="00D536C0"/>
    <w:rsid w:val="00D53C51"/>
    <w:rsid w:val="00D558C0"/>
    <w:rsid w:val="00D56688"/>
    <w:rsid w:val="00D57558"/>
    <w:rsid w:val="00D57F4A"/>
    <w:rsid w:val="00D610C1"/>
    <w:rsid w:val="00D6151F"/>
    <w:rsid w:val="00D61F88"/>
    <w:rsid w:val="00D62EFA"/>
    <w:rsid w:val="00D66003"/>
    <w:rsid w:val="00D6664B"/>
    <w:rsid w:val="00D7004F"/>
    <w:rsid w:val="00D70FA8"/>
    <w:rsid w:val="00D762A6"/>
    <w:rsid w:val="00D804E2"/>
    <w:rsid w:val="00D80A82"/>
    <w:rsid w:val="00D81398"/>
    <w:rsid w:val="00D82B2C"/>
    <w:rsid w:val="00D85BFD"/>
    <w:rsid w:val="00D86CB7"/>
    <w:rsid w:val="00D9250D"/>
    <w:rsid w:val="00D9297E"/>
    <w:rsid w:val="00D93547"/>
    <w:rsid w:val="00D957A4"/>
    <w:rsid w:val="00D95C41"/>
    <w:rsid w:val="00D97867"/>
    <w:rsid w:val="00DA0AD8"/>
    <w:rsid w:val="00DA1202"/>
    <w:rsid w:val="00DA3EE7"/>
    <w:rsid w:val="00DA5A96"/>
    <w:rsid w:val="00DA63B6"/>
    <w:rsid w:val="00DA6534"/>
    <w:rsid w:val="00DB02AF"/>
    <w:rsid w:val="00DB1D5D"/>
    <w:rsid w:val="00DB3A60"/>
    <w:rsid w:val="00DB4346"/>
    <w:rsid w:val="00DB46B5"/>
    <w:rsid w:val="00DB4828"/>
    <w:rsid w:val="00DC2600"/>
    <w:rsid w:val="00DC7015"/>
    <w:rsid w:val="00DC7806"/>
    <w:rsid w:val="00DC7C40"/>
    <w:rsid w:val="00DC7DE1"/>
    <w:rsid w:val="00DD0239"/>
    <w:rsid w:val="00DD02B3"/>
    <w:rsid w:val="00DD0679"/>
    <w:rsid w:val="00DD2A15"/>
    <w:rsid w:val="00DD33D7"/>
    <w:rsid w:val="00DD646E"/>
    <w:rsid w:val="00DE1DB4"/>
    <w:rsid w:val="00DE1E99"/>
    <w:rsid w:val="00DE326E"/>
    <w:rsid w:val="00DE5950"/>
    <w:rsid w:val="00DE6A03"/>
    <w:rsid w:val="00DF0B0F"/>
    <w:rsid w:val="00DF1D15"/>
    <w:rsid w:val="00DF2F32"/>
    <w:rsid w:val="00DF343F"/>
    <w:rsid w:val="00DF412C"/>
    <w:rsid w:val="00DF476F"/>
    <w:rsid w:val="00DF4F56"/>
    <w:rsid w:val="00DF7EE9"/>
    <w:rsid w:val="00E0007C"/>
    <w:rsid w:val="00E00E1A"/>
    <w:rsid w:val="00E01999"/>
    <w:rsid w:val="00E029FB"/>
    <w:rsid w:val="00E031DA"/>
    <w:rsid w:val="00E05010"/>
    <w:rsid w:val="00E0616D"/>
    <w:rsid w:val="00E06DDB"/>
    <w:rsid w:val="00E10268"/>
    <w:rsid w:val="00E12516"/>
    <w:rsid w:val="00E13BDF"/>
    <w:rsid w:val="00E13F6A"/>
    <w:rsid w:val="00E20E5A"/>
    <w:rsid w:val="00E21D0B"/>
    <w:rsid w:val="00E238A6"/>
    <w:rsid w:val="00E23C36"/>
    <w:rsid w:val="00E25991"/>
    <w:rsid w:val="00E2777B"/>
    <w:rsid w:val="00E30D56"/>
    <w:rsid w:val="00E32738"/>
    <w:rsid w:val="00E34467"/>
    <w:rsid w:val="00E34709"/>
    <w:rsid w:val="00E371F2"/>
    <w:rsid w:val="00E41A25"/>
    <w:rsid w:val="00E42EAC"/>
    <w:rsid w:val="00E43EB7"/>
    <w:rsid w:val="00E43EDD"/>
    <w:rsid w:val="00E45619"/>
    <w:rsid w:val="00E45DB2"/>
    <w:rsid w:val="00E477C9"/>
    <w:rsid w:val="00E47F1D"/>
    <w:rsid w:val="00E52D35"/>
    <w:rsid w:val="00E55FF3"/>
    <w:rsid w:val="00E561DE"/>
    <w:rsid w:val="00E60333"/>
    <w:rsid w:val="00E60353"/>
    <w:rsid w:val="00E629A4"/>
    <w:rsid w:val="00E62BF0"/>
    <w:rsid w:val="00E6374D"/>
    <w:rsid w:val="00E64315"/>
    <w:rsid w:val="00E66BDF"/>
    <w:rsid w:val="00E67678"/>
    <w:rsid w:val="00E67777"/>
    <w:rsid w:val="00E7504F"/>
    <w:rsid w:val="00E91525"/>
    <w:rsid w:val="00E91B07"/>
    <w:rsid w:val="00E92D65"/>
    <w:rsid w:val="00E92E44"/>
    <w:rsid w:val="00E93C53"/>
    <w:rsid w:val="00E95A54"/>
    <w:rsid w:val="00E96C6D"/>
    <w:rsid w:val="00E97427"/>
    <w:rsid w:val="00E978F7"/>
    <w:rsid w:val="00EA1852"/>
    <w:rsid w:val="00EA3B6F"/>
    <w:rsid w:val="00EA4DD8"/>
    <w:rsid w:val="00EA72E9"/>
    <w:rsid w:val="00EA7E20"/>
    <w:rsid w:val="00EB0923"/>
    <w:rsid w:val="00EB237B"/>
    <w:rsid w:val="00EB6FED"/>
    <w:rsid w:val="00EB73DA"/>
    <w:rsid w:val="00EC4EDC"/>
    <w:rsid w:val="00EC6703"/>
    <w:rsid w:val="00EC69BC"/>
    <w:rsid w:val="00ED1096"/>
    <w:rsid w:val="00ED3975"/>
    <w:rsid w:val="00ED4D4F"/>
    <w:rsid w:val="00ED7BE8"/>
    <w:rsid w:val="00EE5D60"/>
    <w:rsid w:val="00EE77B7"/>
    <w:rsid w:val="00EF3408"/>
    <w:rsid w:val="00EF4F1E"/>
    <w:rsid w:val="00EF5A0F"/>
    <w:rsid w:val="00EF6A1F"/>
    <w:rsid w:val="00F02D36"/>
    <w:rsid w:val="00F05820"/>
    <w:rsid w:val="00F06838"/>
    <w:rsid w:val="00F116F3"/>
    <w:rsid w:val="00F135F0"/>
    <w:rsid w:val="00F13CA4"/>
    <w:rsid w:val="00F14083"/>
    <w:rsid w:val="00F14116"/>
    <w:rsid w:val="00F171C4"/>
    <w:rsid w:val="00F17ACA"/>
    <w:rsid w:val="00F21758"/>
    <w:rsid w:val="00F27787"/>
    <w:rsid w:val="00F30F03"/>
    <w:rsid w:val="00F3203B"/>
    <w:rsid w:val="00F33341"/>
    <w:rsid w:val="00F337AF"/>
    <w:rsid w:val="00F33848"/>
    <w:rsid w:val="00F34581"/>
    <w:rsid w:val="00F349AC"/>
    <w:rsid w:val="00F35F71"/>
    <w:rsid w:val="00F36A6B"/>
    <w:rsid w:val="00F37A0D"/>
    <w:rsid w:val="00F37D20"/>
    <w:rsid w:val="00F43CB9"/>
    <w:rsid w:val="00F44B12"/>
    <w:rsid w:val="00F45448"/>
    <w:rsid w:val="00F47282"/>
    <w:rsid w:val="00F50158"/>
    <w:rsid w:val="00F55E36"/>
    <w:rsid w:val="00F572EA"/>
    <w:rsid w:val="00F608F1"/>
    <w:rsid w:val="00F655DD"/>
    <w:rsid w:val="00F70FC2"/>
    <w:rsid w:val="00F71196"/>
    <w:rsid w:val="00F7249E"/>
    <w:rsid w:val="00F72C5E"/>
    <w:rsid w:val="00F73788"/>
    <w:rsid w:val="00F76937"/>
    <w:rsid w:val="00F76DB2"/>
    <w:rsid w:val="00F775B5"/>
    <w:rsid w:val="00F81B4E"/>
    <w:rsid w:val="00F83B34"/>
    <w:rsid w:val="00F9388F"/>
    <w:rsid w:val="00F95667"/>
    <w:rsid w:val="00FA0FE1"/>
    <w:rsid w:val="00FA622F"/>
    <w:rsid w:val="00FA6664"/>
    <w:rsid w:val="00FA7F1C"/>
    <w:rsid w:val="00FB42B9"/>
    <w:rsid w:val="00FB4A17"/>
    <w:rsid w:val="00FB67C5"/>
    <w:rsid w:val="00FC39BF"/>
    <w:rsid w:val="00FC3E09"/>
    <w:rsid w:val="00FC6456"/>
    <w:rsid w:val="00FD0726"/>
    <w:rsid w:val="00FD077C"/>
    <w:rsid w:val="00FD1EE0"/>
    <w:rsid w:val="00FD478F"/>
    <w:rsid w:val="00FD555E"/>
    <w:rsid w:val="00FD5BD0"/>
    <w:rsid w:val="00FD657D"/>
    <w:rsid w:val="00FD670E"/>
    <w:rsid w:val="00FE04E8"/>
    <w:rsid w:val="00FE29BD"/>
    <w:rsid w:val="00FE4297"/>
    <w:rsid w:val="00FE49D2"/>
    <w:rsid w:val="00FE6063"/>
    <w:rsid w:val="00FF0BAD"/>
    <w:rsid w:val="00FF187B"/>
    <w:rsid w:val="00FF540B"/>
    <w:rsid w:val="00FF605B"/>
    <w:rsid w:val="00FF7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A56CB5"/>
  <w15:chartTrackingRefBased/>
  <w15:docId w15:val="{F55E39EF-5D21-45AA-BC7F-10F710AB5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271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25CAC"/>
    <w:pPr>
      <w:keepNext/>
      <w:keepLines/>
      <w:spacing w:before="480" w:after="240"/>
      <w:outlineLvl w:val="0"/>
    </w:pPr>
    <w:rPr>
      <w:rFonts w:asciiTheme="majorBidi" w:eastAsia="Times New Roman" w:hAnsiTheme="majorBidi" w:cstheme="majorBidi"/>
      <w:b/>
      <w:sz w:val="40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318EA"/>
    <w:pPr>
      <w:keepNext/>
      <w:keepLines/>
      <w:spacing w:before="160" w:after="120"/>
      <w:outlineLvl w:val="1"/>
    </w:pPr>
    <w:rPr>
      <w:rFonts w:asciiTheme="majorBidi" w:eastAsia="Times New Roman" w:hAnsiTheme="majorBidi" w:cstheme="majorBidi"/>
      <w:b/>
      <w:sz w:val="32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6104"/>
    <w:pPr>
      <w:keepNext/>
      <w:keepLines/>
      <w:spacing w:before="160" w:after="120"/>
      <w:outlineLvl w:val="2"/>
    </w:pPr>
    <w:rPr>
      <w:rFonts w:asciiTheme="majorBidi" w:eastAsiaTheme="majorEastAsia" w:hAnsiTheme="majorBidi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63252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1198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1198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11988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unhideWhenUsed/>
    <w:rsid w:val="00CD7E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7E7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CD7E7D"/>
    <w:pPr>
      <w:ind w:left="720"/>
      <w:contextualSpacing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65007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501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0158"/>
  </w:style>
  <w:style w:type="paragraph" w:styleId="Footer">
    <w:name w:val="footer"/>
    <w:basedOn w:val="Normal"/>
    <w:link w:val="FooterChar"/>
    <w:uiPriority w:val="99"/>
    <w:unhideWhenUsed/>
    <w:rsid w:val="00F501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0158"/>
  </w:style>
  <w:style w:type="paragraph" w:styleId="BalloonText">
    <w:name w:val="Balloon Text"/>
    <w:basedOn w:val="Normal"/>
    <w:link w:val="BalloonTextChar"/>
    <w:uiPriority w:val="99"/>
    <w:semiHidden/>
    <w:unhideWhenUsed/>
    <w:rsid w:val="002D41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10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53D6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3D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3D6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66003"/>
    <w:pPr>
      <w:spacing w:after="0" w:line="240" w:lineRule="auto"/>
    </w:pPr>
  </w:style>
  <w:style w:type="table" w:styleId="TableGrid">
    <w:name w:val="Table Grid"/>
    <w:basedOn w:val="TableNormal"/>
    <w:uiPriority w:val="39"/>
    <w:rsid w:val="00E477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335C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95C4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95C41"/>
    <w:rPr>
      <w:rFonts w:ascii="Courier New" w:eastAsia="Times New Roman" w:hAnsi="Courier New" w:cs="Courier New"/>
      <w:sz w:val="20"/>
      <w:szCs w:val="20"/>
      <w:lang w:val="en-US"/>
    </w:rPr>
  </w:style>
  <w:style w:type="paragraph" w:styleId="NoSpacing">
    <w:name w:val="No Spacing"/>
    <w:uiPriority w:val="1"/>
    <w:qFormat/>
    <w:rsid w:val="00C31BD9"/>
    <w:pPr>
      <w:spacing w:after="0" w:line="240" w:lineRule="auto"/>
    </w:pPr>
  </w:style>
  <w:style w:type="character" w:customStyle="1" w:styleId="fontstyle01">
    <w:name w:val="fontstyle01"/>
    <w:basedOn w:val="DefaultParagraphFont"/>
    <w:rsid w:val="008A1FC2"/>
    <w:rPr>
      <w:rFonts w:ascii="StandardSymL-Slant_167" w:hAnsi="StandardSymL-Slant_167" w:hint="default"/>
      <w:b w:val="0"/>
      <w:bCs w:val="0"/>
      <w:i/>
      <w:iCs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8A1FC2"/>
    <w:rPr>
      <w:rFonts w:ascii="NimbusRomNo9L-ReguItal" w:hAnsi="NimbusRomNo9L-ReguItal" w:hint="default"/>
      <w:b w:val="0"/>
      <w:bCs w:val="0"/>
      <w:i/>
      <w:iCs/>
      <w:color w:val="000000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25CAC"/>
    <w:rPr>
      <w:rFonts w:asciiTheme="majorBidi" w:eastAsia="Times New Roman" w:hAnsiTheme="majorBidi" w:cstheme="majorBidi"/>
      <w:b/>
      <w:sz w:val="40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318EA"/>
    <w:rPr>
      <w:rFonts w:asciiTheme="majorBidi" w:eastAsia="Times New Roman" w:hAnsiTheme="majorBidi" w:cstheme="majorBidi"/>
      <w:b/>
      <w:sz w:val="32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46104"/>
    <w:rPr>
      <w:rFonts w:asciiTheme="majorBidi" w:eastAsiaTheme="majorEastAsia" w:hAnsiTheme="majorBidi" w:cstheme="majorBidi"/>
      <w:b/>
      <w:sz w:val="28"/>
      <w:szCs w:val="24"/>
    </w:rPr>
  </w:style>
  <w:style w:type="character" w:customStyle="1" w:styleId="mwe-math-mathml-inline">
    <w:name w:val="mwe-math-mathml-inline"/>
    <w:basedOn w:val="DefaultParagraphFont"/>
    <w:rsid w:val="008120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8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9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9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8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3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3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43EC81B-54BC-2241-8BC5-828ED09533BC}">
  <we:reference id="wa200001011" version="1.2.0.0" store="en-001" storeType="OMEX"/>
  <we:alternateReferences>
    <we:reference id="wa200001011" version="1.2.0.0" store="en-00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50A679-7214-45BA-9C0A-19B3BB8C3B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13</Pages>
  <Words>2354</Words>
  <Characters>13424</Characters>
  <Application>Microsoft Office Word</Application>
  <DocSecurity>0</DocSecurity>
  <Lines>111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</dc:creator>
  <cp:keywords/>
  <dc:description/>
  <cp:lastModifiedBy>Stephany Rajeh</cp:lastModifiedBy>
  <cp:revision>14</cp:revision>
  <dcterms:created xsi:type="dcterms:W3CDTF">2022-06-16T13:10:00Z</dcterms:created>
  <dcterms:modified xsi:type="dcterms:W3CDTF">2022-06-17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elsevier-vancouver</vt:lpwstr>
  </property>
  <property fmtid="{D5CDD505-2E9C-101B-9397-08002B2CF9AE}" pid="5" name="Mendeley Recent Style Name 1_1">
    <vt:lpwstr>Elsevier - Vancouver</vt:lpwstr>
  </property>
  <property fmtid="{D5CDD505-2E9C-101B-9397-08002B2CF9AE}" pid="6" name="Mendeley Recent Style Id 2_1">
    <vt:lpwstr>http://csl.mendeley.com/styles/27608371/human-brain-mapping</vt:lpwstr>
  </property>
  <property fmtid="{D5CDD505-2E9C-101B-9397-08002B2CF9AE}" pid="7" name="Mendeley Recent Style Name 2_1">
    <vt:lpwstr>Human Brain Mapping - Stuart Oldham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the-royal-society-interface</vt:lpwstr>
  </property>
  <property fmtid="{D5CDD505-2E9C-101B-9397-08002B2CF9AE}" pid="11" name="Mendeley Recent Style Name 4_1">
    <vt:lpwstr>Journal of the Royal Society Interfac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plos</vt:lpwstr>
  </property>
  <property fmtid="{D5CDD505-2E9C-101B-9397-08002B2CF9AE}" pid="19" name="Mendeley Recent Style Name 8_1">
    <vt:lpwstr>Public Library of Scienc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2a473db-32ce-3080-ab0f-5113291f1167</vt:lpwstr>
  </property>
  <property fmtid="{D5CDD505-2E9C-101B-9397-08002B2CF9AE}" pid="24" name="Mendeley Citation Style_1">
    <vt:lpwstr>http://www.zotero.org/styles/plos-one</vt:lpwstr>
  </property>
  <property fmtid="{D5CDD505-2E9C-101B-9397-08002B2CF9AE}" pid="25" name="grammarly_documentId">
    <vt:lpwstr>documentId_8905</vt:lpwstr>
  </property>
  <property fmtid="{D5CDD505-2E9C-101B-9397-08002B2CF9AE}" pid="26" name="grammarly_documentContext">
    <vt:lpwstr>{"goals":[],"domain":"general","emotions":[],"dialect":"american"}</vt:lpwstr>
  </property>
</Properties>
</file>